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43FA70" w14:textId="31C94806" w:rsidR="00A63877" w:rsidRPr="00F06163" w:rsidRDefault="00A63877" w:rsidP="001F2F55">
      <w:pPr>
        <w:spacing w:line="360" w:lineRule="auto"/>
        <w:ind w:hanging="11"/>
        <w:jc w:val="both"/>
        <w:rPr>
          <w:b/>
          <w:sz w:val="32"/>
          <w:szCs w:val="32"/>
        </w:rPr>
      </w:pPr>
      <w:r w:rsidRPr="00F06163">
        <w:rPr>
          <w:b/>
          <w:sz w:val="32"/>
          <w:szCs w:val="32"/>
        </w:rPr>
        <w:t xml:space="preserve">Supplementary </w:t>
      </w:r>
      <w:r w:rsidR="00627A0D" w:rsidRPr="00F06163">
        <w:rPr>
          <w:b/>
          <w:sz w:val="32"/>
          <w:szCs w:val="32"/>
        </w:rPr>
        <w:t>Information</w:t>
      </w:r>
      <w:r w:rsidR="007C50A1">
        <w:rPr>
          <w:b/>
          <w:sz w:val="32"/>
          <w:szCs w:val="32"/>
        </w:rPr>
        <w:t xml:space="preserve"> S1</w:t>
      </w:r>
    </w:p>
    <w:p w14:paraId="12EB79ED" w14:textId="77777777" w:rsidR="00A63877" w:rsidRPr="00F06163" w:rsidRDefault="00A63877" w:rsidP="001F2F55">
      <w:pPr>
        <w:spacing w:line="360" w:lineRule="auto"/>
        <w:ind w:left="720" w:hanging="11"/>
        <w:jc w:val="both"/>
      </w:pPr>
    </w:p>
    <w:p w14:paraId="6EB12767" w14:textId="77777777" w:rsidR="00A63877" w:rsidRPr="00F06163" w:rsidRDefault="00A63877" w:rsidP="001F2F55">
      <w:pPr>
        <w:spacing w:after="240" w:line="360" w:lineRule="auto"/>
        <w:ind w:hanging="11"/>
        <w:jc w:val="both"/>
        <w:rPr>
          <w:b/>
        </w:rPr>
      </w:pPr>
      <w:r w:rsidRPr="00F06163">
        <w:rPr>
          <w:b/>
        </w:rPr>
        <w:t>Material and Methods</w:t>
      </w:r>
    </w:p>
    <w:p w14:paraId="1D417E00" w14:textId="77777777" w:rsidR="00A63877" w:rsidRPr="00F06163" w:rsidRDefault="00627A0D" w:rsidP="001F2F55">
      <w:pPr>
        <w:pStyle w:val="F2"/>
        <w:spacing w:after="240" w:line="360" w:lineRule="auto"/>
        <w:ind w:hanging="11"/>
        <w:jc w:val="both"/>
        <w:rPr>
          <w:sz w:val="24"/>
        </w:rPr>
      </w:pPr>
      <w:r w:rsidRPr="00F06163">
        <w:rPr>
          <w:sz w:val="24"/>
        </w:rPr>
        <w:t>Site description and sampling</w:t>
      </w:r>
    </w:p>
    <w:p w14:paraId="748B88E8" w14:textId="476482A5" w:rsidR="00A63877" w:rsidRPr="00F06163" w:rsidRDefault="0016795E" w:rsidP="001F2F55">
      <w:pPr>
        <w:autoSpaceDE w:val="0"/>
        <w:autoSpaceDN w:val="0"/>
        <w:adjustRightInd w:val="0"/>
        <w:snapToGrid w:val="0"/>
        <w:spacing w:line="360" w:lineRule="auto"/>
        <w:ind w:hanging="11"/>
      </w:pPr>
      <w:r w:rsidRPr="00F06163">
        <w:rPr>
          <w:lang w:val="x-none"/>
        </w:rPr>
        <w:t>The Colne estuary is a small</w:t>
      </w:r>
      <w:r w:rsidR="007C50A1">
        <w:rPr>
          <w:lang w:val="x-none"/>
        </w:rPr>
        <w:t>,</w:t>
      </w:r>
      <w:r w:rsidRPr="00F06163">
        <w:t xml:space="preserve"> </w:t>
      </w:r>
      <w:r w:rsidRPr="00F06163">
        <w:rPr>
          <w:lang w:val="x-none"/>
        </w:rPr>
        <w:t>muddy</w:t>
      </w:r>
      <w:r w:rsidR="007C50A1">
        <w:rPr>
          <w:lang w:val="x-none"/>
        </w:rPr>
        <w:t>,</w:t>
      </w:r>
      <w:r w:rsidRPr="00F06163">
        <w:rPr>
          <w:lang w:val="x-none"/>
        </w:rPr>
        <w:t xml:space="preserve"> macrotidal estuary on east coast of the UK, entering the North Sea </w:t>
      </w:r>
      <w:r w:rsidR="007C50A1">
        <w:rPr>
          <w:lang w:val="x-none"/>
        </w:rPr>
        <w:t xml:space="preserve">at </w:t>
      </w:r>
      <w:r w:rsidRPr="00F06163">
        <w:rPr>
          <w:lang w:val="x-none"/>
        </w:rPr>
        <w:t>Brightlingsea</w:t>
      </w:r>
      <w:r w:rsidRPr="00F06163">
        <w:t>.</w:t>
      </w:r>
      <w:r w:rsidRPr="00F06163">
        <w:rPr>
          <w:lang w:val="x-none"/>
        </w:rPr>
        <w:t xml:space="preserve"> The</w:t>
      </w:r>
      <w:r w:rsidRPr="00F06163">
        <w:t xml:space="preserve"> </w:t>
      </w:r>
      <w:r w:rsidRPr="00F06163">
        <w:rPr>
          <w:lang w:val="x-none"/>
        </w:rPr>
        <w:t>estuary catchment is 500 km</w:t>
      </w:r>
      <w:r w:rsidRPr="00F06163">
        <w:rPr>
          <w:vertAlign w:val="superscript"/>
          <w:lang w:val="x-none"/>
        </w:rPr>
        <w:t>2</w:t>
      </w:r>
      <w:r w:rsidRPr="00F06163">
        <w:rPr>
          <w:lang w:val="x-none"/>
        </w:rPr>
        <w:t>, of which the River Colne</w:t>
      </w:r>
      <w:r w:rsidRPr="00F06163">
        <w:t xml:space="preserve"> </w:t>
      </w:r>
      <w:r w:rsidRPr="00F06163">
        <w:rPr>
          <w:lang w:val="x-none"/>
        </w:rPr>
        <w:t>drains 300 km</w:t>
      </w:r>
      <w:r w:rsidRPr="00F06163">
        <w:rPr>
          <w:vertAlign w:val="superscript"/>
          <w:lang w:val="x-none"/>
        </w:rPr>
        <w:t>2</w:t>
      </w:r>
      <w:r w:rsidRPr="00F06163">
        <w:rPr>
          <w:lang w:val="x-none"/>
        </w:rPr>
        <w:t xml:space="preserve">, much of which is rich arable land. </w:t>
      </w:r>
      <w:r w:rsidR="00A63877" w:rsidRPr="00F06163">
        <w:t xml:space="preserve">Triplicates sediment cores </w:t>
      </w:r>
      <w:r w:rsidR="003802C3">
        <w:t xml:space="preserve">(10 cm diameter) </w:t>
      </w:r>
      <w:r w:rsidR="00A63877" w:rsidRPr="00F06163">
        <w:t xml:space="preserve">were taken at low tide from 11 sites (numbered from 1 (marine) to 11 (freshwater)) in September 2007 (see </w:t>
      </w:r>
      <w:r w:rsidRPr="00F06163">
        <w:t>Fig. S1;</w:t>
      </w:r>
      <w:r w:rsidR="00A63877" w:rsidRPr="00F06163">
        <w:t xml:space="preserve"> </w:t>
      </w:r>
      <w:r w:rsidR="00A63877" w:rsidRPr="00F06163">
        <w:fldChar w:fldCharType="begin"/>
      </w:r>
      <w:r w:rsidR="008C0E2E">
        <w:instrText xml:space="preserve"> ADDIN EN.CITE &lt;EndNote&gt;&lt;Cite ExcludeAuth="1"&gt;&lt;Year&gt;2007&lt;/Year&gt;&lt;RecNum&gt;26&lt;/RecNum&gt;&lt;DisplayText&gt;[1]&lt;/DisplayText&gt;&lt;record&gt;&lt;rec-number&gt;26&lt;/rec-number&gt;&lt;foreign-keys&gt;&lt;key app="EN" db-id="patz29z0me5a0hetfvy5zrsbsp2pxwrz2pee"&gt;26&lt;/key&gt;&lt;/foreign-keys&gt;&lt;ref-type name="Journal Article"&gt;17&lt;/ref-type&gt;&lt;contributors&gt;&lt;authors&gt;&lt;author&gt;Hawkins, R. J.&lt;/author&gt;&lt;author&gt;Purdy, K. J.&lt;/author&gt;&lt;/authors&gt;&lt;/contributors&gt;&lt;auth-address&gt;Purdy, KJ&amp;#xD;Univ Warwick, Dept Sci Biol, Coventry CO4 1AL, W Midlands, England&amp;#xD;Univ Warwick, Dept Sci Biol, Coventry CO4 1AL, W Midlands, England&amp;#xD;Univ Reading, Dept Biol Sci, Reading, Berks, England&lt;/auth-address&gt;&lt;titles&gt;&lt;title&gt;Genotypic distribution of an indigenous model microorganism along an estuarine gradient&lt;/title&gt;&lt;secondary-title&gt;FEMS Microbiology Ecology&lt;/secondary-title&gt;&lt;alt-title&gt;FEMS Microbiol Ecol&amp;#xD;FEMS Microbiol Ecol&lt;/alt-title&gt;&lt;/titles&gt;&lt;periodical&gt;&lt;full-title&gt;FEMS Microbiology Ecology&lt;/full-title&gt;&lt;abbr-1&gt;FEMS Microbiol. Ecol.&lt;/abbr-1&gt;&lt;abbr-2&gt;femsme&lt;/abbr-2&gt;&lt;/periodical&gt;&lt;pages&gt;187-194&lt;/pages&gt;&lt;volume&gt;62&lt;/volume&gt;&lt;number&gt;2&lt;/number&gt;&lt;keywords&gt;&lt;keyword&gt;desulfobulbus&lt;/keyword&gt;&lt;keyword&gt;genotype distribution&lt;/keyword&gt;&lt;keyword&gt;dgge&lt;/keyword&gt;&lt;keyword&gt;niche separation&lt;/keyword&gt;&lt;keyword&gt;salinity&lt;/keyword&gt;&lt;keyword&gt;sulfate-reducing bacteria&lt;/keyword&gt;&lt;keyword&gt;16s ribosomal-rna&lt;/keyword&gt;&lt;keyword&gt;marine-sediments&lt;/keyword&gt;&lt;keyword&gt;gel-electrophoresis&lt;/keyword&gt;&lt;keyword&gt;oligonucleotide probes&lt;/keyword&gt;&lt;keyword&gt;microbial communities&lt;/keyword&gt;&lt;keyword&gt;fatty-acids&lt;/keyword&gt;&lt;keyword&gt;fresh-water&lt;/keyword&gt;&lt;keyword&gt;diversity&lt;/keyword&gt;&lt;keyword&gt;DNA&lt;/keyword&gt;&lt;/keywords&gt;&lt;dates&gt;&lt;year&gt;2007&lt;/year&gt;&lt;pub-dates&gt;&lt;date&gt;Nov&lt;/date&gt;&lt;/pub-dates&gt;&lt;/dates&gt;&lt;isbn&gt;0168-6496&lt;/isbn&gt;&lt;accession-num&gt;ISI:000250262600007&lt;/accession-num&gt;&lt;urls&gt;&lt;related-urls&gt;&lt;url&gt;&amp;lt;Go to ISI&amp;gt;://000250262600007&lt;/url&gt;&lt;/related-urls&gt;&lt;/urls&gt;&lt;language&gt;English&lt;/language&gt;&lt;/record&gt;&lt;/Cite&gt;&lt;/EndNote&gt;</w:instrText>
      </w:r>
      <w:r w:rsidR="00A63877" w:rsidRPr="00F06163">
        <w:fldChar w:fldCharType="separate"/>
      </w:r>
      <w:r w:rsidR="008C0E2E">
        <w:rPr>
          <w:noProof/>
        </w:rPr>
        <w:t>[</w:t>
      </w:r>
      <w:hyperlink w:anchor="_ENREF_1" w:tooltip="Hawkins, 2007 #26" w:history="1">
        <w:r w:rsidR="007C50A1">
          <w:rPr>
            <w:noProof/>
          </w:rPr>
          <w:t>1</w:t>
        </w:r>
      </w:hyperlink>
      <w:r w:rsidR="008C0E2E">
        <w:rPr>
          <w:noProof/>
        </w:rPr>
        <w:t>]</w:t>
      </w:r>
      <w:r w:rsidR="00A63877" w:rsidRPr="00F06163">
        <w:fldChar w:fldCharType="end"/>
      </w:r>
      <w:r w:rsidR="00A63877" w:rsidRPr="00F06163">
        <w:t>)</w:t>
      </w:r>
      <w:r w:rsidRPr="00F06163">
        <w:t>.</w:t>
      </w:r>
      <w:r w:rsidR="00A63877" w:rsidRPr="00F06163">
        <w:t xml:space="preserve"> Sediment samples</w:t>
      </w:r>
      <w:r w:rsidR="00394382">
        <w:t>, from the sediment surface to 5 cm deep (0-5 cm depth horizon),</w:t>
      </w:r>
      <w:r w:rsidR="00A63877" w:rsidRPr="00F06163">
        <w:t xml:space="preserve"> </w:t>
      </w:r>
      <w:r w:rsidR="003802C3">
        <w:t xml:space="preserve">were taken from the sediment cores using a 5 ml syringe with the </w:t>
      </w:r>
      <w:proofErr w:type="spellStart"/>
      <w:r w:rsidR="003802C3">
        <w:t>luer</w:t>
      </w:r>
      <w:proofErr w:type="spellEnd"/>
      <w:r w:rsidR="003802C3">
        <w:t xml:space="preserve"> cut-off </w:t>
      </w:r>
      <w:r w:rsidR="00A63877" w:rsidRPr="00F06163">
        <w:t>(</w:t>
      </w:r>
      <w:r w:rsidR="003802C3">
        <w:t>4 mini-cores from each larger sediment core w</w:t>
      </w:r>
      <w:r w:rsidR="00394382">
        <w:t>ere amalgamated into one sample</w:t>
      </w:r>
      <w:r w:rsidR="00A63877" w:rsidRPr="00F06163">
        <w:t>) were centrifuged at 4000</w:t>
      </w:r>
      <w:r w:rsidR="00A63877" w:rsidRPr="00F06163">
        <w:rPr>
          <w:i/>
        </w:rPr>
        <w:t>g</w:t>
      </w:r>
      <w:r w:rsidR="00A63877" w:rsidRPr="00F06163">
        <w:t xml:space="preserve"> for 3 minutes to collect pore water. The sediment was </w:t>
      </w:r>
      <w:r w:rsidR="001F2F55">
        <w:t xml:space="preserve">immediately </w:t>
      </w:r>
      <w:r w:rsidR="00A63877" w:rsidRPr="00F06163">
        <w:t xml:space="preserve">washed in 120mM sodium phosphate, pH 8.0, to remove extracellular DNA </w:t>
      </w:r>
      <w:r w:rsidR="00A63877" w:rsidRPr="00F06163">
        <w:fldChar w:fldCharType="begin"/>
      </w:r>
      <w:r w:rsidR="008C0E2E">
        <w:instrText xml:space="preserve"> ADDIN EN.CITE &lt;EndNote&gt;&lt;Cite&gt;&lt;Author&gt;Tsai&lt;/Author&gt;&lt;Year&gt;1991&lt;/Year&gt;&lt;RecNum&gt;27&lt;/RecNum&gt;&lt;DisplayText&gt;[2]&lt;/DisplayText&gt;&lt;record&gt;&lt;rec-number&gt;27&lt;/rec-number&gt;&lt;foreign-keys&gt;&lt;key app="EN" db-id="patz29z0me5a0hetfvy5zrsbsp2pxwrz2pee"&gt;27&lt;/key&gt;&lt;/foreign-keys&gt;&lt;ref-type name="Journal Article"&gt;17&lt;/ref-type&gt;&lt;contributors&gt;&lt;authors&gt;&lt;author&gt;Tsai, Y. L.&lt;/author&gt;&lt;author&gt;Olson, B. H.&lt;/author&gt;&lt;/authors&gt;&lt;/contributors&gt;&lt;auth-address&gt;Environmental Design and Analysis, Program in Social Ecology, University of California, Irvine 92717.&lt;/auth-address&gt;&lt;titles&gt;&lt;title&gt;Rapid method for direct extraction of DNA from soil and sediments&lt;/title&gt;&lt;secondary-title&gt;Applied and Environmental Microbiology&lt;/secondary-title&gt;&lt;/titles&gt;&lt;periodical&gt;&lt;full-title&gt;Applied and Environmental Microbiology&lt;/full-title&gt;&lt;abbr-1&gt;Appl. Environ. Microbiol.&lt;/abbr-1&gt;&lt;abbr-2&gt;aem&lt;/abbr-2&gt;&lt;/periodical&gt;&lt;pages&gt;1070-4&lt;/pages&gt;&lt;volume&gt;57&lt;/volume&gt;&lt;number&gt;4&lt;/number&gt;&lt;keywords&gt;&lt;keyword&gt;DNA Restriction Enzymes&lt;/keyword&gt;&lt;keyword&gt;DNA, Bacterial/*isolation &amp;amp; purification&lt;/keyword&gt;&lt;keyword&gt;Electrophoresis, Agar Gel&lt;/keyword&gt;&lt;keyword&gt;Genetic Techniques&lt;/keyword&gt;&lt;keyword&gt;Nucleic Acid Hybridization&lt;/keyword&gt;&lt;keyword&gt;Pseudomonas/genetics&lt;/keyword&gt;&lt;keyword&gt;Ribonucleases/metabolism&lt;/keyword&gt;&lt;keyword&gt;Soil/*analysis&lt;/keyword&gt;&lt;/keywords&gt;&lt;dates&gt;&lt;year&gt;1991&lt;/year&gt;&lt;pub-dates&gt;&lt;date&gt;Apr&lt;/date&gt;&lt;/pub-dates&gt;&lt;/dates&gt;&lt;accession-num&gt;1647749&lt;/accession-num&gt;&lt;urls&gt;&lt;related-urls&gt;&lt;url&gt;http://www.ncbi.nlm.nih.gov/entrez/query.fcgi?cmd=Retrieve&amp;amp;db=PubMed&amp;amp;dopt=Citation&amp;amp;list_uids=1647749 &lt;/url&gt;&lt;/related-urls&gt;&lt;/urls&gt;&lt;/record&gt;&lt;/Cite&gt;&lt;/EndNote&gt;</w:instrText>
      </w:r>
      <w:r w:rsidR="00A63877" w:rsidRPr="00F06163">
        <w:fldChar w:fldCharType="separate"/>
      </w:r>
      <w:r w:rsidR="008C0E2E">
        <w:rPr>
          <w:noProof/>
        </w:rPr>
        <w:t>[</w:t>
      </w:r>
      <w:hyperlink w:anchor="_ENREF_2" w:tooltip="Tsai, 1991 #27" w:history="1">
        <w:r w:rsidR="007C50A1">
          <w:rPr>
            <w:noProof/>
          </w:rPr>
          <w:t>2</w:t>
        </w:r>
      </w:hyperlink>
      <w:r w:rsidR="008C0E2E">
        <w:rPr>
          <w:noProof/>
        </w:rPr>
        <w:t>]</w:t>
      </w:r>
      <w:r w:rsidR="00A63877" w:rsidRPr="00F06163">
        <w:fldChar w:fldCharType="end"/>
      </w:r>
      <w:r w:rsidR="00A63877" w:rsidRPr="00F06163">
        <w:t>, then centrifuged at 4000</w:t>
      </w:r>
      <w:r w:rsidR="00A63877" w:rsidRPr="00F06163">
        <w:rPr>
          <w:i/>
        </w:rPr>
        <w:t>g</w:t>
      </w:r>
      <w:r w:rsidR="00A63877" w:rsidRPr="00F06163">
        <w:t xml:space="preserve"> for 3 minutes and the supernatant discarded. The washed sediment were immediately divided into three roughly equal subsamples, placed into foil packets and stored frozen at -20°C in order to avoid RNA degradation.</w:t>
      </w:r>
    </w:p>
    <w:p w14:paraId="2810345A" w14:textId="3E807D9E" w:rsidR="00A63877" w:rsidRPr="00F06163" w:rsidRDefault="00A63877" w:rsidP="001F2F55">
      <w:pPr>
        <w:spacing w:after="240" w:line="360" w:lineRule="auto"/>
        <w:ind w:hanging="11"/>
        <w:jc w:val="both"/>
      </w:pPr>
      <w:r w:rsidRPr="00F06163">
        <w:t xml:space="preserve">Porewater sulphate, chloride and nitrate concentrations in sediment samples </w:t>
      </w:r>
      <w:r w:rsidR="007C50A1">
        <w:t xml:space="preserve">taken in 2004 </w:t>
      </w:r>
      <w:r w:rsidRPr="00F06163">
        <w:t xml:space="preserve">were measured by ion chromatography, using a </w:t>
      </w:r>
      <w:proofErr w:type="spellStart"/>
      <w:r w:rsidRPr="00F06163">
        <w:t>Dionex</w:t>
      </w:r>
      <w:proofErr w:type="spellEnd"/>
      <w:r w:rsidRPr="00F06163">
        <w:t xml:space="preserve"> DX-500 HPIC fitted with an AS14 separator column (</w:t>
      </w:r>
      <w:proofErr w:type="spellStart"/>
      <w:r w:rsidRPr="00F06163">
        <w:t>Dionex</w:t>
      </w:r>
      <w:proofErr w:type="spellEnd"/>
      <w:r w:rsidRPr="00F06163">
        <w:t xml:space="preserve"> Corp., California, USA) </w:t>
      </w:r>
      <w:r w:rsidR="000D4069" w:rsidRPr="00F06163">
        <w:t xml:space="preserve">(see Fig. S2; </w:t>
      </w:r>
      <w:r w:rsidRPr="00F06163">
        <w:fldChar w:fldCharType="begin"/>
      </w:r>
      <w:r w:rsidR="008C0E2E">
        <w:instrText xml:space="preserve"> ADDIN EN.CITE &lt;EndNote&gt;&lt;Cite ExcludeAuth="1"&gt;&lt;Year&gt;2007&lt;/Year&gt;&lt;RecNum&gt;26&lt;/RecNum&gt;&lt;DisplayText&gt;[1]&lt;/DisplayText&gt;&lt;record&gt;&lt;rec-number&gt;26&lt;/rec-number&gt;&lt;foreign-keys&gt;&lt;key app="EN" db-id="patz29z0me5a0hetfvy5zrsbsp2pxwrz2pee"&gt;26&lt;/key&gt;&lt;/foreign-keys&gt;&lt;ref-type name="Journal Article"&gt;17&lt;/ref-type&gt;&lt;contributors&gt;&lt;authors&gt;&lt;author&gt;Hawkins, R. J.&lt;/author&gt;&lt;author&gt;Purdy, K. J.&lt;/author&gt;&lt;/authors&gt;&lt;/contributors&gt;&lt;auth-address&gt;Purdy, KJ&amp;#xD;Univ Warwick, Dept Sci Biol, Coventry CO4 1AL, W Midlands, England&amp;#xD;Univ Warwick, Dept Sci Biol, Coventry CO4 1AL, W Midlands, England&amp;#xD;Univ Reading, Dept Biol Sci, Reading, Berks, England&lt;/auth-address&gt;&lt;titles&gt;&lt;title&gt;Genotypic distribution of an indigenous model microorganism along an estuarine gradient&lt;/title&gt;&lt;secondary-title&gt;FEMS Microbiology Ecology&lt;/secondary-title&gt;&lt;alt-title&gt;FEMS Microbiol Ecol&amp;#xD;FEMS Microbiol Ecol&lt;/alt-title&gt;&lt;/titles&gt;&lt;periodical&gt;&lt;full-title&gt;FEMS Microbiology Ecology&lt;/full-title&gt;&lt;abbr-1&gt;FEMS Microbiol. Ecol.&lt;/abbr-1&gt;&lt;abbr-2&gt;femsme&lt;/abbr-2&gt;&lt;/periodical&gt;&lt;pages&gt;187-194&lt;/pages&gt;&lt;volume&gt;62&lt;/volume&gt;&lt;number&gt;2&lt;/number&gt;&lt;keywords&gt;&lt;keyword&gt;desulfobulbus&lt;/keyword&gt;&lt;keyword&gt;genotype distribution&lt;/keyword&gt;&lt;keyword&gt;dgge&lt;/keyword&gt;&lt;keyword&gt;niche separation&lt;/keyword&gt;&lt;keyword&gt;salinity&lt;/keyword&gt;&lt;keyword&gt;sulfate-reducing bacteria&lt;/keyword&gt;&lt;keyword&gt;16s ribosomal-rna&lt;/keyword&gt;&lt;keyword&gt;marine-sediments&lt;/keyword&gt;&lt;keyword&gt;gel-electrophoresis&lt;/keyword&gt;&lt;keyword&gt;oligonucleotide probes&lt;/keyword&gt;&lt;keyword&gt;microbial communities&lt;/keyword&gt;&lt;keyword&gt;fatty-acids&lt;/keyword&gt;&lt;keyword&gt;fresh-water&lt;/keyword&gt;&lt;keyword&gt;diversity&lt;/keyword&gt;&lt;keyword&gt;DNA&lt;/keyword&gt;&lt;/keywords&gt;&lt;dates&gt;&lt;year&gt;2007&lt;/year&gt;&lt;pub-dates&gt;&lt;date&gt;Nov&lt;/date&gt;&lt;/pub-dates&gt;&lt;/dates&gt;&lt;isbn&gt;0168-6496&lt;/isbn&gt;&lt;accession-num&gt;ISI:000250262600007&lt;/accession-num&gt;&lt;urls&gt;&lt;related-urls&gt;&lt;url&gt;&amp;lt;Go to ISI&amp;gt;://000250262600007&lt;/url&gt;&lt;/related-urls&gt;&lt;/urls&gt;&lt;language&gt;English&lt;/language&gt;&lt;/record&gt;&lt;/Cite&gt;&lt;/EndNote&gt;</w:instrText>
      </w:r>
      <w:r w:rsidRPr="00F06163">
        <w:fldChar w:fldCharType="separate"/>
      </w:r>
      <w:r w:rsidR="008C0E2E">
        <w:rPr>
          <w:noProof/>
        </w:rPr>
        <w:t>[</w:t>
      </w:r>
      <w:hyperlink w:anchor="_ENREF_1" w:tooltip="Hawkins, 2007 #26" w:history="1">
        <w:r w:rsidR="007C50A1">
          <w:rPr>
            <w:noProof/>
          </w:rPr>
          <w:t>1</w:t>
        </w:r>
      </w:hyperlink>
      <w:r w:rsidR="008C0E2E">
        <w:rPr>
          <w:noProof/>
        </w:rPr>
        <w:t>]</w:t>
      </w:r>
      <w:r w:rsidRPr="00F06163">
        <w:fldChar w:fldCharType="end"/>
      </w:r>
      <w:r w:rsidR="000D4069" w:rsidRPr="00F06163">
        <w:t>)</w:t>
      </w:r>
      <w:r w:rsidRPr="00F06163">
        <w:t xml:space="preserve">. A coherent decreasing gradient was shown for chloride and sulphate. Acetate concentrations in sites 1 and 11 have been measured previously </w:t>
      </w:r>
      <w:r w:rsidRPr="00F06163">
        <w:fldChar w:fldCharType="begin"/>
      </w:r>
      <w:r w:rsidR="008C0E2E">
        <w:instrText xml:space="preserve"> ADDIN EN.CITE &lt;EndNote&gt;&lt;Cite&gt;&lt;Author&gt;Silva&lt;/Author&gt;&lt;Year&gt;2004&lt;/Year&gt;&lt;RecNum&gt;28&lt;/RecNum&gt;&lt;DisplayText&gt;[3]&lt;/DisplayText&gt;&lt;record&gt;&lt;rec-number&gt;28&lt;/rec-number&gt;&lt;foreign-keys&gt;&lt;key app="EN" db-id="patz29z0me5a0hetfvy5zrsbsp2pxwrz2pee"&gt;28&lt;/key&gt;&lt;/foreign-keys&gt;&lt;ref-type name="Thesis"&gt;32&lt;/ref-type&gt;&lt;contributors&gt;&lt;authors&gt;&lt;author&gt;Silva, S. &lt;/author&gt;&lt;/authors&gt;&lt;/contributors&gt;&lt;titles&gt;&lt;title&gt;Activity and diversity of sulphate-reducing bacteria and methanogenic archaea in contrasting sediments from the River Colne estuary&lt;/title&gt;&lt;/titles&gt;&lt;volume&gt;Ph.D&lt;/volume&gt;&lt;dates&gt;&lt;year&gt;2004&lt;/year&gt;&lt;/dates&gt;&lt;pub-location&gt;Colchester, UK&lt;/pub-location&gt;&lt;publisher&gt;University of Essex&lt;/publisher&gt;&lt;work-type&gt;PhD Thesis&lt;/work-type&gt;&lt;urls&gt;&lt;/urls&gt;&lt;/record&gt;&lt;/Cite&gt;&lt;/EndNote&gt;</w:instrText>
      </w:r>
      <w:r w:rsidRPr="00F06163">
        <w:fldChar w:fldCharType="separate"/>
      </w:r>
      <w:r w:rsidR="008C0E2E">
        <w:rPr>
          <w:noProof/>
        </w:rPr>
        <w:t>[</w:t>
      </w:r>
      <w:hyperlink w:anchor="_ENREF_3" w:tooltip="Silva, 2004 #28" w:history="1">
        <w:r w:rsidR="007C50A1">
          <w:rPr>
            <w:noProof/>
          </w:rPr>
          <w:t>3</w:t>
        </w:r>
      </w:hyperlink>
      <w:r w:rsidR="008C0E2E">
        <w:rPr>
          <w:noProof/>
        </w:rPr>
        <w:t>]</w:t>
      </w:r>
      <w:r w:rsidRPr="00F06163">
        <w:fldChar w:fldCharType="end"/>
      </w:r>
      <w:r w:rsidRPr="00F06163">
        <w:t xml:space="preserve"> and range from 19-26 µM at Site 1 and 19-100 µM at Site 11.</w:t>
      </w:r>
    </w:p>
    <w:p w14:paraId="10B53525" w14:textId="77777777" w:rsidR="000D4069" w:rsidRPr="00F06163" w:rsidRDefault="000D4069" w:rsidP="001F2F55">
      <w:pPr>
        <w:pStyle w:val="F2"/>
        <w:spacing w:after="240" w:line="360" w:lineRule="auto"/>
        <w:ind w:hanging="11"/>
        <w:jc w:val="both"/>
        <w:rPr>
          <w:sz w:val="24"/>
        </w:rPr>
      </w:pPr>
    </w:p>
    <w:p w14:paraId="12C474C2" w14:textId="77777777" w:rsidR="00A63877" w:rsidRPr="00F06163" w:rsidRDefault="00A63877" w:rsidP="001F2F55">
      <w:pPr>
        <w:pStyle w:val="F2"/>
        <w:spacing w:after="240" w:line="360" w:lineRule="auto"/>
        <w:ind w:hanging="11"/>
        <w:jc w:val="both"/>
        <w:rPr>
          <w:sz w:val="24"/>
        </w:rPr>
      </w:pPr>
      <w:r w:rsidRPr="00F06163">
        <w:rPr>
          <w:sz w:val="24"/>
        </w:rPr>
        <w:t>Nucleic acids extraction from sediments</w:t>
      </w:r>
    </w:p>
    <w:p w14:paraId="15BFDF51" w14:textId="44245F71" w:rsidR="00A63877" w:rsidRPr="00F06163" w:rsidRDefault="00A63877" w:rsidP="001F2F55">
      <w:pPr>
        <w:spacing w:after="240" w:line="360" w:lineRule="auto"/>
        <w:ind w:hanging="11"/>
        <w:jc w:val="both"/>
      </w:pPr>
      <w:r w:rsidRPr="00F06163">
        <w:t xml:space="preserve">DNA and RNA were extracted separately directly from sediment samples using the hydroxyapatite spin-column method </w:t>
      </w:r>
      <w:r w:rsidRPr="00F06163">
        <w:fldChar w:fldCharType="begin">
          <w:fldData xml:space="preserve">PEVuZE5vdGU+PENpdGU+PEF1dGhvcj5QdXJkeTwvQXV0aG9yPjxZZWFyPjE5OTY8L1llYXI+PFJl
Y051bT4yOTwvUmVjTnVtPjxEaXNwbGF5VGV4dD5bNCw1XTwvRGlzcGxheVRleHQ+PHJlY29yZD48
cmVjLW51bWJlcj4yOTwvcmVjLW51bWJlcj48Zm9yZWlnbi1rZXlzPjxrZXkgYXBwPSJFTiIgZGIt
aWQ9InBhdHoyOXowbWU1YTBoZXRmdnk1enJzYnNwMnB4d3J6MnBlZSI+Mjk8L2tleT48L2ZvcmVp
Z24ta2V5cz48cmVmLXR5cGUgbmFtZT0iSm91cm5hbCBBcnRpY2xlIj4xNzwvcmVmLXR5cGU+PGNv
bnRyaWJ1dG9ycz48YXV0aG9ycz48YXV0aG9yPlB1cmR5LCBLLiBKLjwvYXV0aG9yPjxhdXRob3I+
RW1ibGV5LCBULiBNLjwvYXV0aG9yPjxhdXRob3I+VGFraWksIFMuPC9hdXRob3I+PGF1dGhvcj5O
ZWR3ZWxsLCBELiBCLjwvYXV0aG9yPjwvYXV0aG9ycz48L2NvbnRyaWJ1dG9ycz48YXV0aC1hZGRy
ZXNzPlB1cmR5LCBLSiYjeEQ7VW5pdiBFc3NleCxEZXB0IEJpb2wgJmFtcDsgQ2hlbSBTY2ksV2l2
ZW5ob2UgUGssQ29sY2hlc3RlciBDbzQgM1NxLEVzc2V4LEVuZ2xhbmQmI3hEO05hdCBIaXN0IE11
c2V1bSxEZXB0IFpvb2wsTG9uZG9uIFN3NyA1QmQsRW5nbGFuZCYjeEQ7VG9reW8gTWV0cm9wb2xp
dGFuIFVuaXYsRGVwdCBCaW9sLEhhY2hpb2ppLFRva3lvIDE5MjAzLEphcGFuPC9hdXRoLWFkZHJl
c3M+PHRpdGxlcz48dGl0bGU+UmFwaWQgZXh0cmFjdGlvbiBvZiBETkEgYW5kIHJSTkEgZnJvbSBz
ZWRpbWVudHMgYnkgYSBub3ZlbCBoeWRyb3h5YXBhdGl0ZSBzcGluLWNvbHVtbiBtZXRob2Q8L3Rp
dGxlPjxzZWNvbmRhcnktdGl0bGU+QXBwbGllZCBhbmQgRW52aXJvbm1lbnRhbCBNaWNyb2Jpb2xv
Z3k8L3NlY29uZGFyeS10aXRsZT48YWx0LXRpdGxlPkFwcGwgRW52aXJvbiBNaWNyb2ImI3hEO0Fw
cGwgRW52aXJvbiBNaWNyb2I8L2FsdC10aXRsZT48L3RpdGxlcz48cGVyaW9kaWNhbD48ZnVsbC10
aXRsZT5BcHBsaWVkIGFuZCBFbnZpcm9ubWVudGFsIE1pY3JvYmlvbG9neTwvZnVsbC10aXRsZT48
YWJici0xPkFwcGwuIEVudmlyb24uIE1pY3JvYmlvbC48L2FiYnItMT48YWJici0yPmFlbTwvYWJi
ci0yPjwvcGVyaW9kaWNhbD48cGFnZXM+MzkwNS0zOTA3PC9wYWdlcz48dm9sdW1lPjYyPC92b2x1
bWU+PG51bWJlcj4xMDwvbnVtYmVyPjxrZXl3b3Jkcz48a2V5d29yZD5wb2x5bWVyYXNlIGNoYWlu
LXJlYWN0aW9uPC9rZXl3b3JkPjxrZXl3b3JkPm1pY3JvYmlhbCBETkE8L2tleXdvcmQ+PGtleXdv
cmQ+c29pbDwva2V5d29yZD48a2V5d29yZD5wdXJpZmljYXRpb248L2tleXdvcmQ+PGtleXdvcmQ+
bWljcm9vcmdhbmlzbXM8L2tleXdvcmQ+PGtleXdvcmQ+YmFjdGVyaWE8L2tleXdvcmQ+PGtleXdv
cmQ+cmVjb3Zlcnk8L2tleXdvcmQ+PGtleXdvcmQ+YWNpZHM8L2tleXdvcmQ+PC9rZXl3b3Jkcz48
ZGF0ZXM+PHllYXI+MTk5NjwveWVhcj48cHViLWRhdGVzPjxkYXRlPk9jdDwvZGF0ZT48L3B1Yi1k
YXRlcz48L2RhdGVzPjxpc2JuPjAwOTktMjI0MDwvaXNibj48YWNjZXNzaW9uLW51bT5JU0k6QTE5
OTZWSzM3MjAwMDYxPC9hY2Nlc3Npb24tbnVtPjx1cmxzPjxyZWxhdGVkLXVybHM+PHVybD4mbHQ7
R28gdG8gSVNJJmd0OzovL0ExOTk2VkszNzIwMDA2MTwvdXJsPjwvcmVsYXRlZC11cmxzPjwvdXJs
cz48bGFuZ3VhZ2U+RW5nbGlzaDwvbGFuZ3VhZ2U+PC9yZWNvcmQ+PC9DaXRlPjxDaXRlPjxBdXRo
b3I+UHVyZHk8L0F1dGhvcj48WWVhcj4yMDA1PC9ZZWFyPjxSZWNOdW0+MzA8L1JlY051bT48cmVj
b3JkPjxyZWMtbnVtYmVyPjMwPC9yZWMtbnVtYmVyPjxmb3JlaWduLWtleXM+PGtleSBhcHA9IkVO
IiBkYi1pZD0icGF0ejI5ejBtZTVhMGhldGZ2eTV6cnNic3AycHh3cnoycGVlIj4zMDwva2V5Pjwv
Zm9yZWlnbi1rZXlzPjxyZWYtdHlwZSBuYW1lPSJKb3VybmFsIEFydGljbGUiPjE3PC9yZWYtdHlw
ZT48Y29udHJpYnV0b3JzPjxhdXRob3JzPjxhdXRob3I+UHVyZHksIEsuIEouPC9hdXRob3I+PC9h
dXRob3JzPjwvY29udHJpYnV0b3JzPjxhdXRoLWFkZHJlc3M+UHVyZHksIEtKJiN4RDtVbml2IFJl
YWRpbmcsIFNjaCBCaW9sIFNjaSwgUmVhZGluZyBSRzYgNkFKLCBCZXJrcywgRW5nbGFuZCYjeEQ7
VW5pdiBSZWFkaW5nLCBTY2ggQmlvbCBTY2ksIFJlYWRpbmcgUkc2IDZBSiwgQmVya3MsIEVuZ2xh
bmQ8L2F1dGgtYWRkcmVzcz48dGl0bGVzPjx0aXRsZT5OdWNsZWljIGFjaWQgcmVjb3ZlcnkgZnJv
bSBjb21wbGV4IGVudmlyb25tZW50YWwgc2FtcGxlczwvdGl0bGU+PHNlY29uZGFyeS10aXRsZT5N
ZXRob2RzIGluIEVuenltb2xvZ3k8L3NlY29uZGFyeS10aXRsZT48YWx0LXRpdGxlPk1ldGhvZCBF
bnp5bW9sJiN4RDtNZXRob2QgRW56eW1vbDwvYWx0LXRpdGxlPjwvdGl0bGVzPjxwZXJpb2RpY2Fs
PjxmdWxsLXRpdGxlPk1ldGhvZHMgaW4gRW56eW1vbG9neTwvZnVsbC10aXRsZT48YWJici0xPk1l
dGguIEVuenltb2wuPC9hYmJyLTE+PC9wZXJpb2RpY2FsPjxwYWdlcz4yNzEtMjkyPC9wYWdlcz48
dm9sdW1lPjM5Nzwvdm9sdW1lPjxrZXl3b3Jkcz48a2V5d29yZD5wb2x5bWVyYXNlLWNoYWluLXJl
YWN0aW9uPC9rZXl3b3JkPjxrZXl3b3JkPnRvdGFsIGNvbW11bml0eSBETkE8L2tleXdvcmQ+PGtl
eXdvcmQ+cmlib3NvbWFsLXJuYTwva2V5d29yZD48a2V5d29yZD5kaXJlY3QgZXh0cmFjdGlvbjwv
a2V5d29yZD48a2V5d29yZD5taWNyb2JpYWwtcG9wdWxhdGlvbnM8L2tleXdvcmQ+PGtleXdvcmQ+
cGh5bG9nZW5ldGljIGFuYWx5c2lzPC9rZXl3b3JkPjxrZXl3b3JkPmJhY3RlcmlhbCBjb21tdW5p
dHk8L2tleXdvcmQ+PGtleXdvcmQ+Z2VsLWVsZWN0cm9waG9yZXNpczwva2V5d29yZD48a2V5d29y
ZD5tYXJpbmUtc2VkaW1lbnRzPC9rZXl3b3JkPjxrZXl3b3JkPnJhcGlkIGV4dHJhY3Rpb248L2tl
eXdvcmQ+PC9rZXl3b3Jkcz48ZGF0ZXM+PHllYXI+MjAwNTwveWVhcj48L2RhdGVzPjxpc2JuPjAw
NzYtNjg3OTwvaXNibj48YWNjZXNzaW9uLW51bT5JU0k6MDAwMjM0MDA3NjAwMDE2PC9hY2Nlc3Np
b24tbnVtPjx1cmxzPjxyZWxhdGVkLXVybHM+PHVybD4mbHQ7R28gdG8gSVNJJmd0OzovLzAwMDIz
NDAwNzYwMDAxNjwvdXJsPjwvcmVsYXRlZC11cmxzPjwvdXJscz48bGFuZ3VhZ2U+RW5nbGlzaDwv
bGFuZ3VhZ2U+PC9yZWNvcmQ+PC9DaXRlPjwvRW5kTm90ZT5=
</w:fldData>
        </w:fldChar>
      </w:r>
      <w:r w:rsidR="008C0E2E">
        <w:instrText xml:space="preserve"> ADDIN EN.CITE </w:instrText>
      </w:r>
      <w:r w:rsidR="008C0E2E">
        <w:fldChar w:fldCharType="begin">
          <w:fldData xml:space="preserve">PEVuZE5vdGU+PENpdGU+PEF1dGhvcj5QdXJkeTwvQXV0aG9yPjxZZWFyPjE5OTY8L1llYXI+PFJl
Y051bT4yOTwvUmVjTnVtPjxEaXNwbGF5VGV4dD5bNCw1XTwvRGlzcGxheVRleHQ+PHJlY29yZD48
cmVjLW51bWJlcj4yOTwvcmVjLW51bWJlcj48Zm9yZWlnbi1rZXlzPjxrZXkgYXBwPSJFTiIgZGIt
aWQ9InBhdHoyOXowbWU1YTBoZXRmdnk1enJzYnNwMnB4d3J6MnBlZSI+Mjk8L2tleT48L2ZvcmVp
Z24ta2V5cz48cmVmLXR5cGUgbmFtZT0iSm91cm5hbCBBcnRpY2xlIj4xNzwvcmVmLXR5cGU+PGNv
bnRyaWJ1dG9ycz48YXV0aG9ycz48YXV0aG9yPlB1cmR5LCBLLiBKLjwvYXV0aG9yPjxhdXRob3I+
RW1ibGV5LCBULiBNLjwvYXV0aG9yPjxhdXRob3I+VGFraWksIFMuPC9hdXRob3I+PGF1dGhvcj5O
ZWR3ZWxsLCBELiBCLjwvYXV0aG9yPjwvYXV0aG9ycz48L2NvbnRyaWJ1dG9ycz48YXV0aC1hZGRy
ZXNzPlB1cmR5LCBLSiYjeEQ7VW5pdiBFc3NleCxEZXB0IEJpb2wgJmFtcDsgQ2hlbSBTY2ksV2l2
ZW5ob2UgUGssQ29sY2hlc3RlciBDbzQgM1NxLEVzc2V4LEVuZ2xhbmQmI3hEO05hdCBIaXN0IE11
c2V1bSxEZXB0IFpvb2wsTG9uZG9uIFN3NyA1QmQsRW5nbGFuZCYjeEQ7VG9reW8gTWV0cm9wb2xp
dGFuIFVuaXYsRGVwdCBCaW9sLEhhY2hpb2ppLFRva3lvIDE5MjAzLEphcGFuPC9hdXRoLWFkZHJl
c3M+PHRpdGxlcz48dGl0bGU+UmFwaWQgZXh0cmFjdGlvbiBvZiBETkEgYW5kIHJSTkEgZnJvbSBz
ZWRpbWVudHMgYnkgYSBub3ZlbCBoeWRyb3h5YXBhdGl0ZSBzcGluLWNvbHVtbiBtZXRob2Q8L3Rp
dGxlPjxzZWNvbmRhcnktdGl0bGU+QXBwbGllZCBhbmQgRW52aXJvbm1lbnRhbCBNaWNyb2Jpb2xv
Z3k8L3NlY29uZGFyeS10aXRsZT48YWx0LXRpdGxlPkFwcGwgRW52aXJvbiBNaWNyb2ImI3hEO0Fw
cGwgRW52aXJvbiBNaWNyb2I8L2FsdC10aXRsZT48L3RpdGxlcz48cGVyaW9kaWNhbD48ZnVsbC10
aXRsZT5BcHBsaWVkIGFuZCBFbnZpcm9ubWVudGFsIE1pY3JvYmlvbG9neTwvZnVsbC10aXRsZT48
YWJici0xPkFwcGwuIEVudmlyb24uIE1pY3JvYmlvbC48L2FiYnItMT48YWJici0yPmFlbTwvYWJi
ci0yPjwvcGVyaW9kaWNhbD48cGFnZXM+MzkwNS0zOTA3PC9wYWdlcz48dm9sdW1lPjYyPC92b2x1
bWU+PG51bWJlcj4xMDwvbnVtYmVyPjxrZXl3b3Jkcz48a2V5d29yZD5wb2x5bWVyYXNlIGNoYWlu
LXJlYWN0aW9uPC9rZXl3b3JkPjxrZXl3b3JkPm1pY3JvYmlhbCBETkE8L2tleXdvcmQ+PGtleXdv
cmQ+c29pbDwva2V5d29yZD48a2V5d29yZD5wdXJpZmljYXRpb248L2tleXdvcmQ+PGtleXdvcmQ+
bWljcm9vcmdhbmlzbXM8L2tleXdvcmQ+PGtleXdvcmQ+YmFjdGVyaWE8L2tleXdvcmQ+PGtleXdv
cmQ+cmVjb3Zlcnk8L2tleXdvcmQ+PGtleXdvcmQ+YWNpZHM8L2tleXdvcmQ+PC9rZXl3b3Jkcz48
ZGF0ZXM+PHllYXI+MTk5NjwveWVhcj48cHViLWRhdGVzPjxkYXRlPk9jdDwvZGF0ZT48L3B1Yi1k
YXRlcz48L2RhdGVzPjxpc2JuPjAwOTktMjI0MDwvaXNibj48YWNjZXNzaW9uLW51bT5JU0k6QTE5
OTZWSzM3MjAwMDYxPC9hY2Nlc3Npb24tbnVtPjx1cmxzPjxyZWxhdGVkLXVybHM+PHVybD4mbHQ7
R28gdG8gSVNJJmd0OzovL0ExOTk2VkszNzIwMDA2MTwvdXJsPjwvcmVsYXRlZC11cmxzPjwvdXJs
cz48bGFuZ3VhZ2U+RW5nbGlzaDwvbGFuZ3VhZ2U+PC9yZWNvcmQ+PC9DaXRlPjxDaXRlPjxBdXRo
b3I+UHVyZHk8L0F1dGhvcj48WWVhcj4yMDA1PC9ZZWFyPjxSZWNOdW0+MzA8L1JlY051bT48cmVj
b3JkPjxyZWMtbnVtYmVyPjMwPC9yZWMtbnVtYmVyPjxmb3JlaWduLWtleXM+PGtleSBhcHA9IkVO
IiBkYi1pZD0icGF0ejI5ejBtZTVhMGhldGZ2eTV6cnNic3AycHh3cnoycGVlIj4zMDwva2V5Pjwv
Zm9yZWlnbi1rZXlzPjxyZWYtdHlwZSBuYW1lPSJKb3VybmFsIEFydGljbGUiPjE3PC9yZWYtdHlw
ZT48Y29udHJpYnV0b3JzPjxhdXRob3JzPjxhdXRob3I+UHVyZHksIEsuIEouPC9hdXRob3I+PC9h
dXRob3JzPjwvY29udHJpYnV0b3JzPjxhdXRoLWFkZHJlc3M+UHVyZHksIEtKJiN4RDtVbml2IFJl
YWRpbmcsIFNjaCBCaW9sIFNjaSwgUmVhZGluZyBSRzYgNkFKLCBCZXJrcywgRW5nbGFuZCYjeEQ7
VW5pdiBSZWFkaW5nLCBTY2ggQmlvbCBTY2ksIFJlYWRpbmcgUkc2IDZBSiwgQmVya3MsIEVuZ2xh
bmQ8L2F1dGgtYWRkcmVzcz48dGl0bGVzPjx0aXRsZT5OdWNsZWljIGFjaWQgcmVjb3ZlcnkgZnJv
bSBjb21wbGV4IGVudmlyb25tZW50YWwgc2FtcGxlczwvdGl0bGU+PHNlY29uZGFyeS10aXRsZT5N
ZXRob2RzIGluIEVuenltb2xvZ3k8L3NlY29uZGFyeS10aXRsZT48YWx0LXRpdGxlPk1ldGhvZCBF
bnp5bW9sJiN4RDtNZXRob2QgRW56eW1vbDwvYWx0LXRpdGxlPjwvdGl0bGVzPjxwZXJpb2RpY2Fs
PjxmdWxsLXRpdGxlPk1ldGhvZHMgaW4gRW56eW1vbG9neTwvZnVsbC10aXRsZT48YWJici0xPk1l
dGguIEVuenltb2wuPC9hYmJyLTE+PC9wZXJpb2RpY2FsPjxwYWdlcz4yNzEtMjkyPC9wYWdlcz48
dm9sdW1lPjM5Nzwvdm9sdW1lPjxrZXl3b3Jkcz48a2V5d29yZD5wb2x5bWVyYXNlLWNoYWluLXJl
YWN0aW9uPC9rZXl3b3JkPjxrZXl3b3JkPnRvdGFsIGNvbW11bml0eSBETkE8L2tleXdvcmQ+PGtl
eXdvcmQ+cmlib3NvbWFsLXJuYTwva2V5d29yZD48a2V5d29yZD5kaXJlY3QgZXh0cmFjdGlvbjwv
a2V5d29yZD48a2V5d29yZD5taWNyb2JpYWwtcG9wdWxhdGlvbnM8L2tleXdvcmQ+PGtleXdvcmQ+
cGh5bG9nZW5ldGljIGFuYWx5c2lzPC9rZXl3b3JkPjxrZXl3b3JkPmJhY3RlcmlhbCBjb21tdW5p
dHk8L2tleXdvcmQ+PGtleXdvcmQ+Z2VsLWVsZWN0cm9waG9yZXNpczwva2V5d29yZD48a2V5d29y
ZD5tYXJpbmUtc2VkaW1lbnRzPC9rZXl3b3JkPjxrZXl3b3JkPnJhcGlkIGV4dHJhY3Rpb248L2tl
eXdvcmQ+PC9rZXl3b3Jkcz48ZGF0ZXM+PHllYXI+MjAwNTwveWVhcj48L2RhdGVzPjxpc2JuPjAw
NzYtNjg3OTwvaXNibj48YWNjZXNzaW9uLW51bT5JU0k6MDAwMjM0MDA3NjAwMDE2PC9hY2Nlc3Np
b24tbnVtPjx1cmxzPjxyZWxhdGVkLXVybHM+PHVybD4mbHQ7R28gdG8gSVNJJmd0OzovLzAwMDIz
NDAwNzYwMDAxNjwvdXJsPjwvcmVsYXRlZC11cmxzPjwvdXJscz48bGFuZ3VhZ2U+RW5nbGlzaDwv
bGFuZ3VhZ2U+PC9yZWNvcmQ+PC9DaXRlPjwvRW5kTm90ZT5=
</w:fldData>
        </w:fldChar>
      </w:r>
      <w:r w:rsidR="008C0E2E">
        <w:instrText xml:space="preserve"> ADDIN EN.CITE.DATA </w:instrText>
      </w:r>
      <w:r w:rsidR="008C0E2E">
        <w:fldChar w:fldCharType="end"/>
      </w:r>
      <w:r w:rsidRPr="00F06163">
        <w:fldChar w:fldCharType="separate"/>
      </w:r>
      <w:r w:rsidR="008C0E2E">
        <w:rPr>
          <w:noProof/>
        </w:rPr>
        <w:t>[</w:t>
      </w:r>
      <w:hyperlink w:anchor="_ENREF_4" w:tooltip="Purdy, 1996 #29" w:history="1">
        <w:r w:rsidR="007C50A1">
          <w:rPr>
            <w:noProof/>
          </w:rPr>
          <w:t>4</w:t>
        </w:r>
      </w:hyperlink>
      <w:r w:rsidR="008C0E2E">
        <w:rPr>
          <w:noProof/>
        </w:rPr>
        <w:t>,</w:t>
      </w:r>
      <w:hyperlink w:anchor="_ENREF_5" w:tooltip="Purdy, 2005 #30" w:history="1">
        <w:r w:rsidR="007C50A1">
          <w:rPr>
            <w:noProof/>
          </w:rPr>
          <w:t>5</w:t>
        </w:r>
      </w:hyperlink>
      <w:r w:rsidR="008C0E2E">
        <w:rPr>
          <w:noProof/>
        </w:rPr>
        <w:t>]</w:t>
      </w:r>
      <w:r w:rsidRPr="00F06163">
        <w:fldChar w:fldCharType="end"/>
      </w:r>
      <w:r w:rsidRPr="00F06163">
        <w:t xml:space="preserve">. Some DNA and RNA extracts were cleaned up by precipitation in 1 volume of 30% w/v PEG6000 and 0.1 volume of 5M </w:t>
      </w:r>
      <w:proofErr w:type="spellStart"/>
      <w:r w:rsidRPr="00F06163">
        <w:t>NaCl</w:t>
      </w:r>
      <w:proofErr w:type="spellEnd"/>
      <w:r w:rsidRPr="00F06163">
        <w:t xml:space="preserve"> to purify the nucleic acids further </w:t>
      </w:r>
      <w:r w:rsidRPr="00F06163">
        <w:fldChar w:fldCharType="begin">
          <w:fldData xml:space="preserve">PEVuZE5vdGU+PENpdGU+PEF1dGhvcj5QdXJkeTwvQXV0aG9yPjxZZWFyPjIwMDU8L1llYXI+PFJl
Y051bT4zMDwvUmVjTnVtPjxEaXNwbGF5VGV4dD5bNSw2XTwvRGlzcGxheVRleHQ+PHJlY29yZD48
cmVjLW51bWJlcj4zMDwvcmVjLW51bWJlcj48Zm9yZWlnbi1rZXlzPjxrZXkgYXBwPSJFTiIgZGIt
aWQ9InBhdHoyOXowbWU1YTBoZXRmdnk1enJzYnNwMnB4d3J6MnBlZSI+MzA8L2tleT48L2ZvcmVp
Z24ta2V5cz48cmVmLXR5cGUgbmFtZT0iSm91cm5hbCBBcnRpY2xlIj4xNzwvcmVmLXR5cGU+PGNv
bnRyaWJ1dG9ycz48YXV0aG9ycz48YXV0aG9yPlB1cmR5LCBLLiBKLjwvYXV0aG9yPjwvYXV0aG9y
cz48L2NvbnRyaWJ1dG9ycz48YXV0aC1hZGRyZXNzPlB1cmR5LCBLSiYjeEQ7VW5pdiBSZWFkaW5n
LCBTY2ggQmlvbCBTY2ksIFJlYWRpbmcgUkc2IDZBSiwgQmVya3MsIEVuZ2xhbmQmI3hEO1VuaXYg
UmVhZGluZywgU2NoIEJpb2wgU2NpLCBSZWFkaW5nIFJHNiA2QUosIEJlcmtzLCBFbmdsYW5kPC9h
dXRoLWFkZHJlc3M+PHRpdGxlcz48dGl0bGU+TnVjbGVpYyBhY2lkIHJlY292ZXJ5IGZyb20gY29t
cGxleCBlbnZpcm9ubWVudGFsIHNhbXBsZXM8L3RpdGxlPjxzZWNvbmRhcnktdGl0bGU+TWV0aG9k
cyBpbiBFbnp5bW9sb2d5PC9zZWNvbmRhcnktdGl0bGU+PGFsdC10aXRsZT5NZXRob2QgRW56eW1v
bCYjeEQ7TWV0aG9kIEVuenltb2w8L2FsdC10aXRsZT48L3RpdGxlcz48cGVyaW9kaWNhbD48ZnVs
bC10aXRsZT5NZXRob2RzIGluIEVuenltb2xvZ3k8L2Z1bGwtdGl0bGU+PGFiYnItMT5NZXRoLiBF
bnp5bW9sLjwvYWJici0xPjwvcGVyaW9kaWNhbD48cGFnZXM+MjcxLTI5MjwvcGFnZXM+PHZvbHVt
ZT4zOTc8L3ZvbHVtZT48a2V5d29yZHM+PGtleXdvcmQ+cG9seW1lcmFzZS1jaGFpbi1yZWFjdGlv
bjwva2V5d29yZD48a2V5d29yZD50b3RhbCBjb21tdW5pdHkgRE5BPC9rZXl3b3JkPjxrZXl3b3Jk
PnJpYm9zb21hbC1ybmE8L2tleXdvcmQ+PGtleXdvcmQ+ZGlyZWN0IGV4dHJhY3Rpb248L2tleXdv
cmQ+PGtleXdvcmQ+bWljcm9iaWFsLXBvcHVsYXRpb25zPC9rZXl3b3JkPjxrZXl3b3JkPnBoeWxv
Z2VuZXRpYyBhbmFseXNpczwva2V5d29yZD48a2V5d29yZD5iYWN0ZXJpYWwgY29tbXVuaXR5PC9r
ZXl3b3JkPjxrZXl3b3JkPmdlbC1lbGVjdHJvcGhvcmVzaXM8L2tleXdvcmQ+PGtleXdvcmQ+bWFy
aW5lLXNlZGltZW50czwva2V5d29yZD48a2V5d29yZD5yYXBpZCBleHRyYWN0aW9uPC9rZXl3b3Jk
Pjwva2V5d29yZHM+PGRhdGVzPjx5ZWFyPjIwMDU8L3llYXI+PC9kYXRlcz48aXNibj4wMDc2LTY4
Nzk8L2lzYm4+PGFjY2Vzc2lvbi1udW0+SVNJOjAwMDIzNDAwNzYwMDAxNjwvYWNjZXNzaW9uLW51
bT48dXJscz48cmVsYXRlZC11cmxzPjx1cmw+Jmx0O0dvIHRvIElTSSZndDs6Ly8wMDAyMzQwMDc2
MDAwMTY8L3VybD48L3JlbGF0ZWQtdXJscz48L3VybHM+PGxhbmd1YWdlPkVuZ2xpc2g8L2xhbmd1
YWdlPjwvcmVjb3JkPjwvQ2l0ZT48Q2l0ZT48QXV0aG9yPlNlbGVuc2thPC9BdXRob3I+PFllYXI+
MTk5MTwvWWVhcj48UmVjTnVtPjMxPC9SZWNOdW0+PHJlY29yZD48cmVjLW51bWJlcj4zMTwvcmVj
LW51bWJlcj48Zm9yZWlnbi1rZXlzPjxrZXkgYXBwPSJFTiIgZGItaWQ9InBhdHoyOXowbWU1YTBo
ZXRmdnk1enJzYnNwMnB4d3J6MnBlZSI+MzE8L2tleT48L2ZvcmVpZ24ta2V5cz48cmVmLXR5cGUg
bmFtZT0iSm91cm5hbCBBcnRpY2xlIj4xNzwvcmVmLXR5cGU+PGNvbnRyaWJ1dG9ycz48YXV0aG9y
cz48YXV0aG9yPlNlbGVuc2thLCBTLjwvYXV0aG9yPjxhdXRob3I+S2xpbmdtw7xsbGVyLFcuPC9h
dXRob3I+PC9hdXRob3JzPjwvY29udHJpYnV0b3JzPjxhdXRoLWFkZHJlc3M+RGVwYXJ0bWVudCBv
ZiBHZW5ldGljcywgVW5pdmVyc2l0eSBvZiBCYXlyZXV0aCwgR2VybWFueS48L2F1dGgtYWRkcmVz
cz48dGl0bGVzPjx0aXRsZT48c3R5bGUgZmFjZT0ibm9ybWFsIiBmb250PSJkZWZhdWx0IiBzaXpl
PSIxMDAlIj5ETkEgcmVjb3ZlcnkgYW5kIGRpcmVjdCBkZXRlY3Rpb24gb2YgPC9zdHlsZT48c3R5
bGUgZmFjZT0iaXRhbGljIiBmb250PSJkZWZhdWx0IiBzaXplPSIxMDAlIj5UbjU8L3N0eWxlPjxz
dHlsZSBmYWNlPSJub3JtYWwiIGZvbnQ9ImRlZmF1bHQiIHNpemU9IjEwMCUiPiBzZXF1ZW5jZXMg
ZnJvbSBzb2lsPC9zdHlsZT48L3RpdGxlPjxzZWNvbmRhcnktdGl0bGU+TGV0dGVycyBpbiAgQXBw
bGllZCBNaWNyb2Jpb2xvZ3k8L3NlY29uZGFyeS10aXRsZT48L3RpdGxlcz48cGVyaW9kaWNhbD48
ZnVsbC10aXRsZT5MZXR0ZXJzIGluICBBcHBsaWVkIE1pY3JvYmlvbG9neTwvZnVsbC10aXRsZT48
YWJici0xPkxldHQgQXBwbCBNaWNyb2Jpb2w8L2FiYnItMT48L3BlcmlvZGljYWw+PHBhZ2VzPjIx
LTQ8L3BhZ2VzPjx2b2x1bWU+MTM8L3ZvbHVtZT48bnVtYmVyPjE8L251bWJlcj48a2V5d29yZHM+
PGtleXdvcmQ+RE5BLyphbmFseXNpczwva2V5d29yZD48a2V5d29yZD5ETkEgVHJhbnNwb3NhYmxl
IEVsZW1lbnRzLypnZW5ldGljczwva2V5d29yZD48a2V5d29yZD5EZW94eXJpYm9udWNsZWFzZSBF
Y29SSTwva2V5d29yZD48a2V5d29yZD5FbnRlcm9iYWN0ZXIvZ2VuZXRpY3M8L2tleXdvcmQ+PGtl
eXdvcmQ+U29pbC8qYW5hbHlzaXM8L2tleXdvcmQ+PGtleXdvcmQ+U29pbCBNaWNyb2Jpb2xvZ3k8
L2tleXdvcmQ+PC9rZXl3b3Jkcz48ZGF0ZXM+PHllYXI+MTk5MTwveWVhcj48cHViLWRhdGVzPjxk
YXRlPkp1bDwvZGF0ZT48L3B1Yi1kYXRlcz48L2RhdGVzPjxhY2Nlc3Npb24tbnVtPjEzNjkzMzE8
L2FjY2Vzc2lvbi1udW0+PHVybHM+PHJlbGF0ZWQtdXJscz48dXJsPmh0dHA6Ly93d3cubmNiaS5u
bG0ubmloLmdvdi9lbnRyZXovcXVlcnkuZmNnaT9jbWQ9UmV0cmlldmUmYW1wO2RiPVB1Yk1lZCZh
bXA7ZG9wdD1DaXRhdGlvbiZhbXA7bGlzdF91aWRzPTEzNjkzMzEgPC91cmw+PC9yZWxhdGVkLXVy
bHM+PC91cmxzPjwvcmVjb3JkPjwvQ2l0ZT48L0VuZE5vdGU+
</w:fldData>
        </w:fldChar>
      </w:r>
      <w:r w:rsidR="008C0E2E">
        <w:instrText xml:space="preserve"> ADDIN EN.CITE </w:instrText>
      </w:r>
      <w:r w:rsidR="008C0E2E">
        <w:fldChar w:fldCharType="begin">
          <w:fldData xml:space="preserve">PEVuZE5vdGU+PENpdGU+PEF1dGhvcj5QdXJkeTwvQXV0aG9yPjxZZWFyPjIwMDU8L1llYXI+PFJl
Y051bT4zMDwvUmVjTnVtPjxEaXNwbGF5VGV4dD5bNSw2XTwvRGlzcGxheVRleHQ+PHJlY29yZD48
cmVjLW51bWJlcj4zMDwvcmVjLW51bWJlcj48Zm9yZWlnbi1rZXlzPjxrZXkgYXBwPSJFTiIgZGIt
aWQ9InBhdHoyOXowbWU1YTBoZXRmdnk1enJzYnNwMnB4d3J6MnBlZSI+MzA8L2tleT48L2ZvcmVp
Z24ta2V5cz48cmVmLXR5cGUgbmFtZT0iSm91cm5hbCBBcnRpY2xlIj4xNzwvcmVmLXR5cGU+PGNv
bnRyaWJ1dG9ycz48YXV0aG9ycz48YXV0aG9yPlB1cmR5LCBLLiBKLjwvYXV0aG9yPjwvYXV0aG9y
cz48L2NvbnRyaWJ1dG9ycz48YXV0aC1hZGRyZXNzPlB1cmR5LCBLSiYjeEQ7VW5pdiBSZWFkaW5n
LCBTY2ggQmlvbCBTY2ksIFJlYWRpbmcgUkc2IDZBSiwgQmVya3MsIEVuZ2xhbmQmI3hEO1VuaXYg
UmVhZGluZywgU2NoIEJpb2wgU2NpLCBSZWFkaW5nIFJHNiA2QUosIEJlcmtzLCBFbmdsYW5kPC9h
dXRoLWFkZHJlc3M+PHRpdGxlcz48dGl0bGU+TnVjbGVpYyBhY2lkIHJlY292ZXJ5IGZyb20gY29t
cGxleCBlbnZpcm9ubWVudGFsIHNhbXBsZXM8L3RpdGxlPjxzZWNvbmRhcnktdGl0bGU+TWV0aG9k
cyBpbiBFbnp5bW9sb2d5PC9zZWNvbmRhcnktdGl0bGU+PGFsdC10aXRsZT5NZXRob2QgRW56eW1v
bCYjeEQ7TWV0aG9kIEVuenltb2w8L2FsdC10aXRsZT48L3RpdGxlcz48cGVyaW9kaWNhbD48ZnVs
bC10aXRsZT5NZXRob2RzIGluIEVuenltb2xvZ3k8L2Z1bGwtdGl0bGU+PGFiYnItMT5NZXRoLiBF
bnp5bW9sLjwvYWJici0xPjwvcGVyaW9kaWNhbD48cGFnZXM+MjcxLTI5MjwvcGFnZXM+PHZvbHVt
ZT4zOTc8L3ZvbHVtZT48a2V5d29yZHM+PGtleXdvcmQ+cG9seW1lcmFzZS1jaGFpbi1yZWFjdGlv
bjwva2V5d29yZD48a2V5d29yZD50b3RhbCBjb21tdW5pdHkgRE5BPC9rZXl3b3JkPjxrZXl3b3Jk
PnJpYm9zb21hbC1ybmE8L2tleXdvcmQ+PGtleXdvcmQ+ZGlyZWN0IGV4dHJhY3Rpb248L2tleXdv
cmQ+PGtleXdvcmQ+bWljcm9iaWFsLXBvcHVsYXRpb25zPC9rZXl3b3JkPjxrZXl3b3JkPnBoeWxv
Z2VuZXRpYyBhbmFseXNpczwva2V5d29yZD48a2V5d29yZD5iYWN0ZXJpYWwgY29tbXVuaXR5PC9r
ZXl3b3JkPjxrZXl3b3JkPmdlbC1lbGVjdHJvcGhvcmVzaXM8L2tleXdvcmQ+PGtleXdvcmQ+bWFy
aW5lLXNlZGltZW50czwva2V5d29yZD48a2V5d29yZD5yYXBpZCBleHRyYWN0aW9uPC9rZXl3b3Jk
Pjwva2V5d29yZHM+PGRhdGVzPjx5ZWFyPjIwMDU8L3llYXI+PC9kYXRlcz48aXNibj4wMDc2LTY4
Nzk8L2lzYm4+PGFjY2Vzc2lvbi1udW0+SVNJOjAwMDIzNDAwNzYwMDAxNjwvYWNjZXNzaW9uLW51
bT48dXJscz48cmVsYXRlZC11cmxzPjx1cmw+Jmx0O0dvIHRvIElTSSZndDs6Ly8wMDAyMzQwMDc2
MDAwMTY8L3VybD48L3JlbGF0ZWQtdXJscz48L3VybHM+PGxhbmd1YWdlPkVuZ2xpc2g8L2xhbmd1
YWdlPjwvcmVjb3JkPjwvQ2l0ZT48Q2l0ZT48QXV0aG9yPlNlbGVuc2thPC9BdXRob3I+PFllYXI+
MTk5MTwvWWVhcj48UmVjTnVtPjMxPC9SZWNOdW0+PHJlY29yZD48cmVjLW51bWJlcj4zMTwvcmVj
LW51bWJlcj48Zm9yZWlnbi1rZXlzPjxrZXkgYXBwPSJFTiIgZGItaWQ9InBhdHoyOXowbWU1YTBo
ZXRmdnk1enJzYnNwMnB4d3J6MnBlZSI+MzE8L2tleT48L2ZvcmVpZ24ta2V5cz48cmVmLXR5cGUg
bmFtZT0iSm91cm5hbCBBcnRpY2xlIj4xNzwvcmVmLXR5cGU+PGNvbnRyaWJ1dG9ycz48YXV0aG9y
cz48YXV0aG9yPlNlbGVuc2thLCBTLjwvYXV0aG9yPjxhdXRob3I+S2xpbmdtw7xsbGVyLFcuPC9h
dXRob3I+PC9hdXRob3JzPjwvY29udHJpYnV0b3JzPjxhdXRoLWFkZHJlc3M+RGVwYXJ0bWVudCBv
ZiBHZW5ldGljcywgVW5pdmVyc2l0eSBvZiBCYXlyZXV0aCwgR2VybWFueS48L2F1dGgtYWRkcmVz
cz48dGl0bGVzPjx0aXRsZT48c3R5bGUgZmFjZT0ibm9ybWFsIiBmb250PSJkZWZhdWx0IiBzaXpl
PSIxMDAlIj5ETkEgcmVjb3ZlcnkgYW5kIGRpcmVjdCBkZXRlY3Rpb24gb2YgPC9zdHlsZT48c3R5
bGUgZmFjZT0iaXRhbGljIiBmb250PSJkZWZhdWx0IiBzaXplPSIxMDAlIj5UbjU8L3N0eWxlPjxz
dHlsZSBmYWNlPSJub3JtYWwiIGZvbnQ9ImRlZmF1bHQiIHNpemU9IjEwMCUiPiBzZXF1ZW5jZXMg
ZnJvbSBzb2lsPC9zdHlsZT48L3RpdGxlPjxzZWNvbmRhcnktdGl0bGU+TGV0dGVycyBpbiAgQXBw
bGllZCBNaWNyb2Jpb2xvZ3k8L3NlY29uZGFyeS10aXRsZT48L3RpdGxlcz48cGVyaW9kaWNhbD48
ZnVsbC10aXRsZT5MZXR0ZXJzIGluICBBcHBsaWVkIE1pY3JvYmlvbG9neTwvZnVsbC10aXRsZT48
YWJici0xPkxldHQgQXBwbCBNaWNyb2Jpb2w8L2FiYnItMT48L3BlcmlvZGljYWw+PHBhZ2VzPjIx
LTQ8L3BhZ2VzPjx2b2x1bWU+MTM8L3ZvbHVtZT48bnVtYmVyPjE8L251bWJlcj48a2V5d29yZHM+
PGtleXdvcmQ+RE5BLyphbmFseXNpczwva2V5d29yZD48a2V5d29yZD5ETkEgVHJhbnNwb3NhYmxl
IEVsZW1lbnRzLypnZW5ldGljczwva2V5d29yZD48a2V5d29yZD5EZW94eXJpYm9udWNsZWFzZSBF
Y29SSTwva2V5d29yZD48a2V5d29yZD5FbnRlcm9iYWN0ZXIvZ2VuZXRpY3M8L2tleXdvcmQ+PGtl
eXdvcmQ+U29pbC8qYW5hbHlzaXM8L2tleXdvcmQ+PGtleXdvcmQ+U29pbCBNaWNyb2Jpb2xvZ3k8
L2tleXdvcmQ+PC9rZXl3b3Jkcz48ZGF0ZXM+PHllYXI+MTk5MTwveWVhcj48cHViLWRhdGVzPjxk
YXRlPkp1bDwvZGF0ZT48L3B1Yi1kYXRlcz48L2RhdGVzPjxhY2Nlc3Npb24tbnVtPjEzNjkzMzE8
L2FjY2Vzc2lvbi1udW0+PHVybHM+PHJlbGF0ZWQtdXJscz48dXJsPmh0dHA6Ly93d3cubmNiaS5u
bG0ubmloLmdvdi9lbnRyZXovcXVlcnkuZmNnaT9jbWQ9UmV0cmlldmUmYW1wO2RiPVB1Yk1lZCZh
bXA7ZG9wdD1DaXRhdGlvbiZhbXA7bGlzdF91aWRzPTEzNjkzMzEgPC91cmw+PC9yZWxhdGVkLXVy
bHM+PC91cmxzPjwvcmVjb3JkPjwvQ2l0ZT48L0VuZE5vdGU+
</w:fldData>
        </w:fldChar>
      </w:r>
      <w:r w:rsidR="008C0E2E">
        <w:instrText xml:space="preserve"> ADDIN EN.CITE.DATA </w:instrText>
      </w:r>
      <w:r w:rsidR="008C0E2E">
        <w:fldChar w:fldCharType="end"/>
      </w:r>
      <w:r w:rsidRPr="00F06163">
        <w:fldChar w:fldCharType="separate"/>
      </w:r>
      <w:r w:rsidR="008C0E2E">
        <w:rPr>
          <w:noProof/>
        </w:rPr>
        <w:t>[</w:t>
      </w:r>
      <w:hyperlink w:anchor="_ENREF_5" w:tooltip="Purdy, 2005 #30" w:history="1">
        <w:r w:rsidR="007C50A1">
          <w:rPr>
            <w:noProof/>
          </w:rPr>
          <w:t>5</w:t>
        </w:r>
      </w:hyperlink>
      <w:r w:rsidR="008C0E2E">
        <w:rPr>
          <w:noProof/>
        </w:rPr>
        <w:t>,</w:t>
      </w:r>
      <w:hyperlink w:anchor="_ENREF_6" w:tooltip="Selenska, 1991 #31" w:history="1">
        <w:r w:rsidR="007C50A1">
          <w:rPr>
            <w:noProof/>
          </w:rPr>
          <w:t>6</w:t>
        </w:r>
      </w:hyperlink>
      <w:r w:rsidR="008C0E2E">
        <w:rPr>
          <w:noProof/>
        </w:rPr>
        <w:t>]</w:t>
      </w:r>
      <w:r w:rsidRPr="00F06163">
        <w:fldChar w:fldCharType="end"/>
      </w:r>
      <w:r w:rsidR="000D4069" w:rsidRPr="00F06163">
        <w:t xml:space="preserve">. </w:t>
      </w:r>
      <w:r w:rsidRPr="00F06163">
        <w:t>DNA extraction yield was determined by spectrophotometry (</w:t>
      </w:r>
      <w:proofErr w:type="spellStart"/>
      <w:r w:rsidRPr="00F06163">
        <w:t>Nanodrop</w:t>
      </w:r>
      <w:proofErr w:type="spellEnd"/>
      <w:r w:rsidRPr="00F06163">
        <w:t xml:space="preserve">, Thermo Scientific, UK) and ethidium bromide-stained </w:t>
      </w:r>
      <w:proofErr w:type="spellStart"/>
      <w:r w:rsidRPr="00F06163">
        <w:t>agarose</w:t>
      </w:r>
      <w:proofErr w:type="spellEnd"/>
      <w:r w:rsidRPr="00F06163">
        <w:t xml:space="preserve"> gel electrophoresis was used to visually check DNA and RNA quality. </w:t>
      </w:r>
    </w:p>
    <w:p w14:paraId="7CE6D9AC" w14:textId="77777777" w:rsidR="00A63877" w:rsidRPr="00F06163" w:rsidRDefault="00A63877" w:rsidP="001F2F55">
      <w:pPr>
        <w:spacing w:after="240" w:line="360" w:lineRule="auto"/>
        <w:ind w:hanging="11"/>
        <w:jc w:val="both"/>
        <w:rPr>
          <w:smallCaps/>
        </w:rPr>
      </w:pPr>
    </w:p>
    <w:p w14:paraId="3F39A4FA" w14:textId="77777777" w:rsidR="00A63877" w:rsidRPr="00F06163" w:rsidRDefault="00A63877" w:rsidP="001F2F55">
      <w:pPr>
        <w:pStyle w:val="F2"/>
        <w:spacing w:after="240" w:line="360" w:lineRule="auto"/>
        <w:ind w:hanging="11"/>
        <w:jc w:val="both"/>
        <w:rPr>
          <w:sz w:val="24"/>
        </w:rPr>
      </w:pPr>
      <w:r w:rsidRPr="00F06163">
        <w:rPr>
          <w:sz w:val="24"/>
        </w:rPr>
        <w:lastRenderedPageBreak/>
        <w:t>PCR amplification of 16S rRNA gene sequences from the model genera</w:t>
      </w:r>
    </w:p>
    <w:p w14:paraId="217AF0A6" w14:textId="547E39B4" w:rsidR="00A63877" w:rsidRPr="00F06163" w:rsidRDefault="00A63877" w:rsidP="001F2F55">
      <w:pPr>
        <w:spacing w:after="240" w:line="360" w:lineRule="auto"/>
        <w:ind w:hanging="11"/>
        <w:jc w:val="both"/>
      </w:pPr>
      <w:r w:rsidRPr="00F06163">
        <w:t>The primers used in this study and their relative annealing temperature</w:t>
      </w:r>
      <w:r w:rsidR="003802C3">
        <w:t xml:space="preserve"> and supporting references</w:t>
      </w:r>
      <w:r w:rsidRPr="00F06163">
        <w:t xml:space="preserve"> are listed in Table </w:t>
      </w:r>
      <w:r w:rsidR="00A57DE0" w:rsidRPr="00F06163">
        <w:t>S</w:t>
      </w:r>
      <w:r w:rsidRPr="00F06163">
        <w:t xml:space="preserve">1. All PCR amplifications were performed using a </w:t>
      </w:r>
      <w:proofErr w:type="spellStart"/>
      <w:r w:rsidRPr="00F06163">
        <w:t>Mastercycler</w:t>
      </w:r>
      <w:proofErr w:type="spellEnd"/>
      <w:r w:rsidRPr="00F06163">
        <w:rPr>
          <w:vertAlign w:val="superscript"/>
        </w:rPr>
        <w:t>®</w:t>
      </w:r>
      <w:r w:rsidRPr="00F06163">
        <w:t xml:space="preserve"> or </w:t>
      </w:r>
      <w:proofErr w:type="spellStart"/>
      <w:r w:rsidRPr="00F06163">
        <w:t>MastercyclerPro</w:t>
      </w:r>
      <w:proofErr w:type="spellEnd"/>
      <w:r w:rsidRPr="00F06163">
        <w:rPr>
          <w:vertAlign w:val="superscript"/>
        </w:rPr>
        <w:t>®</w:t>
      </w:r>
      <w:r w:rsidRPr="00F06163">
        <w:t xml:space="preserve"> (</w:t>
      </w:r>
      <w:proofErr w:type="spellStart"/>
      <w:r w:rsidRPr="00F06163">
        <w:t>Eppendorf</w:t>
      </w:r>
      <w:proofErr w:type="spellEnd"/>
      <w:r w:rsidRPr="00F06163">
        <w:t xml:space="preserve">, UK). Wide </w:t>
      </w:r>
      <w:r w:rsidR="00A57DE0" w:rsidRPr="00F06163">
        <w:t>specificity</w:t>
      </w:r>
      <w:r w:rsidRPr="00F06163">
        <w:t xml:space="preserve"> primers for Archaea (1Af/1404r), </w:t>
      </w:r>
      <w:proofErr w:type="spellStart"/>
      <w:r w:rsidRPr="00F06163">
        <w:t>Euryarchaea</w:t>
      </w:r>
      <w:proofErr w:type="spellEnd"/>
      <w:r w:rsidRPr="00F06163">
        <w:t xml:space="preserve"> (1Af/1100r) and Bacteria (8f/1541r) were used in a nested or semi-nested combination with genera specific primers (Dbb121f/Dbb1237r for</w:t>
      </w:r>
      <w:r w:rsidRPr="00F06163">
        <w:rPr>
          <w:i/>
        </w:rPr>
        <w:t xml:space="preserve"> Desulfobulbus</w:t>
      </w:r>
      <w:r w:rsidRPr="00F06163">
        <w:t>, DSB127/DSB1273 for</w:t>
      </w:r>
      <w:r w:rsidRPr="00F06163">
        <w:rPr>
          <w:i/>
        </w:rPr>
        <w:t xml:space="preserve"> Desulfobacter</w:t>
      </w:r>
      <w:r w:rsidRPr="00F06163">
        <w:t xml:space="preserve"> </w:t>
      </w:r>
      <w:r w:rsidR="003802C3">
        <w:fldChar w:fldCharType="begin"/>
      </w:r>
      <w:r w:rsidR="003802C3">
        <w:instrText xml:space="preserve"> ADDIN EN.CITE &lt;EndNote&gt;&lt;Cite&gt;&lt;Author&gt;Daly&lt;/Author&gt;&lt;Year&gt;2000&lt;/Year&gt;&lt;RecNum&gt;53&lt;/RecNum&gt;&lt;DisplayText&gt;[7]&lt;/DisplayText&gt;&lt;record&gt;&lt;rec-number&gt;53&lt;/rec-number&gt;&lt;foreign-keys&gt;&lt;key app="EN" db-id="patz29z0me5a0hetfvy5zrsbsp2pxwrz2pee"&gt;53&lt;/key&gt;&lt;/foreign-keys&gt;&lt;ref-type name="Journal Article"&gt;17&lt;/ref-type&gt;&lt;contributors&gt;&lt;authors&gt;&lt;author&gt;Daly, K.&lt;/author&gt;&lt;author&gt;Sharp, R. J.&lt;/author&gt;&lt;author&gt;McCarthy, A. J.&lt;/author&gt;&lt;/authors&gt;&lt;/contributors&gt;&lt;auth-address&gt;School of Biological Sciences, Life Sciences Building, University of Liverpool, Liverpool L69 7ZB, UK.&lt;/auth-address&gt;&lt;titles&gt;&lt;title&gt;Development of oligonucleotide probes and PCR primers for detecting phylogenetic subgroups of sulfate-reducing bacteria&lt;/title&gt;&lt;secondary-title&gt;Microbiology&lt;/secondary-title&gt;&lt;/titles&gt;&lt;periodical&gt;&lt;full-title&gt;Microbiology&lt;/full-title&gt;&lt;abbr-1&gt;Microbiology&lt;/abbr-1&gt;&lt;/periodical&gt;&lt;pages&gt;1693-705&lt;/pages&gt;&lt;volume&gt;146&lt;/volume&gt;&lt;keywords&gt;&lt;keyword&gt;Bacteria/*genetics/isolation &amp;amp; purification/metabolism&lt;/keyword&gt;&lt;keyword&gt;DNA Primers/*genetics&lt;/keyword&gt;&lt;keyword&gt;DNA, Bacterial/analysis&lt;/keyword&gt;&lt;keyword&gt;DNA, Ribosomal/analysis&lt;/keyword&gt;&lt;keyword&gt;Desulfovibrio/genetics&lt;/keyword&gt;&lt;keyword&gt;Nucleic Acid Hybridization&lt;/keyword&gt;&lt;keyword&gt;Oligonucleotide Probes/*genetics&lt;/keyword&gt;&lt;keyword&gt;Phylogeny&lt;/keyword&gt;&lt;keyword&gt;Polymerase Chain Reaction&lt;/keyword&gt;&lt;keyword&gt;RNA, Ribosomal, 16S/analysis&lt;/keyword&gt;&lt;keyword&gt;Sensitivity and Specificity&lt;/keyword&gt;&lt;keyword&gt;*Soil Microbiology&lt;/keyword&gt;&lt;keyword&gt;Sulfates/metabolism&lt;/keyword&gt;&lt;/keywords&gt;&lt;dates&gt;&lt;year&gt;2000&lt;/year&gt;&lt;pub-dates&gt;&lt;date&gt;Jul&lt;/date&gt;&lt;/pub-dates&gt;&lt;/dates&gt;&lt;accession-num&gt;10878133&lt;/accession-num&gt;&lt;urls&gt;&lt;related-urls&gt;&lt;url&gt;http://www.ncbi.nlm.nih.gov/entrez/query.fcgi?cmd=Retrieve&amp;amp;db=PubMed&amp;amp;dopt=Citation&amp;amp;list_uids=10878133 &lt;/url&gt;&lt;/related-urls&gt;&lt;/urls&gt;&lt;/record&gt;&lt;/Cite&gt;&lt;/EndNote&gt;</w:instrText>
      </w:r>
      <w:r w:rsidR="003802C3">
        <w:fldChar w:fldCharType="separate"/>
      </w:r>
      <w:r w:rsidR="003802C3">
        <w:rPr>
          <w:noProof/>
        </w:rPr>
        <w:t>[</w:t>
      </w:r>
      <w:hyperlink w:anchor="_ENREF_7" w:tooltip="Daly, 2000 #53" w:history="1">
        <w:r w:rsidR="007C50A1">
          <w:rPr>
            <w:noProof/>
          </w:rPr>
          <w:t>7</w:t>
        </w:r>
      </w:hyperlink>
      <w:r w:rsidR="003802C3">
        <w:rPr>
          <w:noProof/>
        </w:rPr>
        <w:t>]</w:t>
      </w:r>
      <w:r w:rsidR="003802C3">
        <w:fldChar w:fldCharType="end"/>
      </w:r>
      <w:r w:rsidR="003802C3" w:rsidRPr="00F06163">
        <w:t xml:space="preserve"> </w:t>
      </w:r>
      <w:r w:rsidRPr="00F06163">
        <w:t xml:space="preserve">and 1Af/ </w:t>
      </w:r>
      <w:proofErr w:type="spellStart"/>
      <w:r w:rsidRPr="00F06163">
        <w:t>Mst</w:t>
      </w:r>
      <w:proofErr w:type="spellEnd"/>
      <w:r w:rsidRPr="00F06163">
        <w:t xml:space="preserve"> 746r for </w:t>
      </w:r>
      <w:r w:rsidRPr="00F06163">
        <w:rPr>
          <w:i/>
        </w:rPr>
        <w:t>Methanosaeta</w:t>
      </w:r>
      <w:r w:rsidR="003802C3">
        <w:rPr>
          <w:i/>
        </w:rPr>
        <w:t xml:space="preserve"> </w:t>
      </w:r>
      <w:r w:rsidR="003802C3">
        <w:fldChar w:fldCharType="begin">
          <w:fldData xml:space="preserve">PEVuZE5vdGU+PENpdGU+PEF1dGhvcj5DYXJib25lcm88L0F1dGhvcj48WWVhcj4yMDEwPC9ZZWFy
PjxSZWNOdW0+NTA8L1JlY051bT48RGlzcGxheVRleHQ+WzgsOV08L0Rpc3BsYXlUZXh0PjxyZWNv
cmQ+PHJlYy1udW1iZXI+NTA8L3JlYy1udW1iZXI+PGZvcmVpZ24ta2V5cz48a2V5IGFwcD0iRU4i
IGRiLWlkPSJwYXR6Mjl6MG1lNWEwaGV0ZnZ5NXpyc2JzcDJweHdyejJwZWUiPjUwPC9rZXk+PC9m
b3JlaWduLWtleXM+PHJlZi10eXBlIG5hbWU9IkpvdXJuYWwgQXJ0aWNsZSI+MTc8L3JlZi10eXBl
Pjxjb250cmlidXRvcnM+PGF1dGhvcnM+PGF1dGhvcj5DYXJib25lcm8sIEZyYW5jazwvYXV0aG9y
PjxhdXRob3I+T2FrbGV5LCBCcmlhbiBCLjwvYXV0aG9yPjxhdXRob3I+UHVyZHksIEtldmluIEou
PC9hdXRob3I+PC9hdXRob3JzPjwvY29udHJpYnV0b3JzPjx0aXRsZXM+PHRpdGxlPjxzdHlsZSBm
YWNlPSJub3JtYWwiIGZvbnQ9ImRlZmF1bHQiIHNpemU9IjEwMCUiPkltcHJvdmluZyB0aGUgaXNv
bGF0aW9uIG9mIGFuYWVyb2JlcyBvbiBzb2xpZCBtZWRpYTogVGhlIGV4YW1wbGUgb2YgdGhlIGZh
c3RpZGlvdXMgPC9zdHlsZT48c3R5bGUgZmFjZT0iaXRhbGljIiBmb250PSJkZWZhdWx0IiBzaXpl
PSIxMDAlIj5NZXRoYW5vc2FldGE8L3N0eWxlPjwvdGl0bGU+PHNlY29uZGFyeS10aXRsZT5Kb3Vy
bmFsIG9mIE1pY3JvYmlvbG9naWNhbCBNZXRob2RzPC9zZWNvbmRhcnktdGl0bGU+PC90aXRsZXM+
PHBlcmlvZGljYWw+PGZ1bGwtdGl0bGU+Sm91cm5hbCBvZiBNaWNyb2Jpb2xvZ2ljYWwgTWV0aG9k
czwvZnVsbC10aXRsZT48YWJici0xPkouIE1pY3JvYmlvbC4gTWV0aC48L2FiYnItMT48YWJici0y
PmptbTwvYWJici0yPjwvcGVyaW9kaWNhbD48cGFnZXM+MjAzLTIwNTwvcGFnZXM+PHZvbHVtZT44
MDwvdm9sdW1lPjxrZXl3b3Jkcz48a2V5d29yZD5NZXRoYW5vc2FldGE8L2tleXdvcmQ+PGtleXdv
cmQ+QW5hZXJvYmVzPC9rZXl3b3JkPjxrZXl3b3JkPklzb2xhdGlvbjwva2V5d29yZD48a2V5d29y
ZD5HZWxsYW4gZ3VtPC9rZXl3b3JkPjxrZXl3b3JkPlRpdGFuaXVtIGNpdHJhdGU8L2tleXdvcmQ+
PC9rZXl3b3Jkcz48ZGF0ZXM+PHllYXI+MjAxMDwveWVhcj48L2RhdGVzPjx1cmxzPjxyZWxhdGVk
LXVybHM+PHVybD5odHRwOi8vd3d3LnNjaWVuY2VkaXJlY3QuY29tL3NjaWVuY2UvYXJ0aWNsZS9C
NlQzMC00WFZLM1Q1LTEvMi9hNjExMjM4M2VlOTAxMDZiNTgxYzBlZDY5Nzk0NzAyMSA8L3VybD48
L3JlbGF0ZWQtdXJscz48L3VybHM+PC9yZWNvcmQ+PC9DaXRlPjxDaXRlPjxBdXRob3I+Q2FyYm9u
ZXJvPC9BdXRob3I+PFllYXI+MjAxMjwvWWVhcj48UmVjTnVtPjU1PC9SZWNOdW0+PHJlY29yZD48
cmVjLW51bWJlcj41NTwvcmVjLW51bWJlcj48Zm9yZWlnbi1rZXlzPjxrZXkgYXBwPSJFTiIgZGIt
aWQ9InBhdHoyOXowbWU1YTBoZXRmdnk1enJzYnNwMnB4d3J6MnBlZSI+NTU8L2tleT48L2ZvcmVp
Z24ta2V5cz48cmVmLXR5cGUgbmFtZT0iSm91cm5hbCBBcnRpY2xlIj4xNzwvcmVmLXR5cGU+PGNv
bnRyaWJ1dG9ycz48YXV0aG9ycz48YXV0aG9yPkNhcmJvbmVybywgRi48L2F1dGhvcj48YXV0aG9y
Pk9ha2xleSwgQi5CLjwvYXV0aG9yPjxhdXRob3I+UHVyZHksIEsuSi48L2F1dGhvcj48L2F1dGhv
cnM+PC9jb250cmlidXRvcnM+PHRpdGxlcz48dGl0bGU+PHN0eWxlIGZhY2U9Im5vcm1hbCIgZm9u
dD0iZGVmYXVsdCIgc2l6ZT0iMTAwJSI+R2Vub3R5cGljIGRpc3RyaWJ1dGlvbiBvZiBhIHNwZWNp
YWxpc3QgbW9kZWwgbWljcm9vcmdhbmlzbSwgPC9zdHlsZT48c3R5bGUgZmFjZT0iaXRhbGljIiBm
b250PSJkZWZhdWx0IiBzaXplPSIxMDAlIj5NZXRoYW5vc2FldGE8L3N0eWxlPjxzdHlsZSBmYWNl
PSJub3JtYWwiIGZvbnQ9ImRlZmF1bHQiIHNpemU9IjEwMCUiPiwgYWxvbmcgYW4gZXN0dWFyaW5l
IGdyYWRpZW50OiBEb2VzIG1ldGFib2xpYyByZXN0cmljdGlvbiBsaW1pdCBuaWNoZSBkaWZmZXJl
bnRpYXRpb24gcG90ZW50aWFsPzwvc3R5bGU+PC90aXRsZT48c2Vjb25kYXJ5LXRpdGxlPk1pY3Jv
YmlhbCBFY29sb2d5PC9zZWNvbmRhcnktdGl0bGU+PC90aXRsZXM+PHBlcmlvZGljYWw+PGZ1bGwt
dGl0bGU+TWljcm9iaWFsIEVjb2xvZ3k8L2Z1bGwtdGl0bGU+PGFiYnItMT5NaWNyb2IuIEVjb2wu
PC9hYmJyLTE+PGFiYnItMj5tZTwvYWJici0yPjwvcGVyaW9kaWNhbD48cGFnZXM+ODU2LTg2NDwv
cGFnZXM+PHZvbHVtZT42Mzwvdm9sdW1lPjxkYXRlcz48eWVhcj4yMDEyPC95ZWFyPjwvZGF0ZXM+
PHVybHM+PC91cmxzPjwvcmVjb3JkPjwvQ2l0ZT48L0VuZE5vdGU+AG==
</w:fldData>
        </w:fldChar>
      </w:r>
      <w:r w:rsidR="003802C3">
        <w:instrText xml:space="preserve"> ADDIN EN.CITE </w:instrText>
      </w:r>
      <w:r w:rsidR="003802C3">
        <w:fldChar w:fldCharType="begin">
          <w:fldData xml:space="preserve">PEVuZE5vdGU+PENpdGU+PEF1dGhvcj5DYXJib25lcm88L0F1dGhvcj48WWVhcj4yMDEwPC9ZZWFy
PjxSZWNOdW0+NTA8L1JlY051bT48RGlzcGxheVRleHQ+WzgsOV08L0Rpc3BsYXlUZXh0PjxyZWNv
cmQ+PHJlYy1udW1iZXI+NTA8L3JlYy1udW1iZXI+PGZvcmVpZ24ta2V5cz48a2V5IGFwcD0iRU4i
IGRiLWlkPSJwYXR6Mjl6MG1lNWEwaGV0ZnZ5NXpyc2JzcDJweHdyejJwZWUiPjUwPC9rZXk+PC9m
b3JlaWduLWtleXM+PHJlZi10eXBlIG5hbWU9IkpvdXJuYWwgQXJ0aWNsZSI+MTc8L3JlZi10eXBl
Pjxjb250cmlidXRvcnM+PGF1dGhvcnM+PGF1dGhvcj5DYXJib25lcm8sIEZyYW5jazwvYXV0aG9y
PjxhdXRob3I+T2FrbGV5LCBCcmlhbiBCLjwvYXV0aG9yPjxhdXRob3I+UHVyZHksIEtldmluIEou
PC9hdXRob3I+PC9hdXRob3JzPjwvY29udHJpYnV0b3JzPjx0aXRsZXM+PHRpdGxlPjxzdHlsZSBm
YWNlPSJub3JtYWwiIGZvbnQ9ImRlZmF1bHQiIHNpemU9IjEwMCUiPkltcHJvdmluZyB0aGUgaXNv
bGF0aW9uIG9mIGFuYWVyb2JlcyBvbiBzb2xpZCBtZWRpYTogVGhlIGV4YW1wbGUgb2YgdGhlIGZh
c3RpZGlvdXMgPC9zdHlsZT48c3R5bGUgZmFjZT0iaXRhbGljIiBmb250PSJkZWZhdWx0IiBzaXpl
PSIxMDAlIj5NZXRoYW5vc2FldGE8L3N0eWxlPjwvdGl0bGU+PHNlY29uZGFyeS10aXRsZT5Kb3Vy
bmFsIG9mIE1pY3JvYmlvbG9naWNhbCBNZXRob2RzPC9zZWNvbmRhcnktdGl0bGU+PC90aXRsZXM+
PHBlcmlvZGljYWw+PGZ1bGwtdGl0bGU+Sm91cm5hbCBvZiBNaWNyb2Jpb2xvZ2ljYWwgTWV0aG9k
czwvZnVsbC10aXRsZT48YWJici0xPkouIE1pY3JvYmlvbC4gTWV0aC48L2FiYnItMT48YWJici0y
PmptbTwvYWJici0yPjwvcGVyaW9kaWNhbD48cGFnZXM+MjAzLTIwNTwvcGFnZXM+PHZvbHVtZT44
MDwvdm9sdW1lPjxrZXl3b3Jkcz48a2V5d29yZD5NZXRoYW5vc2FldGE8L2tleXdvcmQ+PGtleXdv
cmQ+QW5hZXJvYmVzPC9rZXl3b3JkPjxrZXl3b3JkPklzb2xhdGlvbjwva2V5d29yZD48a2V5d29y
ZD5HZWxsYW4gZ3VtPC9rZXl3b3JkPjxrZXl3b3JkPlRpdGFuaXVtIGNpdHJhdGU8L2tleXdvcmQ+
PC9rZXl3b3Jkcz48ZGF0ZXM+PHllYXI+MjAxMDwveWVhcj48L2RhdGVzPjx1cmxzPjxyZWxhdGVk
LXVybHM+PHVybD5odHRwOi8vd3d3LnNjaWVuY2VkaXJlY3QuY29tL3NjaWVuY2UvYXJ0aWNsZS9C
NlQzMC00WFZLM1Q1LTEvMi9hNjExMjM4M2VlOTAxMDZiNTgxYzBlZDY5Nzk0NzAyMSA8L3VybD48
L3JlbGF0ZWQtdXJscz48L3VybHM+PC9yZWNvcmQ+PC9DaXRlPjxDaXRlPjxBdXRob3I+Q2FyYm9u
ZXJvPC9BdXRob3I+PFllYXI+MjAxMjwvWWVhcj48UmVjTnVtPjU1PC9SZWNOdW0+PHJlY29yZD48
cmVjLW51bWJlcj41NTwvcmVjLW51bWJlcj48Zm9yZWlnbi1rZXlzPjxrZXkgYXBwPSJFTiIgZGIt
aWQ9InBhdHoyOXowbWU1YTBoZXRmdnk1enJzYnNwMnB4d3J6MnBlZSI+NTU8L2tleT48L2ZvcmVp
Z24ta2V5cz48cmVmLXR5cGUgbmFtZT0iSm91cm5hbCBBcnRpY2xlIj4xNzwvcmVmLXR5cGU+PGNv
bnRyaWJ1dG9ycz48YXV0aG9ycz48YXV0aG9yPkNhcmJvbmVybywgRi48L2F1dGhvcj48YXV0aG9y
Pk9ha2xleSwgQi5CLjwvYXV0aG9yPjxhdXRob3I+UHVyZHksIEsuSi48L2F1dGhvcj48L2F1dGhv
cnM+PC9jb250cmlidXRvcnM+PHRpdGxlcz48dGl0bGU+PHN0eWxlIGZhY2U9Im5vcm1hbCIgZm9u
dD0iZGVmYXVsdCIgc2l6ZT0iMTAwJSI+R2Vub3R5cGljIGRpc3RyaWJ1dGlvbiBvZiBhIHNwZWNp
YWxpc3QgbW9kZWwgbWljcm9vcmdhbmlzbSwgPC9zdHlsZT48c3R5bGUgZmFjZT0iaXRhbGljIiBm
b250PSJkZWZhdWx0IiBzaXplPSIxMDAlIj5NZXRoYW5vc2FldGE8L3N0eWxlPjxzdHlsZSBmYWNl
PSJub3JtYWwiIGZvbnQ9ImRlZmF1bHQiIHNpemU9IjEwMCUiPiwgYWxvbmcgYW4gZXN0dWFyaW5l
IGdyYWRpZW50OiBEb2VzIG1ldGFib2xpYyByZXN0cmljdGlvbiBsaW1pdCBuaWNoZSBkaWZmZXJl
bnRpYXRpb24gcG90ZW50aWFsPzwvc3R5bGU+PC90aXRsZT48c2Vjb25kYXJ5LXRpdGxlPk1pY3Jv
YmlhbCBFY29sb2d5PC9zZWNvbmRhcnktdGl0bGU+PC90aXRsZXM+PHBlcmlvZGljYWw+PGZ1bGwt
dGl0bGU+TWljcm9iaWFsIEVjb2xvZ3k8L2Z1bGwtdGl0bGU+PGFiYnItMT5NaWNyb2IuIEVjb2wu
PC9hYmJyLTE+PGFiYnItMj5tZTwvYWJici0yPjwvcGVyaW9kaWNhbD48cGFnZXM+ODU2LTg2NDwv
cGFnZXM+PHZvbHVtZT42Mzwvdm9sdW1lPjxkYXRlcz48eWVhcj4yMDEyPC95ZWFyPjwvZGF0ZXM+
PHVybHM+PC91cmxzPjwvcmVjb3JkPjwvQ2l0ZT48L0VuZE5vdGU+AG==
</w:fldData>
        </w:fldChar>
      </w:r>
      <w:r w:rsidR="003802C3">
        <w:instrText xml:space="preserve"> ADDIN EN.CITE.DATA </w:instrText>
      </w:r>
      <w:r w:rsidR="003802C3">
        <w:fldChar w:fldCharType="end"/>
      </w:r>
      <w:r w:rsidR="003802C3">
        <w:fldChar w:fldCharType="separate"/>
      </w:r>
      <w:r w:rsidR="003802C3">
        <w:rPr>
          <w:noProof/>
        </w:rPr>
        <w:t>[</w:t>
      </w:r>
      <w:hyperlink w:anchor="_ENREF_8" w:tooltip="Carbonero, 2010 #50" w:history="1">
        <w:r w:rsidR="007C50A1">
          <w:rPr>
            <w:noProof/>
          </w:rPr>
          <w:t>8</w:t>
        </w:r>
      </w:hyperlink>
      <w:r w:rsidR="003802C3">
        <w:rPr>
          <w:noProof/>
        </w:rPr>
        <w:t>,</w:t>
      </w:r>
      <w:hyperlink w:anchor="_ENREF_9" w:tooltip="Carbonero, 2012 #55" w:history="1">
        <w:r w:rsidR="007C50A1">
          <w:rPr>
            <w:noProof/>
          </w:rPr>
          <w:t>9</w:t>
        </w:r>
      </w:hyperlink>
      <w:r w:rsidR="003802C3">
        <w:rPr>
          <w:noProof/>
        </w:rPr>
        <w:t>]</w:t>
      </w:r>
      <w:r w:rsidR="003802C3">
        <w:fldChar w:fldCharType="end"/>
      </w:r>
      <w:r w:rsidRPr="00F06163">
        <w:t xml:space="preserve">) as well as DGGE primers for Archaea or Bacteria (Table </w:t>
      </w:r>
      <w:r w:rsidR="00A57DE0" w:rsidRPr="00F06163">
        <w:t>S</w:t>
      </w:r>
      <w:r w:rsidRPr="00F06163">
        <w:t xml:space="preserve">1). Generally, the PCR programs used were a 2 min 96°C hot start, 10 cycles of denaturation (96°C for 1 min), annealing (annealing temperature for 1min) and elongation (72°C for 2.5 min), then 20 cycles of denaturation (96°C for 30s), annealing (annealing temperature for 30s) and elongation (72°C for 2 min) and finally 7 min elongation at 72°C. For the general Archaea (1Af/1404R; Table </w:t>
      </w:r>
      <w:r w:rsidR="00A57DE0" w:rsidRPr="00F06163">
        <w:t>S</w:t>
      </w:r>
      <w:r w:rsidRPr="00F06163">
        <w:t xml:space="preserve">1) and the DGGE primer pairs, a touchdown PCR was used in the first 10 cycles, with initial annealing temperature 10°C higher than the annealing temperature given in Table 1 which then decreases by 1°C per PCR cycle until it reached the stated annealing temperature. PCR amplifications were performed with </w:t>
      </w:r>
      <w:proofErr w:type="spellStart"/>
      <w:r w:rsidRPr="00F06163">
        <w:t>GoFlexiTaq</w:t>
      </w:r>
      <w:proofErr w:type="spellEnd"/>
      <w:r w:rsidRPr="00F06163">
        <w:t xml:space="preserve"> (</w:t>
      </w:r>
      <w:proofErr w:type="spellStart"/>
      <w:r w:rsidRPr="00F06163">
        <w:t>Promega</w:t>
      </w:r>
      <w:proofErr w:type="spellEnd"/>
      <w:r w:rsidRPr="00F06163">
        <w:t xml:space="preserve">, UK) as per manufacturer recommendations, with 0.2 </w:t>
      </w:r>
      <w:proofErr w:type="spellStart"/>
      <w:r w:rsidRPr="00F06163">
        <w:t>pM</w:t>
      </w:r>
      <w:proofErr w:type="spellEnd"/>
      <w:r w:rsidRPr="00F06163">
        <w:t xml:space="preserve"> of each primer. Templates were added at a 1/50 ratio in the PCR reactions.</w:t>
      </w:r>
    </w:p>
    <w:p w14:paraId="79DEFB42" w14:textId="77777777" w:rsidR="001F2F55" w:rsidRDefault="001F2F55" w:rsidP="001F2F55">
      <w:pPr>
        <w:spacing w:after="240" w:line="360" w:lineRule="auto"/>
        <w:ind w:hanging="11"/>
        <w:jc w:val="both"/>
      </w:pPr>
    </w:p>
    <w:p w14:paraId="046EE461" w14:textId="77777777" w:rsidR="00A63877" w:rsidRPr="00F06163" w:rsidRDefault="00A63877" w:rsidP="001F2F55">
      <w:pPr>
        <w:spacing w:after="240" w:line="360" w:lineRule="auto"/>
        <w:ind w:hanging="11"/>
        <w:jc w:val="both"/>
      </w:pPr>
      <w:r w:rsidRPr="00F06163">
        <w:t xml:space="preserve">Design of </w:t>
      </w:r>
      <w:r w:rsidRPr="00F06163">
        <w:rPr>
          <w:i/>
        </w:rPr>
        <w:t>Methanosarcina</w:t>
      </w:r>
      <w:r w:rsidR="00A57DE0" w:rsidRPr="00F06163">
        <w:t xml:space="preserve"> specific primers</w:t>
      </w:r>
    </w:p>
    <w:p w14:paraId="2D3C0913" w14:textId="273A85C9" w:rsidR="00A63877" w:rsidRPr="00F06163" w:rsidRDefault="00A63877" w:rsidP="001F2F55">
      <w:pPr>
        <w:spacing w:after="240" w:line="360" w:lineRule="auto"/>
        <w:ind w:hanging="11"/>
        <w:jc w:val="both"/>
      </w:pPr>
      <w:r w:rsidRPr="00F06163">
        <w:t xml:space="preserve">A new set of primers specific for </w:t>
      </w:r>
      <w:r w:rsidRPr="00F06163">
        <w:rPr>
          <w:i/>
        </w:rPr>
        <w:t>Methanosarcina</w:t>
      </w:r>
      <w:r w:rsidRPr="00F06163">
        <w:t xml:space="preserve"> 16S rRNA gene (Msc214f and Msc613r; Table 1) was designed using the web-based primer design software Primer3 (http://frodo.wi.mit.edu/primer3/), and assessed for specificity and sensitivity with </w:t>
      </w:r>
      <w:r w:rsidRPr="00F06163">
        <w:rPr>
          <w:smallCaps/>
        </w:rPr>
        <w:t>ThermoPhyl</w:t>
      </w:r>
      <w:r w:rsidRPr="00F06163">
        <w:t xml:space="preserve"> (a Perl script programme that assesses</w:t>
      </w:r>
      <w:r w:rsidR="007C50A1">
        <w:t xml:space="preserve"> multiple potential PCR assays, </w:t>
      </w:r>
      <w:r w:rsidR="007C50A1" w:rsidRPr="007C50A1">
        <w:t xml:space="preserve">http://go.warwick.ac.uk/thermophyl </w:t>
      </w:r>
      <w:r w:rsidRPr="00F06163">
        <w:fldChar w:fldCharType="begin"/>
      </w:r>
      <w:r w:rsidR="007C50A1">
        <w:instrText xml:space="preserve"> ADDIN EN.CITE &lt;EndNote&gt;&lt;Cite&gt;&lt;Author&gt;Oakley&lt;/Author&gt;&lt;Year&gt;2011&lt;/Year&gt;&lt;RecNum&gt;58&lt;/RecNum&gt;&lt;DisplayText&gt;[10]&lt;/DisplayText&gt;&lt;record&gt;&lt;rec-number&gt;58&lt;/rec-number&gt;&lt;foreign-keys&gt;&lt;key app="EN" db-id="patz29z0me5a0hetfvy5zrsbsp2pxwrz2pee"&gt;58&lt;/key&gt;&lt;/foreign-keys&gt;&lt;ref-type name="Journal Article"&gt;17&lt;/ref-type&gt;&lt;contributors&gt;&lt;authors&gt;&lt;author&gt;Oakley, B.B.&lt;/author&gt;&lt;author&gt;Dowd, S.E.&lt;/author&gt;&lt;author&gt;Purdy, K.J.&lt;/author&gt;&lt;/authors&gt;&lt;/contributors&gt;&lt;titles&gt;&lt;title&gt;ThermoPhyl: A software tool for designing thermodynamically and phylogenetically optimized quantitative-PCR assays.&lt;/title&gt;&lt;secondary-title&gt;FEMS Microbiology Ecology&lt;/secondary-title&gt;&lt;/titles&gt;&lt;periodical&gt;&lt;full-title&gt;FEMS Microbiology Ecology&lt;/full-title&gt;&lt;abbr-1&gt;FEMS Microbiol. Ecol.&lt;/abbr-1&gt;&lt;abbr-2&gt;femsme&lt;/abbr-2&gt;&lt;/periodical&gt;&lt;pages&gt;17-27&lt;/pages&gt;&lt;volume&gt;77&lt;/volume&gt;&lt;dates&gt;&lt;year&gt;2011&lt;/year&gt;&lt;/dates&gt;&lt;urls&gt;&lt;/urls&gt;&lt;/record&gt;&lt;/Cite&gt;&lt;/EndNote&gt;</w:instrText>
      </w:r>
      <w:r w:rsidRPr="00F06163">
        <w:fldChar w:fldCharType="separate"/>
      </w:r>
      <w:r w:rsidR="007C50A1">
        <w:rPr>
          <w:noProof/>
        </w:rPr>
        <w:t>[</w:t>
      </w:r>
      <w:hyperlink w:anchor="_ENREF_10" w:tooltip="Oakley, 2011 #58" w:history="1">
        <w:r w:rsidR="007C50A1">
          <w:rPr>
            <w:noProof/>
          </w:rPr>
          <w:t>10</w:t>
        </w:r>
      </w:hyperlink>
      <w:r w:rsidR="007C50A1">
        <w:rPr>
          <w:noProof/>
        </w:rPr>
        <w:t>]</w:t>
      </w:r>
      <w:r w:rsidRPr="00F06163">
        <w:fldChar w:fldCharType="end"/>
      </w:r>
      <w:r w:rsidRPr="00F06163">
        <w:t xml:space="preserve">). Specificity was checked empirically by amplification of </w:t>
      </w:r>
      <w:r w:rsidRPr="00F06163">
        <w:rPr>
          <w:i/>
        </w:rPr>
        <w:t xml:space="preserve">Methanosarcina </w:t>
      </w:r>
      <w:proofErr w:type="spellStart"/>
      <w:r w:rsidRPr="00F06163">
        <w:rPr>
          <w:i/>
        </w:rPr>
        <w:t>mazei</w:t>
      </w:r>
      <w:proofErr w:type="spellEnd"/>
      <w:r w:rsidRPr="00F06163">
        <w:rPr>
          <w:i/>
        </w:rPr>
        <w:t xml:space="preserve"> </w:t>
      </w:r>
      <w:r w:rsidRPr="00F06163">
        <w:t xml:space="preserve">(DSM 2053) and </w:t>
      </w:r>
      <w:r w:rsidRPr="00F06163">
        <w:rPr>
          <w:i/>
        </w:rPr>
        <w:t xml:space="preserve">Methanosarcina </w:t>
      </w:r>
      <w:proofErr w:type="spellStart"/>
      <w:r w:rsidRPr="00F06163">
        <w:rPr>
          <w:i/>
        </w:rPr>
        <w:t>acetivorans</w:t>
      </w:r>
      <w:proofErr w:type="spellEnd"/>
      <w:r w:rsidRPr="00F06163">
        <w:t xml:space="preserve"> (DSM 2834) pure culture DNA (extracted with a Blood and Tissue DNA kit, Invitrogen) and on several other methanogen, archaeal and bacterial negative controls.</w:t>
      </w:r>
    </w:p>
    <w:p w14:paraId="7A59FB59" w14:textId="77777777" w:rsidR="001F2F55" w:rsidRDefault="001F2F55" w:rsidP="001F2F55">
      <w:pPr>
        <w:spacing w:after="240" w:line="360" w:lineRule="auto"/>
        <w:ind w:hanging="11"/>
        <w:jc w:val="both"/>
      </w:pPr>
    </w:p>
    <w:p w14:paraId="10C0859B" w14:textId="77777777" w:rsidR="004427D0" w:rsidRDefault="004427D0" w:rsidP="001F2F55">
      <w:pPr>
        <w:spacing w:after="240" w:line="360" w:lineRule="auto"/>
        <w:ind w:hanging="11"/>
        <w:jc w:val="both"/>
      </w:pPr>
    </w:p>
    <w:p w14:paraId="4DCF96B6" w14:textId="77777777" w:rsidR="00A63877" w:rsidRPr="00F06163" w:rsidRDefault="00A63877" w:rsidP="001F2F55">
      <w:pPr>
        <w:spacing w:after="240" w:line="360" w:lineRule="auto"/>
        <w:ind w:hanging="11"/>
        <w:jc w:val="both"/>
      </w:pPr>
      <w:r w:rsidRPr="00F06163">
        <w:lastRenderedPageBreak/>
        <w:t xml:space="preserve">Nested and </w:t>
      </w:r>
      <w:r w:rsidR="001861C1" w:rsidRPr="00F06163">
        <w:t>semi-nested PCR approaches</w:t>
      </w:r>
    </w:p>
    <w:p w14:paraId="432793DB" w14:textId="7F54A0E7" w:rsidR="00A63877" w:rsidRPr="00F06163" w:rsidRDefault="001F2F55" w:rsidP="001F2F55">
      <w:pPr>
        <w:spacing w:before="240" w:line="360" w:lineRule="auto"/>
        <w:jc w:val="both"/>
      </w:pPr>
      <w:r>
        <w:t>I</w:t>
      </w:r>
      <w:r w:rsidR="00E411E0" w:rsidRPr="00627E37">
        <w:t xml:space="preserve">n order to amplify specific </w:t>
      </w:r>
      <w:r w:rsidR="00E411E0" w:rsidRPr="00627E37">
        <w:rPr>
          <w:i/>
        </w:rPr>
        <w:t>Methanosaeta</w:t>
      </w:r>
      <w:r w:rsidR="00E411E0" w:rsidRPr="00627E37">
        <w:t xml:space="preserve"> PCR products from all sediment samples. Using the primers listed in Table 1, an initial general archaeal PCR (1Af/1404r) was performed, then a </w:t>
      </w:r>
      <w:proofErr w:type="spellStart"/>
      <w:r w:rsidR="00E411E0" w:rsidRPr="00627E37">
        <w:t>euryarchaeal</w:t>
      </w:r>
      <w:proofErr w:type="spellEnd"/>
      <w:r w:rsidR="00E411E0" w:rsidRPr="00627E37">
        <w:t xml:space="preserve"> PCR (1Af/1100r) as described by Munson</w:t>
      </w:r>
      <w:r w:rsidR="00E411E0" w:rsidRPr="00627E37">
        <w:rPr>
          <w:i/>
        </w:rPr>
        <w:t xml:space="preserve"> et al.</w:t>
      </w:r>
      <w:r w:rsidR="00E411E0" w:rsidRPr="00627E37">
        <w:t xml:space="preserve"> </w:t>
      </w:r>
      <w:r w:rsidR="00E411E0" w:rsidRPr="00627E37">
        <w:fldChar w:fldCharType="begin"/>
      </w:r>
      <w:r w:rsidR="003802C3">
        <w:instrText xml:space="preserve"> ADDIN EN.CITE &lt;EndNote&gt;&lt;Cite ExcludeAuth="1"&gt;&lt;Author&gt;Munson&lt;/Author&gt;&lt;Year&gt;1997&lt;/Year&gt;&lt;RecNum&gt;49&lt;/RecNum&gt;&lt;DisplayText&gt;[11]&lt;/DisplayText&gt;&lt;record&gt;&lt;rec-number&gt;49&lt;/rec-number&gt;&lt;foreign-keys&gt;&lt;key app="EN" db-id="patz29z0me5a0hetfvy5zrsbsp2pxwrz2pee"&gt;49&lt;/key&gt;&lt;/foreign-keys&gt;&lt;ref-type name="Journal Article"&gt;17&lt;/ref-type&gt;&lt;contributors&gt;&lt;authors&gt;&lt;author&gt;Munson, M. A.&lt;/author&gt;&lt;author&gt;Nedwell, D. B.&lt;/author&gt;&lt;author&gt;Embley, T. M.&lt;/author&gt;&lt;/authors&gt;&lt;/contributors&gt;&lt;auth-address&gt;Nat Hist Museum,Dept Zool,Microbiol Grp,London Sw7 5Bd,England&amp;#xD;Univ Essex,Dept Biol,Colchester Co4 3Sq,Essex,England&lt;/auth-address&gt;&lt;titles&gt;&lt;title&gt;Phylogenetic diversity of Archaea in sediment samples from a coastal salt marsh&lt;/title&gt;&lt;secondary-title&gt;Applied and Environmental Microbiology&lt;/secondary-title&gt;&lt;alt-title&gt;Appl Environ Microb&amp;#xD;Appl Environ Microb&lt;/alt-title&gt;&lt;/titles&gt;&lt;periodical&gt;&lt;full-title&gt;Applied and Environmental Microbiology&lt;/full-title&gt;&lt;abbr-1&gt;Appl. Environ. Microbiol.&lt;/abbr-1&gt;&lt;abbr-2&gt;aem&lt;/abbr-2&gt;&lt;/periodical&gt;&lt;pages&gt;4729-4733&lt;/pages&gt;&lt;volume&gt;63&lt;/volume&gt;&lt;number&gt;12&lt;/number&gt;&lt;keywords&gt;&lt;keyword&gt;sulfate-reducing bacteria&lt;/keyword&gt;&lt;keyword&gt;polymerase chain-reaction&lt;/keyword&gt;&lt;keyword&gt;ribosomal-rna sequences&lt;/keyword&gt;&lt;keyword&gt;saltmarsh sediment&lt;/keyword&gt;&lt;keyword&gt;methane production&lt;/keyword&gt;&lt;keyword&gt;marine-sediments&lt;/keyword&gt;&lt;keyword&gt;methanogenic bacteria&lt;/keyword&gt;&lt;keyword&gt;DNA&lt;/keyword&gt;&lt;keyword&gt;reduction&lt;/keyword&gt;&lt;keyword&gt;hydrogen&lt;/keyword&gt;&lt;/keywords&gt;&lt;dates&gt;&lt;year&gt;1997&lt;/year&gt;&lt;pub-dates&gt;&lt;date&gt;Dec&lt;/date&gt;&lt;/pub-dates&gt;&lt;/dates&gt;&lt;isbn&gt;0099-2240&lt;/isbn&gt;&lt;accession-num&gt;ISI:A1997YK70900016&lt;/accession-num&gt;&lt;urls&gt;&lt;related-urls&gt;&lt;url&gt;&amp;lt;Go to ISI&amp;gt;://A1997YK70900016&lt;/url&gt;&lt;/related-urls&gt;&lt;/urls&gt;&lt;language&gt;English&lt;/language&gt;&lt;/record&gt;&lt;/Cite&gt;&lt;/EndNote&gt;</w:instrText>
      </w:r>
      <w:r w:rsidR="00E411E0" w:rsidRPr="00627E37">
        <w:fldChar w:fldCharType="separate"/>
      </w:r>
      <w:r w:rsidR="003802C3">
        <w:rPr>
          <w:noProof/>
        </w:rPr>
        <w:t>[</w:t>
      </w:r>
      <w:hyperlink w:anchor="_ENREF_11" w:tooltip="Munson, 1997 #49" w:history="1">
        <w:r w:rsidR="007C50A1">
          <w:rPr>
            <w:noProof/>
          </w:rPr>
          <w:t>11</w:t>
        </w:r>
      </w:hyperlink>
      <w:r w:rsidR="003802C3">
        <w:rPr>
          <w:noProof/>
        </w:rPr>
        <w:t>]</w:t>
      </w:r>
      <w:r w:rsidR="00E411E0" w:rsidRPr="00627E37">
        <w:fldChar w:fldCharType="end"/>
      </w:r>
      <w:r w:rsidR="00E411E0" w:rsidRPr="00627E37">
        <w:t xml:space="preserve">, then a </w:t>
      </w:r>
      <w:r w:rsidR="00E411E0" w:rsidRPr="00627E37">
        <w:rPr>
          <w:i/>
        </w:rPr>
        <w:t xml:space="preserve">Methanosaeta </w:t>
      </w:r>
      <w:r w:rsidR="00E411E0" w:rsidRPr="00627E37">
        <w:t xml:space="preserve">specific PCR (1Af/Mst746r), and finally a fragment for Denaturing Gradient Gel Electrophoresis (DGGE) was amplified </w:t>
      </w:r>
      <w:r w:rsidR="00E411E0" w:rsidRPr="00627E37">
        <w:fldChar w:fldCharType="begin"/>
      </w:r>
      <w:r w:rsidR="007C50A1">
        <w:instrText xml:space="preserve"> ADDIN EN.CITE &lt;EndNote&gt;&lt;Cite&gt;&lt;Author&gt;Øvreås&lt;/Author&gt;&lt;Year&gt;1997&lt;/Year&gt;&lt;RecNum&gt;673&lt;/RecNum&gt;&lt;DisplayText&gt;[12]&lt;/DisplayText&gt;&lt;record&gt;&lt;rec-number&gt;673&lt;/rec-number&gt;&lt;foreign-keys&gt;&lt;key app="EN" db-id="55vpw9p2wsszr7ed0pcpdsazt99ta9a0as9z"&gt;673&lt;/key&gt;&lt;/foreign-keys&gt;&lt;ref-type name="Journal Article"&gt;17&lt;/ref-type&gt;&lt;contributors&gt;&lt;authors&gt;&lt;author&gt;Øvreås,L.&lt;/author&gt;&lt;author&gt;Forney,L.&lt;/author&gt;&lt;author&gt;Daae,F.L.&lt;/author&gt;&lt;author&gt;Torsvik,V.&lt;/author&gt;&lt;/authors&gt;&lt;/contributors&gt;&lt;titles&gt;&lt;title&gt;Distribution of bacterioplankton in meromictic Lake Saelenvannet, as determined by denaturing gradient gel electrophoresis of PCR-amplified gene fragments coding for 16S rRNA&lt;/title&gt;&lt;secondary-title&gt;Applied and Environmental Microbiology&lt;/secondary-title&gt;&lt;/titles&gt;&lt;periodical&gt;&lt;full-title&gt;Applied and Environmental Microbiology&lt;/full-title&gt;&lt;abbr-1&gt;Appl. Environ. Microbiol.&lt;/abbr-1&gt;&lt;abbr-2&gt;aem&lt;/abbr-2&gt;&lt;/periodical&gt;&lt;pages&gt;3367-3373&lt;/pages&gt;&lt;volume&gt;63&lt;/volume&gt;&lt;number&gt;9&lt;/number&gt;&lt;keywords&gt;&lt;keyword&gt;permanently stratified estuary&lt;/keyword&gt;&lt;keyword&gt;sulfate-reducing bacteria&lt;/keyword&gt;&lt;keyword&gt;polymerase chain-reaction&lt;/keyword&gt;&lt;keyword&gt;fjord mariager fjord&lt;/keyword&gt;&lt;keyword&gt;ribosomal-rna genes&lt;/keyword&gt;&lt;keyword&gt;microbial communities&lt;/keyword&gt;&lt;keyword&gt;dna fragments&lt;/keyword&gt;&lt;keyword&gt;populations&lt;/keyword&gt;&lt;keyword&gt;probes&lt;/keyword&gt;&lt;keyword&gt;identification&lt;/keyword&gt;&lt;/keywords&gt;&lt;dates&gt;&lt;year&gt;1997&lt;/year&gt;&lt;/dates&gt;&lt;urls&gt;&lt;/urls&gt;&lt;/record&gt;&lt;/Cite&gt;&lt;/EndNote&gt;</w:instrText>
      </w:r>
      <w:r w:rsidR="00E411E0" w:rsidRPr="00627E37">
        <w:fldChar w:fldCharType="separate"/>
      </w:r>
      <w:r w:rsidR="003802C3">
        <w:rPr>
          <w:noProof/>
        </w:rPr>
        <w:t>[</w:t>
      </w:r>
      <w:hyperlink w:anchor="_ENREF_12" w:tooltip="Øvreås, 1997 #673" w:history="1">
        <w:r w:rsidR="007C50A1">
          <w:rPr>
            <w:noProof/>
          </w:rPr>
          <w:t>12</w:t>
        </w:r>
      </w:hyperlink>
      <w:r w:rsidR="003802C3">
        <w:rPr>
          <w:noProof/>
        </w:rPr>
        <w:t>]</w:t>
      </w:r>
      <w:r w:rsidR="00E411E0" w:rsidRPr="00627E37">
        <w:fldChar w:fldCharType="end"/>
      </w:r>
      <w:r w:rsidR="00E411E0" w:rsidRPr="00627E37">
        <w:t xml:space="preserve">. It was possible to obtain </w:t>
      </w:r>
      <w:r w:rsidR="00E411E0" w:rsidRPr="00627E37">
        <w:rPr>
          <w:i/>
        </w:rPr>
        <w:t>Methanosaeta</w:t>
      </w:r>
      <w:r w:rsidR="00E411E0" w:rsidRPr="00627E37">
        <w:t>-specific PCR products from freshwater sediments with only 2 rounds of PCR but 4-steps were required to amplify products from the marine sediments therefore this 4-step protocol was used for all samples. Such a protracted PCR amplification may be prone to biases but similarity in distribution patterns between this 4-step DNA-DGGE approach and the 2-step RNA-DGGE (see below) suggest that this amplification was not subject to substantial bias.</w:t>
      </w:r>
      <w:r>
        <w:t xml:space="preserve"> </w:t>
      </w:r>
      <w:r w:rsidR="00A63877" w:rsidRPr="00F06163">
        <w:t xml:space="preserve">A similar approach, as used by Hawkins &amp; Purdy </w:t>
      </w:r>
      <w:r w:rsidR="00A63877" w:rsidRPr="00F06163">
        <w:fldChar w:fldCharType="begin"/>
      </w:r>
      <w:r w:rsidR="008C0E2E">
        <w:instrText xml:space="preserve"> ADDIN EN.CITE &lt;EndNote&gt;&lt;Cite ExcludeAuth="1"&gt;&lt;Year&gt;2007&lt;/Year&gt;&lt;RecNum&gt;26&lt;/RecNum&gt;&lt;DisplayText&gt;[1]&lt;/DisplayText&gt;&lt;record&gt;&lt;rec-number&gt;26&lt;/rec-number&gt;&lt;foreign-keys&gt;&lt;key app="EN" db-id="patz29z0me5a0hetfvy5zrsbsp2pxwrz2pee"&gt;26&lt;/key&gt;&lt;/foreign-keys&gt;&lt;ref-type name="Journal Article"&gt;17&lt;/ref-type&gt;&lt;contributors&gt;&lt;authors&gt;&lt;author&gt;Hawkins, R. J.&lt;/author&gt;&lt;author&gt;Purdy, K. J.&lt;/author&gt;&lt;/authors&gt;&lt;/contributors&gt;&lt;auth-address&gt;Purdy, KJ&amp;#xD;Univ Warwick, Dept Sci Biol, Coventry CO4 1AL, W Midlands, England&amp;#xD;Univ Warwick, Dept Sci Biol, Coventry CO4 1AL, W Midlands, England&amp;#xD;Univ Reading, Dept Biol Sci, Reading, Berks, England&lt;/auth-address&gt;&lt;titles&gt;&lt;title&gt;Genotypic distribution of an indigenous model microorganism along an estuarine gradient&lt;/title&gt;&lt;secondary-title&gt;FEMS Microbiology Ecology&lt;/secondary-title&gt;&lt;alt-title&gt;FEMS Microbiol Ecol&amp;#xD;FEMS Microbiol Ecol&lt;/alt-title&gt;&lt;/titles&gt;&lt;periodical&gt;&lt;full-title&gt;FEMS Microbiology Ecology&lt;/full-title&gt;&lt;abbr-1&gt;FEMS Microbiol. Ecol.&lt;/abbr-1&gt;&lt;abbr-2&gt;femsme&lt;/abbr-2&gt;&lt;/periodical&gt;&lt;pages&gt;187-194&lt;/pages&gt;&lt;volume&gt;62&lt;/volume&gt;&lt;number&gt;2&lt;/number&gt;&lt;keywords&gt;&lt;keyword&gt;desulfobulbus&lt;/keyword&gt;&lt;keyword&gt;genotype distribution&lt;/keyword&gt;&lt;keyword&gt;dgge&lt;/keyword&gt;&lt;keyword&gt;niche separation&lt;/keyword&gt;&lt;keyword&gt;salinity&lt;/keyword&gt;&lt;keyword&gt;sulfate-reducing bacteria&lt;/keyword&gt;&lt;keyword&gt;16s ribosomal-rna&lt;/keyword&gt;&lt;keyword&gt;marine-sediments&lt;/keyword&gt;&lt;keyword&gt;gel-electrophoresis&lt;/keyword&gt;&lt;keyword&gt;oligonucleotide probes&lt;/keyword&gt;&lt;keyword&gt;microbial communities&lt;/keyword&gt;&lt;keyword&gt;fatty-acids&lt;/keyword&gt;&lt;keyword&gt;fresh-water&lt;/keyword&gt;&lt;keyword&gt;diversity&lt;/keyword&gt;&lt;keyword&gt;DNA&lt;/keyword&gt;&lt;/keywords&gt;&lt;dates&gt;&lt;year&gt;2007&lt;/year&gt;&lt;pub-dates&gt;&lt;date&gt;Nov&lt;/date&gt;&lt;/pub-dates&gt;&lt;/dates&gt;&lt;isbn&gt;0168-6496&lt;/isbn&gt;&lt;accession-num&gt;ISI:000250262600007&lt;/accession-num&gt;&lt;urls&gt;&lt;related-urls&gt;&lt;url&gt;&amp;lt;Go to ISI&amp;gt;://000250262600007&lt;/url&gt;&lt;/related-urls&gt;&lt;/urls&gt;&lt;language&gt;English&lt;/language&gt;&lt;/record&gt;&lt;/Cite&gt;&lt;/EndNote&gt;</w:instrText>
      </w:r>
      <w:r w:rsidR="00A63877" w:rsidRPr="00F06163">
        <w:fldChar w:fldCharType="separate"/>
      </w:r>
      <w:r w:rsidR="008C0E2E">
        <w:rPr>
          <w:noProof/>
        </w:rPr>
        <w:t>[</w:t>
      </w:r>
      <w:hyperlink w:anchor="_ENREF_1" w:tooltip="Hawkins, 2007 #26" w:history="1">
        <w:r w:rsidR="007C50A1">
          <w:rPr>
            <w:noProof/>
          </w:rPr>
          <w:t>1</w:t>
        </w:r>
      </w:hyperlink>
      <w:r w:rsidR="008C0E2E">
        <w:rPr>
          <w:noProof/>
        </w:rPr>
        <w:t>]</w:t>
      </w:r>
      <w:r w:rsidR="00A63877" w:rsidRPr="00F06163">
        <w:fldChar w:fldCharType="end"/>
      </w:r>
      <w:r w:rsidR="00A63877" w:rsidRPr="00F06163">
        <w:t xml:space="preserve">, was used for both </w:t>
      </w:r>
      <w:r w:rsidR="00A63877" w:rsidRPr="00F06163">
        <w:rPr>
          <w:i/>
        </w:rPr>
        <w:t>Desulfobulbus</w:t>
      </w:r>
      <w:r w:rsidR="00A63877" w:rsidRPr="00F06163">
        <w:t xml:space="preserve"> and </w:t>
      </w:r>
      <w:r w:rsidR="00A63877" w:rsidRPr="00F06163">
        <w:rPr>
          <w:i/>
        </w:rPr>
        <w:t>Desulfobacter</w:t>
      </w:r>
      <w:r w:rsidR="00A63877" w:rsidRPr="00F06163">
        <w:t xml:space="preserve">. Here, the bacterial (8f/1541r) then either the </w:t>
      </w:r>
      <w:r w:rsidR="00A63877" w:rsidRPr="00F06163">
        <w:rPr>
          <w:i/>
        </w:rPr>
        <w:t>Desulfobulbus</w:t>
      </w:r>
      <w:r w:rsidR="00A63877" w:rsidRPr="00F06163">
        <w:t xml:space="preserve"> (Dbb121f/Dbb1237r) or </w:t>
      </w:r>
      <w:r w:rsidR="00A63877" w:rsidRPr="00F06163">
        <w:rPr>
          <w:i/>
        </w:rPr>
        <w:t>Desulfobacter</w:t>
      </w:r>
      <w:r w:rsidR="00A63877" w:rsidRPr="00F06163">
        <w:t xml:space="preserve"> (DSB127f/DSB1273r) specific primers and finally the Bacteria DGGE primers (PRBA340f-GC/PRUN518r) were sequentially amplified.</w:t>
      </w:r>
      <w:r>
        <w:t xml:space="preserve"> The efficacy of this approach has been validated by Dar </w:t>
      </w:r>
      <w:r w:rsidRPr="001F2F55">
        <w:rPr>
          <w:i/>
        </w:rPr>
        <w:t>et al</w:t>
      </w:r>
      <w:r>
        <w:rPr>
          <w:i/>
        </w:rPr>
        <w:t>.</w:t>
      </w:r>
      <w:r>
        <w:t xml:space="preserve"> </w:t>
      </w:r>
      <w:r>
        <w:fldChar w:fldCharType="begin"/>
      </w:r>
      <w:r w:rsidR="007C50A1">
        <w:instrText xml:space="preserve"> ADDIN EN.CITE &lt;EndNote&gt;&lt;Cite ExcludeAuth="1"&gt;&lt;Author&gt;Dar&lt;/Author&gt;&lt;Year&gt;2005&lt;/Year&gt;&lt;RecNum&gt;2333&lt;/RecNum&gt;&lt;DisplayText&gt;[13]&lt;/DisplayText&gt;&lt;record&gt;&lt;rec-number&gt;2333&lt;/rec-number&gt;&lt;foreign-keys&gt;&lt;key app="EN" db-id="55vpw9p2wsszr7ed0pcpdsazt99ta9a0as9z"&gt;2333&lt;/key&gt;&lt;/foreign-keys&gt;&lt;ref-type name="Journal Article"&gt;17&lt;/ref-type&gt;&lt;contributors&gt;&lt;authors&gt;&lt;author&gt;Dar, Shabir A.&lt;/author&gt;&lt;author&gt;Kuenen, J.Gijs&lt;/author&gt;&lt;author&gt;Muyzer, Gerard&lt;/author&gt;&lt;/authors&gt;&lt;/contributors&gt;&lt;titles&gt;&lt;title&gt;Nested PCR-Denaturing Gradient Gel Electrophoresis approach to determine the diversity of sulfate-reducing bacteria in complex microbial communities&lt;/title&gt;&lt;secondary-title&gt;Applied and Environmental Microbiology&lt;/secondary-title&gt;&lt;alt-title&gt;Appl. Environ. Microbiol.&lt;/alt-title&gt;&lt;/titles&gt;&lt;periodical&gt;&lt;full-title&gt;Applied and Environmental Microbiology&lt;/full-title&gt;&lt;abbr-1&gt;Appl. Environ. Microbiol.&lt;/abbr-1&gt;&lt;abbr-2&gt;aem&lt;/abbr-2&gt;&lt;/periodical&gt;&lt;alt-periodical&gt;&lt;full-title&gt;Applied and Environmental Microbiology&lt;/full-title&gt;&lt;abbr-1&gt;Appl. Environ. Microbiol.&lt;/abbr-1&gt;&lt;abbr-2&gt;aem&lt;/abbr-2&gt;&lt;/alt-periodical&gt;&lt;pages&gt;2325-2330&lt;/pages&gt;&lt;volume&gt;71&lt;/volume&gt;&lt;number&gt;5&lt;/number&gt;&lt;dates&gt;&lt;year&gt;2005&lt;/year&gt;&lt;pub-dates&gt;&lt;date&gt;May 1, 2005&lt;/date&gt;&lt;/pub-dates&gt;&lt;/dates&gt;&lt;urls&gt;&lt;related-urls&gt;&lt;url&gt;http://aem.asm.org/cgi/content/abstract/71/5/2325&lt;/url&gt;&lt;/related-urls&gt;&lt;pdf-urls&gt;&lt;url&gt;file:///D:/My%20Documents/kpurdy/Documents/PDF%20files/D/Dar%202005%20AEM%2071%202325%20(DGGE%20of%20specific%20SRB%20groups%202333).pdf&lt;/url&gt;&lt;/pdf-urls&gt;&lt;/urls&gt;&lt;/record&gt;&lt;/Cite&gt;&lt;/EndNote&gt;</w:instrText>
      </w:r>
      <w:r>
        <w:fldChar w:fldCharType="separate"/>
      </w:r>
      <w:r w:rsidR="003802C3">
        <w:rPr>
          <w:noProof/>
        </w:rPr>
        <w:t>[</w:t>
      </w:r>
      <w:hyperlink w:anchor="_ENREF_13" w:tooltip="Dar, 2005 #2333" w:history="1">
        <w:r w:rsidR="007C50A1">
          <w:rPr>
            <w:noProof/>
          </w:rPr>
          <w:t>13</w:t>
        </w:r>
      </w:hyperlink>
      <w:r w:rsidR="003802C3">
        <w:rPr>
          <w:noProof/>
        </w:rPr>
        <w:t>]</w:t>
      </w:r>
      <w:r>
        <w:fldChar w:fldCharType="end"/>
      </w:r>
    </w:p>
    <w:p w14:paraId="60601A90" w14:textId="77777777" w:rsidR="00A63877" w:rsidRPr="00F06163" w:rsidRDefault="00A63877" w:rsidP="001F2F55">
      <w:pPr>
        <w:spacing w:after="240" w:line="360" w:lineRule="auto"/>
        <w:ind w:hanging="11"/>
        <w:jc w:val="both"/>
      </w:pPr>
    </w:p>
    <w:p w14:paraId="61E7F6A1" w14:textId="77777777" w:rsidR="00F06163" w:rsidRDefault="00F06163" w:rsidP="001F2F55">
      <w:pPr>
        <w:spacing w:after="240" w:line="360" w:lineRule="auto"/>
        <w:ind w:hanging="11"/>
        <w:jc w:val="both"/>
      </w:pPr>
      <w:proofErr w:type="gramStart"/>
      <w:r>
        <w:t>Reverse-transcriptase</w:t>
      </w:r>
      <w:proofErr w:type="gramEnd"/>
      <w:r>
        <w:t xml:space="preserve"> PCR</w:t>
      </w:r>
    </w:p>
    <w:p w14:paraId="576990D8" w14:textId="5A89620A" w:rsidR="001F2F55" w:rsidRDefault="00A63877" w:rsidP="007C50A1">
      <w:pPr>
        <w:spacing w:after="240" w:line="360" w:lineRule="auto"/>
        <w:ind w:hanging="11"/>
        <w:jc w:val="both"/>
      </w:pPr>
      <w:r w:rsidRPr="00F06163">
        <w:t xml:space="preserve">The active community of </w:t>
      </w:r>
      <w:r w:rsidRPr="00F06163">
        <w:rPr>
          <w:i/>
        </w:rPr>
        <w:t xml:space="preserve">Desulfobulbus </w:t>
      </w:r>
      <w:r w:rsidRPr="00F06163">
        <w:t xml:space="preserve">and </w:t>
      </w:r>
      <w:r w:rsidRPr="00F06163">
        <w:rPr>
          <w:i/>
        </w:rPr>
        <w:t>Methanosaeta</w:t>
      </w:r>
      <w:r w:rsidRPr="00F06163">
        <w:t xml:space="preserve"> were analysed using reverse-transcript PCR (RT-PCR). RNA extracts, for use in RT-PCR experiments, were incubated using </w:t>
      </w:r>
      <w:proofErr w:type="spellStart"/>
      <w:r w:rsidRPr="00F06163">
        <w:t>DNaseQ</w:t>
      </w:r>
      <w:proofErr w:type="spellEnd"/>
      <w:r w:rsidRPr="00F06163">
        <w:t xml:space="preserve"> (Invitrogen, UK) as per manufacturer instructions to remove any remnant DNA. Reverse transcription was performed using </w:t>
      </w:r>
      <w:r w:rsidRPr="00F06163">
        <w:rPr>
          <w:color w:val="000000"/>
        </w:rPr>
        <w:t xml:space="preserve">Superscript II (Invitrogen, UK) </w:t>
      </w:r>
      <w:r w:rsidRPr="00F06163">
        <w:t xml:space="preserve">as per manufacturer recommendations, using the reverse primer targeting the genus of interest (Dbb1237r for </w:t>
      </w:r>
      <w:r w:rsidRPr="00F06163">
        <w:rPr>
          <w:i/>
        </w:rPr>
        <w:t>Desulfobulbus</w:t>
      </w:r>
      <w:r w:rsidRPr="00F06163">
        <w:t xml:space="preserve"> and Mst746r for </w:t>
      </w:r>
      <w:r w:rsidRPr="00F06163">
        <w:rPr>
          <w:i/>
        </w:rPr>
        <w:t>Methanosaeta</w:t>
      </w:r>
      <w:r w:rsidRPr="00F06163">
        <w:t xml:space="preserve">). The resultant </w:t>
      </w:r>
      <w:proofErr w:type="spellStart"/>
      <w:r w:rsidRPr="00F06163">
        <w:t>cDNAs</w:t>
      </w:r>
      <w:proofErr w:type="spellEnd"/>
      <w:r w:rsidRPr="00F06163">
        <w:t xml:space="preserve"> were then used as templates for genus specific PCR following protocols described </w:t>
      </w:r>
      <w:r w:rsidR="001861C1" w:rsidRPr="00F06163">
        <w:t>above, and used as templates for DGGE PCR.</w:t>
      </w:r>
      <w:r w:rsidRPr="00F06163">
        <w:t xml:space="preserve"> </w:t>
      </w:r>
      <w:proofErr w:type="spellStart"/>
      <w:r w:rsidRPr="00F06163">
        <w:t>DNAse</w:t>
      </w:r>
      <w:proofErr w:type="spellEnd"/>
      <w:r w:rsidRPr="00F06163">
        <w:t>-treated RNA from each individual sample was used as a negative control to ensure that no amplifiable DNA was present in the RNA.</w:t>
      </w:r>
    </w:p>
    <w:p w14:paraId="3EB838D6" w14:textId="77777777" w:rsidR="008551C1" w:rsidRDefault="008551C1" w:rsidP="001F2F55">
      <w:pPr>
        <w:pStyle w:val="F2"/>
        <w:spacing w:after="240" w:line="360" w:lineRule="auto"/>
        <w:ind w:hanging="11"/>
        <w:jc w:val="both"/>
        <w:rPr>
          <w:sz w:val="24"/>
        </w:rPr>
      </w:pPr>
    </w:p>
    <w:p w14:paraId="3C694D9F" w14:textId="77777777" w:rsidR="008551C1" w:rsidRDefault="008551C1" w:rsidP="001F2F55">
      <w:pPr>
        <w:pStyle w:val="F2"/>
        <w:spacing w:after="240" w:line="360" w:lineRule="auto"/>
        <w:ind w:hanging="11"/>
        <w:jc w:val="both"/>
        <w:rPr>
          <w:sz w:val="24"/>
        </w:rPr>
      </w:pPr>
    </w:p>
    <w:p w14:paraId="2ED3AB79" w14:textId="77777777" w:rsidR="008551C1" w:rsidRDefault="008551C1" w:rsidP="001F2F55">
      <w:pPr>
        <w:pStyle w:val="F2"/>
        <w:spacing w:after="240" w:line="360" w:lineRule="auto"/>
        <w:ind w:hanging="11"/>
        <w:jc w:val="both"/>
        <w:rPr>
          <w:sz w:val="24"/>
        </w:rPr>
      </w:pPr>
    </w:p>
    <w:p w14:paraId="58661131" w14:textId="77777777" w:rsidR="00A63877" w:rsidRPr="00266663" w:rsidRDefault="00A63877" w:rsidP="001F2F55">
      <w:pPr>
        <w:pStyle w:val="F2"/>
        <w:spacing w:after="240" w:line="360" w:lineRule="auto"/>
        <w:ind w:hanging="11"/>
        <w:jc w:val="both"/>
        <w:rPr>
          <w:sz w:val="24"/>
        </w:rPr>
      </w:pPr>
      <w:r w:rsidRPr="00266663">
        <w:rPr>
          <w:sz w:val="24"/>
        </w:rPr>
        <w:lastRenderedPageBreak/>
        <w:t>DGGE analyses of amplified 16S rRNA gene sequ</w:t>
      </w:r>
      <w:r w:rsidR="001861C1" w:rsidRPr="00266663">
        <w:rPr>
          <w:sz w:val="24"/>
        </w:rPr>
        <w:t>ence from the model genera</w:t>
      </w:r>
    </w:p>
    <w:p w14:paraId="5EAE623C" w14:textId="3CE787B1" w:rsidR="00A63877" w:rsidRPr="00F06163" w:rsidRDefault="00A63877" w:rsidP="001F2F55">
      <w:pPr>
        <w:spacing w:after="240" w:line="360" w:lineRule="auto"/>
        <w:ind w:hanging="11"/>
        <w:jc w:val="both"/>
      </w:pPr>
      <w:r w:rsidRPr="00F06163">
        <w:t>The final PCR products from each genus were analysed on 8% (w/v) acrylamide/</w:t>
      </w:r>
      <w:proofErr w:type="spellStart"/>
      <w:r w:rsidRPr="00F06163">
        <w:t>bis</w:t>
      </w:r>
      <w:proofErr w:type="spellEnd"/>
      <w:r w:rsidRPr="00F06163">
        <w:t xml:space="preserve">-acrylamide (37.5:1; 40% w/v) gels with a 20-60% denaturant gradient according to the method described by Schafer &amp; </w:t>
      </w:r>
      <w:proofErr w:type="spellStart"/>
      <w:r w:rsidRPr="00F06163">
        <w:t>Muyzer</w:t>
      </w:r>
      <w:proofErr w:type="spellEnd"/>
      <w:r w:rsidRPr="00F06163">
        <w:t xml:space="preserve"> </w:t>
      </w:r>
      <w:r w:rsidRPr="00F06163">
        <w:fldChar w:fldCharType="begin"/>
      </w:r>
      <w:r w:rsidR="007C50A1">
        <w:instrText xml:space="preserve"> ADDIN EN.CITE &lt;EndNote&gt;&lt;Cite ExcludeAuth="1"&gt;&lt;Author&gt;Schäfer&lt;/Author&gt;&lt;Year&gt;2001&lt;/Year&gt;&lt;RecNum&gt;2628&lt;/RecNum&gt;&lt;DisplayText&gt;[14]&lt;/DisplayText&gt;&lt;record&gt;&lt;rec-number&gt;2628&lt;/rec-number&gt;&lt;foreign-keys&gt;&lt;key app="EN" db-id="55vpw9p2wsszr7ed0pcpdsazt99ta9a0as9z"&gt;2628&lt;/key&gt;&lt;/foreign-keys&gt;&lt;ref-type name="Journal Article"&gt;17&lt;/ref-type&gt;&lt;contributors&gt;&lt;authors&gt;&lt;author&gt;Schäfer, H.&lt;/author&gt;&lt;author&gt;Muyzer, G.&lt;/author&gt;&lt;/authors&gt;&lt;/contributors&gt;&lt;titles&gt;&lt;title&gt;Denaturing Gradient Gel Electrophoresis in marine microbial ecology&lt;/title&gt;&lt;secondary-title&gt;Methods in Microbiology&lt;/secondary-title&gt;&lt;tertiary-title&gt;Methods in Microbiology&lt;/tertiary-title&gt;&lt;/titles&gt;&lt;periodical&gt;&lt;full-title&gt;Methods in Microbiology&lt;/full-title&gt;&lt;abbr-1&gt;Meth. Microbiol.&lt;/abbr-1&gt;&lt;abbr-2&gt;mm&lt;/abbr-2&gt;&lt;/periodical&gt;&lt;pages&gt;425-468&lt;/pages&gt;&lt;volume&gt;30&lt;/volume&gt;&lt;dates&gt;&lt;year&gt;2001&lt;/year&gt;&lt;/dates&gt;&lt;accession-num&gt;ISI:000169406600022&lt;/accession-num&gt;&lt;urls&gt;&lt;related-urls&gt;&lt;url&gt;&amp;lt;Go to ISI&amp;gt;://000169406600022 &lt;/url&gt;&lt;/related-urls&gt;&lt;/urls&gt;&lt;/record&gt;&lt;/Cite&gt;&lt;/EndNote&gt;</w:instrText>
      </w:r>
      <w:r w:rsidRPr="00F06163">
        <w:fldChar w:fldCharType="separate"/>
      </w:r>
      <w:r w:rsidR="003802C3">
        <w:rPr>
          <w:noProof/>
        </w:rPr>
        <w:t>[</w:t>
      </w:r>
      <w:hyperlink w:anchor="_ENREF_14" w:tooltip="Schäfer, 2001 #2628" w:history="1">
        <w:r w:rsidR="007C50A1">
          <w:rPr>
            <w:noProof/>
          </w:rPr>
          <w:t>14</w:t>
        </w:r>
      </w:hyperlink>
      <w:r w:rsidR="003802C3">
        <w:rPr>
          <w:noProof/>
        </w:rPr>
        <w:t>]</w:t>
      </w:r>
      <w:r w:rsidRPr="00F06163">
        <w:fldChar w:fldCharType="end"/>
      </w:r>
      <w:r w:rsidRPr="00F06163">
        <w:t xml:space="preserve">. The </w:t>
      </w:r>
      <w:proofErr w:type="spellStart"/>
      <w:r w:rsidRPr="00F06163">
        <w:t>HyperLadder</w:t>
      </w:r>
      <w:proofErr w:type="spellEnd"/>
      <w:r w:rsidR="007C50A1">
        <w:t xml:space="preserve"> </w:t>
      </w:r>
      <w:r w:rsidRPr="00F06163">
        <w:t>I (</w:t>
      </w:r>
      <w:proofErr w:type="spellStart"/>
      <w:r w:rsidRPr="00F06163">
        <w:t>Bioline</w:t>
      </w:r>
      <w:proofErr w:type="spellEnd"/>
      <w:r w:rsidRPr="00F06163">
        <w:t>, UK) was used as reference in all gels. DGGE were run for 16 hours at 75 V and 60°C</w:t>
      </w:r>
      <w:r w:rsidR="001861C1" w:rsidRPr="00F06163">
        <w:t>,</w:t>
      </w:r>
      <w:r w:rsidRPr="00F06163">
        <w:t xml:space="preserve"> stained with ethidium bromide</w:t>
      </w:r>
      <w:r w:rsidR="001861C1" w:rsidRPr="00F06163">
        <w:t xml:space="preserve"> and </w:t>
      </w:r>
      <w:r w:rsidRPr="00F06163">
        <w:t>then visualised by UV transillumination.</w:t>
      </w:r>
    </w:p>
    <w:p w14:paraId="62FB850A" w14:textId="1F55B976" w:rsidR="00A63877" w:rsidRPr="00F06163" w:rsidRDefault="00A63877" w:rsidP="001F2F55">
      <w:pPr>
        <w:spacing w:after="240" w:line="360" w:lineRule="auto"/>
        <w:ind w:hanging="11"/>
        <w:jc w:val="both"/>
      </w:pPr>
      <w:r w:rsidRPr="00F06163">
        <w:t xml:space="preserve">Roughly half of the bands from each gel were excised and re-amplified using the relevant DGGE primers for sequence analysis </w:t>
      </w:r>
      <w:r w:rsidRPr="00F06163">
        <w:fldChar w:fldCharType="begin"/>
      </w:r>
      <w:r w:rsidR="007C50A1">
        <w:instrText xml:space="preserve"> ADDIN EN.CITE &lt;EndNote&gt;&lt;Cite&gt;&lt;Author&gt;Schäfer&lt;/Author&gt;&lt;Year&gt;2001&lt;/Year&gt;&lt;RecNum&gt;2628&lt;/RecNum&gt;&lt;DisplayText&gt;[14]&lt;/DisplayText&gt;&lt;record&gt;&lt;rec-number&gt;2628&lt;/rec-number&gt;&lt;foreign-keys&gt;&lt;key app="EN" db-id="55vpw9p2wsszr7ed0pcpdsazt99ta9a0as9z"&gt;2628&lt;/key&gt;&lt;/foreign-keys&gt;&lt;ref-type name="Journal Article"&gt;17&lt;/ref-type&gt;&lt;contributors&gt;&lt;authors&gt;&lt;author&gt;Schäfer, H.&lt;/author&gt;&lt;author&gt;Muyzer, G.&lt;/author&gt;&lt;/authors&gt;&lt;/contributors&gt;&lt;titles&gt;&lt;title&gt;Denaturing Gradient Gel Electrophoresis in marine microbial ecology&lt;/title&gt;&lt;secondary-title&gt;Methods in Microbiology&lt;/secondary-title&gt;&lt;tertiary-title&gt;Methods in Microbiology&lt;/tertiary-title&gt;&lt;/titles&gt;&lt;periodical&gt;&lt;full-title&gt;Methods in Microbiology&lt;/full-title&gt;&lt;abbr-1&gt;Meth. Microbiol.&lt;/abbr-1&gt;&lt;abbr-2&gt;mm&lt;/abbr-2&gt;&lt;/periodical&gt;&lt;pages&gt;425-468&lt;/pages&gt;&lt;volume&gt;30&lt;/volume&gt;&lt;dates&gt;&lt;year&gt;2001&lt;/year&gt;&lt;/dates&gt;&lt;accession-num&gt;ISI:000169406600022&lt;/accession-num&gt;&lt;urls&gt;&lt;related-urls&gt;&lt;url&gt;&amp;lt;Go to ISI&amp;gt;://000169406600022 &lt;/url&gt;&lt;/related-urls&gt;&lt;/urls&gt;&lt;/record&gt;&lt;/Cite&gt;&lt;/EndNote&gt;</w:instrText>
      </w:r>
      <w:r w:rsidRPr="00F06163">
        <w:fldChar w:fldCharType="separate"/>
      </w:r>
      <w:r w:rsidR="003802C3">
        <w:rPr>
          <w:noProof/>
        </w:rPr>
        <w:t>[</w:t>
      </w:r>
      <w:hyperlink w:anchor="_ENREF_14" w:tooltip="Schäfer, 2001 #2628" w:history="1">
        <w:r w:rsidR="007C50A1">
          <w:rPr>
            <w:noProof/>
          </w:rPr>
          <w:t>14</w:t>
        </w:r>
      </w:hyperlink>
      <w:r w:rsidR="003802C3">
        <w:rPr>
          <w:noProof/>
        </w:rPr>
        <w:t>]</w:t>
      </w:r>
      <w:r w:rsidRPr="00F06163">
        <w:fldChar w:fldCharType="end"/>
      </w:r>
      <w:r w:rsidRPr="00F06163">
        <w:t xml:space="preserve"> to assess the specificity of this DGGE approach for each genus.</w:t>
      </w:r>
    </w:p>
    <w:p w14:paraId="662BCA64" w14:textId="77777777" w:rsidR="00A63877" w:rsidRPr="00F06163" w:rsidRDefault="00A63877" w:rsidP="001F2F55">
      <w:pPr>
        <w:spacing w:after="240" w:line="360" w:lineRule="auto"/>
        <w:ind w:hanging="11"/>
        <w:jc w:val="both"/>
      </w:pPr>
      <w:r w:rsidRPr="00F06163">
        <w:t xml:space="preserve">Gel images were analysed in the software package </w:t>
      </w:r>
      <w:proofErr w:type="spellStart"/>
      <w:r w:rsidRPr="00F06163">
        <w:rPr>
          <w:smallCaps/>
        </w:rPr>
        <w:t>GelComparII</w:t>
      </w:r>
      <w:proofErr w:type="spellEnd"/>
      <w:r w:rsidRPr="00F06163">
        <w:t xml:space="preserve"> (Applied Maths) using </w:t>
      </w:r>
      <w:proofErr w:type="spellStart"/>
      <w:r w:rsidRPr="00F06163">
        <w:t>Hyperladder</w:t>
      </w:r>
      <w:proofErr w:type="spellEnd"/>
      <w:r w:rsidRPr="00F06163">
        <w:t xml:space="preserve"> I (</w:t>
      </w:r>
      <w:proofErr w:type="spellStart"/>
      <w:r w:rsidRPr="00F06163">
        <w:t>Bioline</w:t>
      </w:r>
      <w:proofErr w:type="spellEnd"/>
      <w:r w:rsidRPr="00F06163">
        <w:t xml:space="preserve">, UK) as a reference to compare band migration across samples and gels. Both relative band intensities of selected bands and a Pearson analysis of the whole profile of each lane were determined. Cluster analyses in </w:t>
      </w:r>
      <w:proofErr w:type="spellStart"/>
      <w:r w:rsidR="001861C1" w:rsidRPr="00F06163">
        <w:rPr>
          <w:smallCaps/>
        </w:rPr>
        <w:t>GelComparII</w:t>
      </w:r>
      <w:proofErr w:type="spellEnd"/>
      <w:r w:rsidRPr="00F06163">
        <w:t xml:space="preserve"> were performed with both the </w:t>
      </w:r>
      <w:proofErr w:type="spellStart"/>
      <w:r w:rsidRPr="00F06163">
        <w:t>Jaccard</w:t>
      </w:r>
      <w:proofErr w:type="spellEnd"/>
      <w:r w:rsidRPr="00F06163">
        <w:t xml:space="preserve"> correlation analysis (based on band presence/absence similarity matrices) and the Pearson correlation analysis (based on the intensity curve along each sample lane).</w:t>
      </w:r>
    </w:p>
    <w:p w14:paraId="39003E89" w14:textId="77777777" w:rsidR="00A63877" w:rsidRPr="00F06163" w:rsidRDefault="00A63877" w:rsidP="001F2F55">
      <w:pPr>
        <w:spacing w:after="240" w:line="360" w:lineRule="auto"/>
        <w:ind w:hanging="11"/>
        <w:jc w:val="both"/>
      </w:pPr>
    </w:p>
    <w:p w14:paraId="596BF04D" w14:textId="77777777" w:rsidR="00A63877" w:rsidRPr="00F06163" w:rsidRDefault="00A63877" w:rsidP="001F2F55">
      <w:pPr>
        <w:pStyle w:val="F2"/>
        <w:spacing w:after="240" w:line="360" w:lineRule="auto"/>
        <w:ind w:hanging="11"/>
        <w:jc w:val="both"/>
        <w:rPr>
          <w:sz w:val="24"/>
        </w:rPr>
      </w:pPr>
      <w:r w:rsidRPr="00F06163">
        <w:rPr>
          <w:sz w:val="24"/>
        </w:rPr>
        <w:t>Statistical analyses</w:t>
      </w:r>
    </w:p>
    <w:p w14:paraId="1CEE8E58" w14:textId="70449ADB" w:rsidR="00A63877" w:rsidRPr="00F06163" w:rsidRDefault="00266663" w:rsidP="001F2F55">
      <w:pPr>
        <w:spacing w:after="240" w:line="360" w:lineRule="auto"/>
        <w:ind w:hanging="11"/>
        <w:jc w:val="both"/>
      </w:pPr>
      <w:r>
        <w:t>Dissimilarity matric</w:t>
      </w:r>
      <w:r w:rsidR="00A63877" w:rsidRPr="00F06163">
        <w:t xml:space="preserve">es were obtained from Pearson and </w:t>
      </w:r>
      <w:proofErr w:type="spellStart"/>
      <w:r w:rsidR="00A63877" w:rsidRPr="00F06163">
        <w:t>Jaccard</w:t>
      </w:r>
      <w:proofErr w:type="spellEnd"/>
      <w:r w:rsidR="00A63877" w:rsidRPr="00F06163">
        <w:t xml:space="preserve"> analyses in </w:t>
      </w:r>
      <w:proofErr w:type="spellStart"/>
      <w:r w:rsidR="00A63877" w:rsidRPr="00F06163">
        <w:rPr>
          <w:smallCaps/>
        </w:rPr>
        <w:t>GelComparII</w:t>
      </w:r>
      <w:proofErr w:type="spellEnd"/>
      <w:r w:rsidR="00A63877" w:rsidRPr="00F06163">
        <w:t xml:space="preserve">, and calculated from band intensities values in </w:t>
      </w:r>
      <w:r w:rsidR="00A63877" w:rsidRPr="00F06163">
        <w:rPr>
          <w:smallCaps/>
        </w:rPr>
        <w:t xml:space="preserve">R </w:t>
      </w:r>
      <w:r w:rsidR="00A63877" w:rsidRPr="00F06163">
        <w:t xml:space="preserve">(The R Project for statistical computing, http://www.r-project.org/index.html). Environmental variables (geographic distance, chloride and sulphate porewater concentrations) were also converted into dissimilarity matrixes. In addition, mantel and partial mantel tests </w:t>
      </w:r>
      <w:r w:rsidR="00A63877" w:rsidRPr="00F06163">
        <w:fldChar w:fldCharType="begin"/>
      </w:r>
      <w:r w:rsidR="007C50A1">
        <w:instrText xml:space="preserve"> ADDIN EN.CITE &lt;EndNote&gt;&lt;Cite&gt;&lt;Author&gt;Mantel&lt;/Author&gt;&lt;Year&gt;1980&lt;/Year&gt;&lt;RecNum&gt;3862&lt;/RecNum&gt;&lt;DisplayText&gt;[15]&lt;/DisplayText&gt;&lt;record&gt;&lt;rec-number&gt;3862&lt;/rec-number&gt;&lt;foreign-keys&gt;&lt;key app="EN" db-id="55vpw9p2wsszr7ed0pcpdsazt99ta9a0as9z"&gt;3862&lt;/key&gt;&lt;/foreign-keys&gt;&lt;ref-type name="Journal Article"&gt;17&lt;/ref-type&gt;&lt;contributors&gt;&lt;authors&gt;&lt;author&gt;Mantel, N.&lt;/author&gt;&lt;author&gt;Fleiss, J. L.&lt;/author&gt;&lt;/authors&gt;&lt;/contributors&gt;&lt;titles&gt;&lt;title&gt;Minimum expected cell-size requirements for the Mantel-Haenszel one-degree-of-freedom chi-square test and a related rapid procedure&lt;/title&gt;&lt;secondary-title&gt;American Journal of Epidemiology&lt;/secondary-title&gt;&lt;/titles&gt;&lt;periodical&gt;&lt;full-title&gt;American Journal of Epidemiology&lt;/full-title&gt;&lt;abbr-1&gt;Amer. J. Epidemiol.&lt;/abbr-1&gt;&lt;/periodical&gt;&lt;pages&gt;129-134&lt;/pages&gt;&lt;volume&gt;112&lt;/volume&gt;&lt;number&gt;1&lt;/number&gt;&lt;keywords&gt;&lt;keyword&gt;biometry&lt;/keyword&gt;&lt;keyword&gt;epidemiologic methods&lt;/keyword&gt;&lt;keyword&gt;retrospective studies&lt;/keyword&gt;&lt;keyword&gt;risk&lt;/keyword&gt;&lt;keyword&gt;statistics&lt;/keyword&gt;&lt;/keywords&gt;&lt;dates&gt;&lt;year&gt;1980&lt;/year&gt;&lt;/dates&gt;&lt;isbn&gt;0002-9262&lt;/isbn&gt;&lt;accession-num&gt;WOS:A1980JZ95700014&lt;/accession-num&gt;&lt;urls&gt;&lt;related-urls&gt;&lt;url&gt;&amp;lt;Go to ISI&amp;gt;://WOS:A1980JZ95700014&lt;/url&gt;&lt;/related-urls&gt;&lt;/urls&gt;&lt;/record&gt;&lt;/Cite&gt;&lt;/EndNote&gt;</w:instrText>
      </w:r>
      <w:r w:rsidR="00A63877" w:rsidRPr="00F06163">
        <w:fldChar w:fldCharType="separate"/>
      </w:r>
      <w:r w:rsidR="003802C3">
        <w:rPr>
          <w:noProof/>
        </w:rPr>
        <w:t>[</w:t>
      </w:r>
      <w:hyperlink w:anchor="_ENREF_15" w:tooltip="Mantel, 1980 #3862" w:history="1">
        <w:r w:rsidR="007C50A1">
          <w:rPr>
            <w:noProof/>
          </w:rPr>
          <w:t>15</w:t>
        </w:r>
      </w:hyperlink>
      <w:r w:rsidR="003802C3">
        <w:rPr>
          <w:noProof/>
        </w:rPr>
        <w:t>]</w:t>
      </w:r>
      <w:r w:rsidR="00A63877" w:rsidRPr="00F06163">
        <w:fldChar w:fldCharType="end"/>
      </w:r>
      <w:r w:rsidR="00A63877" w:rsidRPr="00F06163">
        <w:t>, which test the correlation between two matrixes, were performed using these different genotype and environmental similarity matrices.</w:t>
      </w:r>
    </w:p>
    <w:p w14:paraId="06D78DAE" w14:textId="4CD1AE55" w:rsidR="00F06163" w:rsidRDefault="00A63877" w:rsidP="001F2F55">
      <w:pPr>
        <w:spacing w:after="240" w:line="360" w:lineRule="auto"/>
        <w:ind w:hanging="11"/>
        <w:jc w:val="both"/>
      </w:pPr>
      <w:r w:rsidRPr="00F06163">
        <w:t xml:space="preserve">Canonical Correspondence Analyses (CCA) are widely used to assess the effect of an environmental gradient on the distribution of organisms, that allow multiple regression with multiple environmental variables </w:t>
      </w:r>
      <w:r w:rsidRPr="00F06163">
        <w:fldChar w:fldCharType="begin"/>
      </w:r>
      <w:r w:rsidR="007C50A1">
        <w:instrText xml:space="preserve"> ADDIN EN.CITE &lt;EndNote&gt;&lt;Cite&gt;&lt;Author&gt;Peres-Neto&lt;/Author&gt;&lt;Year&gt;2006&lt;/Year&gt;&lt;RecNum&gt;3861&lt;/RecNum&gt;&lt;DisplayText&gt;[16]&lt;/DisplayText&gt;&lt;record&gt;&lt;rec-number&gt;3861&lt;/rec-number&gt;&lt;foreign-keys&gt;&lt;key app="EN" db-id="55vpw9p2wsszr7ed0pcpdsazt99ta9a0as9z"&gt;3861&lt;/key&gt;&lt;/foreign-keys&gt;&lt;ref-type name="Journal Article"&gt;17&lt;/ref-type&gt;&lt;contributors&gt;&lt;authors&gt;&lt;author&gt;Peres-Neto, P. R.&lt;/author&gt;&lt;author&gt;Legendre, P.&lt;/author&gt;&lt;author&gt;Dray, S.&lt;/author&gt;&lt;author&gt;Borcard, D.&lt;/author&gt;&lt;/authors&gt;&lt;/contributors&gt;&lt;titles&gt;&lt;title&gt;Variation partitioning of species data matrices: Estimation and comparison of fractions&lt;/title&gt;&lt;secondary-title&gt;Ecology&lt;/secondary-title&gt;&lt;/titles&gt;&lt;periodical&gt;&lt;full-title&gt;Ecology&lt;/full-title&gt;&lt;abbr-1&gt;Ecology&lt;/abbr-1&gt;&lt;/periodical&gt;&lt;pages&gt;2614-2625&lt;/pages&gt;&lt;volume&gt;87&lt;/volume&gt;&lt;number&gt;10&lt;/number&gt;&lt;dates&gt;&lt;year&gt;2006&lt;/year&gt;&lt;/dates&gt;&lt;isbn&gt;0012-9658&lt;/isbn&gt;&lt;accession-num&gt;WOS:000241557900021&lt;/accession-num&gt;&lt;urls&gt;&lt;related-urls&gt;&lt;url&gt;&amp;lt;Go to ISI&amp;gt;://WOS:000241557900021&lt;/url&gt;&lt;/related-urls&gt;&lt;/urls&gt;&lt;/record&gt;&lt;/Cite&gt;&lt;/EndNote&gt;</w:instrText>
      </w:r>
      <w:r w:rsidRPr="00F06163">
        <w:fldChar w:fldCharType="separate"/>
      </w:r>
      <w:r w:rsidR="003802C3">
        <w:rPr>
          <w:noProof/>
        </w:rPr>
        <w:t>[</w:t>
      </w:r>
      <w:hyperlink w:anchor="_ENREF_16" w:tooltip="Peres-Neto, 2006 #3861" w:history="1">
        <w:r w:rsidR="007C50A1">
          <w:rPr>
            <w:noProof/>
          </w:rPr>
          <w:t>16</w:t>
        </w:r>
      </w:hyperlink>
      <w:r w:rsidR="003802C3">
        <w:rPr>
          <w:noProof/>
        </w:rPr>
        <w:t>]</w:t>
      </w:r>
      <w:r w:rsidRPr="00F06163">
        <w:fldChar w:fldCharType="end"/>
      </w:r>
      <w:r w:rsidRPr="00F06163">
        <w:t xml:space="preserve">. CCAs and fitting of environmental vectors were performed in R using the vegan library </w:t>
      </w:r>
      <w:r w:rsidRPr="00F06163">
        <w:fldChar w:fldCharType="begin"/>
      </w:r>
      <w:r w:rsidR="007C50A1">
        <w:instrText xml:space="preserve"> ADDIN EN.CITE &lt;EndNote&gt;&lt;Cite&gt;&lt;Author&gt;Dixon&lt;/Author&gt;&lt;Year&gt;2003&lt;/Year&gt;&lt;RecNum&gt;3859&lt;/RecNum&gt;&lt;DisplayText&gt;[17]&lt;/DisplayText&gt;&lt;record&gt;&lt;rec-number&gt;3859&lt;/rec-number&gt;&lt;foreign-keys&gt;&lt;key app="EN" db-id="55vpw9p2wsszr7ed0pcpdsazt99ta9a0as9z"&gt;3859&lt;/key&gt;&lt;/foreign-keys&gt;&lt;ref-type name="Journal Article"&gt;17&lt;/ref-type&gt;&lt;contributors&gt;&lt;authors&gt;&lt;author&gt;Dixon, P.&lt;/author&gt;&lt;/authors&gt;&lt;/contributors&gt;&lt;titles&gt;&lt;title&gt;VEGAN, a package of R functions for community ecology&lt;/title&gt;&lt;secondary-title&gt;Journal of Vegetation Science&lt;/secondary-title&gt;&lt;/titles&gt;&lt;periodical&gt;&lt;full-title&gt;Journal of Vegetation Science&lt;/full-title&gt;&lt;abbr-1&gt;J. Veget. Sci.&lt;/abbr-1&gt;&lt;/periodical&gt;&lt;pages&gt;927-930&lt;/pages&gt;&lt;volume&gt;14&lt;/volume&gt;&lt;number&gt;6&lt;/number&gt;&lt;keywords&gt;&lt;keyword&gt;ANOSIM&lt;/keyword&gt;&lt;keyword&gt;Mantel test&lt;/keyword&gt;&lt;keyword&gt;Multidimensional scaling&lt;/keyword&gt;&lt;keyword&gt;Ordination&lt;/keyword&gt;&lt;keyword&gt;Procrustes rotation&lt;/keyword&gt;&lt;/keywords&gt;&lt;dates&gt;&lt;year&gt;2003&lt;/year&gt;&lt;/dates&gt;&lt;isbn&gt;1100-9233&lt;/isbn&gt;&lt;accession-num&gt;WOS:000189220100019&lt;/accession-num&gt;&lt;urls&gt;&lt;related-urls&gt;&lt;url&gt;&amp;lt;Go to ISI&amp;gt;://WOS:000189220100019&lt;/url&gt;&lt;/related-urls&gt;&lt;/urls&gt;&lt;/record&gt;&lt;/Cite&gt;&lt;/EndNote&gt;</w:instrText>
      </w:r>
      <w:r w:rsidRPr="00F06163">
        <w:fldChar w:fldCharType="separate"/>
      </w:r>
      <w:r w:rsidR="003802C3">
        <w:rPr>
          <w:noProof/>
        </w:rPr>
        <w:t>[</w:t>
      </w:r>
      <w:hyperlink w:anchor="_ENREF_17" w:tooltip="Dixon, 2003 #3859" w:history="1">
        <w:r w:rsidR="007C50A1">
          <w:rPr>
            <w:noProof/>
          </w:rPr>
          <w:t>17</w:t>
        </w:r>
      </w:hyperlink>
      <w:r w:rsidR="003802C3">
        <w:rPr>
          <w:noProof/>
        </w:rPr>
        <w:t>]</w:t>
      </w:r>
      <w:r w:rsidRPr="00F06163">
        <w:fldChar w:fldCharType="end"/>
      </w:r>
      <w:r w:rsidR="00D835D2">
        <w:t>.</w:t>
      </w:r>
    </w:p>
    <w:p w14:paraId="1662F92C" w14:textId="77777777" w:rsidR="00D835D2" w:rsidRDefault="00D835D2" w:rsidP="001F2F55">
      <w:pPr>
        <w:spacing w:after="240" w:line="360" w:lineRule="auto"/>
        <w:ind w:hanging="11"/>
        <w:jc w:val="both"/>
      </w:pPr>
    </w:p>
    <w:p w14:paraId="6DFDBFDC" w14:textId="77777777" w:rsidR="00A63877" w:rsidRPr="00F06163" w:rsidRDefault="00F06163" w:rsidP="001F2F55">
      <w:pPr>
        <w:spacing w:after="240" w:line="360" w:lineRule="auto"/>
        <w:ind w:hanging="11"/>
        <w:jc w:val="both"/>
      </w:pPr>
      <w:r>
        <w:br w:type="page"/>
      </w:r>
      <w:r w:rsidR="00A63877" w:rsidRPr="00F06163">
        <w:lastRenderedPageBreak/>
        <w:t>Results</w:t>
      </w:r>
    </w:p>
    <w:p w14:paraId="3AB64193" w14:textId="77777777" w:rsidR="00A63877" w:rsidRPr="00F06163" w:rsidRDefault="00A63877" w:rsidP="001F2F55">
      <w:pPr>
        <w:pStyle w:val="F2"/>
        <w:spacing w:after="240" w:line="360" w:lineRule="auto"/>
        <w:ind w:hanging="11"/>
        <w:jc w:val="both"/>
        <w:rPr>
          <w:sz w:val="24"/>
        </w:rPr>
      </w:pPr>
      <w:r w:rsidRPr="00F06163">
        <w:rPr>
          <w:sz w:val="24"/>
        </w:rPr>
        <w:t>Nucleic acids extraction and PCR amplification</w:t>
      </w:r>
    </w:p>
    <w:p w14:paraId="7CFE788B" w14:textId="17D458AA" w:rsidR="00A63877" w:rsidRPr="00F06163" w:rsidRDefault="00A63877" w:rsidP="001F2F55">
      <w:pPr>
        <w:spacing w:after="240" w:line="360" w:lineRule="auto"/>
        <w:ind w:hanging="11"/>
        <w:jc w:val="both"/>
      </w:pPr>
      <w:r w:rsidRPr="00F06163">
        <w:t xml:space="preserve">DNA and RNA were successfully extracted from all 33 samples. </w:t>
      </w:r>
      <w:r w:rsidRPr="00F06163">
        <w:rPr>
          <w:i/>
        </w:rPr>
        <w:t>Methanosarcina</w:t>
      </w:r>
      <w:r w:rsidRPr="00F06163">
        <w:t xml:space="preserve">-targeted primer pair specificity was confirmed as amplification was only obtained from pure cultures of </w:t>
      </w:r>
      <w:r w:rsidRPr="00F06163">
        <w:rPr>
          <w:i/>
        </w:rPr>
        <w:t>Methanosarcina</w:t>
      </w:r>
      <w:r w:rsidRPr="00F06163">
        <w:t xml:space="preserve"> and not from other related </w:t>
      </w:r>
      <w:r w:rsidR="007C50A1">
        <w:t>methanogens</w:t>
      </w:r>
      <w:r w:rsidR="00C15FEA" w:rsidRPr="00F06163">
        <w:t xml:space="preserve"> or</w:t>
      </w:r>
      <w:r w:rsidRPr="00F06163">
        <w:t xml:space="preserve"> various bacterial </w:t>
      </w:r>
      <w:r w:rsidR="00C15FEA" w:rsidRPr="00F06163">
        <w:t xml:space="preserve">and archaeal </w:t>
      </w:r>
      <w:r w:rsidRPr="00F06163">
        <w:t xml:space="preserve">controls (data not shown). Along with the </w:t>
      </w:r>
      <w:r w:rsidRPr="00F06163">
        <w:rPr>
          <w:i/>
        </w:rPr>
        <w:t xml:space="preserve">Methanosarcina </w:t>
      </w:r>
      <w:r w:rsidRPr="00F06163">
        <w:t xml:space="preserve">analysis, PCR amplicons of the correct sizes were obtained for </w:t>
      </w:r>
      <w:r w:rsidRPr="00F06163">
        <w:rPr>
          <w:i/>
        </w:rPr>
        <w:t>Desulfobulbus</w:t>
      </w:r>
      <w:r w:rsidRPr="00F06163">
        <w:t xml:space="preserve">, </w:t>
      </w:r>
      <w:r w:rsidRPr="00F06163">
        <w:rPr>
          <w:i/>
        </w:rPr>
        <w:t>Desulfobacter</w:t>
      </w:r>
      <w:r w:rsidRPr="00F06163">
        <w:t xml:space="preserve"> and </w:t>
      </w:r>
      <w:r w:rsidRPr="00F06163">
        <w:rPr>
          <w:i/>
        </w:rPr>
        <w:t>Methanosaeta</w:t>
      </w:r>
      <w:r w:rsidRPr="00F06163">
        <w:t xml:space="preserve"> specific primer pairs after their respective nested PCRs and were successfully amplified for DGGE analyses.</w:t>
      </w:r>
    </w:p>
    <w:p w14:paraId="5127B8A4" w14:textId="77777777" w:rsidR="00266663" w:rsidRDefault="00266663" w:rsidP="001F2F55">
      <w:pPr>
        <w:spacing w:line="360" w:lineRule="auto"/>
        <w:ind w:hanging="11"/>
        <w:jc w:val="both"/>
      </w:pPr>
    </w:p>
    <w:p w14:paraId="49636C06" w14:textId="77777777" w:rsidR="00A63877" w:rsidRPr="00F06163" w:rsidRDefault="00A63877" w:rsidP="001F2F55">
      <w:pPr>
        <w:spacing w:line="360" w:lineRule="auto"/>
        <w:ind w:hanging="11"/>
        <w:jc w:val="both"/>
      </w:pPr>
      <w:r w:rsidRPr="00F06163">
        <w:t>DGGE</w:t>
      </w:r>
    </w:p>
    <w:p w14:paraId="143E1325" w14:textId="77777777" w:rsidR="00A63877" w:rsidRPr="00F06163" w:rsidRDefault="00A63877" w:rsidP="001F2F55">
      <w:pPr>
        <w:spacing w:line="360" w:lineRule="auto"/>
        <w:ind w:hanging="11"/>
        <w:jc w:val="both"/>
      </w:pPr>
      <w:r w:rsidRPr="00F06163">
        <w:t xml:space="preserve">Mean corrected values </w:t>
      </w:r>
      <w:r w:rsidR="00C15FEA" w:rsidRPr="00F06163">
        <w:t xml:space="preserve">for band intensity </w:t>
      </w:r>
      <w:r w:rsidRPr="00F06163">
        <w:t>were relatively constant with some variability between replicates.</w:t>
      </w:r>
      <w:r w:rsidR="00234D8F" w:rsidRPr="00F06163">
        <w:t xml:space="preserve"> </w:t>
      </w:r>
      <w:r w:rsidRPr="00F06163">
        <w:t xml:space="preserve">Sequences from excised DGGE bands were all closely related to previously sequenced </w:t>
      </w:r>
      <w:r w:rsidRPr="00F06163">
        <w:rPr>
          <w:i/>
        </w:rPr>
        <w:t>Methanosaeta</w:t>
      </w:r>
      <w:r w:rsidRPr="00F06163">
        <w:t xml:space="preserve">, </w:t>
      </w:r>
      <w:r w:rsidRPr="00F06163">
        <w:rPr>
          <w:i/>
        </w:rPr>
        <w:t>Methanosarcina</w:t>
      </w:r>
      <w:r w:rsidRPr="00F06163">
        <w:t xml:space="preserve">, </w:t>
      </w:r>
      <w:r w:rsidRPr="00F06163">
        <w:rPr>
          <w:i/>
        </w:rPr>
        <w:t>Desulfobulbus</w:t>
      </w:r>
      <w:r w:rsidRPr="00F06163">
        <w:t xml:space="preserve"> or </w:t>
      </w:r>
      <w:r w:rsidRPr="00F06163">
        <w:rPr>
          <w:i/>
        </w:rPr>
        <w:t>Desulfobacter</w:t>
      </w:r>
      <w:r w:rsidRPr="00F06163">
        <w:t xml:space="preserve"> isolates and clones in each case.</w:t>
      </w:r>
    </w:p>
    <w:p w14:paraId="2C71350E" w14:textId="271599A1" w:rsidR="00A63877" w:rsidRPr="00F06163" w:rsidRDefault="00A63877" w:rsidP="001F2F55">
      <w:pPr>
        <w:spacing w:after="240" w:line="360" w:lineRule="auto"/>
        <w:ind w:hanging="11"/>
        <w:jc w:val="both"/>
      </w:pPr>
      <w:r w:rsidRPr="00F06163">
        <w:t xml:space="preserve">The accuracy of molecular fingerprinting methods have been questioned, especially when studying whole communities </w:t>
      </w:r>
      <w:r w:rsidRPr="00F06163">
        <w:fldChar w:fldCharType="begin"/>
      </w:r>
      <w:r w:rsidR="003802C3">
        <w:instrText xml:space="preserve"> ADDIN EN.CITE &lt;EndNote&gt;&lt;Cite&gt;&lt;Author&gt;Bent&lt;/Author&gt;&lt;Year&gt;2008&lt;/Year&gt;&lt;RecNum&gt;25&lt;/RecNum&gt;&lt;DisplayText&gt;[18]&lt;/DisplayText&gt;&lt;record&gt;&lt;rec-number&gt;25&lt;/rec-number&gt;&lt;foreign-keys&gt;&lt;key app="EN" db-id="patz29z0me5a0hetfvy5zrsbsp2pxwrz2pee"&gt;25&lt;/key&gt;&lt;/foreign-keys&gt;&lt;ref-type name="Journal Article"&gt;17&lt;/ref-type&gt;&lt;contributors&gt;&lt;authors&gt;&lt;author&gt;Bent, S. J.&lt;/author&gt;&lt;author&gt;Forney, L. J.&lt;/author&gt;&lt;/authors&gt;&lt;/contributors&gt;&lt;auth-address&gt;Initiative for Bioinformatics and Evolutionary Studies, University of Idaho, Moscow, ID 83843, USA.&lt;/auth-address&gt;&lt;titles&gt;&lt;title&gt;The tragedy of the uncommon: understanding limitations in the analysis of microbial diversity&lt;/title&gt;&lt;secondary-title&gt;ISME Journal&lt;/secondary-title&gt;&lt;/titles&gt;&lt;periodical&gt;&lt;full-title&gt;ISME Journal&lt;/full-title&gt;&lt;abbr-1&gt;ISME J.&lt;/abbr-1&gt;&lt;/periodical&gt;&lt;pages&gt;689-95&lt;/pages&gt;&lt;volume&gt;2&lt;/volume&gt;&lt;number&gt;7&lt;/number&gt;&lt;keywords&gt;&lt;keyword&gt;Bacteria/*classification/*genetics/isolation &amp;amp; purification&lt;/keyword&gt;&lt;keyword&gt;Bacterial Typing Techniques/*methods&lt;/keyword&gt;&lt;keyword&gt;*Biodiversity&lt;/keyword&gt;&lt;keyword&gt;DNA Fingerprinting&lt;/keyword&gt;&lt;keyword&gt;Gene Library&lt;/keyword&gt;&lt;keyword&gt;Phylogeny&lt;/keyword&gt;&lt;/keywords&gt;&lt;dates&gt;&lt;year&gt;2008&lt;/year&gt;&lt;pub-dates&gt;&lt;date&gt;Jul&lt;/date&gt;&lt;/pub-dates&gt;&lt;/dates&gt;&lt;accession-num&gt;18463690&lt;/accession-num&gt;&lt;urls&gt;&lt;related-urls&gt;&lt;url&gt;http://www.ncbi.nlm.nih.gov/entrez/query.fcgi?cmd=Retrieve&amp;amp;db=PubMed&amp;amp;dopt=Citation&amp;amp;list_uids=18463690 &lt;/url&gt;&lt;/related-urls&gt;&lt;/urls&gt;&lt;/record&gt;&lt;/Cite&gt;&lt;/EndNote&gt;</w:instrText>
      </w:r>
      <w:r w:rsidRPr="00F06163">
        <w:fldChar w:fldCharType="separate"/>
      </w:r>
      <w:r w:rsidR="003802C3">
        <w:rPr>
          <w:noProof/>
        </w:rPr>
        <w:t>[</w:t>
      </w:r>
      <w:hyperlink w:anchor="_ENREF_18" w:tooltip="Bent, 2008 #25" w:history="1">
        <w:r w:rsidR="007C50A1">
          <w:rPr>
            <w:noProof/>
          </w:rPr>
          <w:t>18</w:t>
        </w:r>
      </w:hyperlink>
      <w:r w:rsidR="003802C3">
        <w:rPr>
          <w:noProof/>
        </w:rPr>
        <w:t>]</w:t>
      </w:r>
      <w:r w:rsidRPr="00F06163">
        <w:fldChar w:fldCharType="end"/>
      </w:r>
      <w:r w:rsidRPr="00F06163">
        <w:t xml:space="preserve">. In this case, the analyses were limited to single genera and thus should have produced a good representation of the actual distributions. We have shown for </w:t>
      </w:r>
      <w:r w:rsidRPr="00F06163">
        <w:rPr>
          <w:i/>
        </w:rPr>
        <w:t>Desulfobulbus</w:t>
      </w:r>
      <w:r w:rsidRPr="00F06163">
        <w:t xml:space="preserve"> </w:t>
      </w:r>
      <w:r w:rsidRPr="00F06163">
        <w:fldChar w:fldCharType="begin">
          <w:fldData xml:space="preserve">PEVuZE5vdGU+PENpdGU+PEF1dGhvcj5PYWtsZXk8L0F1dGhvcj48WWVhcj4yMDEwPC9ZZWFyPjxS
ZWNOdW0+MTI8L1JlY051bT48RGlzcGxheVRleHQ+WzEsMTldPC9EaXNwbGF5VGV4dD48cmVjb3Jk
PjxyZWMtbnVtYmVyPjEyPC9yZWMtbnVtYmVyPjxmb3JlaWduLWtleXM+PGtleSBhcHA9IkVOIiBk
Yi1pZD0icGF0ejI5ejBtZTVhMGhldGZ2eTV6cnNic3AycHh3cnoycGVlIj4xMjwva2V5PjwvZm9y
ZWlnbi1rZXlzPjxyZWYtdHlwZSBuYW1lPSJKb3VybmFsIEFydGljbGUiPjE3PC9yZWYtdHlwZT48
Y29udHJpYnV0b3JzPjxhdXRob3JzPjxhdXRob3I+T2FrbGV5LCBCLiBCLjwvYXV0aG9yPjxhdXRo
b3I+Q2FyYm9uZXJvLCBGLjwvYXV0aG9yPjxhdXRob3I+dmFuIGRlciBHYXN0LCBDLiBKLjwvYXV0
aG9yPjxhdXRob3I+SGF3a2lucywgUi4gSi48L2F1dGhvcj48YXV0aG9yPlB1cmR5LCBLLiBKLjwv
YXV0aG9yPjwvYXV0aG9ycz48L2NvbnRyaWJ1dG9ycz48YXV0aC1hZGRyZXNzPk9ha2xleSwgQkIm
I3hEO1VuaXYgV2Fyd2ljaywgRGVwdCBCaW9sIFNjaSwgR2liYmV0IEhpbGwsIENvdmVudHJ5IENW
NCA3QUwsIFdhcndpY2ssIEVuZ2xhbmQmI3hEO1VuaXYgV2Fyd2ljaywgRGVwdCBCaW9sIFNjaSwg
Q292ZW50cnkgQ1Y0IDdBTCwgV2Fyd2ljaywgRW5nbGFuZCYjeEQ7TkVSQywgQ3RyIEVjb2wgJmFt
cDsgSHlkcm9sLCBPeGZvcmQgT1gxIDNTUiwgRW5nbGFuZCYjeEQ7VW5pdiBSZWFkaW5nLCBEZXB0
IEJpb2wgU2NpLCBSZWFkaW5nLCBCZXJrcywgRW5nbGFuZDwvYXV0aC1hZGRyZXNzPjx0aXRsZXM+
PHRpdGxlPkV2b2x1dGlvbmFyeSBkaXZlcmdlbmNlIGFuZCBiaW9nZW9ncmFwaHkgb2Ygc3ltcGF0
cmljIG5pY2hlLWRpZmZlcmVudGlhdGVkIGJhY3RlcmlhbCBwb3B1bGF0aW9uczwvdGl0bGU+PHNl
Y29uZGFyeS10aXRsZT5JU01FIEpvdXJuYWw8L3NlY29uZGFyeS10aXRsZT48YWx0LXRpdGxlPklT
TUUgSiYjeEQ7SVNNRSBKPC9hbHQtdGl0bGU+PC90aXRsZXM+PHBlcmlvZGljYWw+PGZ1bGwtdGl0
bGU+SVNNRSBKb3VybmFsPC9mdWxsLXRpdGxlPjxhYmJyLTE+SVNNRSBKLjwvYWJici0xPjwvcGVy
aW9kaWNhbD48cGFnZXM+NDg4LTQ5NzwvcGFnZXM+PHZvbHVtZT40PC92b2x1bWU+PG51bWJlcj40
PC9udW1iZXI+PGtleXdvcmRzPjxrZXl3b3JkPmJpb2dlb2dyYXBoeTwva2V5d29yZD48a2V5d29y
ZD5uaWNoZSBwYXJ0aXRpb25pbmc8L2tleXdvcmQ+PGtleXdvcmQ+c3VsZmF0ZSByZWR1Y3Rpb248
L2tleXdvcmQ+PGtleXdvcmQ+ZGVzdWxmb2J1bGJ1czwva2V5d29yZD48a2V5d29yZD5taWNyb2Jp
YWwgYmlvZ2VvZ3JhcGh5PC9rZXl3b3JkPjxrZXl3b3JkPmNvbW11bml0eSBjb21wb3NpdGlvbjwv
a2V5d29yZD48a2V5d29yZD5yaWJvc29tYWwtcm5hPC9rZXl3b3JkPjxrZXl3b3JkPmRpdmVyc2l0
eTwva2V5d29yZD48a2V5d29yZD5zdWxmYXRlPC9rZXl3b3JkPjxrZXl3b3JkPm1pY3Jvb3JnYW5p
c21zPC9rZXl3b3JkPjxrZXl3b3JkPmVudmlyb25tZW50PC9rZXl3b3JkPjxrZXl3b3JkPnBoeWxv
Z2VueTwva2V5d29yZD48a2V5d29yZD5ncmFkaWVudDwva2V5d29yZD48a2V5d29yZD5lY29sb2d5
PC9rZXl3b3JkPjwva2V5d29yZHM+PGRhdGVzPjx5ZWFyPjIwMTA8L3llYXI+PHB1Yi1kYXRlcz48
ZGF0ZT5BcHI8L2RhdGU+PC9wdWItZGF0ZXM+PC9kYXRlcz48aXNibj4xNzUxLTczNjI8L2lzYm4+
PGFjY2Vzc2lvbi1udW0+SVNJOjAwMDI3NTg1MTEwMDAwNDwvYWNjZXNzaW9uLW51bT48dXJscz48
cmVsYXRlZC11cmxzPjx1cmw+Jmx0O0dvIHRvIElTSSZndDs6Ly8wMDAyNzU4NTExMDAwMDQ8L3Vy
bD48L3JlbGF0ZWQtdXJscz48L3VybHM+PGxhbmd1YWdlPkVuZ2xpc2g8L2xhbmd1YWdlPjwvcmVj
b3JkPjwvQ2l0ZT48Q2l0ZT48QXV0aG9yPkhhd2tpbnM8L0F1dGhvcj48WWVhcj4yMDA3PC9ZZWFy
PjxSZWNOdW0+MjY8L1JlY051bT48cmVjb3JkPjxyZWMtbnVtYmVyPjI2PC9yZWMtbnVtYmVyPjxm
b3JlaWduLWtleXM+PGtleSBhcHA9IkVOIiBkYi1pZD0icGF0ejI5ejBtZTVhMGhldGZ2eTV6cnNi
c3AycHh3cnoycGVlIj4yNjwva2V5PjwvZm9yZWlnbi1rZXlzPjxyZWYtdHlwZSBuYW1lPSJKb3Vy
bmFsIEFydGljbGUiPjE3PC9yZWYtdHlwZT48Y29udHJpYnV0b3JzPjxhdXRob3JzPjxhdXRob3I+
SGF3a2lucywgUi4gSi48L2F1dGhvcj48YXV0aG9yPlB1cmR5LCBLLiBKLjwvYXV0aG9yPjwvYXV0
aG9ycz48L2NvbnRyaWJ1dG9ycz48YXV0aC1hZGRyZXNzPlB1cmR5LCBLSiYjeEQ7VW5pdiBXYXJ3
aWNrLCBEZXB0IFNjaSBCaW9sLCBDb3ZlbnRyeSBDTzQgMUFMLCBXIE1pZGxhbmRzLCBFbmdsYW5k
JiN4RDtVbml2IFdhcndpY2ssIERlcHQgU2NpIEJpb2wsIENvdmVudHJ5IENPNCAxQUwsIFcgTWlk
bGFuZHMsIEVuZ2xhbmQmI3hEO1VuaXYgUmVhZGluZywgRGVwdCBCaW9sIFNjaSwgUmVhZGluZywg
QmVya3MsIEVuZ2xhbmQ8L2F1dGgtYWRkcmVzcz48dGl0bGVzPjx0aXRsZT5HZW5vdHlwaWMgZGlz
dHJpYnV0aW9uIG9mIGFuIGluZGlnZW5vdXMgbW9kZWwgbWljcm9vcmdhbmlzbSBhbG9uZyBhbiBl
c3R1YXJpbmUgZ3JhZGllbnQ8L3RpdGxlPjxzZWNvbmRhcnktdGl0bGU+RkVNUyBNaWNyb2Jpb2xv
Z3kgRWNvbG9neTwvc2Vjb25kYXJ5LXRpdGxlPjxhbHQtdGl0bGU+RkVNUyBNaWNyb2Jpb2wgRWNv
bCYjeEQ7RkVNUyBNaWNyb2Jpb2wgRWNvbDwvYWx0LXRpdGxlPjwvdGl0bGVzPjxwZXJpb2RpY2Fs
PjxmdWxsLXRpdGxlPkZFTVMgTWljcm9iaW9sb2d5IEVjb2xvZ3k8L2Z1bGwtdGl0bGU+PGFiYnIt
MT5GRU1TIE1pY3JvYmlvbC4gRWNvbC48L2FiYnItMT48YWJici0yPmZlbXNtZTwvYWJici0yPjwv
cGVyaW9kaWNhbD48cGFnZXM+MTg3LTE5NDwvcGFnZXM+PHZvbHVtZT42Mjwvdm9sdW1lPjxudW1i
ZXI+MjwvbnVtYmVyPjxrZXl3b3Jkcz48a2V5d29yZD5kZXN1bGZvYnVsYnVzPC9rZXl3b3JkPjxr
ZXl3b3JkPmdlbm90eXBlIGRpc3RyaWJ1dGlvbjwva2V5d29yZD48a2V5d29yZD5kZ2dlPC9rZXl3
b3JkPjxrZXl3b3JkPm5pY2hlIHNlcGFyYXRpb248L2tleXdvcmQ+PGtleXdvcmQ+c2FsaW5pdHk8
L2tleXdvcmQ+PGtleXdvcmQ+c3VsZmF0ZS1yZWR1Y2luZyBiYWN0ZXJpYTwva2V5d29yZD48a2V5
d29yZD4xNnMgcmlib3NvbWFsLXJuYTwva2V5d29yZD48a2V5d29yZD5tYXJpbmUtc2VkaW1lbnRz
PC9rZXl3b3JkPjxrZXl3b3JkPmdlbC1lbGVjdHJvcGhvcmVzaXM8L2tleXdvcmQ+PGtleXdvcmQ+
b2xpZ29udWNsZW90aWRlIHByb2Jlczwva2V5d29yZD48a2V5d29yZD5taWNyb2JpYWwgY29tbXVu
aXRpZXM8L2tleXdvcmQ+PGtleXdvcmQ+ZmF0dHktYWNpZHM8L2tleXdvcmQ+PGtleXdvcmQ+ZnJl
c2gtd2F0ZXI8L2tleXdvcmQ+PGtleXdvcmQ+ZGl2ZXJzaXR5PC9rZXl3b3JkPjxrZXl3b3JkPkRO
QTwva2V5d29yZD48L2tleXdvcmRzPjxkYXRlcz48eWVhcj4yMDA3PC95ZWFyPjxwdWItZGF0ZXM+
PGRhdGU+Tm92PC9kYXRlPjwvcHViLWRhdGVzPjwvZGF0ZXM+PGlzYm4+MDE2OC02NDk2PC9pc2Ju
PjxhY2Nlc3Npb24tbnVtPklTSTowMDAyNTAyNjI2MDAwMDc8L2FjY2Vzc2lvbi1udW0+PHVybHM+
PHJlbGF0ZWQtdXJscz48dXJsPiZsdDtHbyB0byBJU0kmZ3Q7Oi8vMDAwMjUwMjYyNjAwMDA3PC91
cmw+PC9yZWxhdGVkLXVybHM+PC91cmxzPjxsYW5ndWFnZT5FbmdsaXNoPC9sYW5ndWFnZT48L3Jl
Y29yZD48L0NpdGU+PC9FbmROb3RlPgB=
</w:fldData>
        </w:fldChar>
      </w:r>
      <w:r w:rsidR="003802C3">
        <w:instrText xml:space="preserve"> ADDIN EN.CITE </w:instrText>
      </w:r>
      <w:r w:rsidR="003802C3">
        <w:fldChar w:fldCharType="begin">
          <w:fldData xml:space="preserve">PEVuZE5vdGU+PENpdGU+PEF1dGhvcj5PYWtsZXk8L0F1dGhvcj48WWVhcj4yMDEwPC9ZZWFyPjxS
ZWNOdW0+MTI8L1JlY051bT48RGlzcGxheVRleHQ+WzEsMTldPC9EaXNwbGF5VGV4dD48cmVjb3Jk
PjxyZWMtbnVtYmVyPjEyPC9yZWMtbnVtYmVyPjxmb3JlaWduLWtleXM+PGtleSBhcHA9IkVOIiBk
Yi1pZD0icGF0ejI5ejBtZTVhMGhldGZ2eTV6cnNic3AycHh3cnoycGVlIj4xMjwva2V5PjwvZm9y
ZWlnbi1rZXlzPjxyZWYtdHlwZSBuYW1lPSJKb3VybmFsIEFydGljbGUiPjE3PC9yZWYtdHlwZT48
Y29udHJpYnV0b3JzPjxhdXRob3JzPjxhdXRob3I+T2FrbGV5LCBCLiBCLjwvYXV0aG9yPjxhdXRo
b3I+Q2FyYm9uZXJvLCBGLjwvYXV0aG9yPjxhdXRob3I+dmFuIGRlciBHYXN0LCBDLiBKLjwvYXV0
aG9yPjxhdXRob3I+SGF3a2lucywgUi4gSi48L2F1dGhvcj48YXV0aG9yPlB1cmR5LCBLLiBKLjwv
YXV0aG9yPjwvYXV0aG9ycz48L2NvbnRyaWJ1dG9ycz48YXV0aC1hZGRyZXNzPk9ha2xleSwgQkIm
I3hEO1VuaXYgV2Fyd2ljaywgRGVwdCBCaW9sIFNjaSwgR2liYmV0IEhpbGwsIENvdmVudHJ5IENW
NCA3QUwsIFdhcndpY2ssIEVuZ2xhbmQmI3hEO1VuaXYgV2Fyd2ljaywgRGVwdCBCaW9sIFNjaSwg
Q292ZW50cnkgQ1Y0IDdBTCwgV2Fyd2ljaywgRW5nbGFuZCYjeEQ7TkVSQywgQ3RyIEVjb2wgJmFt
cDsgSHlkcm9sLCBPeGZvcmQgT1gxIDNTUiwgRW5nbGFuZCYjeEQ7VW5pdiBSZWFkaW5nLCBEZXB0
IEJpb2wgU2NpLCBSZWFkaW5nLCBCZXJrcywgRW5nbGFuZDwvYXV0aC1hZGRyZXNzPjx0aXRsZXM+
PHRpdGxlPkV2b2x1dGlvbmFyeSBkaXZlcmdlbmNlIGFuZCBiaW9nZW9ncmFwaHkgb2Ygc3ltcGF0
cmljIG5pY2hlLWRpZmZlcmVudGlhdGVkIGJhY3RlcmlhbCBwb3B1bGF0aW9uczwvdGl0bGU+PHNl
Y29uZGFyeS10aXRsZT5JU01FIEpvdXJuYWw8L3NlY29uZGFyeS10aXRsZT48YWx0LXRpdGxlPklT
TUUgSiYjeEQ7SVNNRSBKPC9hbHQtdGl0bGU+PC90aXRsZXM+PHBlcmlvZGljYWw+PGZ1bGwtdGl0
bGU+SVNNRSBKb3VybmFsPC9mdWxsLXRpdGxlPjxhYmJyLTE+SVNNRSBKLjwvYWJici0xPjwvcGVy
aW9kaWNhbD48cGFnZXM+NDg4LTQ5NzwvcGFnZXM+PHZvbHVtZT40PC92b2x1bWU+PG51bWJlcj40
PC9udW1iZXI+PGtleXdvcmRzPjxrZXl3b3JkPmJpb2dlb2dyYXBoeTwva2V5d29yZD48a2V5d29y
ZD5uaWNoZSBwYXJ0aXRpb25pbmc8L2tleXdvcmQ+PGtleXdvcmQ+c3VsZmF0ZSByZWR1Y3Rpb248
L2tleXdvcmQ+PGtleXdvcmQ+ZGVzdWxmb2J1bGJ1czwva2V5d29yZD48a2V5d29yZD5taWNyb2Jp
YWwgYmlvZ2VvZ3JhcGh5PC9rZXl3b3JkPjxrZXl3b3JkPmNvbW11bml0eSBjb21wb3NpdGlvbjwv
a2V5d29yZD48a2V5d29yZD5yaWJvc29tYWwtcm5hPC9rZXl3b3JkPjxrZXl3b3JkPmRpdmVyc2l0
eTwva2V5d29yZD48a2V5d29yZD5zdWxmYXRlPC9rZXl3b3JkPjxrZXl3b3JkPm1pY3Jvb3JnYW5p
c21zPC9rZXl3b3JkPjxrZXl3b3JkPmVudmlyb25tZW50PC9rZXl3b3JkPjxrZXl3b3JkPnBoeWxv
Z2VueTwva2V5d29yZD48a2V5d29yZD5ncmFkaWVudDwva2V5d29yZD48a2V5d29yZD5lY29sb2d5
PC9rZXl3b3JkPjwva2V5d29yZHM+PGRhdGVzPjx5ZWFyPjIwMTA8L3llYXI+PHB1Yi1kYXRlcz48
ZGF0ZT5BcHI8L2RhdGU+PC9wdWItZGF0ZXM+PC9kYXRlcz48aXNibj4xNzUxLTczNjI8L2lzYm4+
PGFjY2Vzc2lvbi1udW0+SVNJOjAwMDI3NTg1MTEwMDAwNDwvYWNjZXNzaW9uLW51bT48dXJscz48
cmVsYXRlZC11cmxzPjx1cmw+Jmx0O0dvIHRvIElTSSZndDs6Ly8wMDAyNzU4NTExMDAwMDQ8L3Vy
bD48L3JlbGF0ZWQtdXJscz48L3VybHM+PGxhbmd1YWdlPkVuZ2xpc2g8L2xhbmd1YWdlPjwvcmVj
b3JkPjwvQ2l0ZT48Q2l0ZT48QXV0aG9yPkhhd2tpbnM8L0F1dGhvcj48WWVhcj4yMDA3PC9ZZWFy
PjxSZWNOdW0+MjY8L1JlY051bT48cmVjb3JkPjxyZWMtbnVtYmVyPjI2PC9yZWMtbnVtYmVyPjxm
b3JlaWduLWtleXM+PGtleSBhcHA9IkVOIiBkYi1pZD0icGF0ejI5ejBtZTVhMGhldGZ2eTV6cnNi
c3AycHh3cnoycGVlIj4yNjwva2V5PjwvZm9yZWlnbi1rZXlzPjxyZWYtdHlwZSBuYW1lPSJKb3Vy
bmFsIEFydGljbGUiPjE3PC9yZWYtdHlwZT48Y29udHJpYnV0b3JzPjxhdXRob3JzPjxhdXRob3I+
SGF3a2lucywgUi4gSi48L2F1dGhvcj48YXV0aG9yPlB1cmR5LCBLLiBKLjwvYXV0aG9yPjwvYXV0
aG9ycz48L2NvbnRyaWJ1dG9ycz48YXV0aC1hZGRyZXNzPlB1cmR5LCBLSiYjeEQ7VW5pdiBXYXJ3
aWNrLCBEZXB0IFNjaSBCaW9sLCBDb3ZlbnRyeSBDTzQgMUFMLCBXIE1pZGxhbmRzLCBFbmdsYW5k
JiN4RDtVbml2IFdhcndpY2ssIERlcHQgU2NpIEJpb2wsIENvdmVudHJ5IENPNCAxQUwsIFcgTWlk
bGFuZHMsIEVuZ2xhbmQmI3hEO1VuaXYgUmVhZGluZywgRGVwdCBCaW9sIFNjaSwgUmVhZGluZywg
QmVya3MsIEVuZ2xhbmQ8L2F1dGgtYWRkcmVzcz48dGl0bGVzPjx0aXRsZT5HZW5vdHlwaWMgZGlz
dHJpYnV0aW9uIG9mIGFuIGluZGlnZW5vdXMgbW9kZWwgbWljcm9vcmdhbmlzbSBhbG9uZyBhbiBl
c3R1YXJpbmUgZ3JhZGllbnQ8L3RpdGxlPjxzZWNvbmRhcnktdGl0bGU+RkVNUyBNaWNyb2Jpb2xv
Z3kgRWNvbG9neTwvc2Vjb25kYXJ5LXRpdGxlPjxhbHQtdGl0bGU+RkVNUyBNaWNyb2Jpb2wgRWNv
bCYjeEQ7RkVNUyBNaWNyb2Jpb2wgRWNvbDwvYWx0LXRpdGxlPjwvdGl0bGVzPjxwZXJpb2RpY2Fs
PjxmdWxsLXRpdGxlPkZFTVMgTWljcm9iaW9sb2d5IEVjb2xvZ3k8L2Z1bGwtdGl0bGU+PGFiYnIt
MT5GRU1TIE1pY3JvYmlvbC4gRWNvbC48L2FiYnItMT48YWJici0yPmZlbXNtZTwvYWJici0yPjwv
cGVyaW9kaWNhbD48cGFnZXM+MTg3LTE5NDwvcGFnZXM+PHZvbHVtZT42Mjwvdm9sdW1lPjxudW1i
ZXI+MjwvbnVtYmVyPjxrZXl3b3Jkcz48a2V5d29yZD5kZXN1bGZvYnVsYnVzPC9rZXl3b3JkPjxr
ZXl3b3JkPmdlbm90eXBlIGRpc3RyaWJ1dGlvbjwva2V5d29yZD48a2V5d29yZD5kZ2dlPC9rZXl3
b3JkPjxrZXl3b3JkPm5pY2hlIHNlcGFyYXRpb248L2tleXdvcmQ+PGtleXdvcmQ+c2FsaW5pdHk8
L2tleXdvcmQ+PGtleXdvcmQ+c3VsZmF0ZS1yZWR1Y2luZyBiYWN0ZXJpYTwva2V5d29yZD48a2V5
d29yZD4xNnMgcmlib3NvbWFsLXJuYTwva2V5d29yZD48a2V5d29yZD5tYXJpbmUtc2VkaW1lbnRz
PC9rZXl3b3JkPjxrZXl3b3JkPmdlbC1lbGVjdHJvcGhvcmVzaXM8L2tleXdvcmQ+PGtleXdvcmQ+
b2xpZ29udWNsZW90aWRlIHByb2Jlczwva2V5d29yZD48a2V5d29yZD5taWNyb2JpYWwgY29tbXVu
aXRpZXM8L2tleXdvcmQ+PGtleXdvcmQ+ZmF0dHktYWNpZHM8L2tleXdvcmQ+PGtleXdvcmQ+ZnJl
c2gtd2F0ZXI8L2tleXdvcmQ+PGtleXdvcmQ+ZGl2ZXJzaXR5PC9rZXl3b3JkPjxrZXl3b3JkPkRO
QTwva2V5d29yZD48L2tleXdvcmRzPjxkYXRlcz48eWVhcj4yMDA3PC95ZWFyPjxwdWItZGF0ZXM+
PGRhdGU+Tm92PC9kYXRlPjwvcHViLWRhdGVzPjwvZGF0ZXM+PGlzYm4+MDE2OC02NDk2PC9pc2Ju
PjxhY2Nlc3Npb24tbnVtPklTSTowMDAyNTAyNjI2MDAwMDc8L2FjY2Vzc2lvbi1udW0+PHVybHM+
PHJlbGF0ZWQtdXJscz48dXJsPiZsdDtHbyB0byBJU0kmZ3Q7Oi8vMDAwMjUwMjYyNjAwMDA3PC91
cmw+PC9yZWxhdGVkLXVybHM+PC91cmxzPjxsYW5ndWFnZT5FbmdsaXNoPC9sYW5ndWFnZT48L3Jl
Y29yZD48L0NpdGU+PC9FbmROb3RlPgB=
</w:fldData>
        </w:fldChar>
      </w:r>
      <w:r w:rsidR="003802C3">
        <w:instrText xml:space="preserve"> ADDIN EN.CITE.DATA </w:instrText>
      </w:r>
      <w:r w:rsidR="003802C3">
        <w:fldChar w:fldCharType="end"/>
      </w:r>
      <w:r w:rsidRPr="00F06163">
        <w:fldChar w:fldCharType="separate"/>
      </w:r>
      <w:r w:rsidR="003802C3">
        <w:rPr>
          <w:noProof/>
        </w:rPr>
        <w:t>[</w:t>
      </w:r>
      <w:hyperlink w:anchor="_ENREF_1" w:tooltip="Hawkins, 2007 #26" w:history="1">
        <w:r w:rsidR="007C50A1">
          <w:rPr>
            <w:noProof/>
          </w:rPr>
          <w:t>1</w:t>
        </w:r>
      </w:hyperlink>
      <w:r w:rsidR="003802C3">
        <w:rPr>
          <w:noProof/>
        </w:rPr>
        <w:t>,</w:t>
      </w:r>
      <w:hyperlink w:anchor="_ENREF_19" w:tooltip="Oakley, 2010 #12" w:history="1">
        <w:r w:rsidR="007C50A1">
          <w:rPr>
            <w:noProof/>
          </w:rPr>
          <w:t>19</w:t>
        </w:r>
      </w:hyperlink>
      <w:r w:rsidR="003802C3">
        <w:rPr>
          <w:noProof/>
        </w:rPr>
        <w:t>]</w:t>
      </w:r>
      <w:r w:rsidRPr="00F06163">
        <w:fldChar w:fldCharType="end"/>
      </w:r>
      <w:r w:rsidRPr="00F06163">
        <w:t xml:space="preserve"> and for </w:t>
      </w:r>
      <w:r w:rsidRPr="00F06163">
        <w:rPr>
          <w:i/>
        </w:rPr>
        <w:t>Methanosaeta</w:t>
      </w:r>
      <w:r w:rsidRPr="00F06163">
        <w:t xml:space="preserve"> </w:t>
      </w:r>
      <w:r w:rsidRPr="00F06163">
        <w:fldChar w:fldCharType="begin"/>
      </w:r>
      <w:r w:rsidR="003802C3">
        <w:instrText xml:space="preserve"> ADDIN EN.CITE &lt;EndNote&gt;&lt;Cite&gt;&lt;Author&gt;Carbonero&lt;/Author&gt;&lt;Year&gt;2012&lt;/Year&gt;&lt;RecNum&gt;55&lt;/RecNum&gt;&lt;DisplayText&gt;[9]&lt;/DisplayText&gt;&lt;record&gt;&lt;rec-number&gt;55&lt;/rec-number&gt;&lt;foreign-keys&gt;&lt;key app="EN" db-id="patz29z0me5a0hetfvy5zrsbsp2pxwrz2pee"&gt;55&lt;/key&gt;&lt;/foreign-keys&gt;&lt;ref-type name="Journal Article"&gt;17&lt;/ref-type&gt;&lt;contributors&gt;&lt;authors&gt;&lt;author&gt;Carbonero, F.&lt;/author&gt;&lt;author&gt;Oakley, B.B.&lt;/author&gt;&lt;author&gt;Purdy, K.J.&lt;/author&gt;&lt;/authors&gt;&lt;/contributors&gt;&lt;titles&gt;&lt;title&gt;&lt;style face="normal" font="default" size="100%"&gt;Genotypic distribution of a specialist model microorganism, &lt;/style&gt;&lt;style face="italic" font="default" size="100%"&gt;Methanosaeta&lt;/style&gt;&lt;style face="normal" font="default" size="100%"&gt;, along an estuarine gradient: Does metabolic restriction limit niche differentiation potential?&lt;/style&gt;&lt;/title&gt;&lt;secondary-title&gt;Microbial Ecology&lt;/secondary-title&gt;&lt;/titles&gt;&lt;periodical&gt;&lt;full-title&gt;Microbial Ecology&lt;/full-title&gt;&lt;abbr-1&gt;Microb. Ecol.&lt;/abbr-1&gt;&lt;abbr-2&gt;me&lt;/abbr-2&gt;&lt;/periodical&gt;&lt;pages&gt;856-864&lt;/pages&gt;&lt;volume&gt;63&lt;/volume&gt;&lt;dates&gt;&lt;year&gt;2012&lt;/year&gt;&lt;/dates&gt;&lt;urls&gt;&lt;/urls&gt;&lt;/record&gt;&lt;/Cite&gt;&lt;/EndNote&gt;</w:instrText>
      </w:r>
      <w:r w:rsidRPr="00F06163">
        <w:fldChar w:fldCharType="separate"/>
      </w:r>
      <w:r w:rsidR="003802C3">
        <w:rPr>
          <w:noProof/>
        </w:rPr>
        <w:t>[</w:t>
      </w:r>
      <w:hyperlink w:anchor="_ENREF_9" w:tooltip="Carbonero, 2012 #55" w:history="1">
        <w:r w:rsidR="007C50A1">
          <w:rPr>
            <w:noProof/>
          </w:rPr>
          <w:t>9</w:t>
        </w:r>
      </w:hyperlink>
      <w:r w:rsidR="003802C3">
        <w:rPr>
          <w:noProof/>
        </w:rPr>
        <w:t>]</w:t>
      </w:r>
      <w:r w:rsidRPr="00F06163">
        <w:fldChar w:fldCharType="end"/>
      </w:r>
      <w:r w:rsidRPr="00F06163">
        <w:t xml:space="preserve"> that DGGE profiles actually produce comparable results to more extensive molecular methods (clone libraries analyses, group specific qPCR assays </w:t>
      </w:r>
      <w:r w:rsidRPr="00F06163">
        <w:fldChar w:fldCharType="begin"/>
      </w:r>
      <w:r w:rsidR="003802C3">
        <w:instrText xml:space="preserve"> ADDIN EN.CITE &lt;EndNote&gt;&lt;Cite&gt;&lt;Author&gt;Oakley&lt;/Author&gt;&lt;Year&gt;2010&lt;/Year&gt;&lt;RecNum&gt;12&lt;/RecNum&gt;&lt;DisplayText&gt;[19]&lt;/DisplayText&gt;&lt;record&gt;&lt;rec-number&gt;12&lt;/rec-number&gt;&lt;foreign-keys&gt;&lt;key app="EN" db-id="patz29z0me5a0hetfvy5zrsbsp2pxwrz2pee"&gt;12&lt;/key&gt;&lt;/foreign-keys&gt;&lt;ref-type name="Journal Article"&gt;17&lt;/ref-type&gt;&lt;contributors&gt;&lt;authors&gt;&lt;author&gt;Oakley, B. B.&lt;/author&gt;&lt;author&gt;Carbonero, F.&lt;/author&gt;&lt;author&gt;van der Gast, C. J.&lt;/author&gt;&lt;author&gt;Hawkins, R. J.&lt;/author&gt;&lt;author&gt;Purdy, K. J.&lt;/author&gt;&lt;/authors&gt;&lt;/contributors&gt;&lt;auth-address&gt;Oakley, BB&amp;#xD;Univ Warwick, Dept Biol Sci, Gibbet Hill, Coventry CV4 7AL, Warwick, England&amp;#xD;Univ Warwick, Dept Biol Sci, Coventry CV4 7AL, Warwick, England&amp;#xD;NERC, Ctr Ecol &amp;amp; Hydrol, Oxford OX1 3SR, England&amp;#xD;Univ Reading, Dept Biol Sci, Reading, Berks, England&lt;/auth-address&gt;&lt;titles&gt;&lt;title&gt;Evolutionary divergence and biogeography of sympatric niche-differentiated bacterial populations&lt;/title&gt;&lt;secondary-title&gt;ISME Journal&lt;/secondary-title&gt;&lt;alt-title&gt;ISME J&amp;#xD;ISME J&lt;/alt-title&gt;&lt;/titles&gt;&lt;periodical&gt;&lt;full-title&gt;ISME Journal&lt;/full-title&gt;&lt;abbr-1&gt;ISME J.&lt;/abbr-1&gt;&lt;/periodical&gt;&lt;pages&gt;488-497&lt;/pages&gt;&lt;volume&gt;4&lt;/volume&gt;&lt;number&gt;4&lt;/number&gt;&lt;keywords&gt;&lt;keyword&gt;biogeography&lt;/keyword&gt;&lt;keyword&gt;niche partitioning&lt;/keyword&gt;&lt;keyword&gt;sulfate reduction&lt;/keyword&gt;&lt;keyword&gt;desulfobulbus&lt;/keyword&gt;&lt;keyword&gt;microbial biogeography&lt;/keyword&gt;&lt;keyword&gt;community composition&lt;/keyword&gt;&lt;keyword&gt;ribosomal-rna&lt;/keyword&gt;&lt;keyword&gt;diversity&lt;/keyword&gt;&lt;keyword&gt;sulfate&lt;/keyword&gt;&lt;keyword&gt;microorganisms&lt;/keyword&gt;&lt;keyword&gt;environment&lt;/keyword&gt;&lt;keyword&gt;phylogeny&lt;/keyword&gt;&lt;keyword&gt;gradient&lt;/keyword&gt;&lt;keyword&gt;ecology&lt;/keyword&gt;&lt;/keywords&gt;&lt;dates&gt;&lt;year&gt;2010&lt;/year&gt;&lt;pub-dates&gt;&lt;date&gt;Apr&lt;/date&gt;&lt;/pub-dates&gt;&lt;/dates&gt;&lt;isbn&gt;1751-7362&lt;/isbn&gt;&lt;accession-num&gt;ISI:000275851100004&lt;/accession-num&gt;&lt;urls&gt;&lt;related-urls&gt;&lt;url&gt;&amp;lt;Go to ISI&amp;gt;://000275851100004&lt;/url&gt;&lt;/related-urls&gt;&lt;/urls&gt;&lt;language&gt;English&lt;/language&gt;&lt;/record&gt;&lt;/Cite&gt;&lt;/EndNote&gt;</w:instrText>
      </w:r>
      <w:r w:rsidRPr="00F06163">
        <w:fldChar w:fldCharType="separate"/>
      </w:r>
      <w:r w:rsidR="003802C3">
        <w:rPr>
          <w:noProof/>
        </w:rPr>
        <w:t>[</w:t>
      </w:r>
      <w:hyperlink w:anchor="_ENREF_19" w:tooltip="Oakley, 2010 #12" w:history="1">
        <w:r w:rsidR="007C50A1">
          <w:rPr>
            <w:noProof/>
          </w:rPr>
          <w:t>19</w:t>
        </w:r>
      </w:hyperlink>
      <w:r w:rsidR="003802C3">
        <w:rPr>
          <w:noProof/>
        </w:rPr>
        <w:t>]</w:t>
      </w:r>
      <w:r w:rsidRPr="00F06163">
        <w:fldChar w:fldCharType="end"/>
      </w:r>
      <w:r w:rsidRPr="00F06163">
        <w:t xml:space="preserve"> and pyrosequence analysis </w:t>
      </w:r>
      <w:r w:rsidR="00E411E0">
        <w:fldChar w:fldCharType="begin"/>
      </w:r>
      <w:r w:rsidR="007C50A1">
        <w:instrText xml:space="preserve"> ADDIN EN.CITE &lt;EndNote&gt;&lt;Cite&gt;&lt;Author&gt;Oakley&lt;/Author&gt;&lt;Year&gt;In press&lt;/Year&gt;&lt;RecNum&gt;3899&lt;/RecNum&gt;&lt;DisplayText&gt;[20,21]&lt;/DisplayText&gt;&lt;record&gt;&lt;rec-number&gt;3899&lt;/rec-number&gt;&lt;foreign-keys&gt;&lt;key app="EN" db-id="0xrpsfz0mwts27e9z5uvvxp0vxadswvawzv5"&gt;3899&lt;/key&gt;&lt;/foreign-keys&gt;&lt;ref-type name="Journal Article"&gt;17&lt;/ref-type&gt;&lt;contributors&gt;&lt;authors&gt;&lt;author&gt;Oakley, B.B.&lt;/author&gt;&lt;author&gt;Carbonero, F.&lt;/author&gt;&lt;author&gt;Dowd, S.E.&lt;/author&gt;&lt;author&gt;Hawkins, R.H.&lt;/author&gt;&lt;author&gt;Purdy, K.J.&lt;/author&gt;&lt;/authors&gt;&lt;/contributors&gt;&lt;titles&gt;&lt;title&gt;Contrasting patterns of niche partitioning between two anaerobic terminal oxidizers of organic matter&lt;/title&gt;&lt;secondary-title&gt;ISME Journal&lt;/secondary-title&gt;&lt;/titles&gt;&lt;periodical&gt;&lt;full-title&gt;ISME Journal&lt;/full-title&gt;&lt;abbr-1&gt;ISME J.&lt;/abbr-1&gt;&lt;/periodical&gt;&lt;keywords&gt;&lt;keyword&gt;methanogenesis&lt;/keyword&gt;&lt;keyword&gt;niche partitioning&lt;/keyword&gt;&lt;keyword&gt;pyrosequencing&lt;/keyword&gt;&lt;keyword&gt;sulfate reduction&lt;/keyword&gt;&lt;/keywords&gt;&lt;dates&gt;&lt;year&gt;&lt;style face="italic" font="default" size="100%"&gt;In press&lt;/style&gt;&lt;/year&gt;&lt;/dates&gt;&lt;urls&gt;&lt;/urls&gt;&lt;electronic-resource-num&gt;10.1038/ismej.2011.165&lt;/electronic-resource-num&gt;&lt;/record&gt;&lt;/Cite&gt;&lt;Cite&gt;&lt;Author&gt;Purdy&lt;/Author&gt;&lt;Year&gt;2011&lt;/Year&gt;&lt;RecNum&gt;4141&lt;/RecNum&gt;&lt;record&gt;&lt;rec-number&gt;4141&lt;/rec-number&gt;&lt;foreign-keys&gt;&lt;key app="EN" db-id="55vpw9p2wsszr7ed0pcpdsazt99ta9a0as9z"&gt;4141&lt;/key&gt;&lt;/foreign-keys&gt;&lt;ref-type name="Journal Article"&gt;17&lt;/ref-type&gt;&lt;contributors&gt;&lt;authors&gt;&lt;author&gt;Purdy, K.J.&lt;/author&gt;&lt;author&gt;Hurd, P.J.&lt;/author&gt;&lt;author&gt;Moya-Laraño, J.&lt;/author&gt;&lt;author&gt;Trimmer, M.&lt;/author&gt;&lt;author&gt;Oakley, B.B.&lt;/author&gt;&lt;author&gt;Woodward, G.&lt;/author&gt;&lt;/authors&gt;&lt;/contributors&gt;&lt;titles&gt;&lt;title&gt;Systems biology for ecology: From molecules to ecosystems&lt;/title&gt;&lt;secondary-title&gt;Advances in Ecological Research &lt;/secondary-title&gt;&lt;/titles&gt;&lt;periodical&gt;&lt;full-title&gt;Advances in Ecological Research&lt;/full-title&gt;&lt;abbr-1&gt;Adv. Ecolog. Res.&lt;/abbr-1&gt;&lt;/periodical&gt;&lt;pages&gt;88-149&lt;/pages&gt;&lt;volume&gt;43&lt;/volume&gt;&lt;dates&gt;&lt;year&gt;2011&lt;/year&gt;&lt;/dates&gt;&lt;urls&gt;&lt;/urls&gt;&lt;electronic-resource-num&gt;10.1016/B978-0-12-385005-8.00003-4 &lt;/electronic-resource-num&gt;&lt;/record&gt;&lt;/Cite&gt;&lt;/EndNote&gt;</w:instrText>
      </w:r>
      <w:r w:rsidR="00E411E0">
        <w:fldChar w:fldCharType="separate"/>
      </w:r>
      <w:r w:rsidR="003802C3">
        <w:rPr>
          <w:noProof/>
        </w:rPr>
        <w:t>[</w:t>
      </w:r>
      <w:hyperlink w:anchor="_ENREF_20" w:tooltip="Oakley, In press #3899" w:history="1">
        <w:r w:rsidR="007C50A1">
          <w:rPr>
            <w:noProof/>
          </w:rPr>
          <w:t>20</w:t>
        </w:r>
      </w:hyperlink>
      <w:r w:rsidR="003802C3">
        <w:rPr>
          <w:noProof/>
        </w:rPr>
        <w:t>,</w:t>
      </w:r>
      <w:hyperlink w:anchor="_ENREF_21" w:tooltip="Purdy, 2011 #4141" w:history="1">
        <w:r w:rsidR="007C50A1">
          <w:rPr>
            <w:noProof/>
          </w:rPr>
          <w:t>21</w:t>
        </w:r>
      </w:hyperlink>
      <w:r w:rsidR="003802C3">
        <w:rPr>
          <w:noProof/>
        </w:rPr>
        <w:t>]</w:t>
      </w:r>
      <w:r w:rsidR="00E411E0">
        <w:fldChar w:fldCharType="end"/>
      </w:r>
      <w:r w:rsidRPr="00F06163">
        <w:t>).</w:t>
      </w:r>
    </w:p>
    <w:p w14:paraId="0E0D1FEC" w14:textId="77777777" w:rsidR="00A63877" w:rsidRPr="00F06163" w:rsidRDefault="00A63877" w:rsidP="001F2F55">
      <w:pPr>
        <w:spacing w:after="240" w:line="360" w:lineRule="auto"/>
        <w:ind w:hanging="11"/>
        <w:jc w:val="both"/>
      </w:pPr>
    </w:p>
    <w:p w14:paraId="288E5F4D" w14:textId="77777777" w:rsidR="00A63877" w:rsidRPr="00F06163" w:rsidRDefault="00A63877" w:rsidP="001F2F55">
      <w:pPr>
        <w:spacing w:line="360" w:lineRule="auto"/>
        <w:ind w:left="720" w:hanging="11"/>
        <w:jc w:val="both"/>
      </w:pPr>
    </w:p>
    <w:p w14:paraId="78EADA25" w14:textId="77777777" w:rsidR="00A63877" w:rsidRPr="00F06163" w:rsidRDefault="00A63877" w:rsidP="001F2F55">
      <w:pPr>
        <w:spacing w:line="360" w:lineRule="auto"/>
        <w:ind w:left="720" w:hanging="11"/>
        <w:jc w:val="both"/>
      </w:pPr>
    </w:p>
    <w:p w14:paraId="64BFC117" w14:textId="77777777" w:rsidR="00A63877" w:rsidRPr="00F06163" w:rsidRDefault="00A63877" w:rsidP="001F2F55">
      <w:pPr>
        <w:spacing w:line="360" w:lineRule="auto"/>
        <w:ind w:left="720" w:hanging="11"/>
        <w:jc w:val="both"/>
      </w:pPr>
    </w:p>
    <w:p w14:paraId="2B5F6EBE" w14:textId="77777777" w:rsidR="00A63877" w:rsidRPr="00F06163" w:rsidRDefault="00835A25" w:rsidP="001F2F55">
      <w:pPr>
        <w:spacing w:line="360" w:lineRule="auto"/>
        <w:ind w:hanging="11"/>
      </w:pPr>
      <w:r>
        <w:br w:type="page"/>
      </w:r>
      <w:r w:rsidR="00F06163">
        <w:lastRenderedPageBreak/>
        <w:t xml:space="preserve">References </w:t>
      </w:r>
    </w:p>
    <w:p w14:paraId="07282B45" w14:textId="77777777" w:rsidR="00A63877" w:rsidRPr="00F06163" w:rsidRDefault="00A63877" w:rsidP="001F2F55">
      <w:pPr>
        <w:spacing w:line="360" w:lineRule="auto"/>
        <w:ind w:hanging="11"/>
      </w:pPr>
    </w:p>
    <w:p w14:paraId="4974221D" w14:textId="77777777" w:rsidR="007C50A1" w:rsidRDefault="00A63877" w:rsidP="007C50A1">
      <w:pPr>
        <w:ind w:left="720" w:hanging="720"/>
        <w:rPr>
          <w:noProof/>
        </w:rPr>
      </w:pPr>
      <w:r w:rsidRPr="00F06163">
        <w:fldChar w:fldCharType="begin"/>
      </w:r>
      <w:r w:rsidRPr="00F06163">
        <w:instrText xml:space="preserve"> ADDIN EN.REFLIST </w:instrText>
      </w:r>
      <w:r w:rsidRPr="00F06163">
        <w:fldChar w:fldCharType="separate"/>
      </w:r>
      <w:bookmarkStart w:id="0" w:name="_ENREF_1"/>
      <w:r w:rsidR="007C50A1">
        <w:rPr>
          <w:noProof/>
        </w:rPr>
        <w:t>1.</w:t>
      </w:r>
      <w:r w:rsidR="007C50A1" w:rsidRPr="007C50A1">
        <w:rPr>
          <w:rFonts w:ascii="Helvetica" w:hAnsi="Helvetica"/>
          <w:noProof/>
        </w:rPr>
        <w:tab/>
      </w:r>
      <w:r w:rsidR="007C50A1">
        <w:rPr>
          <w:noProof/>
        </w:rPr>
        <w:t>Hawkins RJ and Purdy KJ (2007) Genotypic distribution of an indigenous model microorganism along an estuarine gradient. FEMS Microbiol Ecol 62: 187-194.</w:t>
      </w:r>
      <w:bookmarkEnd w:id="0"/>
    </w:p>
    <w:p w14:paraId="333852D6" w14:textId="77777777" w:rsidR="007C50A1" w:rsidRDefault="007C50A1" w:rsidP="007C50A1">
      <w:pPr>
        <w:ind w:left="720" w:hanging="720"/>
        <w:rPr>
          <w:noProof/>
        </w:rPr>
      </w:pPr>
      <w:bookmarkStart w:id="1" w:name="_ENREF_2"/>
      <w:r>
        <w:rPr>
          <w:noProof/>
        </w:rPr>
        <w:t>2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>Tsai YL and Olson BH (1991) Rapid method for direct extraction of DNA from soil and sediments. Appl Environ Microbiol 57: 1070-1074.</w:t>
      </w:r>
      <w:bookmarkEnd w:id="1"/>
    </w:p>
    <w:p w14:paraId="1F4F8459" w14:textId="77777777" w:rsidR="007C50A1" w:rsidRDefault="007C50A1" w:rsidP="007C50A1">
      <w:pPr>
        <w:ind w:left="720" w:hanging="720"/>
        <w:rPr>
          <w:noProof/>
        </w:rPr>
      </w:pPr>
      <w:bookmarkStart w:id="2" w:name="_ENREF_3"/>
      <w:r>
        <w:rPr>
          <w:noProof/>
        </w:rPr>
        <w:t>3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>Silva S (2004) Activity and diversity of sulphate-reducing bacteria and methanogenic archaea in contrasting sediments from the River Colne estuary. Colchester, UK: University of Essex.</w:t>
      </w:r>
      <w:bookmarkEnd w:id="2"/>
    </w:p>
    <w:p w14:paraId="19357C5B" w14:textId="77777777" w:rsidR="007C50A1" w:rsidRDefault="007C50A1" w:rsidP="007C50A1">
      <w:pPr>
        <w:ind w:left="720" w:hanging="720"/>
        <w:rPr>
          <w:noProof/>
        </w:rPr>
      </w:pPr>
      <w:bookmarkStart w:id="3" w:name="_ENREF_4"/>
      <w:r>
        <w:rPr>
          <w:noProof/>
        </w:rPr>
        <w:t>4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>Purdy KJ, Embley TM, Takii S and Nedwell DB (1996) Rapid extraction of DNA and rRNA from sediments by a novel hydroxyapatite spin-column method. Appl Environ Microbiol 62: 3905-3907.</w:t>
      </w:r>
      <w:bookmarkEnd w:id="3"/>
    </w:p>
    <w:p w14:paraId="6897E32A" w14:textId="77777777" w:rsidR="007C50A1" w:rsidRDefault="007C50A1" w:rsidP="007C50A1">
      <w:pPr>
        <w:ind w:left="720" w:hanging="720"/>
        <w:rPr>
          <w:noProof/>
        </w:rPr>
      </w:pPr>
      <w:bookmarkStart w:id="4" w:name="_ENREF_5"/>
      <w:r>
        <w:rPr>
          <w:noProof/>
        </w:rPr>
        <w:t>5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>Purdy KJ (2005) Nucleic acid recovery from complex environmental samples. Meth Enzymol 397: 271-292.</w:t>
      </w:r>
      <w:bookmarkEnd w:id="4"/>
    </w:p>
    <w:p w14:paraId="6C54A376" w14:textId="77777777" w:rsidR="007C50A1" w:rsidRDefault="007C50A1" w:rsidP="007C50A1">
      <w:pPr>
        <w:ind w:left="720" w:hanging="720"/>
        <w:rPr>
          <w:noProof/>
        </w:rPr>
      </w:pPr>
      <w:bookmarkStart w:id="5" w:name="_ENREF_6"/>
      <w:r>
        <w:rPr>
          <w:noProof/>
        </w:rPr>
        <w:t>6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 xml:space="preserve">Selenska S and Klingmüller W (1991) DNA recovery and direct detection of </w:t>
      </w:r>
      <w:r w:rsidRPr="007C50A1">
        <w:rPr>
          <w:i/>
          <w:noProof/>
        </w:rPr>
        <w:t>Tn5</w:t>
      </w:r>
      <w:r>
        <w:rPr>
          <w:noProof/>
        </w:rPr>
        <w:t xml:space="preserve"> sequences from soil. Lett Appl Microbiol 13: 21-24.</w:t>
      </w:r>
      <w:bookmarkEnd w:id="5"/>
    </w:p>
    <w:p w14:paraId="18287E93" w14:textId="77777777" w:rsidR="007C50A1" w:rsidRDefault="007C50A1" w:rsidP="007C50A1">
      <w:pPr>
        <w:ind w:left="720" w:hanging="720"/>
        <w:rPr>
          <w:noProof/>
        </w:rPr>
      </w:pPr>
      <w:bookmarkStart w:id="6" w:name="_ENREF_7"/>
      <w:r>
        <w:rPr>
          <w:noProof/>
        </w:rPr>
        <w:t>7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 xml:space="preserve">Daly K, Sharp RJ and McCarthy AJ (2000) Development of oligonucleotide probes and PCR primers for detecting phylogenetic subgroups of sulfate-reducing bacteria. </w:t>
      </w:r>
      <w:bookmarkStart w:id="7" w:name="_GoBack"/>
      <w:r>
        <w:rPr>
          <w:noProof/>
        </w:rPr>
        <w:t>Microbiology 146: 1693-1705.</w:t>
      </w:r>
      <w:bookmarkEnd w:id="6"/>
    </w:p>
    <w:p w14:paraId="013E1B1E" w14:textId="77777777" w:rsidR="007C50A1" w:rsidRDefault="007C50A1" w:rsidP="007C50A1">
      <w:pPr>
        <w:ind w:left="720" w:hanging="720"/>
        <w:rPr>
          <w:noProof/>
        </w:rPr>
      </w:pPr>
      <w:bookmarkStart w:id="8" w:name="_ENREF_8"/>
      <w:bookmarkEnd w:id="7"/>
      <w:r>
        <w:rPr>
          <w:noProof/>
        </w:rPr>
        <w:t>8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 xml:space="preserve">Carbonero F, Oakley BB and Purdy KJ (2010) Improving the isolation of anaerobes on solid media: The example of the fastidious </w:t>
      </w:r>
      <w:r w:rsidRPr="007C50A1">
        <w:rPr>
          <w:i/>
          <w:noProof/>
        </w:rPr>
        <w:t>Methanosaeta</w:t>
      </w:r>
      <w:r>
        <w:rPr>
          <w:noProof/>
        </w:rPr>
        <w:t>. J Microbiol Meth 80: 203-205.</w:t>
      </w:r>
      <w:bookmarkEnd w:id="8"/>
    </w:p>
    <w:p w14:paraId="287146F5" w14:textId="77777777" w:rsidR="007C50A1" w:rsidRDefault="007C50A1" w:rsidP="007C50A1">
      <w:pPr>
        <w:ind w:left="720" w:hanging="720"/>
        <w:rPr>
          <w:noProof/>
        </w:rPr>
      </w:pPr>
      <w:bookmarkStart w:id="9" w:name="_ENREF_9"/>
      <w:r>
        <w:rPr>
          <w:noProof/>
        </w:rPr>
        <w:t>9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 xml:space="preserve">Carbonero F, Oakley BB and Purdy KJ (2012) Genotypic distribution of a specialist model microorganism, </w:t>
      </w:r>
      <w:r w:rsidRPr="007C50A1">
        <w:rPr>
          <w:i/>
          <w:noProof/>
        </w:rPr>
        <w:t>Methanosaeta</w:t>
      </w:r>
      <w:r>
        <w:rPr>
          <w:noProof/>
        </w:rPr>
        <w:t>, along an estuarine gradient: Does metabolic restriction limit niche differentiation potential? Microb Ecol 63: 856-864.</w:t>
      </w:r>
      <w:bookmarkEnd w:id="9"/>
    </w:p>
    <w:p w14:paraId="3BD0C424" w14:textId="77777777" w:rsidR="007C50A1" w:rsidRDefault="007C50A1" w:rsidP="007C50A1">
      <w:pPr>
        <w:ind w:left="720" w:hanging="720"/>
        <w:rPr>
          <w:noProof/>
        </w:rPr>
      </w:pPr>
      <w:bookmarkStart w:id="10" w:name="_ENREF_10"/>
      <w:r>
        <w:rPr>
          <w:noProof/>
        </w:rPr>
        <w:t>10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>Oakley BB, Dowd SE and Purdy KJ (2011) ThermoPhyl: A software tool for designing thermodynamically and phylogenetically optimized quantitative-PCR assays. FEMS Microbiol Ecol 77: 17-27.</w:t>
      </w:r>
      <w:bookmarkEnd w:id="10"/>
    </w:p>
    <w:p w14:paraId="3579F9A8" w14:textId="77777777" w:rsidR="007C50A1" w:rsidRDefault="007C50A1" w:rsidP="007C50A1">
      <w:pPr>
        <w:ind w:left="720" w:hanging="720"/>
        <w:rPr>
          <w:noProof/>
        </w:rPr>
      </w:pPr>
      <w:bookmarkStart w:id="11" w:name="_ENREF_11"/>
      <w:r>
        <w:rPr>
          <w:noProof/>
        </w:rPr>
        <w:t>11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>Munson MA, Nedwell DB and Embley TM (1997) Phylogenetic diversity of Archaea in sediment samples from a coastal salt marsh. Appl Environ Microbiol 63: 4729-4733.</w:t>
      </w:r>
      <w:bookmarkEnd w:id="11"/>
    </w:p>
    <w:p w14:paraId="18D99737" w14:textId="77777777" w:rsidR="007C50A1" w:rsidRDefault="007C50A1" w:rsidP="007C50A1">
      <w:pPr>
        <w:ind w:left="720" w:hanging="720"/>
        <w:rPr>
          <w:noProof/>
        </w:rPr>
      </w:pPr>
      <w:bookmarkStart w:id="12" w:name="_ENREF_12"/>
      <w:r>
        <w:rPr>
          <w:noProof/>
        </w:rPr>
        <w:t>12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>Øvreås L, Forney L, Daae FL and Torsvik V (1997) Distribution of bacterioplankton in meromictic Lake Saelenvannet, as determined by denaturing gradient gel electrophoresis of PCR-amplified gene fragments coding for 16S rRNA. Appl Environ Microbiol 63: 3367-3373.</w:t>
      </w:r>
      <w:bookmarkEnd w:id="12"/>
    </w:p>
    <w:p w14:paraId="428144D6" w14:textId="77777777" w:rsidR="007C50A1" w:rsidRDefault="007C50A1" w:rsidP="007C50A1">
      <w:pPr>
        <w:ind w:left="720" w:hanging="720"/>
        <w:rPr>
          <w:noProof/>
        </w:rPr>
      </w:pPr>
      <w:bookmarkStart w:id="13" w:name="_ENREF_13"/>
      <w:r>
        <w:rPr>
          <w:noProof/>
        </w:rPr>
        <w:t>13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>Dar SA, Kuenen JG and Muyzer G (2005) Nested PCR-Denaturing Gradient Gel Electrophoresis approach to determine the diversity of sulfate-reducing bacteria in complex microbial communities. Appl Environ Microbiol 71: 2325-2330.</w:t>
      </w:r>
      <w:bookmarkEnd w:id="13"/>
    </w:p>
    <w:p w14:paraId="072B92C3" w14:textId="77777777" w:rsidR="007C50A1" w:rsidRDefault="007C50A1" w:rsidP="007C50A1">
      <w:pPr>
        <w:ind w:left="720" w:hanging="720"/>
        <w:rPr>
          <w:noProof/>
        </w:rPr>
      </w:pPr>
      <w:bookmarkStart w:id="14" w:name="_ENREF_14"/>
      <w:r>
        <w:rPr>
          <w:noProof/>
        </w:rPr>
        <w:t>14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>Schäfer H and Muyzer G (2001) Denaturing Gradient Gel Electrophoresis in marine microbial ecology. Meth Microbiol 30: 425-468.</w:t>
      </w:r>
      <w:bookmarkEnd w:id="14"/>
    </w:p>
    <w:p w14:paraId="3F6B2CD2" w14:textId="77777777" w:rsidR="007C50A1" w:rsidRDefault="007C50A1" w:rsidP="007C50A1">
      <w:pPr>
        <w:ind w:left="720" w:hanging="720"/>
        <w:rPr>
          <w:noProof/>
        </w:rPr>
      </w:pPr>
      <w:bookmarkStart w:id="15" w:name="_ENREF_15"/>
      <w:r>
        <w:rPr>
          <w:noProof/>
        </w:rPr>
        <w:t>15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>Mantel N and Fleiss JL (1980) Minimum expected cell-size requirements for the Mantel-Haenszel one-degree-of-freedom chi-square test and a related rapid procedure. Amer J Epidemiol 112: 129-134.</w:t>
      </w:r>
      <w:bookmarkEnd w:id="15"/>
    </w:p>
    <w:p w14:paraId="4473E959" w14:textId="77777777" w:rsidR="007C50A1" w:rsidRDefault="007C50A1" w:rsidP="007C50A1">
      <w:pPr>
        <w:ind w:left="720" w:hanging="720"/>
        <w:rPr>
          <w:noProof/>
        </w:rPr>
      </w:pPr>
      <w:bookmarkStart w:id="16" w:name="_ENREF_16"/>
      <w:r>
        <w:rPr>
          <w:noProof/>
        </w:rPr>
        <w:t>16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>Peres-Neto PR, Legendre P, Dray S and Borcard D (2006) Variation partitioning of species data matrices: Estimation and comparison of fractions. Ecology 87: 2614-2625.</w:t>
      </w:r>
      <w:bookmarkEnd w:id="16"/>
    </w:p>
    <w:p w14:paraId="7E39BC1D" w14:textId="77777777" w:rsidR="007C50A1" w:rsidRDefault="007C50A1" w:rsidP="007C50A1">
      <w:pPr>
        <w:ind w:left="720" w:hanging="720"/>
        <w:rPr>
          <w:noProof/>
        </w:rPr>
      </w:pPr>
      <w:bookmarkStart w:id="17" w:name="_ENREF_17"/>
      <w:r>
        <w:rPr>
          <w:noProof/>
        </w:rPr>
        <w:t>17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>Dixon P (2003) VEGAN, a package of R functions for community ecology. J Veget Sci 14: 927-930.</w:t>
      </w:r>
      <w:bookmarkEnd w:id="17"/>
    </w:p>
    <w:p w14:paraId="6336388B" w14:textId="77777777" w:rsidR="007C50A1" w:rsidRDefault="007C50A1" w:rsidP="007C50A1">
      <w:pPr>
        <w:ind w:left="720" w:hanging="720"/>
        <w:rPr>
          <w:noProof/>
        </w:rPr>
      </w:pPr>
      <w:bookmarkStart w:id="18" w:name="_ENREF_18"/>
      <w:r>
        <w:rPr>
          <w:noProof/>
        </w:rPr>
        <w:lastRenderedPageBreak/>
        <w:t>18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>Bent SJ and Forney LJ (2008) The tragedy of the uncommon: understanding limitations in the analysis of microbial diversity. ISME J 2: 689-695.</w:t>
      </w:r>
      <w:bookmarkEnd w:id="18"/>
    </w:p>
    <w:p w14:paraId="3077A4D7" w14:textId="77777777" w:rsidR="007C50A1" w:rsidRDefault="007C50A1" w:rsidP="007C50A1">
      <w:pPr>
        <w:ind w:left="720" w:hanging="720"/>
        <w:rPr>
          <w:noProof/>
        </w:rPr>
      </w:pPr>
      <w:bookmarkStart w:id="19" w:name="_ENREF_19"/>
      <w:r>
        <w:rPr>
          <w:noProof/>
        </w:rPr>
        <w:t>19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>Oakley BB, Carbonero F, van der Gast CJ, Hawkins RJ and Purdy KJ (2010) Evolutionary divergence and biogeography of sympatric niche-differentiated bacterial populations. ISME J 4: 488-497.</w:t>
      </w:r>
      <w:bookmarkEnd w:id="19"/>
    </w:p>
    <w:p w14:paraId="019DE608" w14:textId="77777777" w:rsidR="007C50A1" w:rsidRDefault="007C50A1" w:rsidP="007C50A1">
      <w:pPr>
        <w:ind w:left="720" w:hanging="720"/>
        <w:rPr>
          <w:noProof/>
        </w:rPr>
      </w:pPr>
      <w:bookmarkStart w:id="20" w:name="_ENREF_20"/>
      <w:r>
        <w:rPr>
          <w:noProof/>
        </w:rPr>
        <w:t>20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>Oakley BB, Carbonero F, Dowd SE, Hawkins RH and Purdy KJ (</w:t>
      </w:r>
      <w:r w:rsidRPr="007C50A1">
        <w:rPr>
          <w:i/>
          <w:noProof/>
        </w:rPr>
        <w:t>In press</w:t>
      </w:r>
      <w:r>
        <w:rPr>
          <w:noProof/>
        </w:rPr>
        <w:t>) Contrasting patterns of niche partitioning between two anaerobic terminal oxidizers of organic matter. ISME J.</w:t>
      </w:r>
      <w:bookmarkEnd w:id="20"/>
    </w:p>
    <w:p w14:paraId="433D830D" w14:textId="77777777" w:rsidR="007C50A1" w:rsidRDefault="007C50A1" w:rsidP="007C50A1">
      <w:pPr>
        <w:ind w:left="720" w:hanging="720"/>
        <w:rPr>
          <w:noProof/>
        </w:rPr>
      </w:pPr>
      <w:bookmarkStart w:id="21" w:name="_ENREF_21"/>
      <w:r>
        <w:rPr>
          <w:noProof/>
        </w:rPr>
        <w:t>21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>Purdy KJ, Hurd PJ, Moya-Laraño J, Trimmer M, Oakley BB, et al. (2011) Systems biology for ecology: From molecules to ecosystems. Adv Ecolog Res 43: 88-149.</w:t>
      </w:r>
      <w:bookmarkEnd w:id="21"/>
    </w:p>
    <w:p w14:paraId="4E29B521" w14:textId="77777777" w:rsidR="007C50A1" w:rsidRDefault="007C50A1" w:rsidP="007C50A1">
      <w:pPr>
        <w:ind w:left="720" w:hanging="720"/>
        <w:rPr>
          <w:noProof/>
        </w:rPr>
      </w:pPr>
      <w:bookmarkStart w:id="22" w:name="_ENREF_22"/>
      <w:r>
        <w:rPr>
          <w:noProof/>
        </w:rPr>
        <w:t>22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 xml:space="preserve">Embley TM, Finlay BJ, Thomas RH and Dyal PL (1992) The use of rRNA sequences and fluorescent probes to investigate the phylogenetic positions of the anaerobic ciliate </w:t>
      </w:r>
      <w:r w:rsidRPr="007C50A1">
        <w:rPr>
          <w:i/>
          <w:noProof/>
        </w:rPr>
        <w:t>Metopus palaeformis</w:t>
      </w:r>
      <w:r>
        <w:rPr>
          <w:noProof/>
        </w:rPr>
        <w:t xml:space="preserve"> and its archaeobacterial endosymbiont. J Gen Microbiol 138: 1479-1487.</w:t>
      </w:r>
      <w:bookmarkEnd w:id="22"/>
    </w:p>
    <w:p w14:paraId="47B8631D" w14:textId="77777777" w:rsidR="007C50A1" w:rsidRDefault="007C50A1" w:rsidP="007C50A1">
      <w:pPr>
        <w:ind w:left="720" w:hanging="720"/>
        <w:rPr>
          <w:noProof/>
        </w:rPr>
      </w:pPr>
      <w:bookmarkStart w:id="23" w:name="_ENREF_23"/>
      <w:r>
        <w:rPr>
          <w:noProof/>
        </w:rPr>
        <w:t>23.</w:t>
      </w:r>
      <w:r w:rsidRPr="007C50A1">
        <w:rPr>
          <w:rFonts w:ascii="Helvetica" w:hAnsi="Helvetica"/>
          <w:noProof/>
        </w:rPr>
        <w:tab/>
      </w:r>
      <w:r>
        <w:rPr>
          <w:noProof/>
        </w:rPr>
        <w:t>Embley TM (1991) The linear PCR reaction - A simple and robust method for sequencing amplified rRNA genes. Lett Appl Microbiol 13: 171-174.</w:t>
      </w:r>
      <w:bookmarkEnd w:id="23"/>
    </w:p>
    <w:p w14:paraId="695E7BE7" w14:textId="31168350" w:rsidR="007C50A1" w:rsidRDefault="007C50A1" w:rsidP="007C50A1">
      <w:pPr>
        <w:rPr>
          <w:noProof/>
        </w:rPr>
      </w:pPr>
    </w:p>
    <w:p w14:paraId="0F4686DE" w14:textId="0E4432D3" w:rsidR="00835A25" w:rsidRDefault="00A63877" w:rsidP="001F2F55">
      <w:pPr>
        <w:spacing w:line="360" w:lineRule="auto"/>
        <w:ind w:left="567" w:hanging="578"/>
      </w:pPr>
      <w:r w:rsidRPr="00F06163">
        <w:fldChar w:fldCharType="end"/>
      </w:r>
    </w:p>
    <w:p w14:paraId="26A5D16D" w14:textId="77777777" w:rsidR="008C0E2E" w:rsidRDefault="008C0E2E">
      <w:r>
        <w:br w:type="page"/>
      </w:r>
    </w:p>
    <w:p w14:paraId="755D6559" w14:textId="77777777" w:rsidR="00A63877" w:rsidRPr="00F06163" w:rsidRDefault="00A63877" w:rsidP="001F2F55">
      <w:pPr>
        <w:spacing w:line="360" w:lineRule="auto"/>
        <w:ind w:hanging="11"/>
        <w:jc w:val="both"/>
      </w:pPr>
      <w:r w:rsidRPr="00F06163">
        <w:lastRenderedPageBreak/>
        <w:t xml:space="preserve">Table </w:t>
      </w:r>
      <w:r w:rsidR="00234D8F" w:rsidRPr="00F06163">
        <w:t>S</w:t>
      </w:r>
      <w:r w:rsidRPr="00F06163">
        <w:t xml:space="preserve">1: List of primers and annealing temperatures used in this study. </w:t>
      </w:r>
      <w:r w:rsidRPr="00F06163">
        <w:rPr>
          <w:vertAlign w:val="superscript"/>
        </w:rPr>
        <w:t>*</w:t>
      </w:r>
      <w:r w:rsidRPr="00F06163">
        <w:t>TD - These PCRs were Touchdown PCRs. Initial annealing temperature is +10°C and reduces by 1°C per cycle for the first 10 cycles of the PCR.</w:t>
      </w:r>
    </w:p>
    <w:p w14:paraId="1B060657" w14:textId="77777777" w:rsidR="00A63877" w:rsidRPr="00F06163" w:rsidRDefault="00A63877" w:rsidP="001F2F55">
      <w:pPr>
        <w:spacing w:line="360" w:lineRule="auto"/>
        <w:ind w:left="720" w:hanging="11"/>
        <w:jc w:val="both"/>
      </w:pPr>
    </w:p>
    <w:tbl>
      <w:tblPr>
        <w:tblW w:w="8647" w:type="dxa"/>
        <w:tblInd w:w="108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4536"/>
        <w:gridCol w:w="1134"/>
        <w:gridCol w:w="1134"/>
      </w:tblGrid>
      <w:tr w:rsidR="00A63877" w:rsidRPr="00C92BF8" w14:paraId="37D433B4" w14:textId="77777777" w:rsidTr="00EB1ED5">
        <w:trPr>
          <w:trHeight w:val="710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2DE696" w14:textId="77777777" w:rsidR="00A63877" w:rsidRPr="00C92BF8" w:rsidRDefault="00A63877" w:rsidP="001F2F55">
            <w:pPr>
              <w:tabs>
                <w:tab w:val="left" w:pos="176"/>
              </w:tabs>
              <w:spacing w:line="360" w:lineRule="auto"/>
              <w:ind w:left="34"/>
              <w:jc w:val="center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br w:type="page"/>
              <w:t>Primer pairs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8F3DE0F" w14:textId="77777777" w:rsidR="00A63877" w:rsidRPr="00C92BF8" w:rsidRDefault="00A63877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Sequence</w:t>
            </w:r>
            <w:r w:rsidR="00EB1ED5">
              <w:rPr>
                <w:sz w:val="20"/>
                <w:szCs w:val="20"/>
              </w:rPr>
              <w:t xml:space="preserve"> </w:t>
            </w:r>
            <w:r w:rsidRPr="00C92BF8">
              <w:rPr>
                <w:sz w:val="20"/>
                <w:szCs w:val="20"/>
              </w:rPr>
              <w:t>5’-3’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E9ACFEB" w14:textId="77777777" w:rsidR="00A63877" w:rsidRPr="00C92BF8" w:rsidRDefault="00A63877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Annealing temp (°C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4276ED8" w14:textId="77777777" w:rsidR="00A63877" w:rsidRPr="00C92BF8" w:rsidRDefault="00A63877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Reference</w:t>
            </w:r>
          </w:p>
        </w:tc>
      </w:tr>
      <w:tr w:rsidR="00A63877" w:rsidRPr="00C92BF8" w14:paraId="3B0410FC" w14:textId="77777777" w:rsidTr="00EB1ED5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2D0550F" w14:textId="77777777" w:rsidR="00A63877" w:rsidRPr="00C92BF8" w:rsidRDefault="00A63877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Archaea</w:t>
            </w:r>
          </w:p>
          <w:p w14:paraId="6D5C0407" w14:textId="77777777" w:rsidR="00A63877" w:rsidRPr="00C92BF8" w:rsidRDefault="00EB1ED5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A63877" w:rsidRPr="00C92BF8">
              <w:rPr>
                <w:sz w:val="20"/>
                <w:szCs w:val="20"/>
              </w:rPr>
              <w:t>1Af</w:t>
            </w:r>
          </w:p>
          <w:p w14:paraId="7E1369BD" w14:textId="77777777" w:rsidR="00A63877" w:rsidRPr="00C92BF8" w:rsidRDefault="00EB1ED5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E1742F" w:rsidRPr="00C92BF8">
              <w:rPr>
                <w:sz w:val="20"/>
                <w:szCs w:val="20"/>
              </w:rPr>
              <w:t xml:space="preserve">1404r 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9CC78C3" w14:textId="77777777" w:rsidR="00A63877" w:rsidRPr="00C92BF8" w:rsidRDefault="00A63877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</w:p>
          <w:p w14:paraId="4441A97B" w14:textId="77777777" w:rsidR="00A63877" w:rsidRPr="00C92BF8" w:rsidRDefault="00A63877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TCYGKTTGATCCYGSCRGAG</w:t>
            </w:r>
          </w:p>
          <w:p w14:paraId="260FA8F4" w14:textId="77777777" w:rsidR="00A63877" w:rsidRPr="00C92BF8" w:rsidRDefault="00E1742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CGGTGTGTGCAAGGRG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1D1673E" w14:textId="77777777" w:rsidR="00A63877" w:rsidRPr="00C92BF8" w:rsidRDefault="00A63877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</w:p>
          <w:p w14:paraId="19727DC2" w14:textId="77777777" w:rsidR="00A63877" w:rsidRPr="00C92BF8" w:rsidRDefault="00A63877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53 (TD</w:t>
            </w:r>
            <w:r w:rsidRPr="00C92BF8">
              <w:rPr>
                <w:sz w:val="20"/>
                <w:szCs w:val="20"/>
                <w:vertAlign w:val="superscript"/>
              </w:rPr>
              <w:t>*</w:t>
            </w:r>
            <w:r w:rsidR="00E1742F" w:rsidRPr="00C92BF8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84F32D9" w14:textId="77777777" w:rsidR="00A63877" w:rsidRPr="00C92BF8" w:rsidRDefault="00A63877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  <w:lang w:val="fr-FR"/>
              </w:rPr>
            </w:pPr>
          </w:p>
          <w:p w14:paraId="715E9196" w14:textId="79B62D28" w:rsidR="00A63877" w:rsidRPr="00C92BF8" w:rsidRDefault="00A63877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  <w:lang w:val="fr-FR"/>
              </w:rPr>
            </w:pPr>
            <w:r w:rsidRPr="00C92BF8">
              <w:rPr>
                <w:sz w:val="20"/>
                <w:szCs w:val="20"/>
                <w:lang w:val="fr-FR"/>
              </w:rPr>
              <w:fldChar w:fldCharType="begin"/>
            </w:r>
            <w:r w:rsidR="007C50A1">
              <w:rPr>
                <w:sz w:val="20"/>
                <w:szCs w:val="20"/>
                <w:lang w:val="fr-FR"/>
              </w:rPr>
              <w:instrText xml:space="preserve"> ADDIN EN.CITE &lt;EndNote&gt;&lt;Cite&gt;&lt;Author&gt;Embley&lt;/Author&gt;&lt;Year&gt;1992&lt;/Year&gt;&lt;RecNum&gt;155&lt;/RecNum&gt;&lt;DisplayText&gt;[22]&lt;/DisplayText&gt;&lt;record&gt;&lt;rec-number&gt;155&lt;/rec-number&gt;&lt;foreign-keys&gt;&lt;key app="EN" db-id="55vpw9p2wsszr7ed0pcpdsazt99ta9a0as9z"&gt;155&lt;/key&gt;&lt;/foreign-keys&gt;&lt;ref-type name="Journal Article"&gt;17&lt;/ref-type&gt;&lt;contributors&gt;&lt;authors&gt;&lt;author&gt;Embley,T.M.&lt;/author&gt;&lt;author&gt;Finlay,B.J.&lt;/author&gt;&lt;author&gt;Thomas,R.H.&lt;/author&gt;&lt;author&gt;Dyal,P.L.&lt;/author&gt;&lt;/authors&gt;&lt;/contributors&gt;&lt;titles&gt;&lt;title&gt;&lt;style face="normal" font="default" size="100%"&gt;The use of rRNA sequences and fluorescent probes to investigate the phylogenetic positions of the anaerobic ciliate &lt;/style&gt;&lt;style face="italic" font="default" size="100%"&gt;Metopus palaeformis&lt;/style&gt;&lt;style face="normal" font="default" size="100%"&gt; and its archaeobacterial endosymbiont&lt;/style&gt;&lt;/title&gt;&lt;secondary-title&gt;Journal of General Microbiology&lt;/secondary-title&gt;&lt;/titles&gt;&lt;periodical&gt;&lt;full-title&gt;Journal of General Microbiology&lt;/full-title&gt;&lt;abbr-1&gt;J. Gen. Microbiol.&lt;/abbr-1&gt;&lt;abbr-2&gt;jgm&lt;/abbr-2&gt;&lt;/periodical&gt;&lt;pages&gt;1479-1487&lt;/pages&gt;&lt;volume&gt;138&lt;/volume&gt;&lt;keywords&gt;&lt;keyword&gt;rRNA&lt;/keyword&gt;&lt;keyword&gt;Endosymbionts&lt;/keyword&gt;&lt;keyword&gt;Metopus palaeformis&lt;/keyword&gt;&lt;keyword&gt;Archaebacteria&lt;/keyword&gt;&lt;/keywords&gt;&lt;dates&gt;&lt;year&gt;1992&lt;/year&gt;&lt;/dates&gt;&lt;label&gt;156&lt;/label&gt;&lt;urls&gt;&lt;/urls&gt;&lt;/record&gt;&lt;/Cite&gt;&lt;/EndNote&gt;</w:instrText>
            </w:r>
            <w:r w:rsidRPr="00C92BF8">
              <w:rPr>
                <w:sz w:val="20"/>
                <w:szCs w:val="20"/>
                <w:lang w:val="fr-FR"/>
              </w:rPr>
              <w:fldChar w:fldCharType="separate"/>
            </w:r>
            <w:r w:rsidR="003802C3">
              <w:rPr>
                <w:noProof/>
                <w:sz w:val="20"/>
                <w:szCs w:val="20"/>
                <w:lang w:val="fr-FR"/>
              </w:rPr>
              <w:t>[</w:t>
            </w:r>
            <w:hyperlink w:anchor="_ENREF_22" w:tooltip="Embley, 1992 #155" w:history="1">
              <w:r w:rsidR="007C50A1">
                <w:rPr>
                  <w:noProof/>
                  <w:sz w:val="20"/>
                  <w:szCs w:val="20"/>
                  <w:lang w:val="fr-FR"/>
                </w:rPr>
                <w:t>22</w:t>
              </w:r>
            </w:hyperlink>
            <w:r w:rsidR="003802C3">
              <w:rPr>
                <w:noProof/>
                <w:sz w:val="20"/>
                <w:szCs w:val="20"/>
                <w:lang w:val="fr-FR"/>
              </w:rPr>
              <w:t>]</w:t>
            </w:r>
            <w:r w:rsidRPr="00C92BF8">
              <w:rPr>
                <w:sz w:val="20"/>
                <w:szCs w:val="20"/>
                <w:lang w:val="fr-FR"/>
              </w:rPr>
              <w:fldChar w:fldCharType="end"/>
            </w:r>
          </w:p>
          <w:p w14:paraId="540410C4" w14:textId="647DEFD9" w:rsidR="00A63877" w:rsidRPr="00C92BF8" w:rsidRDefault="00A63877" w:rsidP="007C50A1">
            <w:pPr>
              <w:spacing w:line="360" w:lineRule="auto"/>
              <w:ind w:hanging="11"/>
              <w:jc w:val="center"/>
              <w:rPr>
                <w:sz w:val="20"/>
                <w:szCs w:val="20"/>
                <w:lang w:val="fr-FR"/>
              </w:rPr>
            </w:pPr>
            <w:r w:rsidRPr="00C92BF8">
              <w:rPr>
                <w:sz w:val="20"/>
                <w:szCs w:val="20"/>
                <w:lang w:val="fr-FR"/>
              </w:rPr>
              <w:fldChar w:fldCharType="begin"/>
            </w:r>
            <w:r w:rsidR="003802C3">
              <w:rPr>
                <w:sz w:val="20"/>
                <w:szCs w:val="20"/>
                <w:lang w:val="fr-FR"/>
              </w:rPr>
              <w:instrText xml:space="preserve"> ADDIN EN.CITE &lt;EndNote&gt;&lt;Cite&gt;&lt;Author&gt;Munson&lt;/Author&gt;&lt;Year&gt;1997&lt;/Year&gt;&lt;RecNum&gt;49&lt;/RecNum&gt;&lt;DisplayText&gt;[11]&lt;/DisplayText&gt;&lt;record&gt;&lt;rec-number&gt;49&lt;/rec-number&gt;&lt;foreign-keys&gt;&lt;key app="EN" db-id="patz29z0me5a0hetfvy5zrsbsp2pxwrz2pee"&gt;49&lt;/key&gt;&lt;/foreign-keys&gt;&lt;ref-type name="Journal Article"&gt;17&lt;/ref-type&gt;&lt;contributors&gt;&lt;authors&gt;&lt;author&gt;Munson, M. A.&lt;/author&gt;&lt;author&gt;Nedwell, D. B.&lt;/author&gt;&lt;author&gt;Embley, T. M.&lt;/author&gt;&lt;/authors&gt;&lt;/contributors&gt;&lt;auth-address&gt;Nat Hist Museum,Dept Zool,Microbiol Grp,London Sw7 5Bd,England&amp;#xD;Univ Essex,Dept Biol,Colchester Co4 3Sq,Essex,England&lt;/auth-address&gt;&lt;titles&gt;&lt;title&gt;Phylogenetic diversity of Archaea in sediment samples from a coastal salt marsh&lt;/title&gt;&lt;secondary-title&gt;Applied and Environmental Microbiology&lt;/secondary-title&gt;&lt;alt-title&gt;Appl Environ Microb&amp;#xD;Appl Environ Microb&lt;/alt-title&gt;&lt;/titles&gt;&lt;periodical&gt;&lt;full-title&gt;Applied and Environmental Microbiology&lt;/full-title&gt;&lt;abbr-1&gt;Appl. Environ. Microbiol.&lt;/abbr-1&gt;&lt;abbr-2&gt;aem&lt;/abbr-2&gt;&lt;/periodical&gt;&lt;pages&gt;4729-4733&lt;/pages&gt;&lt;volume&gt;63&lt;/volume&gt;&lt;number&gt;12&lt;/number&gt;&lt;keywords&gt;&lt;keyword&gt;sulfate-reducing bacteria&lt;/keyword&gt;&lt;keyword&gt;polymerase chain-reaction&lt;/keyword&gt;&lt;keyword&gt;ribosomal-rna sequences&lt;/keyword&gt;&lt;keyword&gt;saltmarsh sediment&lt;/keyword&gt;&lt;keyword&gt;methane production&lt;/keyword&gt;&lt;keyword&gt;marine-sediments&lt;/keyword&gt;&lt;keyword&gt;methanogenic bacteria&lt;/keyword&gt;&lt;keyword&gt;DNA&lt;/keyword&gt;&lt;keyword&gt;reduction&lt;/keyword&gt;&lt;keyword&gt;hydrogen&lt;/keyword&gt;&lt;/keywords&gt;&lt;dates&gt;&lt;year&gt;1997&lt;/year&gt;&lt;pub-dates&gt;&lt;date&gt;Dec&lt;/date&gt;&lt;/pub-dates&gt;&lt;/dates&gt;&lt;isbn&gt;0099-2240&lt;/isbn&gt;&lt;accession-num&gt;ISI:A1997YK70900016&lt;/accession-num&gt;&lt;urls&gt;&lt;related-urls&gt;&lt;url&gt;&amp;lt;Go to ISI&amp;gt;://A1997YK70900016&lt;/url&gt;&lt;/related-urls&gt;&lt;/urls&gt;&lt;language&gt;English&lt;/language&gt;&lt;/record&gt;&lt;/Cite&gt;&lt;/EndNote&gt;</w:instrText>
            </w:r>
            <w:r w:rsidRPr="00C92BF8">
              <w:rPr>
                <w:sz w:val="20"/>
                <w:szCs w:val="20"/>
                <w:lang w:val="fr-FR"/>
              </w:rPr>
              <w:fldChar w:fldCharType="separate"/>
            </w:r>
            <w:r w:rsidR="003802C3">
              <w:rPr>
                <w:noProof/>
                <w:sz w:val="20"/>
                <w:szCs w:val="20"/>
                <w:lang w:val="fr-FR"/>
              </w:rPr>
              <w:t>[</w:t>
            </w:r>
            <w:hyperlink w:anchor="_ENREF_11" w:tooltip="Munson, 1997 #49" w:history="1">
              <w:r w:rsidR="007C50A1">
                <w:rPr>
                  <w:noProof/>
                  <w:sz w:val="20"/>
                  <w:szCs w:val="20"/>
                  <w:lang w:val="fr-FR"/>
                </w:rPr>
                <w:t>11</w:t>
              </w:r>
            </w:hyperlink>
            <w:r w:rsidR="003802C3">
              <w:rPr>
                <w:noProof/>
                <w:sz w:val="20"/>
                <w:szCs w:val="20"/>
                <w:lang w:val="fr-FR"/>
              </w:rPr>
              <w:t>]</w:t>
            </w:r>
            <w:r w:rsidRPr="00C92BF8"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234D8F" w:rsidRPr="00D704D5" w14:paraId="0EA16440" w14:textId="77777777" w:rsidTr="00EB1ED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0C6EF6" w14:textId="77777777" w:rsidR="00234D8F" w:rsidRPr="00D704D5" w:rsidRDefault="00234D8F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  <w:proofErr w:type="spellStart"/>
            <w:r w:rsidRPr="00D704D5">
              <w:rPr>
                <w:sz w:val="20"/>
                <w:szCs w:val="20"/>
              </w:rPr>
              <w:t>Euryarchaea</w:t>
            </w:r>
            <w:proofErr w:type="spellEnd"/>
          </w:p>
          <w:p w14:paraId="46099DEC" w14:textId="77777777" w:rsidR="00234D8F" w:rsidRPr="00D704D5" w:rsidRDefault="00EB1ED5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  <w:r w:rsidRPr="00D704D5">
              <w:rPr>
                <w:sz w:val="20"/>
                <w:szCs w:val="20"/>
              </w:rPr>
              <w:tab/>
            </w:r>
            <w:r w:rsidR="00234D8F" w:rsidRPr="00D704D5">
              <w:rPr>
                <w:sz w:val="20"/>
                <w:szCs w:val="20"/>
              </w:rPr>
              <w:t>1Af</w:t>
            </w:r>
          </w:p>
          <w:p w14:paraId="79FC364E" w14:textId="77777777" w:rsidR="00234D8F" w:rsidRPr="00D704D5" w:rsidRDefault="00EB1ED5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  <w:r w:rsidRPr="00D704D5">
              <w:rPr>
                <w:sz w:val="20"/>
                <w:szCs w:val="20"/>
              </w:rPr>
              <w:tab/>
            </w:r>
            <w:r w:rsidR="00234D8F" w:rsidRPr="00D704D5">
              <w:rPr>
                <w:sz w:val="20"/>
                <w:szCs w:val="20"/>
              </w:rPr>
              <w:t xml:space="preserve">1100r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BC4ACA" w14:textId="77777777" w:rsidR="00234D8F" w:rsidRPr="00D704D5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</w:p>
          <w:p w14:paraId="618E1C58" w14:textId="77777777" w:rsidR="00234D8F" w:rsidRPr="00D704D5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  <w:r w:rsidRPr="00D704D5">
              <w:rPr>
                <w:sz w:val="20"/>
                <w:szCs w:val="20"/>
              </w:rPr>
              <w:t>TCYGKTTGATCCYGSCRGAG</w:t>
            </w:r>
          </w:p>
          <w:p w14:paraId="23E24A91" w14:textId="77777777" w:rsidR="00234D8F" w:rsidRPr="00D704D5" w:rsidRDefault="00D704D5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  <w:r w:rsidRPr="00D704D5">
              <w:rPr>
                <w:sz w:val="20"/>
                <w:szCs w:val="20"/>
              </w:rPr>
              <w:t>TGGGTCTCGCTCGTT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3540C" w14:textId="77777777" w:rsidR="00234D8F" w:rsidRPr="00D704D5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</w:p>
          <w:p w14:paraId="06CC331E" w14:textId="77777777" w:rsidR="00234D8F" w:rsidRPr="00D704D5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  <w:r w:rsidRPr="00D704D5"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1C8CF" w14:textId="77777777" w:rsidR="00234D8F" w:rsidRPr="00D704D5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  <w:lang w:val="fr-FR"/>
              </w:rPr>
            </w:pPr>
          </w:p>
          <w:p w14:paraId="25118EE8" w14:textId="56EE79FE" w:rsidR="00234D8F" w:rsidRPr="00D704D5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  <w:lang w:val="fr-FR"/>
              </w:rPr>
            </w:pPr>
            <w:r w:rsidRPr="00D704D5">
              <w:rPr>
                <w:sz w:val="20"/>
                <w:szCs w:val="20"/>
                <w:lang w:val="fr-FR"/>
              </w:rPr>
              <w:fldChar w:fldCharType="begin"/>
            </w:r>
            <w:r w:rsidR="007C50A1">
              <w:rPr>
                <w:sz w:val="20"/>
                <w:szCs w:val="20"/>
                <w:lang w:val="fr-FR"/>
              </w:rPr>
              <w:instrText xml:space="preserve"> ADDIN EN.CITE &lt;EndNote&gt;&lt;Cite&gt;&lt;Author&gt;Embley&lt;/Author&gt;&lt;Year&gt;1992&lt;/Year&gt;&lt;RecNum&gt;155&lt;/RecNum&gt;&lt;DisplayText&gt;[22]&lt;/DisplayText&gt;&lt;record&gt;&lt;rec-number&gt;155&lt;/rec-number&gt;&lt;foreign-keys&gt;&lt;key app="EN" db-id="55vpw9p2wsszr7ed0pcpdsazt99ta9a0as9z"&gt;155&lt;/key&gt;&lt;/foreign-keys&gt;&lt;ref-type name="Journal Article"&gt;17&lt;/ref-type&gt;&lt;contributors&gt;&lt;authors&gt;&lt;author&gt;Embley,T.M.&lt;/author&gt;&lt;author&gt;Finlay,B.J.&lt;/author&gt;&lt;author&gt;Thomas,R.H.&lt;/author&gt;&lt;author&gt;Dyal,P.L.&lt;/author&gt;&lt;/authors&gt;&lt;/contributors&gt;&lt;titles&gt;&lt;title&gt;&lt;style face="normal" font="default" size="100%"&gt;The use of rRNA sequences and fluorescent probes to investigate the phylogenetic positions of the anaerobic ciliate &lt;/style&gt;&lt;style face="italic" font="default" size="100%"&gt;Metopus palaeformis&lt;/style&gt;&lt;style face="normal" font="default" size="100%"&gt; and its archaeobacterial endosymbiont&lt;/style&gt;&lt;/title&gt;&lt;secondary-title&gt;Journal of General Microbiology&lt;/secondary-title&gt;&lt;/titles&gt;&lt;periodical&gt;&lt;full-title&gt;Journal of General Microbiology&lt;/full-title&gt;&lt;abbr-1&gt;J. Gen. Microbiol.&lt;/abbr-1&gt;&lt;abbr-2&gt;jgm&lt;/abbr-2&gt;&lt;/periodical&gt;&lt;pages&gt;1479-1487&lt;/pages&gt;&lt;volume&gt;138&lt;/volume&gt;&lt;keywords&gt;&lt;keyword&gt;rRNA&lt;/keyword&gt;&lt;keyword&gt;Endosymbionts&lt;/keyword&gt;&lt;keyword&gt;Metopus palaeformis&lt;/keyword&gt;&lt;keyword&gt;Archaebacteria&lt;/keyword&gt;&lt;/keywords&gt;&lt;dates&gt;&lt;year&gt;1992&lt;/year&gt;&lt;/dates&gt;&lt;label&gt;156&lt;/label&gt;&lt;urls&gt;&lt;/urls&gt;&lt;/record&gt;&lt;/Cite&gt;&lt;/EndNote&gt;</w:instrText>
            </w:r>
            <w:r w:rsidRPr="00D704D5">
              <w:rPr>
                <w:sz w:val="20"/>
                <w:szCs w:val="20"/>
                <w:lang w:val="fr-FR"/>
              </w:rPr>
              <w:fldChar w:fldCharType="separate"/>
            </w:r>
            <w:r w:rsidR="003802C3">
              <w:rPr>
                <w:noProof/>
                <w:sz w:val="20"/>
                <w:szCs w:val="20"/>
                <w:lang w:val="fr-FR"/>
              </w:rPr>
              <w:t>[</w:t>
            </w:r>
            <w:hyperlink w:anchor="_ENREF_22" w:tooltip="Embley, 1992 #155" w:history="1">
              <w:r w:rsidR="007C50A1">
                <w:rPr>
                  <w:noProof/>
                  <w:sz w:val="20"/>
                  <w:szCs w:val="20"/>
                  <w:lang w:val="fr-FR"/>
                </w:rPr>
                <w:t>22</w:t>
              </w:r>
            </w:hyperlink>
            <w:r w:rsidR="003802C3">
              <w:rPr>
                <w:noProof/>
                <w:sz w:val="20"/>
                <w:szCs w:val="20"/>
                <w:lang w:val="fr-FR"/>
              </w:rPr>
              <w:t>]</w:t>
            </w:r>
            <w:r w:rsidRPr="00D704D5">
              <w:rPr>
                <w:sz w:val="20"/>
                <w:szCs w:val="20"/>
                <w:lang w:val="fr-FR"/>
              </w:rPr>
              <w:fldChar w:fldCharType="end"/>
            </w:r>
          </w:p>
          <w:p w14:paraId="2DA42EBA" w14:textId="77777777" w:rsidR="00234D8F" w:rsidRPr="00D704D5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  <w:lang w:val="fr-FR"/>
              </w:rPr>
            </w:pPr>
          </w:p>
        </w:tc>
      </w:tr>
      <w:tr w:rsidR="00234D8F" w:rsidRPr="00C92BF8" w14:paraId="0C3A412E" w14:textId="77777777" w:rsidTr="00EB1ED5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08F9416" w14:textId="77777777" w:rsidR="00234D8F" w:rsidRPr="00C92BF8" w:rsidRDefault="00234D8F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  <w:r w:rsidRPr="00C92BF8">
              <w:rPr>
                <w:i/>
                <w:sz w:val="20"/>
                <w:szCs w:val="20"/>
              </w:rPr>
              <w:t>Methanosarcina</w:t>
            </w:r>
          </w:p>
          <w:p w14:paraId="7F30E99A" w14:textId="77777777" w:rsidR="00234D8F" w:rsidRPr="00C92BF8" w:rsidRDefault="00EB1ED5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234D8F" w:rsidRPr="00C92BF8">
              <w:rPr>
                <w:sz w:val="20"/>
                <w:szCs w:val="20"/>
              </w:rPr>
              <w:t>Msc214f</w:t>
            </w:r>
          </w:p>
          <w:p w14:paraId="127EC271" w14:textId="77777777" w:rsidR="00234D8F" w:rsidRPr="00C92BF8" w:rsidRDefault="00EB1ED5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234D8F" w:rsidRPr="00C92BF8">
              <w:rPr>
                <w:sz w:val="20"/>
                <w:szCs w:val="20"/>
              </w:rPr>
              <w:t>Msc613r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23F62884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</w:p>
          <w:p w14:paraId="357D2406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TCTGCGGCCTATCAGGTAGT</w:t>
            </w:r>
          </w:p>
          <w:p w14:paraId="1CDBCC61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GGAACCGGGAGAGGTAAGA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73C62AE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</w:p>
          <w:p w14:paraId="22A284F4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FD35304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</w:p>
          <w:p w14:paraId="79249A24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  <w:lang w:val="fr-FR"/>
              </w:rPr>
            </w:pPr>
            <w:r w:rsidRPr="00C92BF8">
              <w:rPr>
                <w:sz w:val="20"/>
                <w:szCs w:val="20"/>
              </w:rPr>
              <w:t>This study</w:t>
            </w:r>
          </w:p>
        </w:tc>
      </w:tr>
      <w:tr w:rsidR="00234D8F" w:rsidRPr="00C92BF8" w14:paraId="4CB3E1F4" w14:textId="77777777" w:rsidTr="00EB1ED5">
        <w:tc>
          <w:tcPr>
            <w:tcW w:w="1843" w:type="dxa"/>
            <w:shd w:val="clear" w:color="auto" w:fill="auto"/>
          </w:tcPr>
          <w:p w14:paraId="31E33CFB" w14:textId="77777777" w:rsidR="00234D8F" w:rsidRPr="00C92BF8" w:rsidRDefault="00234D8F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i/>
                <w:sz w:val="20"/>
                <w:szCs w:val="20"/>
              </w:rPr>
            </w:pPr>
            <w:r w:rsidRPr="00C92BF8">
              <w:rPr>
                <w:i/>
                <w:sz w:val="20"/>
                <w:szCs w:val="20"/>
              </w:rPr>
              <w:t>Methanosaeta</w:t>
            </w:r>
          </w:p>
          <w:p w14:paraId="75A736A8" w14:textId="77777777" w:rsidR="00234D8F" w:rsidRPr="00C92BF8" w:rsidRDefault="00EB1ED5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234D8F" w:rsidRPr="00C92BF8">
              <w:rPr>
                <w:sz w:val="20"/>
                <w:szCs w:val="20"/>
              </w:rPr>
              <w:t>1Af</w:t>
            </w:r>
          </w:p>
          <w:p w14:paraId="2AE8C431" w14:textId="77777777" w:rsidR="00234D8F" w:rsidRPr="00C92BF8" w:rsidRDefault="00EB1ED5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234D8F" w:rsidRPr="00C92BF8">
              <w:rPr>
                <w:sz w:val="20"/>
                <w:szCs w:val="20"/>
              </w:rPr>
              <w:t>Mst746r</w:t>
            </w:r>
          </w:p>
        </w:tc>
        <w:tc>
          <w:tcPr>
            <w:tcW w:w="4536" w:type="dxa"/>
            <w:shd w:val="clear" w:color="auto" w:fill="auto"/>
          </w:tcPr>
          <w:p w14:paraId="3EBB5AB3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</w:p>
          <w:p w14:paraId="34936922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rFonts w:ascii="Times" w:hAnsi="Times"/>
                <w:sz w:val="20"/>
                <w:szCs w:val="20"/>
              </w:rPr>
            </w:pPr>
            <w:r w:rsidRPr="00C92BF8">
              <w:rPr>
                <w:rFonts w:ascii="Times" w:hAnsi="Times"/>
                <w:sz w:val="20"/>
                <w:szCs w:val="20"/>
              </w:rPr>
              <w:t>TCYGKTTGATCCYGSCRGAG</w:t>
            </w:r>
          </w:p>
          <w:p w14:paraId="16350A9B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GTCCCTTGCCGTCAGGTC</w:t>
            </w:r>
          </w:p>
        </w:tc>
        <w:tc>
          <w:tcPr>
            <w:tcW w:w="1134" w:type="dxa"/>
            <w:shd w:val="clear" w:color="auto" w:fill="auto"/>
          </w:tcPr>
          <w:p w14:paraId="0BE49A34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</w:p>
          <w:p w14:paraId="5BFC71B7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67</w:t>
            </w:r>
          </w:p>
        </w:tc>
        <w:tc>
          <w:tcPr>
            <w:tcW w:w="1134" w:type="dxa"/>
            <w:shd w:val="clear" w:color="auto" w:fill="auto"/>
          </w:tcPr>
          <w:p w14:paraId="7EA3557D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  <w:lang w:val="fr-FR"/>
              </w:rPr>
            </w:pPr>
          </w:p>
          <w:p w14:paraId="5B139EB6" w14:textId="4F90C336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  <w:lang w:val="fr-FR"/>
              </w:rPr>
            </w:pPr>
            <w:r w:rsidRPr="00C92BF8">
              <w:rPr>
                <w:sz w:val="20"/>
                <w:szCs w:val="20"/>
                <w:lang w:val="fr-FR"/>
              </w:rPr>
              <w:fldChar w:fldCharType="begin"/>
            </w:r>
            <w:r w:rsidR="007C50A1">
              <w:rPr>
                <w:sz w:val="20"/>
                <w:szCs w:val="20"/>
                <w:lang w:val="fr-FR"/>
              </w:rPr>
              <w:instrText xml:space="preserve"> ADDIN EN.CITE &lt;EndNote&gt;&lt;Cite&gt;&lt;Author&gt;Embley&lt;/Author&gt;&lt;Year&gt;1992&lt;/Year&gt;&lt;RecNum&gt;155&lt;/RecNum&gt;&lt;DisplayText&gt;[22]&lt;/DisplayText&gt;&lt;record&gt;&lt;rec-number&gt;155&lt;/rec-number&gt;&lt;foreign-keys&gt;&lt;key app="EN" db-id="55vpw9p2wsszr7ed0pcpdsazt99ta9a0as9z"&gt;155&lt;/key&gt;&lt;/foreign-keys&gt;&lt;ref-type name="Journal Article"&gt;17&lt;/ref-type&gt;&lt;contributors&gt;&lt;authors&gt;&lt;author&gt;Embley,T.M.&lt;/author&gt;&lt;author&gt;Finlay,B.J.&lt;/author&gt;&lt;author&gt;Thomas,R.H.&lt;/author&gt;&lt;author&gt;Dyal,P.L.&lt;/author&gt;&lt;/authors&gt;&lt;/contributors&gt;&lt;titles&gt;&lt;title&gt;&lt;style face="normal" font="default" size="100%"&gt;The use of rRNA sequences and fluorescent probes to investigate the phylogenetic positions of the anaerobic ciliate &lt;/style&gt;&lt;style face="italic" font="default" size="100%"&gt;Metopus palaeformis&lt;/style&gt;&lt;style face="normal" font="default" size="100%"&gt; and its archaeobacterial endosymbiont&lt;/style&gt;&lt;/title&gt;&lt;secondary-title&gt;Journal of General Microbiology&lt;/secondary-title&gt;&lt;/titles&gt;&lt;periodical&gt;&lt;full-title&gt;Journal of General Microbiology&lt;/full-title&gt;&lt;abbr-1&gt;J. Gen. Microbiol.&lt;/abbr-1&gt;&lt;abbr-2&gt;jgm&lt;/abbr-2&gt;&lt;/periodical&gt;&lt;pages&gt;1479-1487&lt;/pages&gt;&lt;volume&gt;138&lt;/volume&gt;&lt;keywords&gt;&lt;keyword&gt;rRNA&lt;/keyword&gt;&lt;keyword&gt;Endosymbionts&lt;/keyword&gt;&lt;keyword&gt;Metopus palaeformis&lt;/keyword&gt;&lt;keyword&gt;Archaebacteria&lt;/keyword&gt;&lt;/keywords&gt;&lt;dates&gt;&lt;year&gt;1992&lt;/year&gt;&lt;/dates&gt;&lt;label&gt;156&lt;/label&gt;&lt;urls&gt;&lt;/urls&gt;&lt;/record&gt;&lt;/Cite&gt;&lt;/EndNote&gt;</w:instrText>
            </w:r>
            <w:r w:rsidRPr="00C92BF8">
              <w:rPr>
                <w:sz w:val="20"/>
                <w:szCs w:val="20"/>
                <w:lang w:val="fr-FR"/>
              </w:rPr>
              <w:fldChar w:fldCharType="separate"/>
            </w:r>
            <w:r w:rsidR="003802C3">
              <w:rPr>
                <w:noProof/>
                <w:sz w:val="20"/>
                <w:szCs w:val="20"/>
                <w:lang w:val="fr-FR"/>
              </w:rPr>
              <w:t>[</w:t>
            </w:r>
            <w:hyperlink w:anchor="_ENREF_22" w:tooltip="Embley, 1992 #155" w:history="1">
              <w:r w:rsidR="007C50A1">
                <w:rPr>
                  <w:noProof/>
                  <w:sz w:val="20"/>
                  <w:szCs w:val="20"/>
                  <w:lang w:val="fr-FR"/>
                </w:rPr>
                <w:t>22</w:t>
              </w:r>
            </w:hyperlink>
            <w:r w:rsidR="003802C3">
              <w:rPr>
                <w:noProof/>
                <w:sz w:val="20"/>
                <w:szCs w:val="20"/>
                <w:lang w:val="fr-FR"/>
              </w:rPr>
              <w:t>]</w:t>
            </w:r>
            <w:r w:rsidRPr="00C92BF8">
              <w:rPr>
                <w:sz w:val="20"/>
                <w:szCs w:val="20"/>
                <w:lang w:val="fr-FR"/>
              </w:rPr>
              <w:fldChar w:fldCharType="end"/>
            </w:r>
          </w:p>
          <w:p w14:paraId="1ABC812A" w14:textId="71FD22C8" w:rsidR="00234D8F" w:rsidRPr="00C92BF8" w:rsidRDefault="00234D8F" w:rsidP="007C50A1">
            <w:pPr>
              <w:spacing w:line="360" w:lineRule="auto"/>
              <w:ind w:hanging="11"/>
              <w:jc w:val="center"/>
              <w:rPr>
                <w:sz w:val="20"/>
                <w:szCs w:val="20"/>
                <w:lang w:val="fr-FR"/>
              </w:rPr>
            </w:pPr>
            <w:r w:rsidRPr="00C92BF8">
              <w:rPr>
                <w:sz w:val="20"/>
                <w:szCs w:val="20"/>
                <w:lang w:val="fr-FR"/>
              </w:rPr>
              <w:fldChar w:fldCharType="begin"/>
            </w:r>
            <w:r w:rsidR="003802C3">
              <w:rPr>
                <w:sz w:val="20"/>
                <w:szCs w:val="20"/>
                <w:lang w:val="fr-FR"/>
              </w:rPr>
              <w:instrText xml:space="preserve"> ADDIN EN.CITE &lt;EndNote&gt;&lt;Cite&gt;&lt;Author&gt;Carbonero&lt;/Author&gt;&lt;Year&gt;2010&lt;/Year&gt;&lt;RecNum&gt;50&lt;/RecNum&gt;&lt;DisplayText&gt;[8]&lt;/DisplayText&gt;&lt;record&gt;&lt;rec-number&gt;50&lt;/rec-number&gt;&lt;foreign-keys&gt;&lt;key app="EN" db-id="patz29z0me5a0hetfvy5zrsbsp2pxwrz2pee"&gt;50&lt;/key&gt;&lt;/foreign-keys&gt;&lt;ref-type name="Journal Article"&gt;17&lt;/ref-type&gt;&lt;contributors&gt;&lt;authors&gt;&lt;author&gt;Carbonero, Franck&lt;/author&gt;&lt;author&gt;Oakley, Brian B.&lt;/author&gt;&lt;author&gt;Purdy, Kevin J.&lt;/author&gt;&lt;/authors&gt;&lt;/contributors&gt;&lt;titles&gt;&lt;title&gt;&lt;style face="normal" font="default" size="100%"&gt;Improving the isolation of anaerobes on solid media: The example of the fastidious &lt;/style&gt;&lt;style face="italic" font="default" size="100%"&gt;Methanosaeta&lt;/style&gt;&lt;/title&gt;&lt;secondary-title&gt;Journal of Microbiological Methods&lt;/secondary-title&gt;&lt;/titles&gt;&lt;periodical&gt;&lt;full-title&gt;Journal of Microbiological Methods&lt;/full-title&gt;&lt;abbr-1&gt;J. Microbiol. Meth.&lt;/abbr-1&gt;&lt;abbr-2&gt;jmm&lt;/abbr-2&gt;&lt;/periodical&gt;&lt;pages&gt;203-205&lt;/pages&gt;&lt;volume&gt;80&lt;/volume&gt;&lt;keywords&gt;&lt;keyword&gt;Methanosaeta&lt;/keyword&gt;&lt;keyword&gt;Anaerobes&lt;/keyword&gt;&lt;keyword&gt;Isolation&lt;/keyword&gt;&lt;keyword&gt;Gellan gum&lt;/keyword&gt;&lt;keyword&gt;Titanium citrate&lt;/keyword&gt;&lt;/keywords&gt;&lt;dates&gt;&lt;year&gt;2010&lt;/year&gt;&lt;/dates&gt;&lt;urls&gt;&lt;related-urls&gt;&lt;url&gt;http://www.sciencedirect.com/science/article/B6T30-4XVK3T5-1/2/a6112383ee90106b581c0ed697947021 &lt;/url&gt;&lt;/related-urls&gt;&lt;/urls&gt;&lt;/record&gt;&lt;/Cite&gt;&lt;/EndNote&gt;</w:instrText>
            </w:r>
            <w:r w:rsidRPr="00C92BF8">
              <w:rPr>
                <w:sz w:val="20"/>
                <w:szCs w:val="20"/>
                <w:lang w:val="fr-FR"/>
              </w:rPr>
              <w:fldChar w:fldCharType="separate"/>
            </w:r>
            <w:r w:rsidR="003802C3">
              <w:rPr>
                <w:noProof/>
                <w:sz w:val="20"/>
                <w:szCs w:val="20"/>
                <w:lang w:val="fr-FR"/>
              </w:rPr>
              <w:t>[</w:t>
            </w:r>
            <w:hyperlink w:anchor="_ENREF_8" w:tooltip="Carbonero, 2010 #50" w:history="1">
              <w:r w:rsidR="007C50A1">
                <w:rPr>
                  <w:noProof/>
                  <w:sz w:val="20"/>
                  <w:szCs w:val="20"/>
                  <w:lang w:val="fr-FR"/>
                </w:rPr>
                <w:t>8</w:t>
              </w:r>
            </w:hyperlink>
            <w:r w:rsidR="003802C3">
              <w:rPr>
                <w:noProof/>
                <w:sz w:val="20"/>
                <w:szCs w:val="20"/>
                <w:lang w:val="fr-FR"/>
              </w:rPr>
              <w:t>]</w:t>
            </w:r>
            <w:r w:rsidRPr="00C92BF8"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234D8F" w:rsidRPr="00C92BF8" w14:paraId="109D8757" w14:textId="77777777" w:rsidTr="00EB1ED5">
        <w:tc>
          <w:tcPr>
            <w:tcW w:w="1843" w:type="dxa"/>
            <w:shd w:val="clear" w:color="auto" w:fill="auto"/>
          </w:tcPr>
          <w:p w14:paraId="2BF0223C" w14:textId="77777777" w:rsidR="00234D8F" w:rsidRPr="00C92BF8" w:rsidRDefault="00234D8F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DGGE Archaea</w:t>
            </w:r>
          </w:p>
          <w:p w14:paraId="365E3469" w14:textId="77777777" w:rsidR="00234D8F" w:rsidRPr="00C92BF8" w:rsidRDefault="00EB1ED5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234D8F" w:rsidRPr="00C92BF8">
              <w:rPr>
                <w:sz w:val="20"/>
                <w:szCs w:val="20"/>
              </w:rPr>
              <w:t>PARCH340f-GC</w:t>
            </w:r>
          </w:p>
          <w:p w14:paraId="570D671A" w14:textId="77777777" w:rsidR="00234D8F" w:rsidRPr="00C92BF8" w:rsidRDefault="00234D8F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</w:p>
          <w:p w14:paraId="38392ACF" w14:textId="77777777" w:rsidR="00234D8F" w:rsidRPr="00C92BF8" w:rsidRDefault="00EB1ED5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234D8F" w:rsidRPr="00C92BF8">
              <w:rPr>
                <w:sz w:val="20"/>
                <w:szCs w:val="20"/>
              </w:rPr>
              <w:t>PARCH519r</w:t>
            </w:r>
          </w:p>
        </w:tc>
        <w:tc>
          <w:tcPr>
            <w:tcW w:w="4536" w:type="dxa"/>
            <w:shd w:val="clear" w:color="auto" w:fill="auto"/>
          </w:tcPr>
          <w:p w14:paraId="042C234A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</w:p>
          <w:p w14:paraId="2C528A6D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CGCCCGCCGCGCGCGGCGGGCGGGGCGGGGGCACGGGGGGCCCTACGGGGYGCASCAG</w:t>
            </w:r>
          </w:p>
          <w:p w14:paraId="75954871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TTACCGCGGCKGCTG</w:t>
            </w:r>
          </w:p>
        </w:tc>
        <w:tc>
          <w:tcPr>
            <w:tcW w:w="1134" w:type="dxa"/>
            <w:shd w:val="clear" w:color="auto" w:fill="auto"/>
          </w:tcPr>
          <w:p w14:paraId="7B0916E0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</w:p>
          <w:p w14:paraId="26BF8B15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</w:p>
          <w:p w14:paraId="1D477A46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53.5 (TD</w:t>
            </w:r>
            <w:r w:rsidRPr="00C92BF8">
              <w:rPr>
                <w:sz w:val="20"/>
                <w:szCs w:val="20"/>
                <w:vertAlign w:val="superscript"/>
              </w:rPr>
              <w:t>*</w:t>
            </w:r>
            <w:r w:rsidRPr="00C92BF8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A2A9A82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  <w:lang w:val="fr-FR"/>
              </w:rPr>
            </w:pPr>
          </w:p>
          <w:p w14:paraId="2F764737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</w:p>
          <w:p w14:paraId="6796E896" w14:textId="7E60053F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  <w:lang w:val="fr-FR"/>
              </w:rPr>
            </w:pPr>
            <w:r w:rsidRPr="00C92BF8">
              <w:rPr>
                <w:sz w:val="20"/>
                <w:szCs w:val="20"/>
              </w:rPr>
              <w:fldChar w:fldCharType="begin"/>
            </w:r>
            <w:r w:rsidR="007C50A1">
              <w:rPr>
                <w:sz w:val="20"/>
                <w:szCs w:val="20"/>
              </w:rPr>
              <w:instrText xml:space="preserve"> ADDIN EN.CITE &lt;EndNote&gt;&lt;Cite&gt;&lt;Author&gt;Øvreås&lt;/Author&gt;&lt;Year&gt;1997&lt;/Year&gt;&lt;RecNum&gt;673&lt;/RecNum&gt;&lt;DisplayText&gt;[12]&lt;/DisplayText&gt;&lt;record&gt;&lt;rec-number&gt;673&lt;/rec-number&gt;&lt;foreign-keys&gt;&lt;key app="EN" db-id="55vpw9p2wsszr7ed0pcpdsazt99ta9a0as9z"&gt;673&lt;/key&gt;&lt;/foreign-keys&gt;&lt;ref-type name="Journal Article"&gt;17&lt;/ref-type&gt;&lt;contributors&gt;&lt;authors&gt;&lt;author&gt;Øvreås,L.&lt;/author&gt;&lt;author&gt;Forney,L.&lt;/author&gt;&lt;author&gt;Daae,F.L.&lt;/author&gt;&lt;author&gt;Torsvik,V.&lt;/author&gt;&lt;/authors&gt;&lt;/contributors&gt;&lt;titles&gt;&lt;title&gt;Distribution of bacterioplankton in meromictic Lake Saelenvannet, as determined by denaturing gradient gel electrophoresis of PCR-amplified gene fragments coding for 16S rRNA&lt;/title&gt;&lt;secondary-title&gt;Applied and Environmental Microbiology&lt;/secondary-title&gt;&lt;/titles&gt;&lt;periodical&gt;&lt;full-title&gt;Applied and Environmental Microbiology&lt;/full-title&gt;&lt;abbr-1&gt;Appl. Environ. Microbiol.&lt;/abbr-1&gt;&lt;abbr-2&gt;aem&lt;/abbr-2&gt;&lt;/periodical&gt;&lt;pages&gt;3367-3373&lt;/pages&gt;&lt;volume&gt;63&lt;/volume&gt;&lt;number&gt;9&lt;/number&gt;&lt;keywords&gt;&lt;keyword&gt;permanently stratified estuary&lt;/keyword&gt;&lt;keyword&gt;sulfate-reducing bacteria&lt;/keyword&gt;&lt;keyword&gt;polymerase chain-reaction&lt;/keyword&gt;&lt;keyword&gt;fjord mariager fjord&lt;/keyword&gt;&lt;keyword&gt;ribosomal-rna genes&lt;/keyword&gt;&lt;keyword&gt;microbial communities&lt;/keyword&gt;&lt;keyword&gt;dna fragments&lt;/keyword&gt;&lt;keyword&gt;populations&lt;/keyword&gt;&lt;keyword&gt;probes&lt;/keyword&gt;&lt;keyword&gt;identification&lt;/keyword&gt;&lt;/keywords&gt;&lt;dates&gt;&lt;year&gt;1997&lt;/year&gt;&lt;/dates&gt;&lt;urls&gt;&lt;/urls&gt;&lt;/record&gt;&lt;/Cite&gt;&lt;/EndNote&gt;</w:instrText>
            </w:r>
            <w:r w:rsidRPr="00C92BF8">
              <w:rPr>
                <w:sz w:val="20"/>
                <w:szCs w:val="20"/>
              </w:rPr>
              <w:fldChar w:fldCharType="separate"/>
            </w:r>
            <w:r w:rsidR="003802C3">
              <w:rPr>
                <w:noProof/>
                <w:sz w:val="20"/>
                <w:szCs w:val="20"/>
              </w:rPr>
              <w:t>[</w:t>
            </w:r>
            <w:hyperlink w:anchor="_ENREF_12" w:tooltip="Øvreås, 1997 #673" w:history="1">
              <w:r w:rsidR="007C50A1">
                <w:rPr>
                  <w:noProof/>
                  <w:sz w:val="20"/>
                  <w:szCs w:val="20"/>
                </w:rPr>
                <w:t>12</w:t>
              </w:r>
            </w:hyperlink>
            <w:r w:rsidR="003802C3">
              <w:rPr>
                <w:noProof/>
                <w:sz w:val="20"/>
                <w:szCs w:val="20"/>
              </w:rPr>
              <w:t>]</w:t>
            </w:r>
            <w:r w:rsidRPr="00C92BF8">
              <w:rPr>
                <w:sz w:val="20"/>
                <w:szCs w:val="20"/>
              </w:rPr>
              <w:fldChar w:fldCharType="end"/>
            </w:r>
          </w:p>
          <w:p w14:paraId="2365BA01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  <w:lang w:val="fr-FR"/>
              </w:rPr>
            </w:pPr>
          </w:p>
        </w:tc>
      </w:tr>
      <w:tr w:rsidR="00234D8F" w:rsidRPr="00C92BF8" w14:paraId="3A6FACDF" w14:textId="77777777" w:rsidTr="00EB1ED5">
        <w:tc>
          <w:tcPr>
            <w:tcW w:w="1843" w:type="dxa"/>
            <w:shd w:val="clear" w:color="auto" w:fill="auto"/>
          </w:tcPr>
          <w:p w14:paraId="065DD952" w14:textId="77777777" w:rsidR="00234D8F" w:rsidRPr="00C92BF8" w:rsidRDefault="00234D8F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Bacteria</w:t>
            </w:r>
          </w:p>
          <w:p w14:paraId="5966C18E" w14:textId="77777777" w:rsidR="00234D8F" w:rsidRPr="00C92BF8" w:rsidRDefault="00EB1ED5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234D8F" w:rsidRPr="00C92BF8">
              <w:rPr>
                <w:sz w:val="20"/>
                <w:szCs w:val="20"/>
              </w:rPr>
              <w:t>8f</w:t>
            </w:r>
          </w:p>
          <w:p w14:paraId="561C4937" w14:textId="77777777" w:rsidR="00234D8F" w:rsidRPr="00C92BF8" w:rsidRDefault="00EB1ED5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ab/>
            </w:r>
            <w:r w:rsidR="00234D8F" w:rsidRPr="00C92BF8">
              <w:rPr>
                <w:sz w:val="20"/>
                <w:szCs w:val="20"/>
              </w:rPr>
              <w:t xml:space="preserve">1541r </w:t>
            </w:r>
          </w:p>
        </w:tc>
        <w:tc>
          <w:tcPr>
            <w:tcW w:w="4536" w:type="dxa"/>
            <w:shd w:val="clear" w:color="auto" w:fill="auto"/>
          </w:tcPr>
          <w:p w14:paraId="16319AA6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</w:p>
          <w:p w14:paraId="080699B7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AGAGTTTGATCCTGGCTCAG</w:t>
            </w:r>
          </w:p>
          <w:p w14:paraId="0043B8EE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AAGGAGGTGATCCAGCCGCA</w:t>
            </w:r>
          </w:p>
        </w:tc>
        <w:tc>
          <w:tcPr>
            <w:tcW w:w="1134" w:type="dxa"/>
            <w:shd w:val="clear" w:color="auto" w:fill="auto"/>
          </w:tcPr>
          <w:p w14:paraId="411A45D2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</w:p>
          <w:p w14:paraId="27F56E72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14:paraId="0D9AD586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</w:p>
          <w:p w14:paraId="07FE1B73" w14:textId="08E3882A" w:rsidR="00234D8F" w:rsidRPr="00C92BF8" w:rsidRDefault="00234D8F" w:rsidP="007C50A1">
            <w:pPr>
              <w:spacing w:line="360" w:lineRule="auto"/>
              <w:ind w:hanging="11"/>
              <w:jc w:val="center"/>
              <w:rPr>
                <w:sz w:val="20"/>
                <w:szCs w:val="20"/>
                <w:lang w:val="fr-FR"/>
              </w:rPr>
            </w:pPr>
            <w:r w:rsidRPr="00C92BF8">
              <w:rPr>
                <w:sz w:val="20"/>
                <w:szCs w:val="20"/>
              </w:rPr>
              <w:fldChar w:fldCharType="begin"/>
            </w:r>
            <w:r w:rsidR="003802C3">
              <w:rPr>
                <w:sz w:val="20"/>
                <w:szCs w:val="20"/>
              </w:rPr>
              <w:instrText xml:space="preserve"> ADDIN EN.CITE &lt;EndNote&gt;&lt;Cite&gt;&lt;Author&gt;Embley&lt;/Author&gt;&lt;Year&gt;1991&lt;/Year&gt;&lt;RecNum&gt;52&lt;/RecNum&gt;&lt;DisplayText&gt;[23]&lt;/DisplayText&gt;&lt;record&gt;&lt;rec-number&gt;52&lt;/rec-number&gt;&lt;foreign-keys&gt;&lt;key app="EN" db-id="patz29z0me5a0hetfvy5zrsbsp2pxwrz2pee"&gt;52&lt;/key&gt;&lt;/foreign-keys&gt;&lt;ref-type name="Journal Article"&gt;17&lt;/ref-type&gt;&lt;contributors&gt;&lt;authors&gt;&lt;author&gt;Embley, T. M.&lt;/author&gt;&lt;/authors&gt;&lt;/contributors&gt;&lt;auth-address&gt;Embley, Tm&amp;#xD;Nat Hist Museum,Dept Zool,Cromwell Rd,London Sw7 5Bd,England&lt;/auth-address&gt;&lt;titles&gt;&lt;title&gt;The linear PCR reaction - A simple and robust method for sequencing amplified rRNA genes&lt;/title&gt;&lt;secondary-title&gt;Letters in Applied Microbiology&lt;/secondary-title&gt;&lt;alt-title&gt;Lett Appl Microbiol&amp;#xD;Lett Appl Microbiol&lt;/alt-title&gt;&lt;/titles&gt;&lt;periodical&gt;&lt;full-title&gt;Letters in Applied Microbiology&lt;/full-title&gt;&lt;abbr-1&gt;Lett. Appl. Microbiol.&lt;/abbr-1&gt;&lt;abbr-2&gt;lam&lt;/abbr-2&gt;&lt;/periodical&gt;&lt;pages&gt;171-174&lt;/pages&gt;&lt;volume&gt;13&lt;/volume&gt;&lt;number&gt;3&lt;/number&gt;&lt;keywords&gt;&lt;keyword&gt;polymerase chain-reaction&lt;/keyword&gt;&lt;keyword&gt;16s ribosomal-rna&lt;/keyword&gt;&lt;keyword&gt;rapid-determination&lt;/keyword&gt;&lt;keyword&gt;stranded-DNA&lt;/keyword&gt;&lt;/keywords&gt;&lt;dates&gt;&lt;year&gt;1991&lt;/year&gt;&lt;/dates&gt;&lt;isbn&gt;0266-8254&lt;/isbn&gt;&lt;accession-num&gt;ISI:A1991GD90200018&lt;/accession-num&gt;&lt;urls&gt;&lt;related-urls&gt;&lt;url&gt;&amp;lt;Go to ISI&amp;gt;://A1991GD90200018&lt;/url&gt;&lt;/related-urls&gt;&lt;/urls&gt;&lt;language&gt;English&lt;/language&gt;&lt;/record&gt;&lt;/Cite&gt;&lt;/EndNote&gt;</w:instrText>
            </w:r>
            <w:r w:rsidRPr="00C92BF8">
              <w:rPr>
                <w:sz w:val="20"/>
                <w:szCs w:val="20"/>
              </w:rPr>
              <w:fldChar w:fldCharType="separate"/>
            </w:r>
            <w:r w:rsidR="003802C3">
              <w:rPr>
                <w:noProof/>
                <w:sz w:val="20"/>
                <w:szCs w:val="20"/>
              </w:rPr>
              <w:t>[</w:t>
            </w:r>
            <w:hyperlink w:anchor="_ENREF_23" w:tooltip="Embley, 1991 #52" w:history="1">
              <w:r w:rsidR="007C50A1">
                <w:rPr>
                  <w:noProof/>
                  <w:sz w:val="20"/>
                  <w:szCs w:val="20"/>
                </w:rPr>
                <w:t>23</w:t>
              </w:r>
            </w:hyperlink>
            <w:r w:rsidR="003802C3">
              <w:rPr>
                <w:noProof/>
                <w:sz w:val="20"/>
                <w:szCs w:val="20"/>
              </w:rPr>
              <w:t>]</w:t>
            </w:r>
            <w:r w:rsidRPr="00C92BF8">
              <w:rPr>
                <w:sz w:val="20"/>
                <w:szCs w:val="20"/>
              </w:rPr>
              <w:fldChar w:fldCharType="end"/>
            </w:r>
          </w:p>
        </w:tc>
      </w:tr>
      <w:tr w:rsidR="00234D8F" w:rsidRPr="00C92BF8" w14:paraId="5908826F" w14:textId="77777777" w:rsidTr="00EB1ED5">
        <w:tc>
          <w:tcPr>
            <w:tcW w:w="1843" w:type="dxa"/>
            <w:shd w:val="clear" w:color="auto" w:fill="auto"/>
          </w:tcPr>
          <w:p w14:paraId="6947B349" w14:textId="77777777" w:rsidR="00234D8F" w:rsidRPr="00C92BF8" w:rsidRDefault="00234D8F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i/>
                <w:sz w:val="20"/>
                <w:szCs w:val="20"/>
              </w:rPr>
            </w:pPr>
            <w:r w:rsidRPr="00C92BF8">
              <w:rPr>
                <w:i/>
                <w:sz w:val="20"/>
                <w:szCs w:val="20"/>
              </w:rPr>
              <w:t>Desulfobulbus</w:t>
            </w:r>
          </w:p>
          <w:p w14:paraId="7EB5F446" w14:textId="77777777" w:rsidR="00234D8F" w:rsidRPr="00C92BF8" w:rsidRDefault="00EB1ED5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234D8F" w:rsidRPr="00C92BF8">
              <w:rPr>
                <w:sz w:val="20"/>
                <w:szCs w:val="20"/>
              </w:rPr>
              <w:t>DBB121f</w:t>
            </w:r>
          </w:p>
          <w:p w14:paraId="25690BD4" w14:textId="77777777" w:rsidR="00234D8F" w:rsidRPr="00C92BF8" w:rsidRDefault="00EB1ED5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234D8F" w:rsidRPr="00C92BF8">
              <w:rPr>
                <w:sz w:val="20"/>
                <w:szCs w:val="20"/>
              </w:rPr>
              <w:t>DBB1237r</w:t>
            </w:r>
          </w:p>
        </w:tc>
        <w:tc>
          <w:tcPr>
            <w:tcW w:w="4536" w:type="dxa"/>
            <w:shd w:val="clear" w:color="auto" w:fill="auto"/>
          </w:tcPr>
          <w:p w14:paraId="49F79B28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</w:p>
          <w:p w14:paraId="3B0830E3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CGCGTAGATAACCTGTCYTCATG</w:t>
            </w:r>
          </w:p>
          <w:p w14:paraId="444848C2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GTAGKACGTGTGTAGCCCTGGTC</w:t>
            </w:r>
          </w:p>
        </w:tc>
        <w:tc>
          <w:tcPr>
            <w:tcW w:w="1134" w:type="dxa"/>
            <w:shd w:val="clear" w:color="auto" w:fill="auto"/>
          </w:tcPr>
          <w:p w14:paraId="241C2194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</w:p>
          <w:p w14:paraId="66410234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14:paraId="66FE841E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  <w:lang w:val="fr-FR"/>
              </w:rPr>
            </w:pPr>
          </w:p>
          <w:p w14:paraId="4D1F5D12" w14:textId="730BDF96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  <w:lang w:val="fr-FR"/>
              </w:rPr>
            </w:pPr>
            <w:r w:rsidRPr="00C92BF8">
              <w:rPr>
                <w:sz w:val="20"/>
                <w:szCs w:val="20"/>
                <w:lang w:val="fr-FR"/>
              </w:rPr>
              <w:fldChar w:fldCharType="begin"/>
            </w:r>
            <w:r w:rsidR="003802C3">
              <w:rPr>
                <w:sz w:val="20"/>
                <w:szCs w:val="20"/>
                <w:lang w:val="fr-FR"/>
              </w:rPr>
              <w:instrText xml:space="preserve"> ADDIN EN.CITE &lt;EndNote&gt;&lt;Cite&gt;&lt;Author&gt;Daly&lt;/Author&gt;&lt;Year&gt;2000&lt;/Year&gt;&lt;RecNum&gt;53&lt;/RecNum&gt;&lt;DisplayText&gt;[7]&lt;/DisplayText&gt;&lt;record&gt;&lt;rec-number&gt;53&lt;/rec-number&gt;&lt;foreign-keys&gt;&lt;key app="EN" db-id="patz29z0me5a0hetfvy5zrsbsp2pxwrz2pee"&gt;53&lt;/key&gt;&lt;/foreign-keys&gt;&lt;ref-type name="Journal Article"&gt;17&lt;/ref-type&gt;&lt;contributors&gt;&lt;authors&gt;&lt;author&gt;Daly, K.&lt;/author&gt;&lt;author&gt;Sharp, R. J.&lt;/author&gt;&lt;author&gt;McCarthy, A. J.&lt;/author&gt;&lt;/authors&gt;&lt;/contributors&gt;&lt;auth-address&gt;School of Biological Sciences, Life Sciences Building, University of Liverpool, Liverpool L69 7ZB, UK.&lt;/auth-address&gt;&lt;titles&gt;&lt;title&gt;Development of oligonucleotide probes and PCR primers for detecting phylogenetic subgroups of sulfate-reducing bacteria&lt;/title&gt;&lt;secondary-title&gt;Microbiology&lt;/secondary-title&gt;&lt;/titles&gt;&lt;periodical&gt;&lt;full-title&gt;Microbiology&lt;/full-title&gt;&lt;abbr-1&gt;Microbiology&lt;/abbr-1&gt;&lt;/periodical&gt;&lt;pages&gt;1693-705&lt;/pages&gt;&lt;volume&gt;146&lt;/volume&gt;&lt;keywords&gt;&lt;keyword&gt;Bacteria/*genetics/isolation &amp;amp; purification/metabolism&lt;/keyword&gt;&lt;keyword&gt;DNA Primers/*genetics&lt;/keyword&gt;&lt;keyword&gt;DNA, Bacterial/analysis&lt;/keyword&gt;&lt;keyword&gt;DNA, Ribosomal/analysis&lt;/keyword&gt;&lt;keyword&gt;Desulfovibrio/genetics&lt;/keyword&gt;&lt;keyword&gt;Nucleic Acid Hybridization&lt;/keyword&gt;&lt;keyword&gt;Oligonucleotide Probes/*genetics&lt;/keyword&gt;&lt;keyword&gt;Phylogeny&lt;/keyword&gt;&lt;keyword&gt;Polymerase Chain Reaction&lt;/keyword&gt;&lt;keyword&gt;RNA, Ribosomal, 16S/analysis&lt;/keyword&gt;&lt;keyword&gt;Sensitivity and Specificity&lt;/keyword&gt;&lt;keyword&gt;*Soil Microbiology&lt;/keyword&gt;&lt;keyword&gt;Sulfates/metabolism&lt;/keyword&gt;&lt;/keywords&gt;&lt;dates&gt;&lt;year&gt;2000&lt;/year&gt;&lt;pub-dates&gt;&lt;date&gt;Jul&lt;/date&gt;&lt;/pub-dates&gt;&lt;/dates&gt;&lt;accession-num&gt;10878133&lt;/accession-num&gt;&lt;urls&gt;&lt;related-urls&gt;&lt;url&gt;http://www.ncbi.nlm.nih.gov/entrez/query.fcgi?cmd=Retrieve&amp;amp;db=PubMed&amp;amp;dopt=Citation&amp;amp;list_uids=10878133 &lt;/url&gt;&lt;/related-urls&gt;&lt;/urls&gt;&lt;/record&gt;&lt;/Cite&gt;&lt;/EndNote&gt;</w:instrText>
            </w:r>
            <w:r w:rsidRPr="00C92BF8">
              <w:rPr>
                <w:sz w:val="20"/>
                <w:szCs w:val="20"/>
                <w:lang w:val="fr-FR"/>
              </w:rPr>
              <w:fldChar w:fldCharType="separate"/>
            </w:r>
            <w:r w:rsidR="003802C3">
              <w:rPr>
                <w:noProof/>
                <w:sz w:val="20"/>
                <w:szCs w:val="20"/>
                <w:lang w:val="fr-FR"/>
              </w:rPr>
              <w:t>[</w:t>
            </w:r>
            <w:hyperlink w:anchor="_ENREF_7" w:tooltip="Daly, 2000 #53" w:history="1">
              <w:r w:rsidR="007C50A1">
                <w:rPr>
                  <w:noProof/>
                  <w:sz w:val="20"/>
                  <w:szCs w:val="20"/>
                  <w:lang w:val="fr-FR"/>
                </w:rPr>
                <w:t>7</w:t>
              </w:r>
            </w:hyperlink>
            <w:r w:rsidR="003802C3">
              <w:rPr>
                <w:noProof/>
                <w:sz w:val="20"/>
                <w:szCs w:val="20"/>
                <w:lang w:val="fr-FR"/>
              </w:rPr>
              <w:t>]</w:t>
            </w:r>
            <w:r w:rsidRPr="00C92BF8">
              <w:rPr>
                <w:sz w:val="20"/>
                <w:szCs w:val="20"/>
                <w:lang w:val="fr-FR"/>
              </w:rPr>
              <w:fldChar w:fldCharType="end"/>
            </w:r>
          </w:p>
          <w:p w14:paraId="47426424" w14:textId="6078833A" w:rsidR="00234D8F" w:rsidRPr="00C92BF8" w:rsidRDefault="00234D8F" w:rsidP="007C50A1">
            <w:pPr>
              <w:spacing w:line="360" w:lineRule="auto"/>
              <w:ind w:hanging="11"/>
              <w:jc w:val="center"/>
              <w:rPr>
                <w:sz w:val="20"/>
                <w:szCs w:val="20"/>
                <w:lang w:val="fr-FR"/>
              </w:rPr>
            </w:pPr>
            <w:r w:rsidRPr="00C92BF8">
              <w:rPr>
                <w:sz w:val="20"/>
                <w:szCs w:val="20"/>
                <w:lang w:val="fr-FR"/>
              </w:rPr>
              <w:fldChar w:fldCharType="begin"/>
            </w:r>
            <w:r w:rsidR="008C0E2E">
              <w:rPr>
                <w:sz w:val="20"/>
                <w:szCs w:val="20"/>
                <w:lang w:val="fr-FR"/>
              </w:rPr>
              <w:instrText xml:space="preserve"> ADDIN EN.CITE &lt;EndNote&gt;&lt;Cite&gt;&lt;Author&gt;Hawkins&lt;/Author&gt;&lt;Year&gt;2007&lt;/Year&gt;&lt;RecNum&gt;26&lt;/RecNum&gt;&lt;DisplayText&gt;[1]&lt;/DisplayText&gt;&lt;record&gt;&lt;rec-number&gt;26&lt;/rec-number&gt;&lt;foreign-keys&gt;&lt;key app="EN" db-id="patz29z0me5a0hetfvy5zrsbsp2pxwrz2pee"&gt;26&lt;/key&gt;&lt;/foreign-keys&gt;&lt;ref-type name="Journal Article"&gt;17&lt;/ref-type&gt;&lt;contributors&gt;&lt;authors&gt;&lt;author&gt;Hawkins, R. J.&lt;/author&gt;&lt;author&gt;Purdy, K. J.&lt;/author&gt;&lt;/authors&gt;&lt;/contributors&gt;&lt;auth-address&gt;Purdy, KJ&amp;#xD;Univ Warwick, Dept Sci Biol, Coventry CO4 1AL, W Midlands, England&amp;#xD;Univ Warwick, Dept Sci Biol, Coventry CO4 1AL, W Midlands, England&amp;#xD;Univ Reading, Dept Biol Sci, Reading, Berks, England&lt;/auth-address&gt;&lt;titles&gt;&lt;title&gt;Genotypic distribution of an indigenous model microorganism along an estuarine gradient&lt;/title&gt;&lt;secondary-title&gt;FEMS Microbiology Ecology&lt;/secondary-title&gt;&lt;alt-title&gt;FEMS Microbiol Ecol&amp;#xD;FEMS Microbiol Ecol&lt;/alt-title&gt;&lt;/titles&gt;&lt;periodical&gt;&lt;full-title&gt;FEMS Microbiology Ecology&lt;/full-title&gt;&lt;abbr-1&gt;FEMS Microbiol. Ecol.&lt;/abbr-1&gt;&lt;abbr-2&gt;femsme&lt;/abbr-2&gt;&lt;/periodical&gt;&lt;pages&gt;187-194&lt;/pages&gt;&lt;volume&gt;62&lt;/volume&gt;&lt;number&gt;2&lt;/number&gt;&lt;keywords&gt;&lt;keyword&gt;desulfobulbus&lt;/keyword&gt;&lt;keyword&gt;genotype distribution&lt;/keyword&gt;&lt;keyword&gt;dgge&lt;/keyword&gt;&lt;keyword&gt;niche separation&lt;/keyword&gt;&lt;keyword&gt;salinity&lt;/keyword&gt;&lt;keyword&gt;sulfate-reducing bacteria&lt;/keyword&gt;&lt;keyword&gt;16s ribosomal-rna&lt;/keyword&gt;&lt;keyword&gt;marine-sediments&lt;/keyword&gt;&lt;keyword&gt;gel-electrophoresis&lt;/keyword&gt;&lt;keyword&gt;oligonucleotide probes&lt;/keyword&gt;&lt;keyword&gt;microbial communities&lt;/keyword&gt;&lt;keyword&gt;fatty-acids&lt;/keyword&gt;&lt;keyword&gt;fresh-water&lt;/keyword&gt;&lt;keyword&gt;diversity&lt;/keyword&gt;&lt;keyword&gt;DNA&lt;/keyword&gt;&lt;/keywords&gt;&lt;dates&gt;&lt;year&gt;2007&lt;/year&gt;&lt;pub-dates&gt;&lt;date&gt;Nov&lt;/date&gt;&lt;/pub-dates&gt;&lt;/dates&gt;&lt;isbn&gt;0168-6496&lt;/isbn&gt;&lt;accession-num&gt;ISI:000250262600007&lt;/accession-num&gt;&lt;urls&gt;&lt;related-urls&gt;&lt;url&gt;&amp;lt;Go to ISI&amp;gt;://000250262600007&lt;/url&gt;&lt;/related-urls&gt;&lt;/urls&gt;&lt;language&gt;English&lt;/language&gt;&lt;/record&gt;&lt;/Cite&gt;&lt;/EndNote&gt;</w:instrText>
            </w:r>
            <w:r w:rsidRPr="00C92BF8">
              <w:rPr>
                <w:sz w:val="20"/>
                <w:szCs w:val="20"/>
                <w:lang w:val="fr-FR"/>
              </w:rPr>
              <w:fldChar w:fldCharType="separate"/>
            </w:r>
            <w:r w:rsidR="008C0E2E">
              <w:rPr>
                <w:noProof/>
                <w:sz w:val="20"/>
                <w:szCs w:val="20"/>
                <w:lang w:val="fr-FR"/>
              </w:rPr>
              <w:t>[</w:t>
            </w:r>
            <w:hyperlink w:anchor="_ENREF_1" w:tooltip="Hawkins, 2007 #26" w:history="1">
              <w:r w:rsidR="007C50A1">
                <w:rPr>
                  <w:noProof/>
                  <w:sz w:val="20"/>
                  <w:szCs w:val="20"/>
                  <w:lang w:val="fr-FR"/>
                </w:rPr>
                <w:t>1</w:t>
              </w:r>
            </w:hyperlink>
            <w:r w:rsidR="008C0E2E">
              <w:rPr>
                <w:noProof/>
                <w:sz w:val="20"/>
                <w:szCs w:val="20"/>
                <w:lang w:val="fr-FR"/>
              </w:rPr>
              <w:t>]</w:t>
            </w:r>
            <w:r w:rsidRPr="00C92BF8"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234D8F" w:rsidRPr="00C92BF8" w14:paraId="0A2DAFBC" w14:textId="77777777" w:rsidTr="00EB1ED5">
        <w:tc>
          <w:tcPr>
            <w:tcW w:w="1843" w:type="dxa"/>
            <w:shd w:val="clear" w:color="auto" w:fill="auto"/>
          </w:tcPr>
          <w:p w14:paraId="3680AF7F" w14:textId="77777777" w:rsidR="00234D8F" w:rsidRPr="00C92BF8" w:rsidRDefault="00234D8F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  <w:r w:rsidRPr="00C92BF8">
              <w:rPr>
                <w:i/>
                <w:sz w:val="20"/>
                <w:szCs w:val="20"/>
              </w:rPr>
              <w:t>Desulfobacter</w:t>
            </w:r>
          </w:p>
          <w:p w14:paraId="01D96672" w14:textId="77777777" w:rsidR="00234D8F" w:rsidRPr="00C92BF8" w:rsidRDefault="00EB1ED5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234D8F" w:rsidRPr="00C92BF8">
              <w:rPr>
                <w:sz w:val="20"/>
                <w:szCs w:val="20"/>
              </w:rPr>
              <w:t>DSB127f</w:t>
            </w:r>
          </w:p>
          <w:p w14:paraId="0C3BC596" w14:textId="77777777" w:rsidR="00234D8F" w:rsidRPr="00C92BF8" w:rsidRDefault="00EB1ED5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234D8F" w:rsidRPr="00C92BF8">
              <w:rPr>
                <w:sz w:val="20"/>
                <w:szCs w:val="20"/>
              </w:rPr>
              <w:t>DSB1273r</w:t>
            </w:r>
          </w:p>
        </w:tc>
        <w:tc>
          <w:tcPr>
            <w:tcW w:w="4536" w:type="dxa"/>
            <w:shd w:val="clear" w:color="auto" w:fill="auto"/>
          </w:tcPr>
          <w:p w14:paraId="6C17B860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</w:p>
          <w:p w14:paraId="65092423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GATAATCTGCCTTCAAGCCTGG</w:t>
            </w:r>
          </w:p>
          <w:p w14:paraId="2ABC4B93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CYYYYYOCRRAGTCGSTGCCCT</w:t>
            </w:r>
          </w:p>
        </w:tc>
        <w:tc>
          <w:tcPr>
            <w:tcW w:w="1134" w:type="dxa"/>
            <w:shd w:val="clear" w:color="auto" w:fill="auto"/>
          </w:tcPr>
          <w:p w14:paraId="14AC1FB8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</w:p>
          <w:p w14:paraId="2A499D1A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shd w:val="clear" w:color="auto" w:fill="auto"/>
          </w:tcPr>
          <w:p w14:paraId="651CBE51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</w:p>
          <w:p w14:paraId="1ABE1B65" w14:textId="61000635" w:rsidR="00234D8F" w:rsidRPr="00C92BF8" w:rsidRDefault="00234D8F" w:rsidP="007C50A1">
            <w:pPr>
              <w:spacing w:line="360" w:lineRule="auto"/>
              <w:ind w:hanging="11"/>
              <w:jc w:val="center"/>
              <w:rPr>
                <w:sz w:val="20"/>
                <w:szCs w:val="20"/>
                <w:lang w:val="fr-FR"/>
              </w:rPr>
            </w:pPr>
            <w:r w:rsidRPr="00C92BF8">
              <w:rPr>
                <w:sz w:val="20"/>
                <w:szCs w:val="20"/>
              </w:rPr>
              <w:fldChar w:fldCharType="begin"/>
            </w:r>
            <w:r w:rsidR="003802C3">
              <w:rPr>
                <w:sz w:val="20"/>
                <w:szCs w:val="20"/>
              </w:rPr>
              <w:instrText xml:space="preserve"> ADDIN EN.CITE &lt;EndNote&gt;&lt;Cite&gt;&lt;Author&gt;Daly&lt;/Author&gt;&lt;Year&gt;2000&lt;/Year&gt;&lt;RecNum&gt;53&lt;/RecNum&gt;&lt;DisplayText&gt;[7]&lt;/DisplayText&gt;&lt;record&gt;&lt;rec-number&gt;53&lt;/rec-number&gt;&lt;foreign-keys&gt;&lt;key app="EN" db-id="patz29z0me5a0hetfvy5zrsbsp2pxwrz2pee"&gt;53&lt;/key&gt;&lt;/foreign-keys&gt;&lt;ref-type name="Journal Article"&gt;17&lt;/ref-type&gt;&lt;contributors&gt;&lt;authors&gt;&lt;author&gt;Daly, K.&lt;/author&gt;&lt;author&gt;Sharp, R. J.&lt;/author&gt;&lt;author&gt;McCarthy, A. J.&lt;/author&gt;&lt;/authors&gt;&lt;/contributors&gt;&lt;auth-address&gt;School of Biological Sciences, Life Sciences Building, University of Liverpool, Liverpool L69 7ZB, UK.&lt;/auth-address&gt;&lt;titles&gt;&lt;title&gt;Development of oligonucleotide probes and PCR primers for detecting phylogenetic subgroups of sulfate-reducing bacteria&lt;/title&gt;&lt;secondary-title&gt;Microbiology&lt;/secondary-title&gt;&lt;/titles&gt;&lt;periodical&gt;&lt;full-title&gt;Microbiology&lt;/full-title&gt;&lt;abbr-1&gt;Microbiology&lt;/abbr-1&gt;&lt;/periodical&gt;&lt;pages&gt;1693-705&lt;/pages&gt;&lt;volume&gt;146&lt;/volume&gt;&lt;keywords&gt;&lt;keyword&gt;Bacteria/*genetics/isolation &amp;amp; purification/metabolism&lt;/keyword&gt;&lt;keyword&gt;DNA Primers/*genetics&lt;/keyword&gt;&lt;keyword&gt;DNA, Bacterial/analysis&lt;/keyword&gt;&lt;keyword&gt;DNA, Ribosomal/analysis&lt;/keyword&gt;&lt;keyword&gt;Desulfovibrio/genetics&lt;/keyword&gt;&lt;keyword&gt;Nucleic Acid Hybridization&lt;/keyword&gt;&lt;keyword&gt;Oligonucleotide Probes/*genetics&lt;/keyword&gt;&lt;keyword&gt;Phylogeny&lt;/keyword&gt;&lt;keyword&gt;Polymerase Chain Reaction&lt;/keyword&gt;&lt;keyword&gt;RNA, Ribosomal, 16S/analysis&lt;/keyword&gt;&lt;keyword&gt;Sensitivity and Specificity&lt;/keyword&gt;&lt;keyword&gt;*Soil Microbiology&lt;/keyword&gt;&lt;keyword&gt;Sulfates/metabolism&lt;/keyword&gt;&lt;/keywords&gt;&lt;dates&gt;&lt;year&gt;2000&lt;/year&gt;&lt;pub-dates&gt;&lt;date&gt;Jul&lt;/date&gt;&lt;/pub-dates&gt;&lt;/dates&gt;&lt;accession-num&gt;10878133&lt;/accession-num&gt;&lt;urls&gt;&lt;related-urls&gt;&lt;url&gt;http://www.ncbi.nlm.nih.gov/entrez/query.fcgi?cmd=Retrieve&amp;amp;db=PubMed&amp;amp;dopt=Citation&amp;amp;list_uids=10878133 &lt;/url&gt;&lt;/related-urls&gt;&lt;/urls&gt;&lt;/record&gt;&lt;/Cite&gt;&lt;/EndNote&gt;</w:instrText>
            </w:r>
            <w:r w:rsidRPr="00C92BF8">
              <w:rPr>
                <w:sz w:val="20"/>
                <w:szCs w:val="20"/>
              </w:rPr>
              <w:fldChar w:fldCharType="separate"/>
            </w:r>
            <w:r w:rsidR="003802C3">
              <w:rPr>
                <w:noProof/>
                <w:sz w:val="20"/>
                <w:szCs w:val="20"/>
              </w:rPr>
              <w:t>[</w:t>
            </w:r>
            <w:hyperlink w:anchor="_ENREF_7" w:tooltip="Daly, 2000 #53" w:history="1">
              <w:r w:rsidR="007C50A1">
                <w:rPr>
                  <w:noProof/>
                  <w:sz w:val="20"/>
                  <w:szCs w:val="20"/>
                </w:rPr>
                <w:t>7</w:t>
              </w:r>
            </w:hyperlink>
            <w:r w:rsidR="003802C3">
              <w:rPr>
                <w:noProof/>
                <w:sz w:val="20"/>
                <w:szCs w:val="20"/>
              </w:rPr>
              <w:t>]</w:t>
            </w:r>
            <w:r w:rsidRPr="00C92BF8">
              <w:rPr>
                <w:sz w:val="20"/>
                <w:szCs w:val="20"/>
              </w:rPr>
              <w:fldChar w:fldCharType="end"/>
            </w:r>
          </w:p>
        </w:tc>
      </w:tr>
      <w:tr w:rsidR="00234D8F" w:rsidRPr="00C92BF8" w14:paraId="201DEC34" w14:textId="77777777" w:rsidTr="00EB1ED5">
        <w:tc>
          <w:tcPr>
            <w:tcW w:w="1843" w:type="dxa"/>
            <w:shd w:val="clear" w:color="auto" w:fill="auto"/>
          </w:tcPr>
          <w:p w14:paraId="15BB8210" w14:textId="77777777" w:rsidR="00234D8F" w:rsidRPr="00C92BF8" w:rsidRDefault="00234D8F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DGGE Bacteria</w:t>
            </w:r>
          </w:p>
          <w:p w14:paraId="55794D38" w14:textId="77777777" w:rsidR="00234D8F" w:rsidRPr="00C92BF8" w:rsidRDefault="00EB1ED5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234D8F" w:rsidRPr="00C92BF8">
              <w:rPr>
                <w:sz w:val="20"/>
                <w:szCs w:val="20"/>
              </w:rPr>
              <w:t>PRBA340f-GC</w:t>
            </w:r>
          </w:p>
          <w:p w14:paraId="29943A08" w14:textId="77777777" w:rsidR="00234D8F" w:rsidRPr="00C92BF8" w:rsidRDefault="00234D8F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sz w:val="20"/>
                <w:szCs w:val="20"/>
              </w:rPr>
            </w:pPr>
          </w:p>
          <w:p w14:paraId="368312D5" w14:textId="77777777" w:rsidR="00234D8F" w:rsidRPr="00C92BF8" w:rsidRDefault="00EB1ED5" w:rsidP="001F2F55">
            <w:pPr>
              <w:tabs>
                <w:tab w:val="left" w:pos="176"/>
                <w:tab w:val="left" w:pos="282"/>
              </w:tabs>
              <w:spacing w:line="360" w:lineRule="auto"/>
              <w:ind w:left="34"/>
              <w:jc w:val="both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234D8F" w:rsidRPr="00C92BF8">
              <w:rPr>
                <w:sz w:val="20"/>
                <w:szCs w:val="20"/>
              </w:rPr>
              <w:t>PRUN518r</w:t>
            </w:r>
          </w:p>
        </w:tc>
        <w:tc>
          <w:tcPr>
            <w:tcW w:w="4536" w:type="dxa"/>
            <w:shd w:val="clear" w:color="auto" w:fill="auto"/>
          </w:tcPr>
          <w:p w14:paraId="5D764B9F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</w:p>
          <w:p w14:paraId="1E3FEF3A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CGCCCGCCGCGCGCGGCGGGCGGGGCGGGGGCACGGGGGGACTCCTACGGGAGGCAGCAG</w:t>
            </w:r>
          </w:p>
          <w:p w14:paraId="15C93D18" w14:textId="77777777" w:rsidR="00234D8F" w:rsidRPr="00C92BF8" w:rsidRDefault="00234D8F" w:rsidP="001F2F55">
            <w:pPr>
              <w:spacing w:line="360" w:lineRule="auto"/>
              <w:ind w:hanging="11"/>
              <w:jc w:val="both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ATTACCGCGGCTGCTGG</w:t>
            </w:r>
          </w:p>
        </w:tc>
        <w:tc>
          <w:tcPr>
            <w:tcW w:w="1134" w:type="dxa"/>
            <w:shd w:val="clear" w:color="auto" w:fill="auto"/>
          </w:tcPr>
          <w:p w14:paraId="64397DF6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</w:p>
          <w:p w14:paraId="0CA221B5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</w:p>
          <w:p w14:paraId="42F3E057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</w:rPr>
              <w:t>60 (TD</w:t>
            </w:r>
            <w:r w:rsidRPr="00C92BF8">
              <w:rPr>
                <w:sz w:val="20"/>
                <w:szCs w:val="20"/>
                <w:vertAlign w:val="superscript"/>
              </w:rPr>
              <w:t>*</w:t>
            </w:r>
            <w:r w:rsidRPr="00C92BF8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0F23D4D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  <w:lang w:val="fr-FR"/>
              </w:rPr>
            </w:pPr>
          </w:p>
          <w:p w14:paraId="082688B2" w14:textId="77777777" w:rsidR="00234D8F" w:rsidRPr="00C92BF8" w:rsidRDefault="00234D8F" w:rsidP="001F2F55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</w:p>
          <w:p w14:paraId="4956C059" w14:textId="0357CC9C" w:rsidR="00234D8F" w:rsidRPr="00C92BF8" w:rsidRDefault="00234D8F" w:rsidP="007C50A1">
            <w:pPr>
              <w:spacing w:line="360" w:lineRule="auto"/>
              <w:ind w:hanging="11"/>
              <w:jc w:val="center"/>
              <w:rPr>
                <w:sz w:val="20"/>
                <w:szCs w:val="20"/>
              </w:rPr>
            </w:pPr>
            <w:r w:rsidRPr="00C92BF8">
              <w:rPr>
                <w:sz w:val="20"/>
                <w:szCs w:val="20"/>
                <w:lang w:val="fr-FR"/>
              </w:rPr>
              <w:fldChar w:fldCharType="begin"/>
            </w:r>
            <w:r w:rsidR="007C50A1">
              <w:rPr>
                <w:sz w:val="20"/>
                <w:szCs w:val="20"/>
                <w:lang w:val="fr-FR"/>
              </w:rPr>
              <w:instrText xml:space="preserve"> ADDIN EN.CITE &lt;EndNote&gt;&lt;Cite&gt;&lt;Author&gt;Øvreås&lt;/Author&gt;&lt;Year&gt;1997&lt;/Year&gt;&lt;RecNum&gt;673&lt;/RecNum&gt;&lt;DisplayText&gt;[12]&lt;/DisplayText&gt;&lt;record&gt;&lt;rec-number&gt;673&lt;/rec-number&gt;&lt;foreign-keys&gt;&lt;key app="EN" db-id="55vpw9p2wsszr7ed0pcpdsazt99ta9a0as9z"&gt;673&lt;/key&gt;&lt;/foreign-keys&gt;&lt;ref-type name="Journal Article"&gt;17&lt;/ref-type&gt;&lt;contributors&gt;&lt;authors&gt;&lt;author&gt;Øvreås,L.&lt;/author&gt;&lt;author&gt;Forney,L.&lt;/author&gt;&lt;author&gt;Daae,F.L.&lt;/author&gt;&lt;author&gt;Torsvik,V.&lt;/author&gt;&lt;/authors&gt;&lt;/contributors&gt;&lt;titles&gt;&lt;title&gt;Distribution of bacterioplankton in meromictic Lake Saelenvannet, as determined by denaturing gradient gel electrophoresis of PCR-amplified gene fragments coding for 16S rRNA&lt;/title&gt;&lt;secondary-title&gt;Applied and Environmental Microbiology&lt;/secondary-title&gt;&lt;/titles&gt;&lt;periodical&gt;&lt;full-title&gt;Applied and Environmental Microbiology&lt;/full-title&gt;&lt;abbr-1&gt;Appl. Environ. Microbiol.&lt;/abbr-1&gt;&lt;abbr-2&gt;aem&lt;/abbr-2&gt;&lt;/periodical&gt;&lt;pages&gt;3367-3373&lt;/pages&gt;&lt;volume&gt;63&lt;/volume&gt;&lt;number&gt;9&lt;/number&gt;&lt;keywords&gt;&lt;keyword&gt;permanently stratified estuary&lt;/keyword&gt;&lt;keyword&gt;sulfate-reducing bacteria&lt;/keyword&gt;&lt;keyword&gt;polymerase chain-reaction&lt;/keyword&gt;&lt;keyword&gt;fjord mariager fjord&lt;/keyword&gt;&lt;keyword&gt;ribosomal-rna genes&lt;/keyword&gt;&lt;keyword&gt;microbial communities&lt;/keyword&gt;&lt;keyword&gt;dna fragments&lt;/keyword&gt;&lt;keyword&gt;populations&lt;/keyword&gt;&lt;keyword&gt;probes&lt;/keyword&gt;&lt;keyword&gt;identification&lt;/keyword&gt;&lt;/keywords&gt;&lt;dates&gt;&lt;year&gt;1997&lt;/year&gt;&lt;/dates&gt;&lt;urls&gt;&lt;/urls&gt;&lt;/record&gt;&lt;/Cite&gt;&lt;/EndNote&gt;</w:instrText>
            </w:r>
            <w:r w:rsidRPr="00C92BF8">
              <w:rPr>
                <w:sz w:val="20"/>
                <w:szCs w:val="20"/>
                <w:lang w:val="fr-FR"/>
              </w:rPr>
              <w:fldChar w:fldCharType="separate"/>
            </w:r>
            <w:r w:rsidR="003802C3">
              <w:rPr>
                <w:noProof/>
                <w:sz w:val="20"/>
                <w:szCs w:val="20"/>
                <w:lang w:val="fr-FR"/>
              </w:rPr>
              <w:t>[</w:t>
            </w:r>
            <w:hyperlink w:anchor="_ENREF_12" w:tooltip="Øvreås, 1997 #673" w:history="1">
              <w:r w:rsidR="007C50A1">
                <w:rPr>
                  <w:noProof/>
                  <w:sz w:val="20"/>
                  <w:szCs w:val="20"/>
                  <w:lang w:val="fr-FR"/>
                </w:rPr>
                <w:t>12</w:t>
              </w:r>
            </w:hyperlink>
            <w:r w:rsidR="003802C3">
              <w:rPr>
                <w:noProof/>
                <w:sz w:val="20"/>
                <w:szCs w:val="20"/>
                <w:lang w:val="fr-FR"/>
              </w:rPr>
              <w:t>]</w:t>
            </w:r>
            <w:r w:rsidRPr="00C92BF8">
              <w:rPr>
                <w:sz w:val="20"/>
                <w:szCs w:val="20"/>
                <w:lang w:val="fr-FR"/>
              </w:rPr>
              <w:fldChar w:fldCharType="end"/>
            </w:r>
          </w:p>
        </w:tc>
      </w:tr>
    </w:tbl>
    <w:p w14:paraId="5FE6AF37" w14:textId="77777777" w:rsidR="000F2816" w:rsidRDefault="004D22A5" w:rsidP="001F2F55">
      <w:pPr>
        <w:pStyle w:val="FIGURE"/>
        <w:spacing w:line="360" w:lineRule="auto"/>
        <w:ind w:hanging="11"/>
      </w:pPr>
      <w:r w:rsidRPr="00F06163">
        <w:br w:type="page"/>
      </w:r>
      <w:r w:rsidRPr="00F06163">
        <w:lastRenderedPageBreak/>
        <w:t>Table S2</w:t>
      </w:r>
      <w:r w:rsidR="000F2816" w:rsidRPr="00F06163">
        <w:t xml:space="preserve">. Mantel tests correlating environmental variables (geographic distance (D), chloride (C) and sulphate (S)) with model genera’s </w:t>
      </w:r>
      <w:r w:rsidR="00EB1C79" w:rsidRPr="00F06163">
        <w:t xml:space="preserve">DNA-DGGE based </w:t>
      </w:r>
      <w:r w:rsidR="000F2816" w:rsidRPr="00F06163">
        <w:t xml:space="preserve">genotypic distribution patterns (based on Band intensities, Pearson and </w:t>
      </w:r>
      <w:proofErr w:type="spellStart"/>
      <w:r w:rsidR="000F2816" w:rsidRPr="00F06163">
        <w:t>Jaccard</w:t>
      </w:r>
      <w:proofErr w:type="spellEnd"/>
      <w:r w:rsidR="000F2816" w:rsidRPr="00F06163">
        <w:t xml:space="preserve"> analyses).</w:t>
      </w:r>
    </w:p>
    <w:p w14:paraId="3143DD5E" w14:textId="77777777" w:rsidR="00DE75EC" w:rsidRPr="00F06163" w:rsidRDefault="00DE75EC" w:rsidP="001F2F55">
      <w:pPr>
        <w:pStyle w:val="FIGURE"/>
        <w:spacing w:line="360" w:lineRule="auto"/>
        <w:ind w:hanging="11"/>
      </w:pPr>
    </w:p>
    <w:tbl>
      <w:tblPr>
        <w:tblW w:w="733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218"/>
        <w:gridCol w:w="1843"/>
        <w:gridCol w:w="1417"/>
        <w:gridCol w:w="1276"/>
        <w:gridCol w:w="1418"/>
      </w:tblGrid>
      <w:tr w:rsidR="004427D0" w:rsidRPr="00FA7FF3" w14:paraId="5143A818" w14:textId="77777777" w:rsidTr="004427D0">
        <w:trPr>
          <w:trHeight w:val="363"/>
        </w:trPr>
        <w:tc>
          <w:tcPr>
            <w:tcW w:w="322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CB1B7" w14:textId="230CCD50" w:rsidR="004D22A5" w:rsidRPr="00FA7FF3" w:rsidRDefault="004427D0" w:rsidP="004427D0">
            <w:pPr>
              <w:ind w:hanging="11"/>
              <w:rPr>
                <w:sz w:val="20"/>
                <w:szCs w:val="20"/>
              </w:rPr>
            </w:pPr>
            <w:r w:rsidRPr="00DE75EC">
              <w:rPr>
                <w:b/>
                <w:sz w:val="20"/>
                <w:szCs w:val="20"/>
              </w:rPr>
              <w:t>A.</w:t>
            </w:r>
            <w:r w:rsidRPr="00FA7FF3">
              <w:rPr>
                <w:sz w:val="20"/>
                <w:szCs w:val="20"/>
              </w:rPr>
              <w:t xml:space="preserve"> </w:t>
            </w:r>
            <w:r w:rsidRPr="00FA7FF3">
              <w:rPr>
                <w:i/>
                <w:sz w:val="20"/>
                <w:szCs w:val="20"/>
              </w:rPr>
              <w:t>Desulfobulbu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A8010" w14:textId="77777777" w:rsidR="004D22A5" w:rsidRPr="00FA7FF3" w:rsidRDefault="004D22A5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Band</w:t>
            </w:r>
            <w:r w:rsidR="00F53A5E" w:rsidRPr="00FA7FF3">
              <w:rPr>
                <w:sz w:val="20"/>
                <w:szCs w:val="20"/>
              </w:rPr>
              <w:t xml:space="preserve"> </w:t>
            </w:r>
            <w:r w:rsidRPr="00FA7FF3">
              <w:rPr>
                <w:sz w:val="20"/>
                <w:szCs w:val="20"/>
              </w:rPr>
              <w:t>intensit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2FC3B4" w14:textId="77777777" w:rsidR="004D22A5" w:rsidRPr="00FA7FF3" w:rsidRDefault="004D22A5" w:rsidP="004427D0">
            <w:pPr>
              <w:ind w:hanging="11"/>
              <w:jc w:val="center"/>
              <w:rPr>
                <w:sz w:val="20"/>
                <w:szCs w:val="20"/>
              </w:rPr>
            </w:pPr>
            <w:proofErr w:type="spellStart"/>
            <w:r w:rsidRPr="00FA7FF3">
              <w:rPr>
                <w:sz w:val="20"/>
                <w:szCs w:val="20"/>
              </w:rPr>
              <w:t>Jaccard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3745A" w14:textId="77777777" w:rsidR="004D22A5" w:rsidRPr="00FA7FF3" w:rsidRDefault="004D22A5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Pearson</w:t>
            </w:r>
          </w:p>
        </w:tc>
      </w:tr>
      <w:tr w:rsidR="004427D0" w:rsidRPr="00FA7FF3" w14:paraId="565753B4" w14:textId="77777777" w:rsidTr="004427D0">
        <w:trPr>
          <w:trHeight w:val="214"/>
        </w:trPr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473D1" w14:textId="77777777" w:rsidR="003542D9" w:rsidRPr="00FA7FF3" w:rsidRDefault="004D22A5" w:rsidP="004427D0">
            <w:pPr>
              <w:ind w:hanging="11"/>
              <w:jc w:val="both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 xml:space="preserve">Mantel </w:t>
            </w:r>
          </w:p>
        </w:tc>
        <w:tc>
          <w:tcPr>
            <w:tcW w:w="206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BDD42" w14:textId="2FB98B13" w:rsidR="003542D9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41FFE" w14:textId="1E5E9012" w:rsidR="003542D9" w:rsidRPr="00FA7FF3" w:rsidRDefault="004427D0" w:rsidP="004427D0">
            <w:pPr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C2638" w14:textId="01A9BDB0" w:rsidR="003542D9" w:rsidRPr="00FA7FF3" w:rsidRDefault="004427D0" w:rsidP="004427D0">
            <w:pPr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30F1B" w14:textId="1ABE8CDE" w:rsidR="003542D9" w:rsidRPr="00FA7FF3" w:rsidRDefault="004427D0" w:rsidP="004427D0">
            <w:pPr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sz w:val="20"/>
                <w:szCs w:val="20"/>
              </w:rPr>
              <w:t>0.001</w:t>
            </w:r>
          </w:p>
        </w:tc>
      </w:tr>
      <w:tr w:rsidR="004427D0" w:rsidRPr="00FA7FF3" w14:paraId="30925677" w14:textId="77777777" w:rsidTr="004427D0">
        <w:trPr>
          <w:trHeight w:val="272"/>
        </w:trPr>
        <w:tc>
          <w:tcPr>
            <w:tcW w:w="11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32F282" w14:textId="77777777" w:rsidR="004D22A5" w:rsidRPr="00FA7FF3" w:rsidRDefault="004D22A5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E686E" w14:textId="12B5E693" w:rsidR="003542D9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8F989" w14:textId="7301B303" w:rsidR="003542D9" w:rsidRPr="00FA7FF3" w:rsidRDefault="004427D0" w:rsidP="004427D0">
            <w:pPr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9D1BE" w14:textId="324E8394" w:rsidR="003542D9" w:rsidRPr="00FA7FF3" w:rsidRDefault="004427D0" w:rsidP="004427D0">
            <w:pPr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018C1" w14:textId="2AA5FE97" w:rsidR="003542D9" w:rsidRPr="00FA7FF3" w:rsidRDefault="004427D0" w:rsidP="004427D0">
            <w:pPr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sz w:val="20"/>
                <w:szCs w:val="20"/>
              </w:rPr>
              <w:t>0.001</w:t>
            </w:r>
          </w:p>
        </w:tc>
      </w:tr>
      <w:tr w:rsidR="004427D0" w:rsidRPr="00FA7FF3" w14:paraId="771CA414" w14:textId="77777777" w:rsidTr="004427D0">
        <w:trPr>
          <w:trHeight w:val="272"/>
        </w:trPr>
        <w:tc>
          <w:tcPr>
            <w:tcW w:w="11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BEF77" w14:textId="77777777" w:rsidR="004D22A5" w:rsidRPr="00FA7FF3" w:rsidRDefault="004D22A5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E9912" w14:textId="63BAF19D" w:rsidR="003542D9" w:rsidRPr="00FA7FF3" w:rsidRDefault="004D22A5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Sulphat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336A9" w14:textId="3165D549" w:rsidR="003542D9" w:rsidRPr="00FA7FF3" w:rsidRDefault="004427D0" w:rsidP="004427D0">
            <w:pPr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4B32F" w14:textId="3A457299" w:rsidR="003542D9" w:rsidRPr="00FA7FF3" w:rsidRDefault="004427D0" w:rsidP="004427D0">
            <w:pPr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sz w:val="20"/>
                <w:szCs w:val="20"/>
              </w:rPr>
              <w:t>0.002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AD7FB" w14:textId="308046C0" w:rsidR="003542D9" w:rsidRPr="00FA7FF3" w:rsidRDefault="004427D0" w:rsidP="004427D0">
            <w:pPr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sz w:val="20"/>
                <w:szCs w:val="20"/>
              </w:rPr>
              <w:t>0.002</w:t>
            </w:r>
          </w:p>
        </w:tc>
      </w:tr>
      <w:tr w:rsidR="004427D0" w:rsidRPr="00FA7FF3" w14:paraId="0E89E76E" w14:textId="77777777" w:rsidTr="004427D0">
        <w:trPr>
          <w:trHeight w:val="214"/>
        </w:trPr>
        <w:tc>
          <w:tcPr>
            <w:tcW w:w="116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F82B0" w14:textId="08DB7629" w:rsidR="003542D9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 xml:space="preserve">Partial Mantel </w:t>
            </w:r>
          </w:p>
        </w:tc>
        <w:tc>
          <w:tcPr>
            <w:tcW w:w="206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5514F" w14:textId="6B9E8C24" w:rsidR="003542D9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tance / </w:t>
            </w:r>
            <w:r w:rsidRPr="00FA7FF3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lorid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D2675" w14:textId="3057B28D" w:rsidR="003542D9" w:rsidRPr="00FA7FF3" w:rsidRDefault="004427D0" w:rsidP="004427D0">
            <w:pPr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sz w:val="20"/>
                <w:szCs w:val="20"/>
              </w:rPr>
              <w:t>0.00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9196A" w14:textId="6EA02793" w:rsidR="003542D9" w:rsidRPr="00FA7FF3" w:rsidRDefault="004427D0" w:rsidP="004427D0">
            <w:pPr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sz w:val="20"/>
                <w:szCs w:val="20"/>
              </w:rPr>
              <w:t>0.04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0D938" w14:textId="23B4059D" w:rsidR="003542D9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0.206</w:t>
            </w:r>
          </w:p>
        </w:tc>
      </w:tr>
      <w:tr w:rsidR="004427D0" w:rsidRPr="00FA7FF3" w14:paraId="6AFC9D80" w14:textId="77777777" w:rsidTr="004427D0">
        <w:trPr>
          <w:trHeight w:val="214"/>
        </w:trPr>
        <w:tc>
          <w:tcPr>
            <w:tcW w:w="116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B800F45" w14:textId="77777777" w:rsidR="004D22A5" w:rsidRPr="00FA7FF3" w:rsidRDefault="004D22A5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6BFA1" w14:textId="0C1F1EA4" w:rsidR="003542D9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/ Sulphat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25D19" w14:textId="2DEFA80F" w:rsidR="003542D9" w:rsidRPr="00FA7FF3" w:rsidRDefault="004427D0" w:rsidP="004427D0">
            <w:pPr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sz w:val="20"/>
                <w:szCs w:val="20"/>
              </w:rPr>
              <w:t>0.004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A9193" w14:textId="66EA4620" w:rsidR="003542D9" w:rsidRPr="00FA7FF3" w:rsidRDefault="004427D0" w:rsidP="004427D0">
            <w:pPr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sz w:val="20"/>
                <w:szCs w:val="20"/>
              </w:rPr>
              <w:t>0.010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F9A3C" w14:textId="7D951FCB" w:rsidR="003542D9" w:rsidRPr="00FA7FF3" w:rsidRDefault="004427D0" w:rsidP="004427D0">
            <w:pPr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sz w:val="20"/>
                <w:szCs w:val="20"/>
              </w:rPr>
              <w:t>0.032</w:t>
            </w:r>
          </w:p>
        </w:tc>
      </w:tr>
      <w:tr w:rsidR="004427D0" w:rsidRPr="00FA7FF3" w14:paraId="033535C4" w14:textId="77777777" w:rsidTr="004427D0">
        <w:trPr>
          <w:trHeight w:val="272"/>
        </w:trPr>
        <w:tc>
          <w:tcPr>
            <w:tcW w:w="11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3300E" w14:textId="77777777" w:rsidR="004D22A5" w:rsidRPr="00FA7FF3" w:rsidRDefault="004D22A5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79354" w14:textId="106090E1" w:rsidR="003542D9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/ Distanc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BDC4D" w14:textId="2E3068F5" w:rsidR="003542D9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0.418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F4732" w14:textId="0B01B278" w:rsidR="003542D9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0.051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B1F1B" w14:textId="0F3FE809" w:rsidR="003542D9" w:rsidRPr="00FA7FF3" w:rsidRDefault="004427D0" w:rsidP="004427D0">
            <w:pPr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sz w:val="20"/>
                <w:szCs w:val="20"/>
              </w:rPr>
              <w:t>0.028</w:t>
            </w:r>
          </w:p>
        </w:tc>
      </w:tr>
      <w:tr w:rsidR="004427D0" w:rsidRPr="00FA7FF3" w14:paraId="2AFF499C" w14:textId="77777777" w:rsidTr="004427D0">
        <w:trPr>
          <w:trHeight w:val="272"/>
        </w:trPr>
        <w:tc>
          <w:tcPr>
            <w:tcW w:w="11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C4359" w14:textId="77777777" w:rsidR="004D22A5" w:rsidRPr="00FA7FF3" w:rsidRDefault="004D22A5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06815" w14:textId="77CC3DEE" w:rsidR="003542D9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/ Sulphat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5A154" w14:textId="31DDA420" w:rsidR="003542D9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0.410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AFA18" w14:textId="7CD2C688" w:rsidR="003542D9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0.070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937D1" w14:textId="7D19C457" w:rsidR="003542D9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0.084</w:t>
            </w:r>
          </w:p>
        </w:tc>
      </w:tr>
      <w:tr w:rsidR="004427D0" w:rsidRPr="00FA7FF3" w14:paraId="12C21936" w14:textId="77777777" w:rsidTr="004427D0">
        <w:trPr>
          <w:trHeight w:val="272"/>
        </w:trPr>
        <w:tc>
          <w:tcPr>
            <w:tcW w:w="11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7A2BE" w14:textId="77777777" w:rsidR="004D22A5" w:rsidRPr="00FA7FF3" w:rsidRDefault="004D22A5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B07ED" w14:textId="0F5E1F21" w:rsidR="003542D9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phate / Distanc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BCBB7" w14:textId="2A096940" w:rsidR="003542D9" w:rsidRPr="00FA7FF3" w:rsidRDefault="004427D0" w:rsidP="004427D0">
            <w:pPr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sz w:val="20"/>
                <w:szCs w:val="20"/>
              </w:rPr>
              <w:t>0.048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3034D" w14:textId="3B62587B" w:rsidR="003542D9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0.404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24FF4" w14:textId="11FD0888" w:rsidR="003542D9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0.220</w:t>
            </w:r>
          </w:p>
        </w:tc>
      </w:tr>
      <w:tr w:rsidR="004427D0" w:rsidRPr="00FA7FF3" w14:paraId="26041075" w14:textId="77777777" w:rsidTr="004427D0">
        <w:trPr>
          <w:trHeight w:val="272"/>
        </w:trPr>
        <w:tc>
          <w:tcPr>
            <w:tcW w:w="11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DF0BA" w14:textId="77777777" w:rsidR="004D22A5" w:rsidRPr="00FA7FF3" w:rsidRDefault="004D22A5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8EDAE" w14:textId="3C817DE8" w:rsidR="003542D9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lphate / </w:t>
            </w:r>
            <w:r w:rsidRPr="00FA7FF3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lorid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630B72" w14:textId="4468FBF3" w:rsidR="003542D9" w:rsidRPr="00FA7FF3" w:rsidRDefault="004427D0" w:rsidP="004427D0">
            <w:pPr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sz w:val="20"/>
                <w:szCs w:val="20"/>
              </w:rPr>
              <w:t>0.02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AE916" w14:textId="70660444" w:rsidR="003542D9" w:rsidRPr="00FA7FF3" w:rsidRDefault="004427D0" w:rsidP="004427D0">
            <w:pPr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sz w:val="20"/>
                <w:szCs w:val="20"/>
              </w:rPr>
              <w:t>0.036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CAE35" w14:textId="668468D3" w:rsidR="003542D9" w:rsidRPr="00FA7FF3" w:rsidRDefault="004427D0" w:rsidP="004427D0">
            <w:pPr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sz w:val="20"/>
                <w:szCs w:val="20"/>
              </w:rPr>
              <w:t>0.011</w:t>
            </w:r>
          </w:p>
        </w:tc>
      </w:tr>
      <w:tr w:rsidR="004427D0" w:rsidRPr="00FA7FF3" w14:paraId="50122C0B" w14:textId="77777777" w:rsidTr="004427D0">
        <w:trPr>
          <w:trHeight w:val="363"/>
        </w:trPr>
        <w:tc>
          <w:tcPr>
            <w:tcW w:w="322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80CE2" w14:textId="346944F6" w:rsidR="009504B3" w:rsidRPr="00FA7FF3" w:rsidRDefault="004427D0" w:rsidP="004427D0">
            <w:pPr>
              <w:ind w:hanging="11"/>
              <w:rPr>
                <w:sz w:val="20"/>
                <w:szCs w:val="20"/>
              </w:rPr>
            </w:pPr>
            <w:r w:rsidRPr="00DE75EC">
              <w:rPr>
                <w:b/>
                <w:sz w:val="20"/>
                <w:szCs w:val="20"/>
              </w:rPr>
              <w:t>B.</w:t>
            </w:r>
            <w:r w:rsidRPr="00FA7FF3">
              <w:rPr>
                <w:sz w:val="20"/>
                <w:szCs w:val="20"/>
              </w:rPr>
              <w:t xml:space="preserve"> </w:t>
            </w:r>
            <w:r w:rsidRPr="00FA7FF3">
              <w:rPr>
                <w:i/>
                <w:sz w:val="20"/>
                <w:szCs w:val="20"/>
              </w:rPr>
              <w:t>Methanosarcin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2EC4E" w14:textId="77777777" w:rsidR="009504B3" w:rsidRPr="00FA7FF3" w:rsidRDefault="009504B3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Band intensit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03AA2" w14:textId="77777777" w:rsidR="009504B3" w:rsidRPr="00FA7FF3" w:rsidRDefault="009504B3" w:rsidP="004427D0">
            <w:pPr>
              <w:ind w:hanging="11"/>
              <w:jc w:val="center"/>
              <w:rPr>
                <w:sz w:val="20"/>
                <w:szCs w:val="20"/>
              </w:rPr>
            </w:pPr>
            <w:proofErr w:type="spellStart"/>
            <w:r w:rsidRPr="00FA7FF3">
              <w:rPr>
                <w:sz w:val="20"/>
                <w:szCs w:val="20"/>
              </w:rPr>
              <w:t>Jaccard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651F1" w14:textId="77777777" w:rsidR="009504B3" w:rsidRPr="00FA7FF3" w:rsidRDefault="009504B3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Pearson</w:t>
            </w:r>
          </w:p>
        </w:tc>
      </w:tr>
      <w:tr w:rsidR="004427D0" w:rsidRPr="00FA7FF3" w14:paraId="3A2FB8DB" w14:textId="77777777" w:rsidTr="004427D0">
        <w:trPr>
          <w:trHeight w:val="214"/>
        </w:trPr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08340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 xml:space="preserve">Mantel </w:t>
            </w:r>
          </w:p>
        </w:tc>
        <w:tc>
          <w:tcPr>
            <w:tcW w:w="206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8259D" w14:textId="4898E49B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7B914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02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3DADB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02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FCBF0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01 </w:t>
            </w:r>
          </w:p>
        </w:tc>
      </w:tr>
      <w:tr w:rsidR="004427D0" w:rsidRPr="00FA7FF3" w14:paraId="22D7DBB4" w14:textId="77777777" w:rsidTr="004427D0">
        <w:trPr>
          <w:trHeight w:val="272"/>
        </w:trPr>
        <w:tc>
          <w:tcPr>
            <w:tcW w:w="11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36BDF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E1A55" w14:textId="4D319ABD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5244B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08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E1D00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09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B54FA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03 </w:t>
            </w:r>
          </w:p>
        </w:tc>
      </w:tr>
      <w:tr w:rsidR="004427D0" w:rsidRPr="00FA7FF3" w14:paraId="25A87F0D" w14:textId="77777777" w:rsidTr="004427D0">
        <w:trPr>
          <w:trHeight w:val="272"/>
        </w:trPr>
        <w:tc>
          <w:tcPr>
            <w:tcW w:w="11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45CE9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D2C49" w14:textId="34527C6B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Sulphat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8DDF7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02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80082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07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84269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01 </w:t>
            </w:r>
          </w:p>
        </w:tc>
      </w:tr>
      <w:tr w:rsidR="004427D0" w:rsidRPr="00FA7FF3" w14:paraId="43E034F3" w14:textId="77777777" w:rsidTr="004427D0">
        <w:trPr>
          <w:trHeight w:val="214"/>
        </w:trPr>
        <w:tc>
          <w:tcPr>
            <w:tcW w:w="116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EE572" w14:textId="2647670E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 xml:space="preserve">Partial Mantel </w:t>
            </w:r>
          </w:p>
        </w:tc>
        <w:tc>
          <w:tcPr>
            <w:tcW w:w="206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52A71" w14:textId="396E083A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tance / </w:t>
            </w:r>
            <w:r w:rsidRPr="00FA7FF3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lorid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A1DB2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15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21E09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04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74071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25 </w:t>
            </w:r>
          </w:p>
        </w:tc>
      </w:tr>
      <w:tr w:rsidR="004427D0" w:rsidRPr="00FA7FF3" w14:paraId="1E70C43E" w14:textId="77777777" w:rsidTr="004427D0">
        <w:trPr>
          <w:trHeight w:val="214"/>
        </w:trPr>
        <w:tc>
          <w:tcPr>
            <w:tcW w:w="116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B5C1889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5F378" w14:textId="70DC3A07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/ Sulphat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A292C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31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A4A02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09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62470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086 </w:t>
            </w:r>
          </w:p>
        </w:tc>
      </w:tr>
      <w:tr w:rsidR="004427D0" w:rsidRPr="00FA7FF3" w14:paraId="2DE76D82" w14:textId="77777777" w:rsidTr="004427D0">
        <w:trPr>
          <w:trHeight w:val="272"/>
        </w:trPr>
        <w:tc>
          <w:tcPr>
            <w:tcW w:w="11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53332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29F99B" w14:textId="7D884569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/ Distanc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96D1F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919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C38D8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976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D9699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635 </w:t>
            </w:r>
          </w:p>
        </w:tc>
      </w:tr>
      <w:tr w:rsidR="004427D0" w:rsidRPr="00FA7FF3" w14:paraId="685FF200" w14:textId="77777777" w:rsidTr="004427D0">
        <w:trPr>
          <w:trHeight w:val="272"/>
        </w:trPr>
        <w:tc>
          <w:tcPr>
            <w:tcW w:w="11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0ECDE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BD5EA" w14:textId="5DE046F9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/ Sulphat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A66F8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858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D26C4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828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4EB9F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821 </w:t>
            </w:r>
          </w:p>
        </w:tc>
      </w:tr>
      <w:tr w:rsidR="004427D0" w:rsidRPr="00FA7FF3" w14:paraId="7DACEC73" w14:textId="77777777" w:rsidTr="004427D0">
        <w:trPr>
          <w:trHeight w:val="272"/>
        </w:trPr>
        <w:tc>
          <w:tcPr>
            <w:tcW w:w="11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3CF87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D4C9B" w14:textId="726660DD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phate / Distanc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092A0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273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5E66F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613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5EFCA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143 </w:t>
            </w:r>
          </w:p>
        </w:tc>
      </w:tr>
      <w:tr w:rsidR="004427D0" w:rsidRPr="00FA7FF3" w14:paraId="3ED15B91" w14:textId="77777777" w:rsidTr="004427D0">
        <w:trPr>
          <w:trHeight w:val="272"/>
        </w:trPr>
        <w:tc>
          <w:tcPr>
            <w:tcW w:w="11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7F056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BF71F" w14:textId="58B8B643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lphate / </w:t>
            </w:r>
            <w:r w:rsidRPr="00FA7FF3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lorid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43F0C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10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38094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50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8AA11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12 </w:t>
            </w:r>
          </w:p>
        </w:tc>
      </w:tr>
      <w:tr w:rsidR="004427D0" w:rsidRPr="00FA7FF3" w14:paraId="704563FE" w14:textId="77777777" w:rsidTr="004427D0">
        <w:trPr>
          <w:trHeight w:val="363"/>
        </w:trPr>
        <w:tc>
          <w:tcPr>
            <w:tcW w:w="322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29A3A" w14:textId="1D4CFFBF" w:rsidR="00BE31FD" w:rsidRPr="00FA7FF3" w:rsidRDefault="004427D0" w:rsidP="004427D0">
            <w:pPr>
              <w:ind w:hanging="11"/>
              <w:rPr>
                <w:sz w:val="20"/>
                <w:szCs w:val="20"/>
              </w:rPr>
            </w:pPr>
            <w:r w:rsidRPr="00DE75EC">
              <w:rPr>
                <w:b/>
                <w:sz w:val="20"/>
                <w:szCs w:val="20"/>
              </w:rPr>
              <w:t>C.</w:t>
            </w:r>
            <w:r w:rsidRPr="00FA7FF3">
              <w:rPr>
                <w:sz w:val="20"/>
                <w:szCs w:val="20"/>
              </w:rPr>
              <w:t xml:space="preserve"> </w:t>
            </w:r>
            <w:r w:rsidRPr="00FA7FF3">
              <w:rPr>
                <w:i/>
                <w:sz w:val="20"/>
                <w:szCs w:val="20"/>
              </w:rPr>
              <w:t>Methanosaet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360A9" w14:textId="77777777" w:rsidR="00BE31FD" w:rsidRPr="00FA7FF3" w:rsidRDefault="00BE31FD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Band intensit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01912" w14:textId="77777777" w:rsidR="00BE31FD" w:rsidRPr="00FA7FF3" w:rsidRDefault="00BE31FD" w:rsidP="004427D0">
            <w:pPr>
              <w:ind w:hanging="11"/>
              <w:jc w:val="center"/>
              <w:rPr>
                <w:sz w:val="20"/>
                <w:szCs w:val="20"/>
              </w:rPr>
            </w:pPr>
            <w:proofErr w:type="spellStart"/>
            <w:r w:rsidRPr="00FA7FF3">
              <w:rPr>
                <w:sz w:val="20"/>
                <w:szCs w:val="20"/>
              </w:rPr>
              <w:t>Jaccard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EBF80" w14:textId="77777777" w:rsidR="00BE31FD" w:rsidRPr="00FA7FF3" w:rsidRDefault="00BE31FD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Pearson</w:t>
            </w:r>
          </w:p>
        </w:tc>
      </w:tr>
      <w:tr w:rsidR="004427D0" w:rsidRPr="00FA7FF3" w14:paraId="0412A49C" w14:textId="77777777" w:rsidTr="004427D0">
        <w:trPr>
          <w:trHeight w:val="214"/>
        </w:trPr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A06F4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 xml:space="preserve">Mantel </w:t>
            </w:r>
          </w:p>
        </w:tc>
        <w:tc>
          <w:tcPr>
            <w:tcW w:w="206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985E6" w14:textId="4E6377E0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2986F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119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E7F90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139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09BB8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144 </w:t>
            </w:r>
          </w:p>
        </w:tc>
      </w:tr>
      <w:tr w:rsidR="004427D0" w:rsidRPr="00FA7FF3" w14:paraId="2B1C3CA3" w14:textId="77777777" w:rsidTr="004427D0">
        <w:trPr>
          <w:trHeight w:val="272"/>
        </w:trPr>
        <w:tc>
          <w:tcPr>
            <w:tcW w:w="11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1A214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3B5F4" w14:textId="21FE26B5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81F90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263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FD3EB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183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1BAE8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316 </w:t>
            </w:r>
          </w:p>
        </w:tc>
      </w:tr>
      <w:tr w:rsidR="004427D0" w:rsidRPr="00FA7FF3" w14:paraId="359A8EE8" w14:textId="77777777" w:rsidTr="004427D0">
        <w:trPr>
          <w:trHeight w:val="272"/>
        </w:trPr>
        <w:tc>
          <w:tcPr>
            <w:tcW w:w="11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EF155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D4BF4" w14:textId="1164847C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Sulphat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7B611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317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08FB3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159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5CB06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291 </w:t>
            </w:r>
          </w:p>
        </w:tc>
      </w:tr>
      <w:tr w:rsidR="004427D0" w:rsidRPr="00FA7FF3" w14:paraId="55E5A07A" w14:textId="77777777" w:rsidTr="004427D0">
        <w:trPr>
          <w:trHeight w:val="214"/>
        </w:trPr>
        <w:tc>
          <w:tcPr>
            <w:tcW w:w="116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91913" w14:textId="7017C2FF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 xml:space="preserve">Partial Mantel </w:t>
            </w:r>
          </w:p>
        </w:tc>
        <w:tc>
          <w:tcPr>
            <w:tcW w:w="206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3A99F" w14:textId="73E3EE78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tance / </w:t>
            </w:r>
            <w:r w:rsidRPr="00FA7FF3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lorid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F09AF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11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35F01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148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0A0CE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01 </w:t>
            </w:r>
          </w:p>
        </w:tc>
      </w:tr>
      <w:tr w:rsidR="004427D0" w:rsidRPr="00FA7FF3" w14:paraId="07907D79" w14:textId="77777777" w:rsidTr="004427D0">
        <w:trPr>
          <w:trHeight w:val="214"/>
        </w:trPr>
        <w:tc>
          <w:tcPr>
            <w:tcW w:w="116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54A5784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C42B5" w14:textId="64018060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/ Sulphat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81F34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20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1D4B3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327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9A374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087 </w:t>
            </w:r>
          </w:p>
        </w:tc>
      </w:tr>
      <w:tr w:rsidR="004427D0" w:rsidRPr="00FA7FF3" w14:paraId="561A4888" w14:textId="77777777" w:rsidTr="004427D0">
        <w:trPr>
          <w:trHeight w:val="272"/>
        </w:trPr>
        <w:tc>
          <w:tcPr>
            <w:tcW w:w="11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A46C0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90BA3" w14:textId="1FFBA625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/ Distanc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06EE4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913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AF246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647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D5246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935 </w:t>
            </w:r>
          </w:p>
        </w:tc>
      </w:tr>
      <w:tr w:rsidR="004427D0" w:rsidRPr="00FA7FF3" w14:paraId="4B20EBD3" w14:textId="77777777" w:rsidTr="004427D0">
        <w:trPr>
          <w:trHeight w:val="272"/>
        </w:trPr>
        <w:tc>
          <w:tcPr>
            <w:tcW w:w="11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D620C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73BA1" w14:textId="69F09975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/ Sulphat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75E17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285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16096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803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3383B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325 </w:t>
            </w:r>
          </w:p>
        </w:tc>
      </w:tr>
      <w:tr w:rsidR="004427D0" w:rsidRPr="00FA7FF3" w14:paraId="001E9333" w14:textId="77777777" w:rsidTr="004427D0">
        <w:trPr>
          <w:trHeight w:val="272"/>
        </w:trPr>
        <w:tc>
          <w:tcPr>
            <w:tcW w:w="11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3E6ED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EF3CE" w14:textId="72132885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phate / Distanc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BFA47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902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D6AD4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320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83CBB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794 </w:t>
            </w:r>
          </w:p>
        </w:tc>
      </w:tr>
      <w:tr w:rsidR="004427D0" w:rsidRPr="00FA7FF3" w14:paraId="66E982B9" w14:textId="77777777" w:rsidTr="004427D0">
        <w:trPr>
          <w:trHeight w:val="272"/>
        </w:trPr>
        <w:tc>
          <w:tcPr>
            <w:tcW w:w="11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1C706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CED33" w14:textId="65401208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lphate / </w:t>
            </w:r>
            <w:r w:rsidRPr="00FA7FF3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lorid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49258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686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F2B7D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100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41513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488 </w:t>
            </w:r>
          </w:p>
        </w:tc>
      </w:tr>
      <w:tr w:rsidR="004427D0" w:rsidRPr="00FA7FF3" w14:paraId="71196916" w14:textId="77777777" w:rsidTr="004427D0">
        <w:trPr>
          <w:trHeight w:val="363"/>
        </w:trPr>
        <w:tc>
          <w:tcPr>
            <w:tcW w:w="322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8CEFF" w14:textId="40700B7D" w:rsidR="00BE31FD" w:rsidRPr="00FA7FF3" w:rsidRDefault="004427D0" w:rsidP="004427D0">
            <w:pPr>
              <w:ind w:hanging="11"/>
              <w:rPr>
                <w:sz w:val="20"/>
                <w:szCs w:val="20"/>
              </w:rPr>
            </w:pPr>
            <w:r w:rsidRPr="00DE75EC">
              <w:rPr>
                <w:b/>
                <w:sz w:val="20"/>
                <w:szCs w:val="20"/>
              </w:rPr>
              <w:t>D.</w:t>
            </w:r>
            <w:r w:rsidRPr="00FA7FF3">
              <w:rPr>
                <w:sz w:val="20"/>
                <w:szCs w:val="20"/>
              </w:rPr>
              <w:t xml:space="preserve"> </w:t>
            </w:r>
            <w:r w:rsidRPr="00FA7FF3">
              <w:rPr>
                <w:i/>
                <w:sz w:val="20"/>
                <w:szCs w:val="20"/>
              </w:rPr>
              <w:t>Desulfobact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9D3AC" w14:textId="77777777" w:rsidR="00BE31FD" w:rsidRPr="00FA7FF3" w:rsidRDefault="00BE31FD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Band intensit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A2874" w14:textId="77777777" w:rsidR="00BE31FD" w:rsidRPr="00FA7FF3" w:rsidRDefault="00BE31FD" w:rsidP="004427D0">
            <w:pPr>
              <w:ind w:hanging="11"/>
              <w:jc w:val="center"/>
              <w:rPr>
                <w:sz w:val="20"/>
                <w:szCs w:val="20"/>
              </w:rPr>
            </w:pPr>
            <w:proofErr w:type="spellStart"/>
            <w:r w:rsidRPr="00FA7FF3">
              <w:rPr>
                <w:sz w:val="20"/>
                <w:szCs w:val="20"/>
              </w:rPr>
              <w:t>Jaccard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EC21B" w14:textId="77777777" w:rsidR="00BE31FD" w:rsidRPr="00FA7FF3" w:rsidRDefault="00BE31FD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Pearson</w:t>
            </w:r>
          </w:p>
        </w:tc>
      </w:tr>
      <w:tr w:rsidR="004427D0" w:rsidRPr="00FA7FF3" w14:paraId="65C5231E" w14:textId="77777777" w:rsidTr="004427D0">
        <w:trPr>
          <w:trHeight w:val="214"/>
        </w:trPr>
        <w:tc>
          <w:tcPr>
            <w:tcW w:w="1384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164AE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 xml:space="preserve">Mantel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0526F" w14:textId="2A101E1B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74378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396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40F96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139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6C1C9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144 </w:t>
            </w:r>
          </w:p>
        </w:tc>
      </w:tr>
      <w:tr w:rsidR="004427D0" w:rsidRPr="00FA7FF3" w14:paraId="0279C613" w14:textId="77777777" w:rsidTr="004427D0">
        <w:trPr>
          <w:trHeight w:val="272"/>
        </w:trPr>
        <w:tc>
          <w:tcPr>
            <w:tcW w:w="1384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133B4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95942" w14:textId="4153AE22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1FCC9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512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B939E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183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B041F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316 </w:t>
            </w:r>
          </w:p>
        </w:tc>
      </w:tr>
      <w:tr w:rsidR="004427D0" w:rsidRPr="00FA7FF3" w14:paraId="049002B6" w14:textId="77777777" w:rsidTr="004427D0">
        <w:trPr>
          <w:trHeight w:val="272"/>
        </w:trPr>
        <w:tc>
          <w:tcPr>
            <w:tcW w:w="13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06BD8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60600" w14:textId="7C86CA4D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Sulphat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11841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437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C1875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159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305BD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291 </w:t>
            </w:r>
          </w:p>
        </w:tc>
      </w:tr>
      <w:tr w:rsidR="004427D0" w:rsidRPr="00FA7FF3" w14:paraId="5DB015EF" w14:textId="77777777" w:rsidTr="004427D0">
        <w:trPr>
          <w:trHeight w:val="214"/>
        </w:trPr>
        <w:tc>
          <w:tcPr>
            <w:tcW w:w="1384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4B039" w14:textId="020F355F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 xml:space="preserve">Partial Mantel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945B6" w14:textId="143725B4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tance / </w:t>
            </w:r>
            <w:r w:rsidRPr="00FA7FF3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lorid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42A23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151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16472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08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73A30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327 </w:t>
            </w:r>
          </w:p>
        </w:tc>
      </w:tr>
      <w:tr w:rsidR="004427D0" w:rsidRPr="00FA7FF3" w14:paraId="7250B8B1" w14:textId="77777777" w:rsidTr="004427D0">
        <w:trPr>
          <w:trHeight w:val="214"/>
        </w:trPr>
        <w:tc>
          <w:tcPr>
            <w:tcW w:w="1384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7464B23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D6B55" w14:textId="0F43623A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/ Sulphat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B921D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335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154A6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45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956B9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732 </w:t>
            </w:r>
          </w:p>
        </w:tc>
      </w:tr>
      <w:tr w:rsidR="004427D0" w:rsidRPr="00FA7FF3" w14:paraId="70161796" w14:textId="77777777" w:rsidTr="004427D0">
        <w:trPr>
          <w:trHeight w:val="272"/>
        </w:trPr>
        <w:tc>
          <w:tcPr>
            <w:tcW w:w="1384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A5511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2E1CE7" w14:textId="76F5BE8E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/ Distanc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7BECE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850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FCC76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900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3ACB9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702 </w:t>
            </w:r>
          </w:p>
        </w:tc>
      </w:tr>
      <w:tr w:rsidR="004427D0" w:rsidRPr="00FA7FF3" w14:paraId="3AADD207" w14:textId="77777777" w:rsidTr="004427D0">
        <w:trPr>
          <w:trHeight w:val="272"/>
        </w:trPr>
        <w:tc>
          <w:tcPr>
            <w:tcW w:w="1384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93C24A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160D5" w14:textId="2341717B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/ Sulphat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C9DF3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812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4538F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512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67E72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995 </w:t>
            </w:r>
          </w:p>
        </w:tc>
      </w:tr>
      <w:tr w:rsidR="004427D0" w:rsidRPr="00FA7FF3" w14:paraId="1FF3C6E8" w14:textId="77777777" w:rsidTr="004427D0">
        <w:trPr>
          <w:trHeight w:val="272"/>
        </w:trPr>
        <w:tc>
          <w:tcPr>
            <w:tcW w:w="1384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5F1EA0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6AFED" w14:textId="63371E50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phate / Distanc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7DBBC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538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57D76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680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ADA42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219 </w:t>
            </w:r>
          </w:p>
        </w:tc>
      </w:tr>
      <w:tr w:rsidR="004427D0" w:rsidRPr="00FA7FF3" w14:paraId="1ED54F32" w14:textId="77777777" w:rsidTr="004427D0">
        <w:trPr>
          <w:trHeight w:val="272"/>
        </w:trPr>
        <w:tc>
          <w:tcPr>
            <w:tcW w:w="13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27D35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A4CAB" w14:textId="2017710B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lphate / </w:t>
            </w:r>
            <w:r w:rsidRPr="00FA7FF3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lorid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C23F8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230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CD7DB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7FF3">
              <w:rPr>
                <w:color w:val="000000"/>
                <w:kern w:val="24"/>
                <w:sz w:val="20"/>
                <w:szCs w:val="20"/>
              </w:rPr>
              <w:t xml:space="preserve">0.312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1C2A7" w14:textId="77777777" w:rsidR="004427D0" w:rsidRPr="00FA7FF3" w:rsidRDefault="004427D0" w:rsidP="004427D0">
            <w:pPr>
              <w:spacing w:after="60"/>
              <w:ind w:hanging="11"/>
              <w:jc w:val="center"/>
              <w:rPr>
                <w:rFonts w:eastAsia="Times New Roman"/>
                <w:color w:val="C00000"/>
                <w:sz w:val="20"/>
                <w:szCs w:val="20"/>
              </w:rPr>
            </w:pPr>
            <w:r w:rsidRPr="00FA7FF3">
              <w:rPr>
                <w:b/>
                <w:bCs/>
                <w:color w:val="C00000"/>
                <w:kern w:val="24"/>
                <w:sz w:val="20"/>
                <w:szCs w:val="20"/>
              </w:rPr>
              <w:t xml:space="preserve">0.009 </w:t>
            </w:r>
          </w:p>
        </w:tc>
      </w:tr>
    </w:tbl>
    <w:p w14:paraId="14A02175" w14:textId="7573B579" w:rsidR="00EB1C79" w:rsidRPr="00F06163" w:rsidRDefault="00EB1C79" w:rsidP="001F2F55">
      <w:pPr>
        <w:pStyle w:val="FIGURE"/>
        <w:spacing w:line="360" w:lineRule="auto"/>
        <w:ind w:hanging="11"/>
      </w:pPr>
      <w:r w:rsidRPr="00F06163">
        <w:br w:type="page"/>
      </w:r>
      <w:r w:rsidRPr="00F06163">
        <w:lastRenderedPageBreak/>
        <w:t>Table S3. Mantel tests correlating environmental variables (geographic distance (</w:t>
      </w:r>
      <w:r w:rsidR="004427D0">
        <w:t>DISTANCE</w:t>
      </w:r>
      <w:r w:rsidRPr="00F06163">
        <w:t xml:space="preserve">), chloride (C) and sulphate (S)) with model genera’s RNA-DGGE based genotypic distribution patterns (based on Band intensities, Pearson and </w:t>
      </w:r>
      <w:proofErr w:type="spellStart"/>
      <w:r w:rsidRPr="00F06163">
        <w:t>Jaccard</w:t>
      </w:r>
      <w:proofErr w:type="spellEnd"/>
      <w:r w:rsidRPr="00F06163">
        <w:t xml:space="preserve"> analyses).</w:t>
      </w:r>
    </w:p>
    <w:p w14:paraId="5E3041AB" w14:textId="77777777" w:rsidR="007E2484" w:rsidRDefault="007E2484" w:rsidP="001F2F55">
      <w:pPr>
        <w:spacing w:line="360" w:lineRule="auto"/>
        <w:ind w:hanging="11"/>
        <w:jc w:val="both"/>
      </w:pPr>
    </w:p>
    <w:tbl>
      <w:tblPr>
        <w:tblW w:w="733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4"/>
        <w:gridCol w:w="1843"/>
        <w:gridCol w:w="1417"/>
        <w:gridCol w:w="1276"/>
        <w:gridCol w:w="1418"/>
      </w:tblGrid>
      <w:tr w:rsidR="00FA7FF3" w:rsidRPr="00FA7FF3" w14:paraId="2C0FC46A" w14:textId="77777777" w:rsidTr="004427D0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437DA" w14:textId="77777777" w:rsidR="00FA7FF3" w:rsidRPr="00FA7FF3" w:rsidRDefault="00FA7FF3" w:rsidP="004427D0">
            <w:pPr>
              <w:ind w:hanging="11"/>
              <w:rPr>
                <w:sz w:val="20"/>
                <w:szCs w:val="20"/>
              </w:rPr>
            </w:pPr>
            <w:r w:rsidRPr="00DE75EC">
              <w:rPr>
                <w:b/>
                <w:sz w:val="20"/>
                <w:szCs w:val="20"/>
              </w:rPr>
              <w:t>A.</w:t>
            </w:r>
            <w:r w:rsidRPr="00FA7FF3">
              <w:rPr>
                <w:sz w:val="20"/>
                <w:szCs w:val="20"/>
              </w:rPr>
              <w:t xml:space="preserve"> </w:t>
            </w:r>
            <w:r w:rsidRPr="00FA7FF3">
              <w:rPr>
                <w:i/>
                <w:sz w:val="20"/>
                <w:szCs w:val="20"/>
              </w:rPr>
              <w:t>Desulfobulbu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F9444" w14:textId="77777777" w:rsidR="00FA7FF3" w:rsidRPr="00FA7FF3" w:rsidRDefault="00FA7FF3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Band intensit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7C81A" w14:textId="77777777" w:rsidR="00FA7FF3" w:rsidRPr="00FA7FF3" w:rsidRDefault="00FA7FF3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Jaccar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4474B" w14:textId="77777777" w:rsidR="00FA7FF3" w:rsidRPr="00FA7FF3" w:rsidRDefault="00FA7FF3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Pearson</w:t>
            </w:r>
          </w:p>
        </w:tc>
      </w:tr>
      <w:tr w:rsidR="004427D0" w:rsidRPr="00FA7FF3" w14:paraId="7DB30F6E" w14:textId="77777777" w:rsidTr="004427D0">
        <w:trPr>
          <w:trHeight w:val="214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EEAE0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 xml:space="preserve">Mantel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B58172" w14:textId="7BED10EC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3C5CF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01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87669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01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35651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158 </w:t>
            </w:r>
          </w:p>
        </w:tc>
      </w:tr>
      <w:tr w:rsidR="004427D0" w:rsidRPr="00FA7FF3" w14:paraId="3D463DD0" w14:textId="77777777" w:rsidTr="004427D0">
        <w:trPr>
          <w:trHeight w:val="272"/>
        </w:trPr>
        <w:tc>
          <w:tcPr>
            <w:tcW w:w="13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3DD08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3663A" w14:textId="6CE0D227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5B59B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01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4E2C8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01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D0CF0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227 </w:t>
            </w:r>
          </w:p>
        </w:tc>
      </w:tr>
      <w:tr w:rsidR="004427D0" w:rsidRPr="00FA7FF3" w14:paraId="0DBAED54" w14:textId="77777777" w:rsidTr="004427D0">
        <w:trPr>
          <w:trHeight w:val="272"/>
        </w:trPr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E1A52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499BF" w14:textId="62F143EA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Sulphat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B2C0D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01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5A558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04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50AC4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229 </w:t>
            </w:r>
          </w:p>
        </w:tc>
      </w:tr>
      <w:tr w:rsidR="004427D0" w:rsidRPr="00FA7FF3" w14:paraId="35898202" w14:textId="77777777" w:rsidTr="004427D0">
        <w:trPr>
          <w:trHeight w:val="214"/>
        </w:trPr>
        <w:tc>
          <w:tcPr>
            <w:tcW w:w="1384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F671D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 xml:space="preserve">Partial Mantel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394D5" w14:textId="65C27625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tance / </w:t>
            </w:r>
            <w:r w:rsidRPr="00FA7FF3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lorid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18C4A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06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FD5B7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01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6975B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095 </w:t>
            </w:r>
          </w:p>
        </w:tc>
      </w:tr>
      <w:tr w:rsidR="004427D0" w:rsidRPr="00FA7FF3" w14:paraId="5A60014F" w14:textId="77777777" w:rsidTr="004427D0">
        <w:trPr>
          <w:trHeight w:val="214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74D5B9E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0B4E1" w14:textId="30092ADE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/ Sulphat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81EF1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05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7B920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01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5D597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210 </w:t>
            </w:r>
          </w:p>
        </w:tc>
      </w:tr>
      <w:tr w:rsidR="004427D0" w:rsidRPr="00FA7FF3" w14:paraId="37DAEA2B" w14:textId="77777777" w:rsidTr="004427D0">
        <w:trPr>
          <w:trHeight w:val="272"/>
        </w:trPr>
        <w:tc>
          <w:tcPr>
            <w:tcW w:w="13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F0C6A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C1ABF" w14:textId="235D7A89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/ Distanc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ADBDD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793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19C40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996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443D3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654 </w:t>
            </w:r>
          </w:p>
        </w:tc>
      </w:tr>
      <w:tr w:rsidR="004427D0" w:rsidRPr="00FA7FF3" w14:paraId="0E7F2586" w14:textId="77777777" w:rsidTr="004427D0">
        <w:trPr>
          <w:trHeight w:val="272"/>
        </w:trPr>
        <w:tc>
          <w:tcPr>
            <w:tcW w:w="13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6387A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19DC0" w14:textId="334D30F4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/ Sulphat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DAB23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478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B3620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066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876B6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647 </w:t>
            </w:r>
          </w:p>
        </w:tc>
      </w:tr>
      <w:tr w:rsidR="004427D0" w:rsidRPr="00FA7FF3" w14:paraId="140C79B6" w14:textId="77777777" w:rsidTr="004427D0">
        <w:trPr>
          <w:trHeight w:val="272"/>
        </w:trPr>
        <w:tc>
          <w:tcPr>
            <w:tcW w:w="13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F2D78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01961" w14:textId="66E1E675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phate / Distanc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A6E56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351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7B9BF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933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DD2CB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373 </w:t>
            </w:r>
          </w:p>
        </w:tc>
      </w:tr>
      <w:tr w:rsidR="004427D0" w:rsidRPr="00FA7FF3" w14:paraId="12F9C0CC" w14:textId="77777777" w:rsidTr="004427D0">
        <w:trPr>
          <w:trHeight w:val="272"/>
        </w:trPr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5E4ED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C3F93" w14:textId="20766AA9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lphate / </w:t>
            </w:r>
            <w:r w:rsidRPr="00FA7FF3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lorid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FBE53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082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53A69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533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EBA31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177 </w:t>
            </w:r>
          </w:p>
        </w:tc>
      </w:tr>
      <w:tr w:rsidR="00FA7FF3" w:rsidRPr="00FA7FF3" w14:paraId="38925521" w14:textId="77777777" w:rsidTr="004427D0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6012B" w14:textId="2E5EC2C0" w:rsidR="00FA7FF3" w:rsidRPr="00FA7FF3" w:rsidRDefault="00DE75EC" w:rsidP="004427D0">
            <w:pPr>
              <w:ind w:hanging="11"/>
              <w:rPr>
                <w:sz w:val="20"/>
                <w:szCs w:val="20"/>
              </w:rPr>
            </w:pPr>
            <w:r w:rsidRPr="00DE75EC">
              <w:rPr>
                <w:b/>
                <w:sz w:val="20"/>
                <w:szCs w:val="20"/>
              </w:rPr>
              <w:t>B</w:t>
            </w:r>
            <w:r w:rsidR="00FA7FF3" w:rsidRPr="00DE75EC">
              <w:rPr>
                <w:b/>
                <w:sz w:val="20"/>
                <w:szCs w:val="20"/>
              </w:rPr>
              <w:t>.</w:t>
            </w:r>
            <w:r w:rsidR="00FA7FF3" w:rsidRPr="00FA7FF3">
              <w:rPr>
                <w:sz w:val="20"/>
                <w:szCs w:val="20"/>
              </w:rPr>
              <w:t xml:space="preserve"> </w:t>
            </w:r>
            <w:r w:rsidR="00FA7FF3" w:rsidRPr="00FA7FF3">
              <w:rPr>
                <w:i/>
                <w:sz w:val="20"/>
                <w:szCs w:val="20"/>
              </w:rPr>
              <w:t>Methanosaet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784CB" w14:textId="77777777" w:rsidR="00FA7FF3" w:rsidRPr="00FA7FF3" w:rsidRDefault="00FA7FF3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Band intensit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E4619" w14:textId="77777777" w:rsidR="00FA7FF3" w:rsidRPr="00FA7FF3" w:rsidRDefault="00FA7FF3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Jaccar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40BB7" w14:textId="77777777" w:rsidR="00FA7FF3" w:rsidRPr="00FA7FF3" w:rsidRDefault="00FA7FF3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Pearson</w:t>
            </w:r>
          </w:p>
        </w:tc>
      </w:tr>
      <w:tr w:rsidR="004427D0" w:rsidRPr="00FA7FF3" w14:paraId="466937BC" w14:textId="77777777" w:rsidTr="004427D0">
        <w:trPr>
          <w:trHeight w:val="214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8B12C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 xml:space="preserve">Mantel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1CB2F" w14:textId="47661CF5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CC0FC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07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46794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01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65F0C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24 </w:t>
            </w:r>
          </w:p>
        </w:tc>
      </w:tr>
      <w:tr w:rsidR="004427D0" w:rsidRPr="00FA7FF3" w14:paraId="4ECA1C31" w14:textId="77777777" w:rsidTr="004427D0">
        <w:trPr>
          <w:trHeight w:val="272"/>
        </w:trPr>
        <w:tc>
          <w:tcPr>
            <w:tcW w:w="13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C021C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9CBB5" w14:textId="2CBFC3A5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8A8EF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08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5ABEB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01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14112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12 </w:t>
            </w:r>
          </w:p>
        </w:tc>
      </w:tr>
      <w:tr w:rsidR="004427D0" w:rsidRPr="00FA7FF3" w14:paraId="4C50C789" w14:textId="77777777" w:rsidTr="004427D0">
        <w:trPr>
          <w:trHeight w:val="272"/>
        </w:trPr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856AC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1DA46" w14:textId="39AC800F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>Sulphat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FAECF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01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20CF3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03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78046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13 </w:t>
            </w:r>
          </w:p>
        </w:tc>
      </w:tr>
      <w:tr w:rsidR="004427D0" w:rsidRPr="00FA7FF3" w14:paraId="07033134" w14:textId="77777777" w:rsidTr="004427D0">
        <w:trPr>
          <w:trHeight w:val="214"/>
        </w:trPr>
        <w:tc>
          <w:tcPr>
            <w:tcW w:w="1384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39EE5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  <w:r w:rsidRPr="00FA7FF3">
              <w:rPr>
                <w:sz w:val="20"/>
                <w:szCs w:val="20"/>
              </w:rPr>
              <w:t xml:space="preserve">Partial Mantel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3A602" w14:textId="4FFB4066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tance / </w:t>
            </w:r>
            <w:r w:rsidRPr="00FA7FF3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lorid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48D5D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062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2025B2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447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2C959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836 </w:t>
            </w:r>
          </w:p>
        </w:tc>
      </w:tr>
      <w:tr w:rsidR="004427D0" w:rsidRPr="00FA7FF3" w14:paraId="2AE7315C" w14:textId="77777777" w:rsidTr="004427D0">
        <w:trPr>
          <w:trHeight w:val="214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0835183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ADC37" w14:textId="2DFE2596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/ Sulphat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F0AB7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134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AD511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253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CA4B4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494 </w:t>
            </w:r>
          </w:p>
        </w:tc>
      </w:tr>
      <w:tr w:rsidR="004427D0" w:rsidRPr="00FA7FF3" w14:paraId="151C5A64" w14:textId="77777777" w:rsidTr="004427D0">
        <w:trPr>
          <w:trHeight w:val="272"/>
        </w:trPr>
        <w:tc>
          <w:tcPr>
            <w:tcW w:w="13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D5118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CC1CF" w14:textId="0C493651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/ Distanc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415F8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705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B8790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21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BC6931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30 </w:t>
            </w:r>
          </w:p>
        </w:tc>
      </w:tr>
      <w:tr w:rsidR="004427D0" w:rsidRPr="00FA7FF3" w14:paraId="028A9631" w14:textId="77777777" w:rsidTr="004427D0">
        <w:trPr>
          <w:trHeight w:val="272"/>
        </w:trPr>
        <w:tc>
          <w:tcPr>
            <w:tcW w:w="13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45CC8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8562C" w14:textId="1EB75A93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/ Sulphat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EB705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927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FF6E9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325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0160B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284 </w:t>
            </w:r>
          </w:p>
        </w:tc>
      </w:tr>
      <w:tr w:rsidR="004427D0" w:rsidRPr="00FA7FF3" w14:paraId="0FA15298" w14:textId="77777777" w:rsidTr="004427D0">
        <w:trPr>
          <w:trHeight w:val="272"/>
        </w:trPr>
        <w:tc>
          <w:tcPr>
            <w:tcW w:w="13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08263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6C65E" w14:textId="4459112A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phate / Distanc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4C9B0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107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A07A2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22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38925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28 </w:t>
            </w:r>
          </w:p>
        </w:tc>
      </w:tr>
      <w:tr w:rsidR="004427D0" w:rsidRPr="00FA7FF3" w14:paraId="6E54BF47" w14:textId="77777777" w:rsidTr="004427D0">
        <w:trPr>
          <w:trHeight w:val="272"/>
        </w:trPr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A5854" w14:textId="77777777" w:rsidR="004427D0" w:rsidRPr="00FA7FF3" w:rsidRDefault="004427D0" w:rsidP="004427D0">
            <w:pPr>
              <w:ind w:hanging="11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B5074" w14:textId="60A875A7" w:rsidR="004427D0" w:rsidRPr="00FA7FF3" w:rsidRDefault="004427D0" w:rsidP="004427D0">
            <w:pPr>
              <w:ind w:hanging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lphate / </w:t>
            </w:r>
            <w:r w:rsidRPr="00FA7FF3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loride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A45FD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C00000"/>
                <w:sz w:val="20"/>
                <w:szCs w:val="20"/>
              </w:rPr>
            </w:pPr>
            <w:r w:rsidRPr="00FA7FF3">
              <w:rPr>
                <w:rFonts w:eastAsia="SimSun"/>
                <w:b/>
                <w:bCs/>
                <w:color w:val="C00000"/>
                <w:kern w:val="24"/>
                <w:sz w:val="20"/>
                <w:szCs w:val="20"/>
              </w:rPr>
              <w:t xml:space="preserve">0.006 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BB833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089 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66CB1" w14:textId="77777777" w:rsidR="004427D0" w:rsidRPr="00FA7FF3" w:rsidRDefault="004427D0" w:rsidP="004427D0">
            <w:pPr>
              <w:pStyle w:val="NormalWeb"/>
              <w:spacing w:before="0" w:beforeAutospacing="0" w:after="60" w:afterAutospacing="0"/>
              <w:ind w:hanging="11"/>
              <w:jc w:val="center"/>
              <w:rPr>
                <w:color w:val="000000"/>
                <w:sz w:val="20"/>
                <w:szCs w:val="20"/>
              </w:rPr>
            </w:pPr>
            <w:r w:rsidRPr="00FA7FF3">
              <w:rPr>
                <w:rFonts w:eastAsia="SimSun"/>
                <w:color w:val="000000"/>
                <w:kern w:val="24"/>
                <w:sz w:val="20"/>
                <w:szCs w:val="20"/>
              </w:rPr>
              <w:t xml:space="preserve">0.194 </w:t>
            </w:r>
          </w:p>
        </w:tc>
      </w:tr>
    </w:tbl>
    <w:p w14:paraId="443B0619" w14:textId="77777777" w:rsidR="00FA7FF3" w:rsidRDefault="00FA7FF3" w:rsidP="001F2F55">
      <w:pPr>
        <w:spacing w:line="360" w:lineRule="auto"/>
        <w:ind w:hanging="11"/>
        <w:jc w:val="both"/>
      </w:pPr>
    </w:p>
    <w:p w14:paraId="2765B7F0" w14:textId="77777777" w:rsidR="00FA7FF3" w:rsidRDefault="00FA7FF3" w:rsidP="001F2F55">
      <w:pPr>
        <w:spacing w:line="360" w:lineRule="auto"/>
        <w:ind w:hanging="11"/>
        <w:jc w:val="both"/>
      </w:pPr>
    </w:p>
    <w:p w14:paraId="044E3746" w14:textId="77777777" w:rsidR="00FA7FF3" w:rsidRPr="00F06163" w:rsidRDefault="00FA7FF3" w:rsidP="001F2F55">
      <w:pPr>
        <w:spacing w:line="360" w:lineRule="auto"/>
        <w:ind w:hanging="11"/>
        <w:jc w:val="both"/>
      </w:pPr>
    </w:p>
    <w:p w14:paraId="47AB3E0A" w14:textId="77777777" w:rsidR="007E2484" w:rsidRDefault="007E2484" w:rsidP="001F2F55">
      <w:pPr>
        <w:spacing w:line="360" w:lineRule="auto"/>
        <w:ind w:hanging="11"/>
        <w:jc w:val="both"/>
      </w:pPr>
    </w:p>
    <w:p w14:paraId="0F77D5A9" w14:textId="77777777" w:rsidR="00C846F3" w:rsidRDefault="00C846F3" w:rsidP="001F2F55">
      <w:pPr>
        <w:spacing w:line="360" w:lineRule="auto"/>
        <w:ind w:hanging="11"/>
        <w:jc w:val="both"/>
      </w:pPr>
    </w:p>
    <w:p w14:paraId="034C6793" w14:textId="25C7CBA7" w:rsidR="00C846F3" w:rsidRDefault="00C846F3" w:rsidP="001F2F55">
      <w:pPr>
        <w:spacing w:line="360" w:lineRule="auto"/>
        <w:ind w:hanging="11"/>
        <w:jc w:val="both"/>
      </w:pPr>
    </w:p>
    <w:sectPr w:rsidR="00C846F3" w:rsidSect="001F2F55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0CC493" w14:textId="77777777" w:rsidR="00DE75EC" w:rsidRDefault="00DE75EC">
      <w:r>
        <w:separator/>
      </w:r>
    </w:p>
  </w:endnote>
  <w:endnote w:type="continuationSeparator" w:id="0">
    <w:p w14:paraId="5C23AEB6" w14:textId="77777777" w:rsidR="00DE75EC" w:rsidRDefault="00DE7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992C85" w14:textId="77777777" w:rsidR="00DE75EC" w:rsidRDefault="00DE75E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3195C">
      <w:rPr>
        <w:noProof/>
      </w:rPr>
      <w:t>6</w:t>
    </w:r>
    <w:r>
      <w:fldChar w:fldCharType="end"/>
    </w:r>
  </w:p>
  <w:p w14:paraId="054DD1A5" w14:textId="77777777" w:rsidR="00DE75EC" w:rsidRDefault="00DE75E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ED4F02" w14:textId="77777777" w:rsidR="00DE75EC" w:rsidRDefault="00DE75EC">
      <w:r>
        <w:separator/>
      </w:r>
    </w:p>
  </w:footnote>
  <w:footnote w:type="continuationSeparator" w:id="0">
    <w:p w14:paraId="48EDE1EC" w14:textId="77777777" w:rsidR="00DE75EC" w:rsidRDefault="00DE75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F626DB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vpw9p2wsszr7ed0pcpdsazt99ta9a0as9z&quot;&gt;KJP&lt;record-ids&gt;&lt;item&gt;155&lt;/item&gt;&lt;item&gt;673&lt;/item&gt;&lt;item&gt;2333&lt;/item&gt;&lt;item&gt;2628&lt;/item&gt;&lt;item&gt;3859&lt;/item&gt;&lt;item&gt;3861&lt;/item&gt;&lt;item&gt;3862&lt;/item&gt;&lt;item&gt;4141&lt;/item&gt;&lt;/record-ids&gt;&lt;/item&gt;&lt;/Libraries&gt;"/>
  </w:docVars>
  <w:rsids>
    <w:rsidRoot w:val="00A63877"/>
    <w:rsid w:val="000466E3"/>
    <w:rsid w:val="000502E0"/>
    <w:rsid w:val="00057E6C"/>
    <w:rsid w:val="000D4069"/>
    <w:rsid w:val="000F2816"/>
    <w:rsid w:val="001450E7"/>
    <w:rsid w:val="00147376"/>
    <w:rsid w:val="0016795E"/>
    <w:rsid w:val="001715C1"/>
    <w:rsid w:val="001861C1"/>
    <w:rsid w:val="001F2F55"/>
    <w:rsid w:val="00234D8F"/>
    <w:rsid w:val="00266663"/>
    <w:rsid w:val="0033195C"/>
    <w:rsid w:val="003542D9"/>
    <w:rsid w:val="00364EDD"/>
    <w:rsid w:val="003802C3"/>
    <w:rsid w:val="00394382"/>
    <w:rsid w:val="004427D0"/>
    <w:rsid w:val="00483813"/>
    <w:rsid w:val="004D22A5"/>
    <w:rsid w:val="004D370E"/>
    <w:rsid w:val="00533052"/>
    <w:rsid w:val="005F0FCD"/>
    <w:rsid w:val="00627A0D"/>
    <w:rsid w:val="006844C5"/>
    <w:rsid w:val="00685657"/>
    <w:rsid w:val="0069778C"/>
    <w:rsid w:val="007563A0"/>
    <w:rsid w:val="007C50A1"/>
    <w:rsid w:val="007E156B"/>
    <w:rsid w:val="007E2484"/>
    <w:rsid w:val="00835A25"/>
    <w:rsid w:val="00843254"/>
    <w:rsid w:val="008551C1"/>
    <w:rsid w:val="008C0E2E"/>
    <w:rsid w:val="00927E0A"/>
    <w:rsid w:val="009504B3"/>
    <w:rsid w:val="009A7701"/>
    <w:rsid w:val="00A22D5C"/>
    <w:rsid w:val="00A3467C"/>
    <w:rsid w:val="00A35E4C"/>
    <w:rsid w:val="00A57DE0"/>
    <w:rsid w:val="00A63877"/>
    <w:rsid w:val="00B23D75"/>
    <w:rsid w:val="00B47D28"/>
    <w:rsid w:val="00BB779A"/>
    <w:rsid w:val="00BE31FD"/>
    <w:rsid w:val="00BE5A29"/>
    <w:rsid w:val="00C15FEA"/>
    <w:rsid w:val="00C41EFF"/>
    <w:rsid w:val="00C6100D"/>
    <w:rsid w:val="00C71709"/>
    <w:rsid w:val="00C846F3"/>
    <w:rsid w:val="00C92BF8"/>
    <w:rsid w:val="00CA699F"/>
    <w:rsid w:val="00CB4BAC"/>
    <w:rsid w:val="00D704D5"/>
    <w:rsid w:val="00D835D2"/>
    <w:rsid w:val="00DE75EC"/>
    <w:rsid w:val="00E1742F"/>
    <w:rsid w:val="00E411E0"/>
    <w:rsid w:val="00E42F67"/>
    <w:rsid w:val="00EB1C79"/>
    <w:rsid w:val="00EB1ED5"/>
    <w:rsid w:val="00F06163"/>
    <w:rsid w:val="00F0725F"/>
    <w:rsid w:val="00F379B1"/>
    <w:rsid w:val="00F53A5E"/>
    <w:rsid w:val="00F7410F"/>
    <w:rsid w:val="00F83088"/>
    <w:rsid w:val="00F978B6"/>
    <w:rsid w:val="00FA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2149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SimSun" w:hAnsi="Arial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FF3"/>
    <w:rPr>
      <w:rFonts w:ascii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2">
    <w:name w:val="F2"/>
    <w:basedOn w:val="Normal"/>
    <w:rsid w:val="00A63877"/>
    <w:rPr>
      <w:sz w:val="28"/>
    </w:rPr>
  </w:style>
  <w:style w:type="paragraph" w:styleId="Footer">
    <w:name w:val="footer"/>
    <w:basedOn w:val="Normal"/>
    <w:link w:val="FooterChar"/>
    <w:uiPriority w:val="99"/>
    <w:semiHidden/>
    <w:unhideWhenUsed/>
    <w:rsid w:val="00A638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63877"/>
    <w:rPr>
      <w:rFonts w:ascii="Times New Roman" w:eastAsia="SimSu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BE31FD"/>
    <w:pPr>
      <w:spacing w:before="100" w:beforeAutospacing="1" w:after="100" w:afterAutospacing="1"/>
    </w:pPr>
    <w:rPr>
      <w:rFonts w:eastAsia="Times New Roman"/>
    </w:rPr>
  </w:style>
  <w:style w:type="paragraph" w:customStyle="1" w:styleId="FIGURE">
    <w:name w:val="FIGURE"/>
    <w:basedOn w:val="Normal"/>
    <w:link w:val="FIGURECar"/>
    <w:rsid w:val="000F2816"/>
    <w:pPr>
      <w:spacing w:line="480" w:lineRule="auto"/>
      <w:jc w:val="both"/>
    </w:pPr>
    <w:rPr>
      <w:rFonts w:eastAsia="Times New Roman"/>
      <w:lang w:eastAsia="fr-FR"/>
    </w:rPr>
  </w:style>
  <w:style w:type="character" w:customStyle="1" w:styleId="FIGURECar">
    <w:name w:val="FIGURE Car"/>
    <w:basedOn w:val="DefaultParagraphFont"/>
    <w:link w:val="FIGURE"/>
    <w:rsid w:val="000F2816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6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67C"/>
    <w:rPr>
      <w:rFonts w:ascii="Tahoma" w:hAnsi="Tahoma" w:cs="Tahoma"/>
      <w:sz w:val="16"/>
      <w:szCs w:val="16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346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6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67C"/>
    <w:rPr>
      <w:rFonts w:ascii="Times New Roman" w:hAnsi="Times New Roman" w:cs="Times New Roman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6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67C"/>
    <w:rPr>
      <w:rFonts w:ascii="Times New Roman" w:hAnsi="Times New Roman" w:cs="Times New Roman"/>
      <w:b/>
      <w:bCs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E411E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SimSun" w:hAnsi="Arial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FF3"/>
    <w:rPr>
      <w:rFonts w:ascii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2">
    <w:name w:val="F2"/>
    <w:basedOn w:val="Normal"/>
    <w:rsid w:val="00A63877"/>
    <w:rPr>
      <w:sz w:val="28"/>
    </w:rPr>
  </w:style>
  <w:style w:type="paragraph" w:styleId="Footer">
    <w:name w:val="footer"/>
    <w:basedOn w:val="Normal"/>
    <w:link w:val="FooterChar"/>
    <w:uiPriority w:val="99"/>
    <w:semiHidden/>
    <w:unhideWhenUsed/>
    <w:rsid w:val="00A638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63877"/>
    <w:rPr>
      <w:rFonts w:ascii="Times New Roman" w:eastAsia="SimSu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BE31FD"/>
    <w:pPr>
      <w:spacing w:before="100" w:beforeAutospacing="1" w:after="100" w:afterAutospacing="1"/>
    </w:pPr>
    <w:rPr>
      <w:rFonts w:eastAsia="Times New Roman"/>
    </w:rPr>
  </w:style>
  <w:style w:type="paragraph" w:customStyle="1" w:styleId="FIGURE">
    <w:name w:val="FIGURE"/>
    <w:basedOn w:val="Normal"/>
    <w:link w:val="FIGURECar"/>
    <w:rsid w:val="000F2816"/>
    <w:pPr>
      <w:spacing w:line="480" w:lineRule="auto"/>
      <w:jc w:val="both"/>
    </w:pPr>
    <w:rPr>
      <w:rFonts w:eastAsia="Times New Roman"/>
      <w:lang w:eastAsia="fr-FR"/>
    </w:rPr>
  </w:style>
  <w:style w:type="character" w:customStyle="1" w:styleId="FIGURECar">
    <w:name w:val="FIGURE Car"/>
    <w:basedOn w:val="DefaultParagraphFont"/>
    <w:link w:val="FIGURE"/>
    <w:rsid w:val="000F2816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6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67C"/>
    <w:rPr>
      <w:rFonts w:ascii="Tahoma" w:hAnsi="Tahoma" w:cs="Tahoma"/>
      <w:sz w:val="16"/>
      <w:szCs w:val="16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346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6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67C"/>
    <w:rPr>
      <w:rFonts w:ascii="Times New Roman" w:hAnsi="Times New Roman" w:cs="Times New Roman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6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67C"/>
    <w:rPr>
      <w:rFonts w:ascii="Times New Roman" w:hAnsi="Times New Roman" w:cs="Times New Roman"/>
      <w:b/>
      <w:bCs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E411E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1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551</Words>
  <Characters>54447</Characters>
  <Application>Microsoft Macintosh Word</Application>
  <DocSecurity>0</DocSecurity>
  <Lines>453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63871</CharactersWithSpaces>
  <SharedDoc>false</SharedDoc>
  <HLinks>
    <vt:vector size="234" baseType="variant">
      <vt:variant>
        <vt:i4>4194315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18603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1860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39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18603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urdy</dc:creator>
  <cp:keywords/>
  <cp:lastModifiedBy>Kevin Purdy</cp:lastModifiedBy>
  <cp:revision>2</cp:revision>
  <cp:lastPrinted>2012-01-06T08:33:00Z</cp:lastPrinted>
  <dcterms:created xsi:type="dcterms:W3CDTF">2013-12-12T09:57:00Z</dcterms:created>
  <dcterms:modified xsi:type="dcterms:W3CDTF">2013-12-12T09:57:00Z</dcterms:modified>
</cp:coreProperties>
</file>